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439" w:type="pct"/>
        <w:jc w:val="center"/>
        <w:tblLook w:val="04A0" w:firstRow="1" w:lastRow="0" w:firstColumn="1" w:lastColumn="0" w:noHBand="0" w:noVBand="1"/>
      </w:tblPr>
      <w:tblGrid>
        <w:gridCol w:w="1825"/>
        <w:gridCol w:w="2719"/>
        <w:gridCol w:w="2535"/>
        <w:gridCol w:w="1705"/>
        <w:gridCol w:w="1624"/>
        <w:gridCol w:w="2338"/>
        <w:gridCol w:w="281"/>
        <w:gridCol w:w="1825"/>
        <w:gridCol w:w="1692"/>
        <w:gridCol w:w="1873"/>
        <w:gridCol w:w="1636"/>
      </w:tblGrid>
      <w:tr w:rsidR="00A220F6" w:rsidRPr="004657ED" w14:paraId="32F13DEA" w14:textId="224AF233" w:rsidTr="009E1931">
        <w:trPr>
          <w:jc w:val="center"/>
        </w:trPr>
        <w:tc>
          <w:tcPr>
            <w:tcW w:w="455" w:type="pct"/>
            <w:tcBorders>
              <w:top w:val="single" w:sz="18" w:space="0" w:color="auto"/>
              <w:left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7FA43728" w14:textId="6496BA98" w:rsidR="00B93E87" w:rsidRPr="00706C58" w:rsidRDefault="00706C58" w:rsidP="0001094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ADC t</w:t>
            </w: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arget detected on EVs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59E4F024" w14:textId="5980CABE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DC</w:t>
            </w:r>
            <w:r w:rsidR="0063578A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 </w:t>
            </w: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/</w:t>
            </w:r>
            <w:r w:rsidR="0063578A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 </w:t>
            </w: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Developer</w:t>
            </w:r>
          </w:p>
        </w:tc>
        <w:tc>
          <w:tcPr>
            <w:tcW w:w="632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530E5B59" w14:textId="77777777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Linker-payload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68D34C35" w14:textId="77777777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Mechanism of action of the payload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0B049B66" w14:textId="77777777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Indication (stage) 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4ACA5ABE" w14:textId="32BFA122" w:rsidR="00B93E87" w:rsidRPr="004657ED" w:rsidRDefault="00B93E87" w:rsidP="008071A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Clinical</w:t>
            </w:r>
            <w:r w:rsidR="008071AE"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 trial</w:t>
            </w:r>
          </w:p>
        </w:tc>
        <w:tc>
          <w:tcPr>
            <w:tcW w:w="70" w:type="pct"/>
            <w:tcBorders>
              <w:top w:val="nil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vAlign w:val="center"/>
          </w:tcPr>
          <w:p w14:paraId="5007F7D3" w14:textId="77777777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4"/>
                <w:lang w:val="en-US"/>
              </w:rPr>
            </w:pPr>
          </w:p>
        </w:tc>
        <w:tc>
          <w:tcPr>
            <w:tcW w:w="455" w:type="pct"/>
            <w:tcBorders>
              <w:top w:val="single" w:sz="18" w:space="0" w:color="auto"/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5CBB3A75" w14:textId="2C47E593" w:rsidR="00B93E87" w:rsidRPr="004657ED" w:rsidRDefault="0001094B" w:rsidP="0001094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ADC t</w:t>
            </w:r>
            <w:r w:rsidR="00B93E87"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arget detected on EVs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4A6A78A3" w14:textId="77777777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Source of EV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71A2CFEA" w14:textId="5FCCA39E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Method for target detection on EVs</w:t>
            </w: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000000" w:themeColor="text1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493C4A63" w14:textId="28A850FA" w:rsidR="00B93E87" w:rsidRPr="004657ED" w:rsidRDefault="00B93E87" w:rsidP="00B93E8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Target localization on EVs</w:t>
            </w:r>
          </w:p>
        </w:tc>
      </w:tr>
      <w:tr w:rsidR="00A220F6" w:rsidRPr="004657ED" w14:paraId="54A083C4" w14:textId="469E2B0D" w:rsidTr="00BA7737">
        <w:trPr>
          <w:trHeight w:val="1314"/>
          <w:jc w:val="center"/>
        </w:trPr>
        <w:tc>
          <w:tcPr>
            <w:tcW w:w="455" w:type="pct"/>
            <w:vMerge w:val="restart"/>
            <w:tcBorders>
              <w:top w:val="single" w:sz="18" w:space="0" w:color="000000" w:themeColor="text1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BE11ABD" w14:textId="1672D0B5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XL</w:t>
            </w:r>
          </w:p>
        </w:tc>
        <w:tc>
          <w:tcPr>
            <w:tcW w:w="678" w:type="pct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5CBB19B" w14:textId="109BC694" w:rsidR="00CA3798" w:rsidRPr="004657ED" w:rsidRDefault="00CA3798" w:rsidP="00BE58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B-AXL-ADC (BA3011) / </w:t>
            </w:r>
            <w:proofErr w:type="spellStart"/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oAtla</w:t>
            </w:r>
            <w:proofErr w:type="spellEnd"/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="00BE58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&gt;&lt;Author&gt;Ahnert&lt;/Author&gt;&lt;Year&gt;2018&lt;/Year&gt;&lt;RecNum&gt;617&lt;/RecNum&gt;&lt;DisplayText&gt;[1]&lt;/DisplayText&gt;&lt;record&gt;&lt;rec-number&gt;617&lt;/rec-number&gt;&lt;foreign-keys&gt;&lt;key app="EN" db-id="5p5evswxmprzf6ezrr3vpszp5ef5tsas552z" timestamp="1589798264"&gt;617&lt;/key&gt;&lt;/foreign-keys&gt;&lt;ref-type name="Journal Article"&gt;17&lt;/ref-type&gt;&lt;contributors&gt;&lt;authors&gt;&lt;author&gt;Ahnert, J.R.&lt;/author&gt;&lt;author&gt;Taylor, M.H.&lt;/author&gt;&lt;author&gt;O&amp;apos;Reilly, E.M.&lt;/author&gt;&lt;author&gt;Zhang, J.&lt;/author&gt;&lt;author&gt;Doebele, R.C.&lt;/author&gt;&lt;author&gt;Ben, Y.&lt;/author&gt;&lt;author&gt;Sharp, L.L.&lt;/author&gt;&lt;author&gt;Boyle, W.J.&lt;/author&gt;&lt;author&gt;Chang, C.&lt;/author&gt;&lt;author&gt;Frey, G.&lt;/author&gt;&lt;author&gt;Chen, W.&lt;/author&gt;&lt;author&gt;Melnick, M.&lt;/author&gt;&lt;author&gt;Short, J.M.&lt;/author&gt;&lt;author&gt;Burris, H.A.&lt;/author&gt;&lt;/authors&gt;&lt;/contributors&gt;&lt;titles&gt;&lt;title&gt;A phase 1/2 dose-escalation and expansion study of a conditionally active anti-AXL humanized monoclonal antibody (BA3011) in patients with advanced solid tumors&lt;/title&gt;&lt;secondary-title&gt;Journal of Clinical Oncology&lt;/secondary-title&gt;&lt;/titles&gt;&lt;periodical&gt;&lt;full-title&gt;Journal of Clinical Oncology&lt;/full-title&gt;&lt;/periodical&gt;&lt;volume&gt;36&lt;/volume&gt;&lt;num-vols&gt;no. 15_suppl&lt;/num-vols&gt;&lt;dates&gt;&lt;year&gt;2018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="00BE58B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1]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0061B93D" w14:textId="4CFC612B" w:rsidR="00CA3798" w:rsidRPr="004657ED" w:rsidRDefault="0070369D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="00CA3798"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MMAE</w:t>
            </w:r>
          </w:p>
        </w:tc>
        <w:tc>
          <w:tcPr>
            <w:tcW w:w="425" w:type="pct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400C0B96" w14:textId="5A65D8C5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196213C6" w14:textId="1039EC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solid tumors (phase I-II)</w:t>
            </w:r>
          </w:p>
        </w:tc>
        <w:tc>
          <w:tcPr>
            <w:tcW w:w="583" w:type="pct"/>
            <w:tcBorders>
              <w:top w:val="single" w:sz="18" w:space="0" w:color="000000" w:themeColor="text1"/>
              <w:bottom w:val="single" w:sz="8" w:space="0" w:color="auto"/>
              <w:right w:val="single" w:sz="12" w:space="0" w:color="auto"/>
            </w:tcBorders>
            <w:vAlign w:val="center"/>
          </w:tcPr>
          <w:p w14:paraId="629D571D" w14:textId="19313E1D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42527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23D89D" w14:textId="777777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5" w:type="pct"/>
            <w:vMerge w:val="restart"/>
            <w:tcBorders>
              <w:top w:val="single" w:sz="18" w:space="0" w:color="000000" w:themeColor="text1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F39DA25" w14:textId="777777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AXL </w:t>
            </w:r>
          </w:p>
        </w:tc>
        <w:tc>
          <w:tcPr>
            <w:tcW w:w="422" w:type="pct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712A3CF6" w14:textId="5DCEE27F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elanoma and BC cells, serum of metastatic melanoma patients</w:t>
            </w:r>
          </w:p>
        </w:tc>
        <w:tc>
          <w:tcPr>
            <w:tcW w:w="467" w:type="pct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7C71AB4A" w14:textId="20A270B3" w:rsidR="00CA3798" w:rsidRPr="004657ED" w:rsidRDefault="00E8588B" w:rsidP="00BE58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PLEX</w:t>
            </w:r>
            <w:proofErr w:type="spellEnd"/>
            <w:r w:rsidR="00E45FBD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45FBD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b</w:t>
            </w:r>
            <w:proofErr w:type="spellEnd"/>
            <w:r w:rsidR="00E45FBD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A3798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WxsZXI8L0F1dGhvcj48WWVhcj4yMDE2PC9ZZWFyPjxS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</w:fldData>
              </w:fldCha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WxsZXI8L0F1dGhvcj48WWVhcj4yMDE2PC9ZZWFyPjxS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</w:fldData>
              </w:fldCha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="00CA3798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CA3798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BE58B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2]</w:t>
            </w:r>
            <w:r w:rsidR="00CA3798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000000" w:themeColor="text1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498E191C" w14:textId="75CFD349" w:rsidR="00CA3798" w:rsidRPr="004657ED" w:rsidRDefault="002E29D9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A220F6" w:rsidRPr="004657ED" w14:paraId="536503CE" w14:textId="77777777" w:rsidTr="009E1931">
        <w:trPr>
          <w:jc w:val="center"/>
        </w:trPr>
        <w:tc>
          <w:tcPr>
            <w:tcW w:w="455" w:type="pct"/>
            <w:vMerge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9E6FF99" w14:textId="777777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tcBorders>
              <w:top w:val="single" w:sz="8" w:space="0" w:color="auto"/>
              <w:bottom w:val="single" w:sz="18" w:space="0" w:color="000000" w:themeColor="text1"/>
            </w:tcBorders>
            <w:vAlign w:val="center"/>
          </w:tcPr>
          <w:p w14:paraId="4DE841CF" w14:textId="42E0BA7F" w:rsidR="00CA3798" w:rsidRPr="004657ED" w:rsidRDefault="00CA3798" w:rsidP="00BE5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HuMax-Axl-ADC / Genmab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58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eij&lt;/Author&gt;&lt;Year&gt;2015&lt;/Year&gt;&lt;RecNum&gt;537&lt;/RecNum&gt;&lt;DisplayText&gt;[3]&lt;/DisplayText&gt;&lt;record&gt;&lt;rec-number&gt;537&lt;/rec-number&gt;&lt;foreign-keys&gt;&lt;key app="EN" db-id="5p5evswxmprzf6ezrr3vpszp5ef5tsas552z" timestamp="1589363581"&gt;537&lt;/key&gt;&lt;/foreign-keys&gt;&lt;ref-type name="Journal Article"&gt;17&lt;/ref-type&gt;&lt;contributors&gt;&lt;authors&gt;&lt;author&gt;Breij, E.C.W.&lt;/author&gt;&lt;author&gt;Verploegen, S.&lt;/author&gt;&lt;author&gt;Lingnau, A.&lt;/author&gt;&lt;author&gt;van den Brink, E.N.&lt;/author&gt;&lt;author&gt;Janmaat, M.&lt;/author&gt;&lt;author&gt;Houtkamp, M.&lt;/author&gt;&lt;author&gt;Bleeker, W.&lt;/author&gt;&lt;author&gt;Satijn, D.&lt;/author&gt;&lt;author&gt;Parren, P.&lt;/author&gt;&lt;/authors&gt;&lt;/contributors&gt;&lt;titles&gt;&lt;title&gt;Preclinical efficacy studies using HuMax-Axl-ADC, a novel antibody-drug conjugate targeting Axl-expressing solid cancers&lt;/title&gt;&lt;secondary-title&gt;Journal of Clinical Oncology 33, no. 15_suppl (May 20, 2015) 3066-3066&lt;/secondary-title&gt;&lt;/titles&gt;&lt;periodical&gt;&lt;full-title&gt;Journal of Clinical Oncology 33, no. 15_suppl (May 20, 2015) 3066-3066&lt;/full-title&gt;&lt;/periodical&gt;&lt;dates&gt;&lt;year&gt;2015&lt;/year&gt;&lt;/dates&gt;&lt;urls&gt;&lt;/urls&gt;&lt;electronic-resource-num&gt;10.1200/jco.2015.33.15_suppl.3066 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58B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auto"/>
              <w:bottom w:val="single" w:sz="18" w:space="0" w:color="000000" w:themeColor="text1"/>
            </w:tcBorders>
            <w:vAlign w:val="center"/>
          </w:tcPr>
          <w:p w14:paraId="62318900" w14:textId="531B50E6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-MMAE 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18" w:space="0" w:color="000000" w:themeColor="text1"/>
            </w:tcBorders>
            <w:vAlign w:val="center"/>
          </w:tcPr>
          <w:p w14:paraId="2161A6EF" w14:textId="59FB7626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18" w:space="0" w:color="000000" w:themeColor="text1"/>
            </w:tcBorders>
            <w:vAlign w:val="center"/>
          </w:tcPr>
          <w:p w14:paraId="3A4DE1D0" w14:textId="1EF06D8B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solid tumors (phase I-II) 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8" w:space="0" w:color="000000" w:themeColor="text1"/>
              <w:right w:val="single" w:sz="12" w:space="0" w:color="auto"/>
            </w:tcBorders>
            <w:vAlign w:val="center"/>
          </w:tcPr>
          <w:p w14:paraId="58DCAADF" w14:textId="08A729E4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988817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9423B3" w14:textId="777777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22A5913" w14:textId="77777777" w:rsidR="00CA3798" w:rsidRPr="004657ED" w:rsidRDefault="00CA3798" w:rsidP="00CA37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</w:tcBorders>
            <w:vAlign w:val="center"/>
          </w:tcPr>
          <w:p w14:paraId="0DA81FF2" w14:textId="486A6766" w:rsidR="00CA3798" w:rsidRPr="004657ED" w:rsidRDefault="005830B4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r w:rsidR="006230EC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rebrospinal fluid</w:t>
            </w:r>
          </w:p>
        </w:tc>
        <w:tc>
          <w:tcPr>
            <w:tcW w:w="467" w:type="pct"/>
            <w:tcBorders>
              <w:top w:val="single" w:sz="8" w:space="0" w:color="000000" w:themeColor="text1"/>
            </w:tcBorders>
            <w:vAlign w:val="center"/>
          </w:tcPr>
          <w:p w14:paraId="05DE4BED" w14:textId="7CE6C903" w:rsidR="00CA3798" w:rsidRPr="004657ED" w:rsidRDefault="005830B4" w:rsidP="00BE58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b</w:t>
            </w:r>
            <w:r w:rsidR="00CC79B3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C79B3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VsdGVyPC9BdXRob3I+PFllYXI+MjAxODwvWWVhcj48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</w:fldData>
              </w:fldCha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VsdGVyPC9BdXRob3I+PFllYXI+MjAxODwvWWVhcj48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</w:fldData>
              </w:fldCha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BE58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="00CC79B3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CC79B3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BE58B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4]</w:t>
            </w:r>
            <w:r w:rsidR="00CC79B3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right w:val="single" w:sz="18" w:space="0" w:color="auto"/>
            </w:tcBorders>
            <w:vAlign w:val="center"/>
          </w:tcPr>
          <w:p w14:paraId="3C1381BD" w14:textId="5273A85E" w:rsidR="00CA3798" w:rsidRPr="004657ED" w:rsidRDefault="005830B4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73BF9" w:rsidRPr="004657ED" w14:paraId="02FDCBB9" w14:textId="77777777" w:rsidTr="00EF1ECD">
        <w:trPr>
          <w:trHeight w:val="589"/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F308C02" w14:textId="0F65BEEA" w:rsidR="00273BF9" w:rsidRDefault="00273BF9" w:rsidP="00273BF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CMA</w:t>
            </w:r>
          </w:p>
        </w:tc>
        <w:tc>
          <w:tcPr>
            <w:tcW w:w="678" w:type="pct"/>
            <w:tcBorders>
              <w:top w:val="single" w:sz="18" w:space="0" w:color="000000" w:themeColor="text1"/>
            </w:tcBorders>
            <w:vAlign w:val="center"/>
          </w:tcPr>
          <w:p w14:paraId="647814B2" w14:textId="4744A12B" w:rsidR="00273BF9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BF9">
              <w:rPr>
                <w:rFonts w:ascii="Times New Roman" w:hAnsi="Times New Roman" w:cs="Times New Roman"/>
                <w:sz w:val="24"/>
                <w:szCs w:val="24"/>
              </w:rPr>
              <w:t>AMG 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273BF9">
              <w:rPr>
                <w:rFonts w:ascii="Times New Roman" w:hAnsi="Times New Roman" w:cs="Times New Roman"/>
                <w:sz w:val="24"/>
                <w:szCs w:val="24"/>
              </w:rPr>
              <w:t>Am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IwPC9ZZWFyPjxSZWNO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IwPC9ZZWFyPjxSZWNO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Borders>
              <w:top w:val="single" w:sz="18" w:space="0" w:color="000000" w:themeColor="text1"/>
            </w:tcBorders>
            <w:vAlign w:val="center"/>
          </w:tcPr>
          <w:p w14:paraId="6DBEE70C" w14:textId="1865B284" w:rsidR="00273BF9" w:rsidRPr="004657ED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DM1 </w:t>
            </w:r>
          </w:p>
        </w:tc>
        <w:tc>
          <w:tcPr>
            <w:tcW w:w="425" w:type="pct"/>
            <w:tcBorders>
              <w:top w:val="single" w:sz="18" w:space="0" w:color="000000" w:themeColor="text1"/>
            </w:tcBorders>
            <w:vAlign w:val="center"/>
          </w:tcPr>
          <w:p w14:paraId="4FB2B743" w14:textId="3D9B3511" w:rsidR="00273BF9" w:rsidRPr="004657ED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000000" w:themeColor="text1"/>
            </w:tcBorders>
            <w:vAlign w:val="center"/>
          </w:tcPr>
          <w:p w14:paraId="162D6194" w14:textId="6EBD81FE" w:rsidR="00273BF9" w:rsidRPr="006D4C90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(phase I)</w:t>
            </w:r>
          </w:p>
        </w:tc>
        <w:tc>
          <w:tcPr>
            <w:tcW w:w="583" w:type="pct"/>
            <w:tcBorders>
              <w:top w:val="single" w:sz="18" w:space="0" w:color="000000" w:themeColor="text1"/>
              <w:right w:val="single" w:sz="12" w:space="0" w:color="auto"/>
            </w:tcBorders>
            <w:vAlign w:val="center"/>
          </w:tcPr>
          <w:p w14:paraId="6605353E" w14:textId="2E50DD6C" w:rsidR="00273BF9" w:rsidRPr="003F0332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269">
              <w:rPr>
                <w:rFonts w:ascii="Times New Roman" w:hAnsi="Times New Roman" w:cs="Times New Roman"/>
                <w:sz w:val="24"/>
                <w:szCs w:val="24"/>
              </w:rPr>
              <w:t>NCT02561962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D87A7D" w14:textId="77777777" w:rsidR="00273BF9" w:rsidRPr="004657ED" w:rsidRDefault="00273BF9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BE00DFD" w14:textId="7C908E06" w:rsidR="00273BF9" w:rsidRPr="002A4CEE" w:rsidRDefault="00273BF9" w:rsidP="00273BF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4CE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CMA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1D857110" w14:textId="1245C6BB" w:rsidR="00273BF9" w:rsidRDefault="00273BF9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M cell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234F3799" w14:textId="5F1C04BE" w:rsidR="00273BF9" w:rsidRDefault="00273BF9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lei1BbWlsbDwvQXV0aG9yPjxZZWFyPjIwMjA8L1ll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lei1BbWlsbDwvQXV0aG9yPjxZZWFyPjIwMjA8L1ll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114B8AE" w14:textId="492E3D45" w:rsidR="00273BF9" w:rsidRPr="004657ED" w:rsidRDefault="00273BF9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BA7264" w:rsidRPr="004657ED" w14:paraId="1474E8D9" w14:textId="77777777" w:rsidTr="00BA7264">
        <w:trPr>
          <w:trHeight w:val="589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69ACB3E" w14:textId="2131D283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0B73FABE" w14:textId="036C838E" w:rsidR="00BA7264" w:rsidRPr="004657ED" w:rsidRDefault="00BA7264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antamab mafodotin (</w:t>
            </w:r>
            <w:r w:rsidRPr="003526F7">
              <w:rPr>
                <w:rFonts w:ascii="Times New Roman" w:hAnsi="Times New Roman" w:cs="Times New Roman"/>
                <w:sz w:val="24"/>
                <w:szCs w:val="24"/>
              </w:rPr>
              <w:t xml:space="preserve">GSK2857916)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axoSmithK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pYWw8L0F1dGhvcj48WWVhcj4yMDIwPC9ZZWFyPjxS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pYWw8L0F1dGhvcj48WWVhcj4yMDIwPC9ZZWFyPjxS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7B67101B" w14:textId="3511096A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MMAF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3BE1C7C8" w14:textId="5E8F79FD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5FBA13C1" w14:textId="374DABB0" w:rsidR="00BA7264" w:rsidRPr="006D4C90" w:rsidRDefault="00BA7264" w:rsidP="00713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for MM</w:t>
            </w:r>
          </w:p>
        </w:tc>
        <w:tc>
          <w:tcPr>
            <w:tcW w:w="583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094B3A0" w14:textId="60A790E1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332">
              <w:rPr>
                <w:rFonts w:ascii="Times New Roman" w:hAnsi="Times New Roman" w:cs="Times New Roman"/>
                <w:sz w:val="24"/>
                <w:szCs w:val="24"/>
              </w:rPr>
              <w:t>NCT04246047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BBB2CD" w14:textId="77777777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2C74CB9" w14:textId="294CA632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22D729E1" w14:textId="225AD90F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336E59F5" w14:textId="1CE0E814" w:rsidR="00BA7264" w:rsidRPr="004657ED" w:rsidRDefault="00BA7264" w:rsidP="00340A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2B7DCED7" w14:textId="60521CF8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7264" w:rsidRPr="004657ED" w14:paraId="5C1030DF" w14:textId="77777777" w:rsidTr="00EF1ECD">
        <w:trPr>
          <w:trHeight w:val="749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9D88A68" w14:textId="77777777" w:rsidR="00BA7264" w:rsidRDefault="00BA7264" w:rsidP="004328B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4342833C" w14:textId="09AC1F28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ECD">
              <w:rPr>
                <w:rFonts w:ascii="Times New Roman" w:hAnsi="Times New Roman" w:cs="Times New Roman"/>
                <w:sz w:val="24"/>
                <w:szCs w:val="24"/>
              </w:rPr>
              <w:t>CC-99712 / Celgene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69B16B43" w14:textId="5B4DE01E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566CDAB5" w14:textId="52E57281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290F24C7" w14:textId="16518657" w:rsidR="00BA7264" w:rsidRPr="006D4C90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(phase I)</w:t>
            </w:r>
          </w:p>
        </w:tc>
        <w:tc>
          <w:tcPr>
            <w:tcW w:w="583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502A3A9" w14:textId="29449AC1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ECD">
              <w:rPr>
                <w:rFonts w:ascii="Times New Roman" w:hAnsi="Times New Roman" w:cs="Times New Roman"/>
                <w:sz w:val="24"/>
                <w:szCs w:val="24"/>
              </w:rPr>
              <w:t>NCT04036461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4D5B2C" w14:textId="77777777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5FAF531E" w14:textId="35A29E9A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64147F36" w14:textId="7918F2A8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M cells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161283E" w14:textId="6DDAF719" w:rsidR="00BA7264" w:rsidRPr="004657ED" w:rsidRDefault="00BA7264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m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oelzinger&lt;/Author&gt;&lt;RecNum&gt;651&lt;/RecNum&gt;&lt;DisplayText&gt;[8]&lt;/DisplayText&gt;&lt;record&gt;&lt;rec-number&gt;651&lt;/rec-number&gt;&lt;foreign-keys&gt;&lt;key app="EN" db-id="5p5evswxmprzf6ezrr3vpszp5ef5tsas552z" timestamp="1594909168"&gt;651&lt;/key&gt;&lt;/foreign-keys&gt;&lt;ref-type name="Journal Article"&gt;17&lt;/ref-type&gt;&lt;contributors&gt;&lt;authors&gt;&lt;author&gt;Hoelzinger, D.B.&lt;/author&gt;&lt;author&gt;Quinton, S.J.&lt;/author&gt;&lt;author&gt;Walters, D.K.&lt;/author&gt;&lt;author&gt;Tschumper, R.C.&lt;/author&gt;&lt;author&gt;Jelinek, D.F.&lt;/author&gt;&lt;/authors&gt;&lt;/contributors&gt;&lt;titles&gt;&lt;title&gt;Proteomic and Biological Analysis of Myeloma Cell Derived Extracellular Vesicles&lt;/title&gt;&lt;secondary-title&gt;Blood (2018) 132 (Supplement 1): 5605.&lt;/secondary-title&gt;&lt;/titles&gt;&lt;periodical&gt;&lt;full-title&gt;Blood (2018) 132 (Supplement 1): 5605.&lt;/full-title&gt;&lt;/periodical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7517C0A" w14:textId="3B2306C4" w:rsidR="00BA7264" w:rsidRPr="004657ED" w:rsidRDefault="00BA7264" w:rsidP="004328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23B03A9E" w14:textId="6FCD3891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CEBE0AD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19 </w:t>
            </w:r>
          </w:p>
        </w:tc>
        <w:tc>
          <w:tcPr>
            <w:tcW w:w="678" w:type="pct"/>
            <w:tcBorders>
              <w:top w:val="single" w:sz="18" w:space="0" w:color="000000" w:themeColor="text1"/>
            </w:tcBorders>
            <w:vAlign w:val="center"/>
          </w:tcPr>
          <w:p w14:paraId="70172AF4" w14:textId="53E08993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Coltuximab ravtansine (SAR3419)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zwvQXV0aG9yPjxZZWFyPjIwMTE8L1llYXI+PFJl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zwvQXV0aG9yPjxZZWFyPjIwMTE8L1llYXI+PFJl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Borders>
              <w:top w:val="single" w:sz="18" w:space="0" w:color="000000" w:themeColor="text1"/>
            </w:tcBorders>
            <w:vAlign w:val="center"/>
          </w:tcPr>
          <w:p w14:paraId="4A8F70E7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tcBorders>
              <w:top w:val="single" w:sz="18" w:space="0" w:color="000000" w:themeColor="text1"/>
            </w:tcBorders>
            <w:vAlign w:val="center"/>
          </w:tcPr>
          <w:p w14:paraId="7BEB3876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000000" w:themeColor="text1"/>
            </w:tcBorders>
            <w:vAlign w:val="center"/>
          </w:tcPr>
          <w:p w14:paraId="40E53BE3" w14:textId="3193705D" w:rsidR="0022129E" w:rsidRPr="006D4C90" w:rsidRDefault="0022129E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, DLBCL, NHL (phase II, discontinued) </w:t>
            </w:r>
          </w:p>
        </w:tc>
        <w:tc>
          <w:tcPr>
            <w:tcW w:w="583" w:type="pct"/>
            <w:tcBorders>
              <w:top w:val="single" w:sz="18" w:space="0" w:color="000000" w:themeColor="text1"/>
              <w:right w:val="single" w:sz="12" w:space="0" w:color="auto"/>
            </w:tcBorders>
            <w:vAlign w:val="center"/>
          </w:tcPr>
          <w:p w14:paraId="35374F7A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472887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F0D742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37ED3F3" w14:textId="77777777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D19 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338D3314" w14:textId="0C844E24" w:rsidR="0022129E" w:rsidRPr="004657ED" w:rsidRDefault="0022129E" w:rsidP="00306F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-cell lymphoma cell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4AED6281" w14:textId="5E19E96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a3N2b2xkPC9BdXRob3I+PFllYXI+MjAxNDwvWWVhcj48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a3N2b2xkPC9BdXRob3I+PFllYXI+MjAxNDwvWWVhcj48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9FBAB84" w14:textId="5233B432" w:rsidR="0022129E" w:rsidRPr="004657ED" w:rsidRDefault="0022129E" w:rsidP="00CA3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F3B6DA3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5EFB52B" w14:textId="77777777" w:rsidR="0022129E" w:rsidRPr="004657ED" w:rsidRDefault="0022129E" w:rsidP="00632CA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080628F0" w14:textId="7A942C4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n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o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GNCD19A)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aw&lt;/Author&gt;&lt;Year&gt;2011&lt;/Year&gt;&lt;RecNum&gt;548&lt;/RecNum&gt;&lt;DisplayText&gt;[11]&lt;/DisplayText&gt;&lt;record&gt;&lt;rec-number&gt;548&lt;/rec-number&gt;&lt;foreign-keys&gt;&lt;key app="EN" db-id="5p5evswxmprzf6ezrr3vpszp5ef5tsas552z" timestamp="1589365407"&gt;548&lt;/key&gt;&lt;/foreign-keys&gt;&lt;ref-type name="Journal Article"&gt;17&lt;/ref-type&gt;&lt;contributors&gt;&lt;authors&gt;&lt;author&gt;Law, CL.&lt;/author&gt;&lt;author&gt;Sutherland, M.&lt;/author&gt;&lt;author&gt;Miyamoto, J.&lt;/author&gt;&lt;author&gt;Hayes, D.&lt;/author&gt;&lt;author&gt;Duniho, S.&lt;/author&gt;&lt;author&gt;Boursalian, T.&lt;/author&gt;&lt;author&gt;Stone, I.&lt;/author&gt;&lt;author&gt;Jonas, M.&lt;/author&gt;&lt;author&gt;Smith, L.&lt;/author&gt;&lt;author&gt;Benjamin, D.&lt;/author&gt;&lt;/authors&gt;&lt;/contributors&gt;&lt;titles&gt;&lt;title&gt;Preclinical characterization of an auristatin-based anti-CD19 drug conjugate, SGN-19A&lt;/title&gt;&lt;secondary-title&gt;In: Proceedings of the 102nd Annual Meeting of the American Association for Cancer Research; 2011 Apr 2-6; Orlando, FL. Philadelphia (PA): AACR; Cancer Res 2011;71(8 Suppl):Abstract nr 625.&lt;/secondary-title&gt;&lt;/titles&gt;&lt;periodical&gt;&lt;full-title&gt;In: Proceedings of the 102nd Annual Meeting of the American Association for Cancer Research; 2011 Apr 2-6; Orlando, FL. Philadelphia (PA): AACR; Cancer Res 2011;71(8 Suppl):Abstract nr 625.&lt;/full-title&gt;&lt;/periodical&gt;&lt;dates&gt;&lt;year&gt;2011&lt;/year&gt;&lt;/dates&gt;&lt;urls&gt;&lt;/urls&gt;&lt;electronic-resource-num&gt;10.1158/1538-7445.AM2011-625 Published April 2011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1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6F5D2B78" w14:textId="22347383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MMAF</w:t>
            </w:r>
          </w:p>
        </w:tc>
        <w:tc>
          <w:tcPr>
            <w:tcW w:w="425" w:type="pct"/>
            <w:vAlign w:val="center"/>
          </w:tcPr>
          <w:p w14:paraId="645981D8" w14:textId="5140371D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58D720FF" w14:textId="278F3B2A" w:rsidR="0022129E" w:rsidRPr="006D4C90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, DLBCL, NHL (phase I-II, discontinued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019B532" w14:textId="3CDD75C0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285535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4921D9" w14:textId="77777777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1A43DC6" w14:textId="77777777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74E2BAC1" w14:textId="771A2C6D" w:rsidR="0022129E" w:rsidRPr="004657ED" w:rsidRDefault="0022129E" w:rsidP="00776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of CLL patients</w:t>
            </w:r>
          </w:p>
        </w:tc>
        <w:tc>
          <w:tcPr>
            <w:tcW w:w="467" w:type="pct"/>
            <w:vAlign w:val="center"/>
          </w:tcPr>
          <w:p w14:paraId="3923788C" w14:textId="6FDC943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tScan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Belov&lt;/Author&gt;&lt;Year&gt;2016&lt;/Year&gt;&lt;RecNum&gt;600&lt;/RecNum&gt;&lt;DisplayText&gt;[12]&lt;/DisplayText&gt;&lt;record&gt;&lt;rec-number&gt;600&lt;/rec-number&gt;&lt;foreign-keys&gt;&lt;key app="EN" db-id="5p5evswxmprzf6ezrr3vpszp5ef5tsas552z" timestamp="1589376456"&gt;600&lt;/key&gt;&lt;/foreign-keys&gt;&lt;ref-type name="Journal Article"&gt;17&lt;/ref-type&gt;&lt;contributors&gt;&lt;authors&gt;&lt;author&gt;Belov, L.&lt;/author&gt;&lt;author&gt;Matic, K. J.&lt;/author&gt;&lt;author&gt;Hallal, S.&lt;/author&gt;&lt;author&gt;Best, O. G.&lt;/author&gt;&lt;author&gt;Mulligan, S. P.&lt;/author&gt;&lt;author&gt;Christopherson, R. I.&lt;/author&gt;&lt;/authors&gt;&lt;/contributors&gt;&lt;auth-address&gt;School of Life and Environmental Sciences, University of Sydney, Sydney, NSW, Australia; larissa.belov@sydney.edu.au.&amp;#xD;School of Life and Environmental Sciences, University of Sydney, Sydney, NSW, Australia.&amp;#xD;Kolling Institute of Medical Research, Royal North Shore Hospital, St Leonards, NSW, Australia.&lt;/auth-address&gt;&lt;titles&gt;&lt;title&gt;Extensive surface protein profiles of extracellular vesicles from cancer cells may provide diagnostic signatures from blood samples&lt;/title&gt;&lt;secondary-title&gt;J Extracell Vesicles&lt;/secondary-title&gt;&lt;/titles&gt;&lt;periodical&gt;&lt;full-title&gt;J Extracell Vesicles&lt;/full-title&gt;&lt;/periodical&gt;&lt;pages&gt;25355&lt;/pages&gt;&lt;volume&gt;5&lt;/volume&gt;&lt;edition&gt;2016/04/19&lt;/edition&gt;&lt;keywords&gt;&lt;keyword&gt;CD antigen&lt;/keyword&gt;&lt;keyword&gt;chronic lymphocytic leukaemia&lt;/keyword&gt;&lt;keyword&gt;exosomes&lt;/keyword&gt;&lt;keyword&gt;luminescence&lt;/keyword&gt;&lt;keyword&gt;microvesicles&lt;/keyword&gt;&lt;/keywords&gt;&lt;dates&gt;&lt;year&gt;2016&lt;/year&gt;&lt;/dates&gt;&lt;isbn&gt;2001-3078 (Print)&amp;#xD;2001-3078 (Linking)&lt;/isbn&gt;&lt;accession-num&gt;27086589&lt;/accession-num&gt;&lt;urls&gt;&lt;related-urls&gt;&lt;url&gt;https://www.ncbi.nlm.nih.gov/pubmed/27086589&lt;/url&gt;&lt;/related-urls&gt;&lt;/urls&gt;&lt;custom2&gt;PMC4834364&lt;/custom2&gt;&lt;electronic-resource-num&gt;10.3402/jev.v5.2535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1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20D46535" w14:textId="1207CA7D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4C1CDF4A" w14:textId="2F03E8F4" w:rsidTr="00BE58B9">
        <w:trPr>
          <w:trHeight w:val="374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AC58D8D" w14:textId="77777777" w:rsidR="0022129E" w:rsidRPr="004657ED" w:rsidRDefault="0022129E" w:rsidP="00632CA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 w:val="restart"/>
            <w:vAlign w:val="center"/>
          </w:tcPr>
          <w:p w14:paraId="2FB65FD4" w14:textId="62879684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huB4-DGN462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NrczwvQXV0aG9yPjxZZWFyPjIwMTk8L1llYXI+PFJl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NrczwvQXV0aG9yPjxZZWFyPjIwMTk8L1llYXI+PFJl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vMerge w:val="restart"/>
            <w:vAlign w:val="center"/>
          </w:tcPr>
          <w:p w14:paraId="106AB6F0" w14:textId="03063AD2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sulfo-spdb-DGN462</w:t>
            </w:r>
          </w:p>
        </w:tc>
        <w:tc>
          <w:tcPr>
            <w:tcW w:w="425" w:type="pct"/>
            <w:vMerge w:val="restart"/>
            <w:vAlign w:val="center"/>
          </w:tcPr>
          <w:p w14:paraId="68F8D913" w14:textId="210B36CC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vMerge w:val="restart"/>
            <w:vAlign w:val="center"/>
          </w:tcPr>
          <w:p w14:paraId="4FD4AAB4" w14:textId="464205E8" w:rsidR="0022129E" w:rsidRPr="006D4C90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cell malignancies (preclinical)</w:t>
            </w:r>
          </w:p>
        </w:tc>
        <w:tc>
          <w:tcPr>
            <w:tcW w:w="583" w:type="pct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CA58FC3" w14:textId="191B15F4" w:rsidR="0022129E" w:rsidRPr="004657ED" w:rsidRDefault="00F03792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688F38B" w14:textId="77777777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EF4152E" w14:textId="77777777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1B9076EF" w14:textId="31261B8E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L cells</w:t>
            </w:r>
          </w:p>
        </w:tc>
        <w:tc>
          <w:tcPr>
            <w:tcW w:w="467" w:type="pct"/>
            <w:vAlign w:val="center"/>
          </w:tcPr>
          <w:p w14:paraId="102F5C75" w14:textId="5BF7B6E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XJhaGFuaTwvQXV0aG9yPjxZZWFyPjIwMTU8L1llYXI+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XJhaGFuaTwvQXV0aG9yPjxZZWFyPjIwMTU8L1llYXI+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4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49BADB47" w14:textId="7572BD60" w:rsidR="0022129E" w:rsidRPr="004657ED" w:rsidRDefault="0022129E" w:rsidP="00632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6550FB51" w14:textId="77777777" w:rsidTr="00BE58B9">
        <w:trPr>
          <w:trHeight w:val="373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329FF3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vAlign w:val="center"/>
          </w:tcPr>
          <w:p w14:paraId="1D310EB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vAlign w:val="center"/>
          </w:tcPr>
          <w:p w14:paraId="7E0F4B1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vAlign w:val="center"/>
          </w:tcPr>
          <w:p w14:paraId="2BC18B4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vAlign w:val="center"/>
          </w:tcPr>
          <w:p w14:paraId="3B09D4E0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3386F4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12428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28EE3F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3ECBC6E1" w14:textId="5ADC87E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RBCUs</w:t>
            </w:r>
          </w:p>
        </w:tc>
        <w:tc>
          <w:tcPr>
            <w:tcW w:w="467" w:type="pct"/>
            <w:vAlign w:val="center"/>
          </w:tcPr>
          <w:p w14:paraId="2A998B45" w14:textId="593E71F5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anesh&lt;/Author&gt;&lt;Year&gt;2014&lt;/Year&gt;&lt;RecNum&gt;606&lt;/RecNum&gt;&lt;DisplayText&gt;[15]&lt;/DisplayText&gt;&lt;record&gt;&lt;rec-number&gt;606&lt;/rec-number&gt;&lt;foreign-keys&gt;&lt;key app="EN" db-id="5p5evswxmprzf6ezrr3vpszp5ef5tsas552z" timestamp="1589378852"&gt;606&lt;/key&gt;&lt;/foreign-keys&gt;&lt;ref-type name="Journal Article"&gt;17&lt;/ref-type&gt;&lt;contributors&gt;&lt;authors&gt;&lt;author&gt;Danesh, A.&lt;/author&gt;&lt;author&gt;Inglis, H. C.&lt;/author&gt;&lt;author&gt;Jackman, R. P.&lt;/author&gt;&lt;author&gt;Wu, S.&lt;/author&gt;&lt;author&gt;Deng, X.&lt;/author&gt;&lt;author&gt;Muench, M. O.&lt;/author&gt;&lt;author&gt;Heitman, J. W.&lt;/author&gt;&lt;author&gt;Norris, P. J.&lt;/author&gt;&lt;/authors&gt;&lt;/contributors&gt;&lt;auth-address&gt;Blood Systems Research Institute, San Francisco, CA;&lt;/auth-address&gt;&lt;titles&gt;&lt;title&gt;Exosomes from red blood cell units bind to monocytes and induce proinflammatory cytokines, boosting T-cell responses in vitro&lt;/title&gt;&lt;secondary-title&gt;Blood&lt;/secondary-title&gt;&lt;/titles&gt;&lt;periodical&gt;&lt;full-title&gt;Blood&lt;/full-title&gt;&lt;/periodical&gt;&lt;pages&gt;687-96&lt;/pages&gt;&lt;volume&gt;123&lt;/volume&gt;&lt;number&gt;5&lt;/number&gt;&lt;edition&gt;2013/12/18&lt;/edition&gt;&lt;keywords&gt;&lt;keyword&gt;Blood Preservation&lt;/keyword&gt;&lt;keyword&gt;CD4-Positive T-Lymphocytes/*immunology&lt;/keyword&gt;&lt;keyword&gt;CD8-Positive T-Lymphocytes/*immunology&lt;/keyword&gt;&lt;keyword&gt;Cytokines/*immunology&lt;/keyword&gt;&lt;keyword&gt;Erythrocytes/cytology/*immunology&lt;/keyword&gt;&lt;keyword&gt;Exosomes/*immunology&lt;/keyword&gt;&lt;keyword&gt;Humans&lt;/keyword&gt;&lt;keyword&gt;Lymphocyte Activation&lt;/keyword&gt;&lt;keyword&gt;Monocytes/*immunology&lt;/keyword&gt;&lt;/keywords&gt;&lt;dates&gt;&lt;year&gt;2014&lt;/year&gt;&lt;pub-dates&gt;&lt;date&gt;Jan 30&lt;/date&gt;&lt;/pub-dates&gt;&lt;/dates&gt;&lt;isbn&gt;1528-0020 (Electronic)&amp;#xD;0006-4971 (Linking)&lt;/isbn&gt;&lt;accession-num&gt;24335232&lt;/accession-num&gt;&lt;urls&gt;&lt;related-urls&gt;&lt;url&gt;https://www.ncbi.nlm.nih.gov/pubmed/24335232&lt;/url&gt;&lt;/related-urls&gt;&lt;/urls&gt;&lt;custom2&gt;PMC3907755&lt;/custom2&gt;&lt;electronic-resource-num&gt;10.1182/blood-2013-10-530469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5F80A544" w14:textId="0764C7C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08E834A" w14:textId="788A2034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29CA901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3F0C5099" w14:textId="28D384B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castuxi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irine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DCT-402) / ADC Therapeutics 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YW1tYXJjaGk8L0F1dGhvcj48WWVhcj4yMDE4PC9ZZWFy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YW1tYXJjaGk8L0F1dGhvcj48WWVhcj4yMDE4PC9ZZWFy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6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D6FA6C6" w14:textId="2FC14AF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PEG8-va-SG3199 (PBD)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F5DADDC" w14:textId="2564FCD5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DA5F6E1" w14:textId="2E4445D5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LBCL (phase III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FCBFD9" w14:textId="0C37B6A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4384484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58C4D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9836FB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22" w:type="pct"/>
            <w:vAlign w:val="center"/>
          </w:tcPr>
          <w:p w14:paraId="23808C7A" w14:textId="2F89103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B-cell lymphoma cells, serum of CC and GC patients</w:t>
            </w:r>
          </w:p>
        </w:tc>
        <w:tc>
          <w:tcPr>
            <w:tcW w:w="467" w:type="pct"/>
            <w:vAlign w:val="center"/>
          </w:tcPr>
          <w:p w14:paraId="1599F59F" w14:textId="2C5B4322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2MzY8L1JlY051bT48RGlzcGxheVRleHQ+WzE3XTwvRGlzcGxheVRleHQ+PHJlY29yZD48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2MzY8L1JlY051bT48RGlzcGxheVRleHQ+WzE3XTwvRGlzcGxheVRleHQ+PHJlY29yZD48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7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2955843E" w14:textId="7C3B7D9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70B16C3" w14:textId="032FC7C9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64F651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tcBorders>
              <w:bottom w:val="single" w:sz="18" w:space="0" w:color="auto"/>
            </w:tcBorders>
            <w:vAlign w:val="center"/>
          </w:tcPr>
          <w:p w14:paraId="5EE691A1" w14:textId="3B770E1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GN-CD19B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xNzwvWWVhcj48UmVj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xNzwvWWVhcj48UmVj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5F40589E" w14:textId="2693C33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va-PBD</w:t>
            </w:r>
          </w:p>
        </w:tc>
        <w:tc>
          <w:tcPr>
            <w:tcW w:w="425" w:type="pct"/>
            <w:tcBorders>
              <w:bottom w:val="single" w:sz="18" w:space="0" w:color="auto"/>
            </w:tcBorders>
            <w:vAlign w:val="center"/>
          </w:tcPr>
          <w:p w14:paraId="4294926B" w14:textId="0DB5340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244960C8" w14:textId="7B9AC876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BCL,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 NHL (phase 1) </w:t>
            </w:r>
          </w:p>
        </w:tc>
        <w:tc>
          <w:tcPr>
            <w:tcW w:w="5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E1293B3" w14:textId="7C094CB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702141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B918F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CFF748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14:paraId="168F5CCD" w14:textId="4F51E9E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of patients with B cell malignancies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14E7EDE8" w14:textId="22C29F1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2YW5vPC9BdXRob3I+PFllYXI+MjAxNTwvWWVhcj48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2YW5vPC9BdXRob3I+PFllYXI+MjAxNTwvWWVhcj48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8C9B680" w14:textId="44A597A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8D70338" w14:textId="159E736D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F74E04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22 (Siglec-2)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51CCC86D" w14:textId="6077E91A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notuzumab ozogamicin (Besponsa, CMC-544) / Wyeth/Pfizer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0YXJqaWFuPC9BdXRob3I+PFllYXI+MjAxNjwvWWVh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0YXJqaWFuPC9BdXRob3I+PFllYXI+MjAxNjwvWWVh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20, 2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6D561C02" w14:textId="5A5A8A2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But-CalichDMH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rivative of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icheamic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1B7D766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double stran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br/>
              <w:t>breake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0FC1559B" w14:textId="7169DD78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for</w:t>
            </w:r>
          </w:p>
          <w:p w14:paraId="47DB0554" w14:textId="0BD8BCE3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8684B3F" w14:textId="23D5B18E" w:rsidR="0022129E" w:rsidRPr="004657ED" w:rsidRDefault="00374F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F39">
              <w:rPr>
                <w:rFonts w:ascii="Times New Roman" w:hAnsi="Times New Roman" w:cs="Times New Roman"/>
                <w:sz w:val="24"/>
                <w:szCs w:val="24"/>
              </w:rPr>
              <w:t>NCT01564784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1B80A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E23A5E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CD22 (Siglec-2)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6B8C53B2" w14:textId="5A8E723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use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-cell lymphoma cell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0173C9E8" w14:textId="1699D46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eXJlPC9BdXRob3I+PFllYXI+MjAxNzwvWWVhcj48UmVj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eXJlPC9BdXRob3I+PFllYXI+MjAxNzwvWWVhcj48UmVj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0E47DB7" w14:textId="2494D15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43D3B66C" w14:textId="0421C783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BA3217C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18" w:space="0" w:color="auto"/>
            </w:tcBorders>
            <w:vAlign w:val="center"/>
          </w:tcPr>
          <w:p w14:paraId="7C4856FA" w14:textId="5F4A906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a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CDT2980S) / Genentech/Roch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1NTE8L1JlY051bT48RGlzcGxheVRleHQ+WzIzXTwvRGlzcGxheVRleHQ+PHJlY29yZD48cmVj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</w:fldData>
              </w:fldChar>
            </w:r>
            <w:r w:rsidR="00273BF9" w:rsidRPr="006112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1NTE8L1JlY051bT48RGlzcGxheVRleHQ+WzIzXTwvRGlzcGxheVRleHQ+PHJlY29yZD48cmVj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</w:fldData>
              </w:fldChar>
            </w:r>
            <w:r w:rsidR="00273BF9" w:rsidRPr="006112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 w:rsidRP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20F771B0" w14:textId="1C05515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c-vc-PABC-MMAE </w:t>
            </w:r>
          </w:p>
        </w:tc>
        <w:tc>
          <w:tcPr>
            <w:tcW w:w="425" w:type="pct"/>
            <w:tcBorders>
              <w:bottom w:val="single" w:sz="18" w:space="0" w:color="auto"/>
            </w:tcBorders>
            <w:vAlign w:val="center"/>
          </w:tcPr>
          <w:p w14:paraId="4FD1266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1D0C595B" w14:textId="06EC6859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LBCL, NHL (phase II, discontinued) </w:t>
            </w:r>
          </w:p>
        </w:tc>
        <w:tc>
          <w:tcPr>
            <w:tcW w:w="5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DCCBDE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691898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9DB8C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7C5B7B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vAlign w:val="center"/>
          </w:tcPr>
          <w:p w14:paraId="0144FFD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18" w:space="0" w:color="auto"/>
            </w:tcBorders>
            <w:vAlign w:val="center"/>
          </w:tcPr>
          <w:p w14:paraId="4F17B71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3D4734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29E" w:rsidRPr="004657ED" w14:paraId="37A2DACF" w14:textId="68558F6F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C0A153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30 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DDB45B" w14:textId="50653D2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ntuxi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etris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GN-35) / 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nNlbGw8L0F1dGhvcj48WWVhcj4yMDE0PC9ZZWFyPjxS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nNlbGw8L0F1dGhvcj48WWVhcj4yMDE0PC9ZZWFyPjxS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4, 25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89D46B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-MMAE 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AEA06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B66A2E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for</w:t>
            </w:r>
          </w:p>
          <w:p w14:paraId="3C24A457" w14:textId="216CE908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, SALCL, PCALCL, MF, PTCL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C17B44" w14:textId="3CF4798D" w:rsidR="0022129E" w:rsidRPr="004657ED" w:rsidRDefault="00374F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1712490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A2BB7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6FF97C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D30 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62A09896" w14:textId="44B777E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HL cell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460A95C6" w14:textId="219125E4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nsen&lt;/Author&gt;&lt;Year&gt;2016&lt;/Year&gt;&lt;RecNum&gt;339&lt;/RecNum&gt;&lt;DisplayText&gt;[26]&lt;/DisplayText&gt;&lt;record&gt;&lt;rec-number&gt;339&lt;/rec-number&gt;&lt;foreign-keys&gt;&lt;key app="EN" db-id="5p5evswxmprzf6ezrr3vpszp5ef5tsas552z" timestamp="0"&gt;339&lt;/key&gt;&lt;/foreign-keys&gt;&lt;ref-type name="Journal Article"&gt;17&lt;/ref-type&gt;&lt;contributors&gt;&lt;authors&gt;&lt;author&gt;Hansen, Hinrich P.&lt;/author&gt;&lt;author&gt;Trad, Ahmad&lt;/author&gt;&lt;author&gt;Dams, Maria&lt;/author&gt;&lt;author&gt;Zigrino, Paola&lt;/author&gt;&lt;author&gt;Moss, Marcia&lt;/author&gt;&lt;author&gt;Tator, Maximilian&lt;/author&gt;&lt;author&gt;Schon, Gisela&lt;/author&gt;&lt;author&gt;Grenzi, Patricia C.&lt;/author&gt;&lt;author&gt;Bachurski, Daniel&lt;/author&gt;&lt;author&gt;Aquino, Bruno&lt;/author&gt;&lt;author&gt;Durkop, Horst&lt;/author&gt;&lt;author&gt;Reiners, Katrin S.&lt;/author&gt;&lt;author&gt;von Bergwelt-Baildon, Michael&lt;/author&gt;&lt;author&gt;Hallek, Michael&lt;/author&gt;&lt;author&gt;Grotzinger, Joachim&lt;/author&gt;&lt;author&gt;Engert, Andreas&lt;/author&gt;&lt;author&gt;Paes Leme, Adriana F.&lt;/author&gt;&lt;author&gt;Pogge von Strandmann, Elke&lt;/author&gt;&lt;/authors&gt;&lt;/contributors&gt;&lt;auth-address&gt;Department of Internal Medicine I, University of Cologne, Cologne, Germany.&lt;/auth-address&gt;&lt;titles&gt;&lt;title&gt;CD30 on extracellular vesicles from malignant Hodgkin cells supports damaging of CD30 ligand-expressing bystander cells with Brentuximab-Vedotin, in vitro&lt;/title&gt;&lt;secondary-title&gt;Oncotarget&lt;/secondary-title&gt;&lt;alt-title&gt;Oncotarget&lt;/alt-title&gt;&lt;/titles&gt;&lt;periodical&gt;&lt;full-title&gt;Oncotarget&lt;/full-title&gt;&lt;/periodical&gt;&lt;alt-periodical&gt;&lt;full-title&gt;Oncotarget&lt;/full-title&gt;&lt;/alt-periodical&gt;&lt;pages&gt;30523-35&lt;/pages&gt;&lt;volume&gt;7&lt;/volume&gt;&lt;number&gt;21&lt;/number&gt;&lt;dates&gt;&lt;year&gt;2016&lt;/year&gt;&lt;/dates&gt;&lt;accession-num&gt;Medline:27105521&lt;/accession-num&gt;&lt;urls&gt;&lt;related-urls&gt;&lt;url&gt;&amp;lt;Go to ISI&amp;gt;://MEDLINE:27105521&lt;/url&gt;&lt;/related-urls&gt;&lt;/urls&gt;&lt;language&gt;English&lt;/language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BB0C55" w14:textId="7C307F2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4BFF152F" w14:textId="77777777" w:rsidTr="009E1931">
        <w:trPr>
          <w:trHeight w:val="625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4E17FE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14:paraId="29F5B5FD" w14:textId="0C2AF2ED" w:rsidR="0022129E" w:rsidRPr="00BE58B9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0002-ADC (anti-CD30-MCC-DM1) / Shanghai 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dan-Zhangjiang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-Pharmaceutical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VuPC9BdXRob3I+PFllYXI+MjAxOTwvWWVhcj48UmVj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VuPC9BdXRob3I+PFllYXI+MjAxOTwvWWVhcj48UmVj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7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vAlign w:val="center"/>
          </w:tcPr>
          <w:p w14:paraId="52537AF4" w14:textId="1A513FE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CC-DM1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</w:tcBorders>
            <w:vAlign w:val="center"/>
          </w:tcPr>
          <w:p w14:paraId="67A0B44F" w14:textId="2173804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vAlign w:val="center"/>
          </w:tcPr>
          <w:p w14:paraId="1B323A74" w14:textId="0DB864DC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0+ hematologic malignancies (phase I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0F9425D" w14:textId="424280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894150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2573DBE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8C7F8F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8" w:space="0" w:color="000000" w:themeColor="text1"/>
            </w:tcBorders>
            <w:vAlign w:val="center"/>
          </w:tcPr>
          <w:p w14:paraId="5AA729F1" w14:textId="2ADAAE2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HL cells</w:t>
            </w:r>
          </w:p>
        </w:tc>
        <w:tc>
          <w:tcPr>
            <w:tcW w:w="467" w:type="pct"/>
            <w:vAlign w:val="center"/>
          </w:tcPr>
          <w:p w14:paraId="5A00F950" w14:textId="472F9BB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&lt;EndNote&gt;&lt;Cite&gt;&lt;Author&gt;Tosetti&lt;/Author&gt;&lt;Year&gt;2018&lt;/Year&gt;&lt;RecNum&gt;637&lt;/RecNum&gt;&lt;DisplayText&gt;[28]&lt;/DisplayText&gt;&lt;record&gt;&lt;rec-number&gt;637&lt;/rec-number&gt;&lt;foreign-keys&gt;&lt;key app="EN" db-id="5p5evswxmprzf6ezrr3vpszp5ef5tsas552z" timestamp="1591354422"&gt;637&lt;/key&gt;&lt;/foreign-keys&gt;&lt;ref-type name="Journal Article"&gt;17&lt;/ref-type&gt;&lt;contributors&gt;&lt;authors&gt;&lt;author&gt;Tosetti, F.&lt;/author&gt;&lt;author&gt;Vene, R.&lt;/author&gt;&lt;author&gt;Camodeca, C.&lt;/author&gt;&lt;author&gt;Nuti, E.&lt;/author&gt;&lt;author&gt;Rossello, A.&lt;/author&gt;&lt;author&gt;D&amp;apos;Arrigo, C.&lt;/author&gt;&lt;author&gt;Galante, D.&lt;/author&gt;&lt;author&gt;Ferrari, N.&lt;/author&gt;&lt;author&gt;Poggi, A.&lt;/author&gt;&lt;author&gt;Zocchi, M. R.&lt;/author&gt;&lt;/authors&gt;&lt;/contributors&gt;&lt;auth-address&gt;Unit of Molecular Oncology and Angiogenesis, Ospedale Policlinico San Martino, Genoa, Italy.&amp;#xD;Division of Immunology, Transplants and Infectious Diseases, San Raffaele Scientific Institute, Milan, Italy.&amp;#xD;ProInLab, Department of Pharmacy, University of Pisa, Pisa, Italy.&amp;#xD;Institute for Macromolecular Studies (ISMAC), CNR, Genoa, Italy.&lt;/auth-address&gt;&lt;titles&gt;&lt;title&gt;Specific ADAM10 inhibitors localize in exosome-like vesicles released by Hodgkin lymphoma and stromal cells and prevent sheddase activity carried to bystander cells&lt;/title&gt;&lt;secondary-title&gt;Oncoimmunology&lt;/secondary-title&gt;&lt;/titles&gt;&lt;periodical&gt;&lt;full-title&gt;Oncoimmunology&lt;/full-title&gt;&lt;/periodical&gt;&lt;pages&gt;e1421889&lt;/pages&gt;&lt;volume&gt;7&lt;/volume&gt;&lt;number&gt;5&lt;/number&gt;&lt;edition&gt;2018/05/04&lt;/edition&gt;&lt;keywords&gt;&lt;keyword&gt;alfa-secretase&lt;/keyword&gt;&lt;keyword&gt;immune escape&lt;/keyword&gt;&lt;keyword&gt;immune stress&lt;/keyword&gt;&lt;/keywords&gt;&lt;dates&gt;&lt;year&gt;2018&lt;/year&gt;&lt;/dates&gt;&lt;isbn&gt;2162-4011 (Print)&amp;#xD;2162-4011 (Linking)&lt;/isbn&gt;&lt;accession-num&gt;29721369&lt;/accession-num&gt;&lt;urls&gt;&lt;related-urls&gt;&lt;url&gt;https://www.ncbi.nlm.nih.gov/pubmed/29721369&lt;/url&gt;&lt;/related-urls&gt;&lt;/urls&gt;&lt;custom2&gt;PMC5927526&lt;/custom2&gt;&lt;electronic-resource-num&gt;10.1080/2162402X.2017.1421889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sv-SE"/>
              </w:rPr>
              <w:t>[28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72694814" w14:textId="46A80626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6EF95887" w14:textId="77777777" w:rsidTr="009E1931">
        <w:trPr>
          <w:trHeight w:val="625"/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CC37D3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52A67E7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584E87E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57BF84C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69549490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CD437D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6F4A0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C77285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62533D83" w14:textId="13DD45B0" w:rsidR="0022129E" w:rsidRPr="004657ED" w:rsidRDefault="0022129E" w:rsidP="00AE76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um of </w:t>
            </w:r>
            <w:r w:rsidR="00AE76FB"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L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</w:t>
            </w:r>
            <w:r w:rsidR="00AE76FB"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s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2E6BB55D" w14:textId="4B731BBC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2YW5vPC9BdXRob3I+PFllYXI+MjAxNTwvWWVhcj48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l2YW5vPC9BdXRob3I+PFllYXI+MjAxNTwvWWVhcj48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198467" w14:textId="24219CD5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34BB4ED9" w14:textId="1F61085C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DB1139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33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730B047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AVE9633 (huMy9-6-DM4) / </w:t>
            </w:r>
          </w:p>
          <w:p w14:paraId="0D4939E9" w14:textId="65D0F634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mmunoGen/Sanofi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B1c2FuPC9BdXRob3I+PFllYXI+MjAxMjwvWWVhcj48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B1c2FuPC9BdXRob3I+PFllYXI+MjAxMjwvWWVhcj48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135307B1" w14:textId="75A6914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735AD868" w14:textId="121F399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7AE95778" w14:textId="52F11AB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AML (phase I, 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ntinued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4CDA0AF" w14:textId="069AB58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0543972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9A50C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E1A087C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D33 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7193DC2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of AML patient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5071B6E2" w14:textId="5FF2F44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zczepanski&lt;/Author&gt;&lt;Year&gt;2011&lt;/Year&gt;&lt;RecNum&gt;535&lt;/RecNum&gt;&lt;DisplayText&gt;[30]&lt;/DisplayText&gt;&lt;record&gt;&lt;rec-number&gt;535&lt;/rec-number&gt;&lt;foreign-keys&gt;&lt;key app="EN" db-id="5p5evswxmprzf6ezrr3vpszp5ef5tsas552z" timestamp="1589192152"&gt;535&lt;/key&gt;&lt;/foreign-keys&gt;&lt;ref-type name="Journal Article"&gt;17&lt;/ref-type&gt;&lt;contributors&gt;&lt;authors&gt;&lt;author&gt;Szczepanski, M. J.&lt;/author&gt;&lt;author&gt;Szajnik, M.&lt;/author&gt;&lt;author&gt;Welsh, A.&lt;/author&gt;&lt;author&gt;Whiteside, T. L.&lt;/author&gt;&lt;author&gt;Boyiadzis, M.&lt;/author&gt;&lt;/authors&gt;&lt;/contributors&gt;&lt;auth-address&gt;University of Pittsburgh Cancer Institute, Pittsburgh, PA 15232 USA.&lt;/auth-address&gt;&lt;titles&gt;&lt;title&gt;Blast-derived microvesicles in sera from patients with acute myeloid leukemia suppress natural killer cell function via membrane-associated transforming growth factor-beta1&lt;/title&gt;&lt;secondary-title&gt;Haematologica&lt;/secondary-title&gt;&lt;/titles&gt;&lt;periodical&gt;&lt;full-title&gt;Haematologica&lt;/full-title&gt;&lt;/periodical&gt;&lt;pages&gt;1302-9&lt;/pages&gt;&lt;volume&gt;96&lt;/volume&gt;&lt;number&gt;9&lt;/number&gt;&lt;edition&gt;2011/05/25&lt;/edition&gt;&lt;keywords&gt;&lt;keyword&gt;Adult&lt;/keyword&gt;&lt;keyword&gt;Aged&lt;/keyword&gt;&lt;keyword&gt;Cells, Cultured&lt;/keyword&gt;&lt;keyword&gt;Cytotoxicity, Immunologic/drug effects/immunology&lt;/keyword&gt;&lt;keyword&gt;Exosomes/drug effects/*metabolism&lt;/keyword&gt;&lt;keyword&gt;Female&lt;/keyword&gt;&lt;keyword&gt;Humans&lt;/keyword&gt;&lt;keyword&gt;Interleukin-15/immunology/pharmacology&lt;/keyword&gt;&lt;keyword&gt;Killer Cells, Natural/drug effects/*immunology&lt;/keyword&gt;&lt;keyword&gt;Leukemia, Myeloid, Acute/blood/*immunology/metabolism&lt;/keyword&gt;&lt;keyword&gt;Male&lt;/keyword&gt;&lt;keyword&gt;Membrane Proteins/*metabolism&lt;/keyword&gt;&lt;keyword&gt;Middle Aged&lt;/keyword&gt;&lt;keyword&gt;Transforming Growth Factor beta1/*metabolism&lt;/keyword&gt;&lt;/keywords&gt;&lt;dates&gt;&lt;year&gt;2011&lt;/year&gt;&lt;pub-dates&gt;&lt;date&gt;Sep&lt;/date&gt;&lt;/pub-dates&gt;&lt;/dates&gt;&lt;isbn&gt;1592-8721 (Electronic)&amp;#xD;0390-6078 (Linking)&lt;/isbn&gt;&lt;accession-num&gt;21606166&lt;/accession-num&gt;&lt;urls&gt;&lt;related-urls&gt;&lt;url&gt;https://www.ncbi.nlm.nih.gov/pubmed/21606166&lt;/url&gt;&lt;/related-urls&gt;&lt;/urls&gt;&lt;custom2&gt;PMC3166100&lt;/custom2&gt;&lt;electronic-resource-num&gt;10.3324/haematol.2010.039743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B6271B0" w14:textId="6B8BC97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52324136" w14:textId="20FA1578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0CCBB0B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1930512B" w14:textId="00F311AF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Gemtuzumab ozogamicin (Mylotarg, CMA-676) /  Wyeth/Pfizer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Jzd29ydGh5PC9BdXRob3I+PFllYXI+MjAxODwvWWVh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Jzd29ydGh5PC9BdXRob3I+PFllYXI+MjAxODwvWWVh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31-3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vAlign w:val="center"/>
          </w:tcPr>
          <w:p w14:paraId="296DC432" w14:textId="535CB63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AcBut-calicheamicin</w:t>
            </w:r>
          </w:p>
        </w:tc>
        <w:tc>
          <w:tcPr>
            <w:tcW w:w="425" w:type="pct"/>
            <w:vAlign w:val="center"/>
          </w:tcPr>
          <w:p w14:paraId="730C858E" w14:textId="26C8738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double stran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br/>
              <w:t>breaker</w:t>
            </w:r>
          </w:p>
        </w:tc>
        <w:tc>
          <w:tcPr>
            <w:tcW w:w="405" w:type="pct"/>
            <w:vAlign w:val="center"/>
          </w:tcPr>
          <w:p w14:paraId="5C22A410" w14:textId="7304669E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Approved for AML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37FCCE2F" w14:textId="69FA58E1" w:rsidR="0022129E" w:rsidRPr="004657ED" w:rsidRDefault="004363D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3DE">
              <w:rPr>
                <w:rFonts w:ascii="Times New Roman" w:hAnsi="Times New Roman" w:cs="Times New Roman"/>
                <w:sz w:val="24"/>
                <w:szCs w:val="24"/>
              </w:rPr>
              <w:t>NCT00927498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7EA8C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E1DD3F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1B67E11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7B33767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2E88821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29E" w:rsidRPr="004657ED" w14:paraId="60EBD77D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00DA844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76FCFF82" w14:textId="2ACF9B47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MGN779 (ImmunoGen)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Z0dW48L0F1dGhvcj48WWVhcj4yMDE4PC9ZZWFyPjxS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Z0dW48L0F1dGhvcj48WWVhcj4yMDE4PC9ZZWFyPjxS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62E31104" w14:textId="0FA0763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ulfo-SPDB-DGN462 </w:t>
            </w:r>
          </w:p>
        </w:tc>
        <w:tc>
          <w:tcPr>
            <w:tcW w:w="425" w:type="pct"/>
            <w:vAlign w:val="center"/>
          </w:tcPr>
          <w:p w14:paraId="3C10AAC8" w14:textId="19E36B4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-alkylator</w:t>
            </w:r>
          </w:p>
        </w:tc>
        <w:tc>
          <w:tcPr>
            <w:tcW w:w="405" w:type="pct"/>
            <w:vAlign w:val="center"/>
          </w:tcPr>
          <w:p w14:paraId="66749CCF" w14:textId="44975A16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AML (phase I,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continued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22B0AF75" w14:textId="7D67C8E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2674763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47D17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13B209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445E056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6602951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0C1D73B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29E" w:rsidRPr="004657ED" w14:paraId="401E5986" w14:textId="39DFF452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0D40982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7D7E32" w14:textId="3BEDB9B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dastuxi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irine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GN-CD33A)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5nIFN1dGhlcmxhbmQ8L0F1dGhvcj48WWVhcj4yMDEz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5nIFN1dGhlcmxhbmQ8L0F1dGhvcj48WWVhcj4yMDEz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5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458E31E5" w14:textId="41F016F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va-SGD1882 (PBD)</w:t>
            </w:r>
          </w:p>
        </w:tc>
        <w:tc>
          <w:tcPr>
            <w:tcW w:w="425" w:type="pct"/>
            <w:tcBorders>
              <w:bottom w:val="single" w:sz="18" w:space="0" w:color="auto"/>
            </w:tcBorders>
            <w:vAlign w:val="center"/>
          </w:tcPr>
          <w:p w14:paraId="7B1D05F7" w14:textId="32AEE63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37D222D2" w14:textId="7AC39570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AML (phase III, 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ntinued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38E9979" w14:textId="3C48DD6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785900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A27FDC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510110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tcBorders>
              <w:bottom w:val="single" w:sz="18" w:space="0" w:color="000000" w:themeColor="text1"/>
            </w:tcBorders>
            <w:vAlign w:val="center"/>
          </w:tcPr>
          <w:p w14:paraId="393EA1C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2" w:space="0" w:color="auto"/>
            </w:tcBorders>
            <w:vAlign w:val="center"/>
          </w:tcPr>
          <w:p w14:paraId="32D077D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647FAC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29E" w:rsidRPr="004657ED" w14:paraId="55BB0489" w14:textId="77777777" w:rsidTr="009E1931">
        <w:trPr>
          <w:trHeight w:val="503"/>
          <w:jc w:val="center"/>
        </w:trPr>
        <w:tc>
          <w:tcPr>
            <w:tcW w:w="455" w:type="pct"/>
            <w:vMerge w:val="restart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F3D2871" w14:textId="15A7C39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37</w:t>
            </w:r>
          </w:p>
        </w:tc>
        <w:tc>
          <w:tcPr>
            <w:tcW w:w="678" w:type="pct"/>
            <w:vMerge w:val="restart"/>
            <w:vAlign w:val="center"/>
          </w:tcPr>
          <w:p w14:paraId="68456711" w14:textId="280F403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AGS67E / Agensys/Astella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TwvWWVhcj48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TwvWWVhcj48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Merge w:val="restart"/>
            <w:vAlign w:val="center"/>
          </w:tcPr>
          <w:p w14:paraId="498FE64B" w14:textId="218AF86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c-vc-pabc-MMAE </w:t>
            </w:r>
          </w:p>
        </w:tc>
        <w:tc>
          <w:tcPr>
            <w:tcW w:w="425" w:type="pct"/>
            <w:vMerge w:val="restart"/>
            <w:vAlign w:val="center"/>
          </w:tcPr>
          <w:p w14:paraId="3082B366" w14:textId="6B68715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vAlign w:val="center"/>
          </w:tcPr>
          <w:p w14:paraId="212915F7" w14:textId="20D1F6D8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Lymphoid malignancies (phase I) </w:t>
            </w:r>
          </w:p>
        </w:tc>
        <w:tc>
          <w:tcPr>
            <w:tcW w:w="583" w:type="pct"/>
            <w:vMerge w:val="restart"/>
            <w:tcBorders>
              <w:right w:val="single" w:sz="12" w:space="0" w:color="auto"/>
            </w:tcBorders>
            <w:vAlign w:val="center"/>
          </w:tcPr>
          <w:p w14:paraId="403C6A44" w14:textId="31F79243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2175433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8C57BC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000000" w:themeColor="text1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B299F22" w14:textId="5E302DD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37</w:t>
            </w:r>
          </w:p>
        </w:tc>
        <w:tc>
          <w:tcPr>
            <w:tcW w:w="422" w:type="pct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06CADD81" w14:textId="78AE1AA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-cell lymphoma cells</w:t>
            </w:r>
          </w:p>
        </w:tc>
        <w:tc>
          <w:tcPr>
            <w:tcW w:w="467" w:type="pct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2FA064F9" w14:textId="36D19A8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a3N2b2xkPC9BdXRob3I+PFllYXI+MjAxNDwvWWVhcj48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Pa3N2b2xkPC9BdXRob3I+PFllYXI+MjAxNDwvWWVhcj48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000000" w:themeColor="text1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374E6665" w14:textId="19DFCA6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1FA56881" w14:textId="77777777" w:rsidTr="009E1931">
        <w:trPr>
          <w:trHeight w:val="502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DCF071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1A50AF7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2467359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26802D9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1E61A8C3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  <w:tcBorders>
              <w:bottom w:val="single" w:sz="6" w:space="0" w:color="000000" w:themeColor="text1"/>
              <w:right w:val="single" w:sz="12" w:space="0" w:color="auto"/>
            </w:tcBorders>
            <w:vAlign w:val="center"/>
          </w:tcPr>
          <w:p w14:paraId="23940F7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212A4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D5FE9E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39CB295" w14:textId="126B49E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of CLL patient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D7BFE68" w14:textId="10983CCF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tScan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Belov&lt;/Author&gt;&lt;Year&gt;2016&lt;/Year&gt;&lt;RecNum&gt;600&lt;/RecNum&gt;&lt;DisplayText&gt;[12]&lt;/DisplayText&gt;&lt;record&gt;&lt;rec-number&gt;600&lt;/rec-number&gt;&lt;foreign-keys&gt;&lt;key app="EN" db-id="5p5evswxmprzf6ezrr3vpszp5ef5tsas552z" timestamp="1589376456"&gt;600&lt;/key&gt;&lt;/foreign-keys&gt;&lt;ref-type name="Journal Article"&gt;17&lt;/ref-type&gt;&lt;contributors&gt;&lt;authors&gt;&lt;author&gt;Belov, L.&lt;/author&gt;&lt;author&gt;Matic, K. J.&lt;/author&gt;&lt;author&gt;Hallal, S.&lt;/author&gt;&lt;author&gt;Best, O. G.&lt;/author&gt;&lt;author&gt;Mulligan, S. P.&lt;/author&gt;&lt;author&gt;Christopherson, R. I.&lt;/author&gt;&lt;/authors&gt;&lt;/contributors&gt;&lt;auth-address&gt;School of Life and Environmental Sciences, University of Sydney, Sydney, NSW, Australia; larissa.belov@sydney.edu.au.&amp;#xD;School of Life and Environmental Sciences, University of Sydney, Sydney, NSW, Australia.&amp;#xD;Kolling Institute of Medical Research, Royal North Shore Hospital, St Leonards, NSW, Australia.&lt;/auth-address&gt;&lt;titles&gt;&lt;title&gt;Extensive surface protein profiles of extracellular vesicles from cancer cells may provide diagnostic signatures from blood samples&lt;/title&gt;&lt;secondary-title&gt;J Extracell Vesicles&lt;/secondary-title&gt;&lt;/titles&gt;&lt;periodical&gt;&lt;full-title&gt;J Extracell Vesicles&lt;/full-title&gt;&lt;/periodical&gt;&lt;pages&gt;25355&lt;/pages&gt;&lt;volume&gt;5&lt;/volume&gt;&lt;edition&gt;2016/04/19&lt;/edition&gt;&lt;keywords&gt;&lt;keyword&gt;CD antigen&lt;/keyword&gt;&lt;keyword&gt;chronic lymphocytic leukaemia&lt;/keyword&gt;&lt;keyword&gt;exosomes&lt;/keyword&gt;&lt;keyword&gt;luminescence&lt;/keyword&gt;&lt;keyword&gt;microvesicles&lt;/keyword&gt;&lt;/keywords&gt;&lt;dates&gt;&lt;year&gt;2016&lt;/year&gt;&lt;/dates&gt;&lt;isbn&gt;2001-3078 (Print)&amp;#xD;2001-3078 (Linking)&lt;/isbn&gt;&lt;accession-num&gt;27086589&lt;/accession-num&gt;&lt;urls&gt;&lt;related-urls&gt;&lt;url&gt;https://www.ncbi.nlm.nih.gov/pubmed/27086589&lt;/url&gt;&lt;/related-urls&gt;&lt;/urls&gt;&lt;custom2&gt;PMC4834364&lt;/custom2&gt;&lt;electronic-resource-num&gt;10.3402/jev.v5.2535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1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78DBB46B" w14:textId="015F9AD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08033898" w14:textId="05801583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9A3798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top w:val="single" w:sz="6" w:space="0" w:color="000000" w:themeColor="text1"/>
              <w:bottom w:val="single" w:sz="18" w:space="0" w:color="auto"/>
            </w:tcBorders>
            <w:vAlign w:val="center"/>
          </w:tcPr>
          <w:p w14:paraId="0F7A8BE3" w14:textId="337D1AD3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aratuximab emtansine (IMGN529)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NrZXJ0PC9BdXRob3I+PFllYXI+MjAxMzwvWWVhcj48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NrZXJ0PC9BdXRob3I+PFllYXI+MjAxMzwvWWVhcj48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6" w:space="0" w:color="000000" w:themeColor="text1"/>
              <w:bottom w:val="single" w:sz="18" w:space="0" w:color="auto"/>
            </w:tcBorders>
            <w:vAlign w:val="center"/>
          </w:tcPr>
          <w:p w14:paraId="3ECD915D" w14:textId="4A11B2F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tcBorders>
              <w:top w:val="single" w:sz="6" w:space="0" w:color="000000" w:themeColor="text1"/>
              <w:bottom w:val="single" w:sz="18" w:space="0" w:color="auto"/>
            </w:tcBorders>
            <w:vAlign w:val="center"/>
          </w:tcPr>
          <w:p w14:paraId="6F4E60BE" w14:textId="240C7EA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6" w:space="0" w:color="000000" w:themeColor="text1"/>
              <w:bottom w:val="single" w:sz="18" w:space="0" w:color="auto"/>
            </w:tcBorders>
            <w:vAlign w:val="center"/>
          </w:tcPr>
          <w:p w14:paraId="01130894" w14:textId="0E64D333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L, NHL (phase I) </w:t>
            </w:r>
          </w:p>
        </w:tc>
        <w:tc>
          <w:tcPr>
            <w:tcW w:w="583" w:type="pct"/>
            <w:tcBorders>
              <w:top w:val="single" w:sz="6" w:space="0" w:color="000000" w:themeColor="text1"/>
              <w:bottom w:val="single" w:sz="18" w:space="0" w:color="auto"/>
              <w:right w:val="single" w:sz="12" w:space="0" w:color="auto"/>
            </w:tcBorders>
            <w:vAlign w:val="center"/>
          </w:tcPr>
          <w:p w14:paraId="523CD142" w14:textId="4D06F3E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534715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34B35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AD1A25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7CFBF112" w14:textId="2FF58A3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L cell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685C29B6" w14:textId="56F9449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FC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XJhaGFuaTwvQXV0aG9yPjxZZWFyPjIwMTU8L1llYXI+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XJhaGFuaTwvQXV0aG9yPjxZZWFyPjIwMTU8L1llYXI+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4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27FC8F72" w14:textId="762D730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73B873CB" w14:textId="4DF6A1ED" w:rsidTr="009E1931">
        <w:trPr>
          <w:jc w:val="center"/>
        </w:trPr>
        <w:tc>
          <w:tcPr>
            <w:tcW w:w="45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E9EC48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56 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E68C48" w14:textId="53DC1D8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Lorvotuzumab mertansine (IMGN901, huN901-SPP-DM1, BB-10901)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ZW1hbjwvQXV0aG9yPjxZZWFyPjIwMTQ8L1llYXI+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ZW1hbjwvQXV0aG9yPjxZZWFyPjIwMTQ8L1llYXI+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7E00C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P-DM1 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F0A53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F0BFA0" w14:textId="7D9F0760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solid tumors, MM, (phase II, discontinued) 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9F455A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452554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D87FE7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53986D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D56 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17CCD8" w14:textId="0D20E58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NK cells, plasma of healthy donor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1A3AAE" w14:textId="6177D91E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immuno-EM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dWdpbmk8L0F1dGhvcj48WWVhcj4yMDEyPC9ZZWFyPjxS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dWdpbmk8L0F1dGhvcj48WWVhcj4yMDEyPC9ZZWFyPjxS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9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3B8A30" w14:textId="4F1BB67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5CDEF68B" w14:textId="77777777" w:rsidTr="009E1931">
        <w:trPr>
          <w:trHeight w:val="1052"/>
          <w:jc w:val="center"/>
        </w:trPr>
        <w:tc>
          <w:tcPr>
            <w:tcW w:w="455" w:type="pct"/>
            <w:vMerge w:val="restart"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AE59399" w14:textId="695184D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66e (CEACAM5</w:t>
            </w:r>
          </w:p>
        </w:tc>
        <w:tc>
          <w:tcPr>
            <w:tcW w:w="678" w:type="pct"/>
            <w:tcBorders>
              <w:bottom w:val="single" w:sz="8" w:space="0" w:color="000000" w:themeColor="text1"/>
            </w:tcBorders>
            <w:vAlign w:val="center"/>
          </w:tcPr>
          <w:p w14:paraId="345C4CFE" w14:textId="301C787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iteca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MMU-130) /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medics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key&lt;/Author&gt;&lt;Year&gt;2018&lt;/Year&gt;&lt;RecNum&gt;563&lt;/RecNum&gt;&lt;DisplayText&gt;[40]&lt;/DisplayText&gt;&lt;record&gt;&lt;rec-number&gt;563&lt;/rec-number&gt;&lt;foreign-keys&gt;&lt;key app="EN" db-id="5p5evswxmprzf6ezrr3vpszp5ef5tsas552z" timestamp="1589367610"&gt;563&lt;/key&gt;&lt;/foreign-keys&gt;&lt;ref-type name="Journal Article"&gt;17&lt;/ref-type&gt;&lt;contributors&gt;&lt;authors&gt;&lt;author&gt;Sharkey, R. M.&lt;/author&gt;&lt;author&gt;Govindan, S. V.&lt;/author&gt;&lt;author&gt;Cardillo, T. M.&lt;/author&gt;&lt;author&gt;Donnell, J.&lt;/author&gt;&lt;author&gt;Xia, J.&lt;/author&gt;&lt;author&gt;Rossi, E. A.&lt;/author&gt;&lt;author&gt;Chang, C. H.&lt;/author&gt;&lt;author&gt;Goldenberg, D. M.&lt;/author&gt;&lt;/authors&gt;&lt;/contributors&gt;&lt;auth-address&gt;Immunomedics, Inc, Morris Plains, New Jersey.&amp;#xD;Immunomedics, Inc, Morris Plains, New Jersey. dmg.gscancer@att.net.&lt;/auth-address&gt;&lt;titles&gt;&lt;title&gt;Selective and Concentrated Accretion of SN-38 with a CEACAM5-Targeting Antibody-Drug Conjugate (ADC), Labetuzumab Govitecan (IMMU-130)&lt;/title&gt;&lt;secondary-title&gt;Mol Cancer Ther&lt;/secondary-title&gt;&lt;/titles&gt;&lt;periodical&gt;&lt;full-title&gt;Mol Cancer Ther&lt;/full-title&gt;&lt;/periodical&gt;&lt;pages&gt;196-203&lt;/pages&gt;&lt;volume&gt;17&lt;/volume&gt;&lt;number&gt;1&lt;/number&gt;&lt;edition&gt;2017/10/29&lt;/edition&gt;&lt;keywords&gt;&lt;keyword&gt;Animals&lt;/keyword&gt;&lt;keyword&gt;Antibodies, Monoclonal, Humanized/pharmacology/*therapeutic use&lt;/keyword&gt;&lt;keyword&gt;Carcinoembryonic Antigen/*metabolism&lt;/keyword&gt;&lt;keyword&gt;Cell Line, Tumor&lt;/keyword&gt;&lt;keyword&gt;Female&lt;/keyword&gt;&lt;keyword&gt;GPI-Linked Proteins/metabolism&lt;/keyword&gt;&lt;keyword&gt;Humans&lt;/keyword&gt;&lt;keyword&gt;Immunoconjugates/pharmacology/*therapeutic use&lt;/keyword&gt;&lt;keyword&gt;Mice&lt;/keyword&gt;&lt;keyword&gt;Mice, Nude&lt;/keyword&gt;&lt;/keywords&gt;&lt;dates&gt;&lt;year&gt;2018&lt;/year&gt;&lt;pub-dates&gt;&lt;date&gt;Jan&lt;/date&gt;&lt;/pub-dates&gt;&lt;/dates&gt;&lt;isbn&gt;1538-8514 (Electronic)&amp;#xD;1535-7163 (Linking)&lt;/isbn&gt;&lt;accession-num&gt;29079710&lt;/accession-num&gt;&lt;urls&gt;&lt;related-urls&gt;&lt;url&gt;https://www.ncbi.nlm.nih.gov/pubmed/29079710&lt;/url&gt;&lt;/related-urls&gt;&lt;/urls&gt;&lt;electronic-resource-num&gt;10.1158/1535-7163.MCT-17-0442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bottom w:val="single" w:sz="8" w:space="0" w:color="000000" w:themeColor="text1"/>
            </w:tcBorders>
            <w:vAlign w:val="center"/>
          </w:tcPr>
          <w:p w14:paraId="54028224" w14:textId="6CB4FE8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2A-SN38 (active metabolite of irinotecan) </w:t>
            </w:r>
          </w:p>
        </w:tc>
        <w:tc>
          <w:tcPr>
            <w:tcW w:w="425" w:type="pct"/>
            <w:tcBorders>
              <w:bottom w:val="single" w:sz="8" w:space="0" w:color="000000" w:themeColor="text1"/>
            </w:tcBorders>
            <w:vAlign w:val="center"/>
          </w:tcPr>
          <w:p w14:paraId="7F477F0F" w14:textId="6429F15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405" w:type="pct"/>
            <w:tcBorders>
              <w:bottom w:val="single" w:sz="8" w:space="0" w:color="000000" w:themeColor="text1"/>
            </w:tcBorders>
            <w:vAlign w:val="center"/>
          </w:tcPr>
          <w:p w14:paraId="74E2566F" w14:textId="381D4C23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MCC (phase I-II) </w:t>
            </w:r>
          </w:p>
        </w:tc>
        <w:tc>
          <w:tcPr>
            <w:tcW w:w="583" w:type="pct"/>
            <w:tcBorders>
              <w:bottom w:val="single" w:sz="8" w:space="0" w:color="000000" w:themeColor="text1"/>
              <w:right w:val="single" w:sz="12" w:space="0" w:color="auto"/>
            </w:tcBorders>
            <w:vAlign w:val="center"/>
          </w:tcPr>
          <w:p w14:paraId="2A1AE76C" w14:textId="56FE9BE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1270698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2CE0E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5BC6FAF" w14:textId="72753BA6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66e (CEACAM5)</w:t>
            </w:r>
          </w:p>
        </w:tc>
        <w:tc>
          <w:tcPr>
            <w:tcW w:w="422" w:type="pct"/>
            <w:vAlign w:val="center"/>
          </w:tcPr>
          <w:p w14:paraId="291552C9" w14:textId="167E34F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colorectal cancer cells</w:t>
            </w:r>
          </w:p>
        </w:tc>
        <w:tc>
          <w:tcPr>
            <w:tcW w:w="467" w:type="pct"/>
            <w:tcBorders>
              <w:bottom w:val="single" w:sz="8" w:space="0" w:color="000000" w:themeColor="text1"/>
            </w:tcBorders>
            <w:vAlign w:val="center"/>
          </w:tcPr>
          <w:p w14:paraId="3215A410" w14:textId="0041C6D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tScan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elov&lt;/Author&gt;&lt;Year&gt;2016&lt;/Year&gt;&lt;RecNum&gt;600&lt;/RecNum&gt;&lt;DisplayText&gt;[12]&lt;/DisplayText&gt;&lt;record&gt;&lt;rec-number&gt;600&lt;/rec-number&gt;&lt;foreign-keys&gt;&lt;key app="EN" db-id="5p5evswxmprzf6ezrr3vpszp5ef5tsas552z" timestamp="1589376456"&gt;600&lt;/key&gt;&lt;/foreign-keys&gt;&lt;ref-type name="Journal Article"&gt;17&lt;/ref-type&gt;&lt;contributors&gt;&lt;authors&gt;&lt;author&gt;Belov, L.&lt;/author&gt;&lt;author&gt;Matic, K. J.&lt;/author&gt;&lt;author&gt;Hallal, S.&lt;/author&gt;&lt;author&gt;Best, O. G.&lt;/author&gt;&lt;author&gt;Mulligan, S. P.&lt;/author&gt;&lt;author&gt;Christopherson, R. I.&lt;/author&gt;&lt;/authors&gt;&lt;/contributors&gt;&lt;auth-address&gt;School of Life and Environmental Sciences, University of Sydney, Sydney, NSW, Australia; larissa.belov@sydney.edu.au.&amp;#xD;School of Life and Environmental Sciences, University of Sydney, Sydney, NSW, Australia.&amp;#xD;Kolling Institute of Medical Research, Royal North Shore Hospital, St Leonards, NSW, Australia.&lt;/auth-address&gt;&lt;titles&gt;&lt;title&gt;Extensive surface protein profiles of extracellular vesicles from cancer cells may provide diagnostic signatures from blood samples&lt;/title&gt;&lt;secondary-title&gt;J Extracell Vesicles&lt;/secondary-title&gt;&lt;/titles&gt;&lt;periodical&gt;&lt;full-title&gt;J Extracell Vesicles&lt;/full-title&gt;&lt;/periodical&gt;&lt;pages&gt;25355&lt;/pages&gt;&lt;volume&gt;5&lt;/volume&gt;&lt;edition&gt;2016/04/19&lt;/edition&gt;&lt;keywords&gt;&lt;keyword&gt;CD antigen&lt;/keyword&gt;&lt;keyword&gt;chronic lymphocytic leukaemia&lt;/keyword&gt;&lt;keyword&gt;exosomes&lt;/keyword&gt;&lt;keyword&gt;luminescence&lt;/keyword&gt;&lt;keyword&gt;microvesicles&lt;/keyword&gt;&lt;/keywords&gt;&lt;dates&gt;&lt;year&gt;2016&lt;/year&gt;&lt;/dates&gt;&lt;isbn&gt;2001-3078 (Print)&amp;#xD;2001-3078 (Linking)&lt;/isbn&gt;&lt;accession-num&gt;27086589&lt;/accession-num&gt;&lt;urls&gt;&lt;related-urls&gt;&lt;url&gt;https://www.ncbi.nlm.nih.gov/pubmed/27086589&lt;/url&gt;&lt;/related-urls&gt;&lt;/urls&gt;&lt;custom2&gt;PMC4834364&lt;/custom2&gt;&lt;electronic-resource-num&gt;10.3402/jev.v5.2535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0343D8C0" w14:textId="33B775B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5A949047" w14:textId="141CF625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1826353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0CD4B50F" w14:textId="401BA95A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AR408701 / Sanofi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p6YWg8L0F1dGhvcj48WWVhcj4yMDE2PC9ZZWFyPjxS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p6YWg8L0F1dGhvcj48WWVhcj4yMDE2PC9ZZWFyPjxS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41, 42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5166832A" w14:textId="1654A68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64C2B14E" w14:textId="48843D2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142B44BC" w14:textId="2FF035AB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solid tumors</w:t>
            </w:r>
          </w:p>
          <w:p w14:paraId="03A42140" w14:textId="32B14E7D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II) </w:t>
            </w:r>
          </w:p>
        </w:tc>
        <w:tc>
          <w:tcPr>
            <w:tcW w:w="583" w:type="pct"/>
            <w:tcBorders>
              <w:top w:val="single" w:sz="8" w:space="0" w:color="000000" w:themeColor="text1"/>
              <w:bottom w:val="single" w:sz="18" w:space="0" w:color="auto"/>
              <w:right w:val="single" w:sz="12" w:space="0" w:color="auto"/>
            </w:tcBorders>
            <w:vAlign w:val="center"/>
          </w:tcPr>
          <w:p w14:paraId="4A9C52E4" w14:textId="0DC29F2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4154956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A24C8F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03ED1A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14:paraId="0AA40D89" w14:textId="2E43D6E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Human colon cancer cell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52A7E542" w14:textId="72495AE1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dXR1cmk8L0F1dGhvcj48WWVhcj4yMDEzPC9ZZWFyPjxS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dXR1cmk8L0F1dGhvcj48WWVhcj4yMDEzPC9ZZWFyPjxS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3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5B92067C" w14:textId="54A0AD6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22129E" w:rsidRPr="004657ED" w14:paraId="18433C14" w14:textId="5BBBDC6A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06FCD56" w14:textId="37382ED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CD70 (CD27L, TNFSF7)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2C25120B" w14:textId="425B4C6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G 172 / Am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zYXJkPC9BdXRob3I+PFllYXI+MjAxOTwvWWVhcj48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zYXJkPC9BdXRob3I+PFllYXI+MjAxOTwvWWVhcj48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08578EF5" w14:textId="6C351D7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CC-DM1 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2214007B" w14:textId="4CB770F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1EA8BC73" w14:textId="347653FB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C (phase I, discontinued) 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A525614" w14:textId="3A80954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497821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BD0FFC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71B24C5" w14:textId="232D480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D70 (CD27L, TNFSF7)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DB03D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malignant mesothelioma cell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301CB0" w14:textId="56E21FF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25DCFF5" w14:textId="0A9B0A8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5C213E37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5EF733C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4E2478F2" w14:textId="1B17AD44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S-936561 (MDX-1203,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70_MED‐A) / Bristol-Myers Squib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xNjwvWWVhcj48UmVj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xNjwvWWVhcj48UmVj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6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vAlign w:val="center"/>
          </w:tcPr>
          <w:p w14:paraId="6840C5EF" w14:textId="7D8019F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ED-A (carbamate prodrug of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carmyc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rivative)</w:t>
            </w:r>
          </w:p>
        </w:tc>
        <w:tc>
          <w:tcPr>
            <w:tcW w:w="425" w:type="pct"/>
            <w:vAlign w:val="center"/>
          </w:tcPr>
          <w:p w14:paraId="17F662DA" w14:textId="36704C8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vAlign w:val="center"/>
          </w:tcPr>
          <w:p w14:paraId="623B16CA" w14:textId="0D34BB60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C, NHL (phase I,  discontinued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FE63C2C" w14:textId="3B050DA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0944905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9F0FF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734687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0098B976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7E0F8CA0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3592CF23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E" w:rsidRPr="004657ED" w14:paraId="6106AAFB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012599B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5B04306D" w14:textId="20DBCBE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GN-CD70A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w8L0F1dGhvcj48WWVhcj4yMDE5PC9ZZWFyPjxSZWNO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w8L0F1dGhvcj48WWVhcj4yMDE5PC9ZZWFyPjxSZWNO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4AC2AA61" w14:textId="6D6B84D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va-SGD1882 (PBD)</w:t>
            </w:r>
          </w:p>
        </w:tc>
        <w:tc>
          <w:tcPr>
            <w:tcW w:w="425" w:type="pct"/>
            <w:vAlign w:val="center"/>
          </w:tcPr>
          <w:p w14:paraId="290F181E" w14:textId="50D55DB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vAlign w:val="center"/>
          </w:tcPr>
          <w:p w14:paraId="431CF850" w14:textId="24791551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RCC (phase I, 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ntinued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496EDE7E" w14:textId="5433841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216890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5A61E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F6B1530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 w:val="restar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5A18C1B4" w14:textId="5EDFD3AA" w:rsidR="0022129E" w:rsidRPr="004657ED" w:rsidRDefault="0022129E" w:rsidP="00AE76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asma of </w:t>
            </w:r>
            <w:r w:rsidR="00AE76FB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NC patients</w:t>
            </w:r>
          </w:p>
        </w:tc>
        <w:tc>
          <w:tcPr>
            <w:tcW w:w="467" w:type="pct"/>
            <w:vMerge w:val="restar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02CC0C7B" w14:textId="1AE668E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dWR3aWc8L0F1dGhvcj48WWVhcj4yMDE3PC9ZZWFyPjxS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dWR3aWc8L0F1dGhvcj48WWVhcj4yMDE3PC9ZZWFyPjxS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8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right w:val="single" w:sz="18" w:space="0" w:color="auto"/>
            </w:tcBorders>
            <w:vAlign w:val="center"/>
          </w:tcPr>
          <w:p w14:paraId="69078859" w14:textId="6F3B38D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39DDA50E" w14:textId="701DE8E5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AF5C368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21566352" w14:textId="1400F4F2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se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o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GN-75)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W5uaXI8L0F1dGhvcj48WWVhcj4yMDE0PC9ZZWFyPjxS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W5uaXI8L0F1dGhvcj48WWVhcj4yMDE0PC9ZZWFyPjxS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9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7BAECED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c-MMAF </w:t>
            </w:r>
          </w:p>
        </w:tc>
        <w:tc>
          <w:tcPr>
            <w:tcW w:w="425" w:type="pct"/>
            <w:vAlign w:val="center"/>
          </w:tcPr>
          <w:p w14:paraId="7C41D25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462B1351" w14:textId="51E4D4E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HL, RCC (phase I, discontinued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7D90E2B0" w14:textId="523E5CB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1015911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55791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C134AA2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</w:tcPr>
          <w:p w14:paraId="5D0AC55B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2" w:space="0" w:color="auto"/>
            </w:tcBorders>
            <w:vAlign w:val="center"/>
          </w:tcPr>
          <w:p w14:paraId="01420B21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7F4E4EDA" w14:textId="77777777" w:rsidR="0022129E" w:rsidRPr="004657ED" w:rsidRDefault="0022129E" w:rsidP="002212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2129E" w:rsidRPr="004657ED" w14:paraId="5A27E887" w14:textId="442DF453" w:rsidTr="00DD5BB5">
        <w:trPr>
          <w:jc w:val="center"/>
        </w:trPr>
        <w:tc>
          <w:tcPr>
            <w:tcW w:w="45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1FA88B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79b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5B0B59" w14:textId="2335DC07" w:rsidR="0022129E" w:rsidRPr="00BE58B9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tuzumab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dotin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vy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CDS4501A) / Genentech/</w:t>
            </w:r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Roche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ZWhuPC9BdXRob3I+PFllYXI+MjAyMDwvWWVhcj48UmVj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ZWhuPC9BdXRob3I+PFllYXI+MjAyMDwvWWVhcj48UmVj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0, 51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734D2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–MMAE 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632A0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766D9D" w14:textId="1162AE80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for DLBCL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757F5AE" w14:textId="1BED4ED2" w:rsidR="0022129E" w:rsidRPr="004657ED" w:rsidRDefault="00650463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2257567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7478DF4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C1AF3D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CD79b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8431C7" w14:textId="4BB3413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B virus-transformed human B-cell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769083" w14:textId="5C5F1E2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  <w:t xml:space="preserve">Proteomics </w:t>
            </w:r>
            <w:r w:rsidRPr="004657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Buschow&lt;/Author&gt;&lt;Year&gt;2010&lt;/Year&gt;&lt;RecNum&gt;157&lt;/RecNum&gt;&lt;DisplayText&gt;[52]&lt;/DisplayText&gt;&lt;record&gt;&lt;rec-number&gt;157&lt;/rec-number&gt;&lt;foreign-keys&gt;&lt;key app="EN" db-id="5p5evswxmprzf6ezrr3vpszp5ef5tsas552z" timestamp="0"&gt;157&lt;/key&gt;&lt;/foreign-keys&gt;&lt;ref-type name="Journal Article"&gt;17&lt;/ref-type&gt;&lt;contributors&gt;&lt;authors&gt;&lt;author&gt;Buschow, S. I.&lt;/author&gt;&lt;author&gt;van Balkom, B. W.&lt;/author&gt;&lt;author&gt;Aalberts, M.&lt;/author&gt;&lt;author&gt;Heck, A. J.&lt;/author&gt;&lt;author&gt;Wauben, M.&lt;/author&gt;&lt;author&gt;Stoorvogel, W.&lt;/author&gt;&lt;/authors&gt;&lt;/contributors&gt;&lt;auth-address&gt;Department of Biochemistry and Cell Biology, Faculty of Veterinary Medicine and Institute of Biomembranes, Utrecht University, Utrecht, The Netherlands.&lt;/auth-address&gt;&lt;titles&gt;&lt;title&gt;MHC class II-associated proteins in B-cell exosomes and potential functional implications for exosome biogenesis&lt;/title&gt;&lt;secondary-title&gt;Immunol Cell Biol&lt;/secondary-title&gt;&lt;/titles&gt;&lt;pages&gt;851-6&lt;/pages&gt;&lt;volume&gt;88&lt;/volume&gt;&lt;number&gt;8&lt;/number&gt;&lt;keywords&gt;&lt;keyword&gt;14-3-3 Proteins/metabolism&lt;/keyword&gt;&lt;keyword&gt;Antigens, CD20/metabolism&lt;/keyword&gt;&lt;keyword&gt;B-Lymphocytes/cytology/immunology/*metabolism&lt;/keyword&gt;&lt;keyword&gt;Cell Fractionation&lt;/keyword&gt;&lt;keyword&gt;Cell Line, Transformed&lt;/keyword&gt;&lt;keyword&gt;*Exocytosis/immunology&lt;/keyword&gt;&lt;keyword&gt;Exosomes/*metabolism&lt;/keyword&gt;&lt;keyword&gt;HSC70 Heat-Shock Proteins/metabolism&lt;/keyword&gt;&lt;keyword&gt;HSP90 Heat-Shock Proteins/metabolism&lt;/keyword&gt;&lt;keyword&gt;Histocompatibility Antigens Class II/*metabolism&lt;/keyword&gt;&lt;keyword&gt;Humans&lt;/keyword&gt;&lt;keyword&gt;Mass Spectrometry&lt;/keyword&gt;&lt;keyword&gt;Multivesicular Bodies/*metabolism&lt;/keyword&gt;&lt;keyword&gt;Pyruvate Kinase/metabolism&lt;/keyword&gt;&lt;/keywords&gt;&lt;dates&gt;&lt;year&gt;2010&lt;/year&gt;&lt;pub-dates&gt;&lt;date&gt;Nov-Dec&lt;/date&gt;&lt;/pub-dates&gt;&lt;/dates&gt;&lt;isbn&gt;1440-1711 (Electronic)&amp;#xD;0818-9641 (Linking)&lt;/isbn&gt;&lt;accession-num&gt;20458337&lt;/accession-num&gt;&lt;urls&gt;&lt;related-urls&gt;&lt;url&gt;http://www.ncbi.nlm.nih.gov/pubmed/20458337&lt;/url&gt;&lt;/related-urls&gt;&lt;/urls&gt;&lt;electronic-resource-num&gt;10.1038/icb.2010.64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</w:rPr>
              <w:t>[52]</w:t>
            </w:r>
            <w:r w:rsidRPr="004657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50E9BD" w14:textId="78EFD48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6866B8AB" w14:textId="345FE73B" w:rsidTr="00DD5BB5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8105C9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117 (KIT) 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6BC9C4B" w14:textId="65A7CE8E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P628 / Novarti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hbXM8L0F1dGhvcj48WWVhcj4yMDE4PC9ZZWFyPjxS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hbXM8L0F1dGhvcj48WWVhcj4yMDE4PC9ZZWFyPjxS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0245B3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CBB3B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DFAB9B2" w14:textId="3C25D038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L, solid tumors (phase 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, discontinued) 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B2D65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CT02221505 </w:t>
            </w:r>
          </w:p>
        </w:tc>
        <w:tc>
          <w:tcPr>
            <w:tcW w:w="70" w:type="pct"/>
            <w:vMerge w:val="restart"/>
            <w:tcBorders>
              <w:top w:val="single" w:sz="8" w:space="0" w:color="FFFFFF" w:themeColor="background1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D5274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D51F6E2" w14:textId="45738C0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117 (KIT)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5289C864" w14:textId="79435033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GIST cell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0AD98F41" w14:textId="7ACFCF5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dGF5PC9BdXRob3I+PFllYXI+MjAxNDwvWWVhcj48UmVj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dGF5PC9BdXRob3I+PFllYXI+MjAxNDwvWWVhcj48UmVj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54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E268FD5" w14:textId="23BA1A9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2BF7C6A1" w14:textId="71328E4C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7C76CE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48AAED7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2E2CCE6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07F70F6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52DE20DF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E9FFCE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" w:type="pct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B6075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444F4F1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14:paraId="4DDFE81F" w14:textId="041768D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rum of AML patients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21D8CFCB" w14:textId="56DA29F5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zczepanski&lt;/Author&gt;&lt;Year&gt;2011&lt;/Year&gt;&lt;RecNum&gt;535&lt;/RecNum&gt;&lt;DisplayText&gt;[30]&lt;/DisplayText&gt;&lt;record&gt;&lt;rec-number&gt;535&lt;/rec-number&gt;&lt;foreign-keys&gt;&lt;key app="EN" db-id="5p5evswxmprzf6ezrr3vpszp5ef5tsas552z" timestamp="1589192152"&gt;535&lt;/key&gt;&lt;/foreign-keys&gt;&lt;ref-type name="Journal Article"&gt;17&lt;/ref-type&gt;&lt;contributors&gt;&lt;authors&gt;&lt;author&gt;Szczepanski, M. J.&lt;/author&gt;&lt;author&gt;Szajnik, M.&lt;/author&gt;&lt;author&gt;Welsh, A.&lt;/author&gt;&lt;author&gt;Whiteside, T. L.&lt;/author&gt;&lt;author&gt;Boyiadzis, M.&lt;/author&gt;&lt;/authors&gt;&lt;/contributors&gt;&lt;auth-address&gt;University of Pittsburgh Cancer Institute, Pittsburgh, PA 15232 USA.&lt;/auth-address&gt;&lt;titles&gt;&lt;title&gt;Blast-derived microvesicles in sera from patients with acute myeloid leukemia suppress natural killer cell function via membrane-associated transforming growth factor-beta1&lt;/title&gt;&lt;secondary-title&gt;Haematologica&lt;/secondary-title&gt;&lt;/titles&gt;&lt;periodical&gt;&lt;full-title&gt;Haematologica&lt;/full-title&gt;&lt;/periodical&gt;&lt;pages&gt;1302-9&lt;/pages&gt;&lt;volume&gt;96&lt;/volume&gt;&lt;number&gt;9&lt;/number&gt;&lt;edition&gt;2011/05/25&lt;/edition&gt;&lt;keywords&gt;&lt;keyword&gt;Adult&lt;/keyword&gt;&lt;keyword&gt;Aged&lt;/keyword&gt;&lt;keyword&gt;Cells, Cultured&lt;/keyword&gt;&lt;keyword&gt;Cytotoxicity, Immunologic/drug effects/immunology&lt;/keyword&gt;&lt;keyword&gt;Exosomes/drug effects/*metabolism&lt;/keyword&gt;&lt;keyword&gt;Female&lt;/keyword&gt;&lt;keyword&gt;Humans&lt;/keyword&gt;&lt;keyword&gt;Interleukin-15/immunology/pharmacology&lt;/keyword&gt;&lt;keyword&gt;Killer Cells, Natural/drug effects/*immunology&lt;/keyword&gt;&lt;keyword&gt;Leukemia, Myeloid, Acute/blood/*immunology/metabolism&lt;/keyword&gt;&lt;keyword&gt;Male&lt;/keyword&gt;&lt;keyword&gt;Membrane Proteins/*metabolism&lt;/keyword&gt;&lt;keyword&gt;Middle Aged&lt;/keyword&gt;&lt;keyword&gt;Transforming Growth Factor beta1/*metabolism&lt;/keyword&gt;&lt;/keywords&gt;&lt;dates&gt;&lt;year&gt;2011&lt;/year&gt;&lt;pub-dates&gt;&lt;date&gt;Sep&lt;/date&gt;&lt;/pub-dates&gt;&lt;/dates&gt;&lt;isbn&gt;1592-8721 (Electronic)&amp;#xD;0390-6078 (Linking)&lt;/isbn&gt;&lt;accession-num&gt;21606166&lt;/accession-num&gt;&lt;urls&gt;&lt;related-urls&gt;&lt;url&gt;https://www.ncbi.nlm.nih.gov/pubmed/21606166&lt;/url&gt;&lt;/related-urls&gt;&lt;/urls&gt;&lt;custom2&gt;PMC3166100&lt;/custom2&gt;&lt;electronic-resource-num&gt;10.3324/haematol.2010.039743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3285CC3" w14:textId="3599CB2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452572" w:rsidRPr="004657ED" w14:paraId="4A5C6AB4" w14:textId="3389FD0B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B8BE7BA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CD123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2145B139" w14:textId="7E41A993" w:rsidR="00452572" w:rsidRPr="004657ED" w:rsidRDefault="00452572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MGN632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Z0dW48L0F1dGhvcj48WWVhcj4yMDE4PC9ZZWFyPjxS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Z0dW48L0F1dGhvcj48WWVhcj4yMDE4PC9ZZWFyPjxS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4043E39E" w14:textId="44FA4EB4" w:rsidR="00452572" w:rsidRPr="004657ED" w:rsidRDefault="0070369D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="00452572"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ptide linker-MIP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07800C54" w14:textId="2D0F06BF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143EF737" w14:textId="53803040" w:rsidR="00452572" w:rsidRPr="006D4C90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, AML, BPDCN (Phase I-II) 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E9EC0E9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386513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5B92DF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31E41E3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D123 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79E7D8F3" w14:textId="7A494F35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sma of AML patient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4E7AE2C7" w14:textId="24D73D7E" w:rsidR="00452572" w:rsidRPr="004657ED" w:rsidRDefault="00452572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b25nPC9BdXRob3I+PFllYXI+MjAxNjwvWWVhcj48UmVj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b25nPC9BdXRob3I+PFllYXI+MjAxNjwvWWVhcj48UmVj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5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E50DD94" w14:textId="68142E0D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452572" w:rsidRPr="004657ED" w14:paraId="4D4EF3D3" w14:textId="2DCDE98C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6765FCB" w14:textId="77777777" w:rsidR="00452572" w:rsidRPr="004657ED" w:rsidRDefault="00452572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12" w:space="0" w:color="auto"/>
            </w:tcBorders>
            <w:vAlign w:val="center"/>
          </w:tcPr>
          <w:p w14:paraId="1645D7E0" w14:textId="20BF9331" w:rsidR="00452572" w:rsidRPr="004657ED" w:rsidRDefault="00452572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GN-CD123A / Seattle Gene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1ODY8L1JlY051bT48RGlzcGxheVRleHQ+WzU3XTwvRGlzcGxheVRleHQ+PHJlY29yZD48cmVj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1ODY8L1JlY051bT48RGlzcGxheVRleHQ+WzU3XTwvRGlzcGxheVRleHQ+PHJlY29yZD48cmVj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bottom w:val="single" w:sz="12" w:space="0" w:color="auto"/>
            </w:tcBorders>
            <w:vAlign w:val="center"/>
          </w:tcPr>
          <w:p w14:paraId="4DBC2A58" w14:textId="15C4A704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va-SGD1882 (PBD)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46B13FE5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58B620C9" w14:textId="71608193" w:rsidR="00452572" w:rsidRPr="006D4C90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AML (phase I, 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ntinued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149E67" w14:textId="77777777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2848248</w:t>
            </w:r>
          </w:p>
        </w:tc>
        <w:tc>
          <w:tcPr>
            <w:tcW w:w="70" w:type="pct"/>
            <w:vMerge/>
            <w:tcBorders>
              <w:top w:val="nil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580DB806" w14:textId="77777777" w:rsidR="00452572" w:rsidRPr="004657ED" w:rsidRDefault="00452572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1599985" w14:textId="77777777" w:rsidR="00452572" w:rsidRPr="004657ED" w:rsidRDefault="00452572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</w:tcPr>
          <w:p w14:paraId="4CA3DF9D" w14:textId="6C12FD39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2" w:space="0" w:color="auto"/>
            </w:tcBorders>
            <w:vAlign w:val="center"/>
          </w:tcPr>
          <w:p w14:paraId="45C65FC1" w14:textId="5C0FFABD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E1DD584" w14:textId="0A9DA001" w:rsidR="00452572" w:rsidRPr="004657ED" w:rsidRDefault="00452572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E" w:rsidRPr="004657ED" w14:paraId="2B80F677" w14:textId="4EB47889" w:rsidTr="00DD5BB5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8ECB34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D142 (Tissue factor) 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A68B86" w14:textId="0BF6CF6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Tisotumab vedotin (HuMax-TF-ADC) /  Genma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ZSBCb25vPC9BdXRob3I+PFllYXI+MjAxOTwvWWVhcj48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</w:fldData>
              </w:fldChar>
            </w:r>
            <w:r w:rsidR="00273BF9" w:rsidRPr="009C0C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ZSBCb25vPC9BdXRob3I+PFllYXI+MjAxOTwvWWVhcj48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</w:fldData>
              </w:fldChar>
            </w:r>
            <w:r w:rsidR="00273BF9" w:rsidRPr="009C0C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 w:rsidRP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BAA580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-MMAE 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FF356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C7C260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solid tumors (phase II) 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78AA47" w14:textId="5F19918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485209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29319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D6173B6" w14:textId="1E77C8C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142 (Tissue factor)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287C53B8" w14:textId="2E8FDBE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RBCUs</w:t>
            </w:r>
          </w:p>
        </w:tc>
        <w:tc>
          <w:tcPr>
            <w:tcW w:w="467" w:type="pc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44A487FE" w14:textId="5896031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anesh&lt;/Author&gt;&lt;Year&gt;2014&lt;/Year&gt;&lt;RecNum&gt;606&lt;/RecNum&gt;&lt;DisplayText&gt;[15]&lt;/DisplayText&gt;&lt;record&gt;&lt;rec-number&gt;606&lt;/rec-number&gt;&lt;foreign-keys&gt;&lt;key app="EN" db-id="5p5evswxmprzf6ezrr3vpszp5ef5tsas552z" timestamp="1589378852"&gt;606&lt;/key&gt;&lt;/foreign-keys&gt;&lt;ref-type name="Journal Article"&gt;17&lt;/ref-type&gt;&lt;contributors&gt;&lt;authors&gt;&lt;author&gt;Danesh, A.&lt;/author&gt;&lt;author&gt;Inglis, H. C.&lt;/author&gt;&lt;author&gt;Jackman, R. P.&lt;/author&gt;&lt;author&gt;Wu, S.&lt;/author&gt;&lt;author&gt;Deng, X.&lt;/author&gt;&lt;author&gt;Muench, M. O.&lt;/author&gt;&lt;author&gt;Heitman, J. W.&lt;/author&gt;&lt;author&gt;Norris, P. J.&lt;/author&gt;&lt;/authors&gt;&lt;/contributors&gt;&lt;auth-address&gt;Blood Systems Research Institute, San Francisco, CA;&lt;/auth-address&gt;&lt;titles&gt;&lt;title&gt;Exosomes from red blood cell units bind to monocytes and induce proinflammatory cytokines, boosting T-cell responses in vitro&lt;/title&gt;&lt;secondary-title&gt;Blood&lt;/secondary-title&gt;&lt;/titles&gt;&lt;periodical&gt;&lt;full-title&gt;Blood&lt;/full-title&gt;&lt;/periodical&gt;&lt;pages&gt;687-96&lt;/pages&gt;&lt;volume&gt;123&lt;/volume&gt;&lt;number&gt;5&lt;/number&gt;&lt;edition&gt;2013/12/18&lt;/edition&gt;&lt;keywords&gt;&lt;keyword&gt;Blood Preservation&lt;/keyword&gt;&lt;keyword&gt;CD4-Positive T-Lymphocytes/*immunology&lt;/keyword&gt;&lt;keyword&gt;CD8-Positive T-Lymphocytes/*immunology&lt;/keyword&gt;&lt;keyword&gt;Cytokines/*immunology&lt;/keyword&gt;&lt;keyword&gt;Erythrocytes/cytology/*immunology&lt;/keyword&gt;&lt;keyword&gt;Exosomes/*immunology&lt;/keyword&gt;&lt;keyword&gt;Humans&lt;/keyword&gt;&lt;keyword&gt;Lymphocyte Activation&lt;/keyword&gt;&lt;keyword&gt;Monocytes/*immunology&lt;/keyword&gt;&lt;/keywords&gt;&lt;dates&gt;&lt;year&gt;2014&lt;/year&gt;&lt;pub-dates&gt;&lt;date&gt;Jan 30&lt;/date&gt;&lt;/pub-dates&gt;&lt;/dates&gt;&lt;isbn&gt;1528-0020 (Electronic)&amp;#xD;0006-4971 (Linking)&lt;/isbn&gt;&lt;accession-num&gt;24335232&lt;/accession-num&gt;&lt;urls&gt;&lt;related-urls&gt;&lt;url&gt;https://www.ncbi.nlm.nih.gov/pubmed/24335232&lt;/url&gt;&lt;/related-urls&gt;&lt;/urls&gt;&lt;custom2&gt;PMC3907755&lt;/custom2&gt;&lt;electronic-resource-num&gt;10.1182/blood-2013-10-530469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626590C4" w14:textId="11FA5B9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B0F356B" w14:textId="7B1445EB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D7BEBE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tcBorders>
              <w:bottom w:val="single" w:sz="12" w:space="0" w:color="auto"/>
            </w:tcBorders>
            <w:vAlign w:val="center"/>
          </w:tcPr>
          <w:p w14:paraId="6614D68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tcBorders>
              <w:bottom w:val="single" w:sz="12" w:space="0" w:color="auto"/>
            </w:tcBorders>
            <w:vAlign w:val="center"/>
          </w:tcPr>
          <w:p w14:paraId="6C96C32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12" w:space="0" w:color="auto"/>
            </w:tcBorders>
            <w:vAlign w:val="center"/>
          </w:tcPr>
          <w:p w14:paraId="6EC887E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12" w:space="0" w:color="auto"/>
            </w:tcBorders>
            <w:vAlign w:val="center"/>
          </w:tcPr>
          <w:p w14:paraId="6D006AA7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0870D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DCEE5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0B09FCD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44A858B7" w14:textId="624BB4D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C and PC cells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0960393A" w14:textId="3518975A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he&lt;/Author&gt;&lt;Year&gt;2017&lt;/Year&gt;&lt;RecNum&gt;607&lt;/RecNum&gt;&lt;DisplayText&gt;[59]&lt;/DisplayText&gt;&lt;record&gt;&lt;rec-number&gt;607&lt;/rec-number&gt;&lt;foreign-keys&gt;&lt;key app="EN" db-id="5p5evswxmprzf6ezrr3vpszp5ef5tsas552z" timestamp="1589379217"&gt;607&lt;/key&gt;&lt;/foreign-keys&gt;&lt;ref-type name="Journal Article"&gt;17&lt;/ref-type&gt;&lt;contributors&gt;&lt;authors&gt;&lt;author&gt;Che, S. P. Y.&lt;/author&gt;&lt;author&gt;Park, J. Y.&lt;/author&gt;&lt;author&gt;Stokol, T.&lt;/author&gt;&lt;/authors&gt;&lt;/contributors&gt;&lt;auth-address&gt;Meinig School of Biomedical Engineering, Cornell University, Ithaca, NY, United States.&amp;#xD;Department of Population Medicine and Diagnostic Sciences, College of Veterinary Medicine, Cornell University, Ithaca, NY, United States.&lt;/auth-address&gt;&lt;titles&gt;&lt;title&gt;Tissue Factor-Expressing Tumor-Derived Extracellular Vesicles Activate Quiescent Endothelial Cells via Protease-Activated Receptor-1&lt;/title&gt;&lt;secondary-title&gt;Front Oncol&lt;/secondary-title&gt;&lt;/titles&gt;&lt;periodical&gt;&lt;full-title&gt;Front Oncol&lt;/full-title&gt;&lt;/periodical&gt;&lt;pages&gt;261&lt;/pages&gt;&lt;volume&gt;7&lt;/volume&gt;&lt;edition&gt;2017/11/23&lt;/edition&gt;&lt;keywords&gt;&lt;keyword&gt;cancer&lt;/keyword&gt;&lt;keyword&gt;cell-derived microparticles&lt;/keyword&gt;&lt;keyword&gt;exosomes&lt;/keyword&gt;&lt;keyword&gt;protease-activated receptors&lt;/keyword&gt;&lt;keyword&gt;thromboplastin&lt;/keyword&gt;&lt;/keywords&gt;&lt;dates&gt;&lt;year&gt;2017&lt;/year&gt;&lt;/dates&gt;&lt;isbn&gt;2234-943X (Print)&amp;#xD;2234-943X (Linking)&lt;/isbn&gt;&lt;accession-num&gt;29164060&lt;/accession-num&gt;&lt;urls&gt;&lt;related-urls&gt;&lt;url&gt;https://www.ncbi.nlm.nih.gov/pubmed/29164060&lt;/url&gt;&lt;/related-urls&gt;&lt;/urls&gt;&lt;custom2&gt;PMC5673848&lt;/custom2&gt;&lt;electronic-resource-num&gt;10.3389/fonc.2017.00261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59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B2E3990" w14:textId="4C98703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7E59109B" w14:textId="37924DD3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180F88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2BCC194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2CE6A95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27FC1BB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45510C0D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14831A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A4BE5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026C2B5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14:paraId="009527EA" w14:textId="17A9B75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epidermoid carcinoma cells</w:t>
            </w:r>
          </w:p>
        </w:tc>
        <w:tc>
          <w:tcPr>
            <w:tcW w:w="467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7528E1FE" w14:textId="078BBD9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uaWVyPC9BdXRob3I+PFllYXI+MjAxMjwvWWVhcj48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uaWVyPC9BdXRob3I+PFllYXI+MjAxMjwvWWVhcj48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A9C57F" w14:textId="0F15EF4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22158A07" w14:textId="2A11347E" w:rsidTr="009E1931">
        <w:trPr>
          <w:trHeight w:val="503"/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9DEFBA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D138 (Syndecan-1)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</w:tcBorders>
            <w:vAlign w:val="center"/>
          </w:tcPr>
          <w:p w14:paraId="3A69EEF2" w14:textId="7E0E768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ndatuximab ravtansine (BT-062) / Biotest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iZW5lcjwvQXV0aG9yPjxZZWFyPjIwMTg8L1llYXI+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iZW5lcjwvQXV0aG9yPjxZZWFyPjIwMTg8L1llYXI+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</w:tcBorders>
            <w:vAlign w:val="center"/>
          </w:tcPr>
          <w:p w14:paraId="66F829E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</w:tcBorders>
            <w:vAlign w:val="center"/>
          </w:tcPr>
          <w:p w14:paraId="596C55C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</w:tcBorders>
            <w:vAlign w:val="center"/>
          </w:tcPr>
          <w:p w14:paraId="7B8E235C" w14:textId="21B468AF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(phase I- II) 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16EF788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638936 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BEFD9D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B84DE2E" w14:textId="05B150B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CD138 (Syndecan-1)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8" w:space="0" w:color="000000" w:themeColor="text1"/>
            </w:tcBorders>
            <w:vAlign w:val="center"/>
          </w:tcPr>
          <w:p w14:paraId="5213E56A" w14:textId="277D2726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ladder cancer cell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8" w:space="0" w:color="000000" w:themeColor="text1"/>
            </w:tcBorders>
            <w:vAlign w:val="center"/>
          </w:tcPr>
          <w:p w14:paraId="6054FA88" w14:textId="610A739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4531383D" w14:textId="578A70C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51C4DFFB" w14:textId="77777777" w:rsidTr="009E1931">
        <w:trPr>
          <w:trHeight w:val="502"/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ED8D1C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3EF5E47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7A4A832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1795FB1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6FCE29F8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32D0B0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0CCFC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08CD78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7634E04F" w14:textId="44E14C9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myeloma cells, </w:t>
            </w:r>
            <w:r w:rsidR="00143D1F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um of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 patient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658E231E" w14:textId="1C9221A8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dXJ1c2hvdGhhbWFuPC9BdXRob3I+PFllYXI+MjAxNjwv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dXJ1c2hvdGhhbWFuPC9BdXRob3I+PFllYXI+MjAxNjwv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6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18E62FCF" w14:textId="4E5E1CB5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3AF2D24F" w14:textId="77777777" w:rsidTr="009E1931">
        <w:trPr>
          <w:jc w:val="center"/>
        </w:trPr>
        <w:tc>
          <w:tcPr>
            <w:tcW w:w="455" w:type="pct"/>
            <w:vMerge w:val="restart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14D0553" w14:textId="544ED2F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EGFR</w:t>
            </w:r>
          </w:p>
        </w:tc>
        <w:tc>
          <w:tcPr>
            <w:tcW w:w="678" w:type="pct"/>
            <w:vAlign w:val="center"/>
          </w:tcPr>
          <w:p w14:paraId="62D23849" w14:textId="2724AAB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ID-100 /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bius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&amp;apos;Connor-McCourt&lt;/Author&gt;&lt;Year&gt;2016&lt;/Year&gt;&lt;RecNum&gt;594&lt;/RecNum&gt;&lt;DisplayText&gt;[64]&lt;/DisplayText&gt;&lt;record&gt;&lt;rec-number&gt;594&lt;/rec-number&gt;&lt;foreign-keys&gt;&lt;key app="EN" db-id="5p5evswxmprzf6ezrr3vpszp5ef5tsas552z" timestamp="1589374271"&gt;594&lt;/key&gt;&lt;/foreign-keys&gt;&lt;ref-type name="Journal Article"&gt;17&lt;/ref-type&gt;&lt;contributors&gt;&lt;authors&gt;&lt;author&gt;O&amp;apos;Connor-McCourt, M. &lt;/author&gt;&lt;author&gt;Koropatnick, J. &lt;/author&gt;&lt;author&gt;Maleki, S.&lt;/author&gt;&lt;author&gt;Figueredo, R.&lt;/author&gt;&lt;author&gt;Tikhomirov, I.&lt;/author&gt;&lt;author&gt;Jaramillo, M.&lt;/author&gt;&lt;/authors&gt;&lt;/contributors&gt;&lt;titles&gt;&lt;title&gt;Development of AVID100, a novel antibody–drug conjugate for the treatment of EGFR expressing solid tumors&lt;/title&gt;&lt;secondary-title&gt;European Journal of Cancer&lt;/secondary-title&gt;&lt;/titles&gt;&lt;periodical&gt;&lt;full-title&gt;European Journal of Cancer&lt;/full-title&gt;&lt;/periodical&gt;&lt;volume&gt;Volume 69, Supplement 1, S147&lt;/volume&gt;&lt;dates&gt;&lt;year&gt;2016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35C64161" w14:textId="7D7A3082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vAlign w:val="center"/>
          </w:tcPr>
          <w:p w14:paraId="11C6FF8E" w14:textId="53A3D6B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1A46B1D8" w14:textId="4F72506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BC, HNSCC, NSCLC (phase I-II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25217B58" w14:textId="6F83524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09416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85AA9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2ED8771" w14:textId="1727CF9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GFR 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1D71E32D" w14:textId="6D5485C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GC cells, serum of GC patients 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5250932" w14:textId="71A3F36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c8L1llYXI+PFJl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c8L1llYXI+PFJl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68DE8074" w14:textId="56D3447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31538190" w14:textId="77777777" w:rsidTr="00E422E6">
        <w:trPr>
          <w:trHeight w:val="503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07AF752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 w:val="restart"/>
            <w:vAlign w:val="center"/>
          </w:tcPr>
          <w:p w14:paraId="586EB75D" w14:textId="478B79E4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tuxi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o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(ABT-414) / AbbVi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Merge w:val="restart"/>
            <w:vAlign w:val="center"/>
          </w:tcPr>
          <w:p w14:paraId="2A7D5BEE" w14:textId="1857CAC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c-MMAF </w:t>
            </w:r>
          </w:p>
        </w:tc>
        <w:tc>
          <w:tcPr>
            <w:tcW w:w="425" w:type="pct"/>
            <w:vMerge w:val="restart"/>
            <w:vAlign w:val="center"/>
          </w:tcPr>
          <w:p w14:paraId="263C7794" w14:textId="7B0BE2A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vAlign w:val="center"/>
          </w:tcPr>
          <w:p w14:paraId="78C4327E" w14:textId="12021142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 and solid tumors (phase III)</w:t>
            </w:r>
          </w:p>
        </w:tc>
        <w:tc>
          <w:tcPr>
            <w:tcW w:w="583" w:type="pct"/>
            <w:vMerge w:val="restart"/>
            <w:tcBorders>
              <w:right w:val="single" w:sz="12" w:space="0" w:color="auto"/>
            </w:tcBorders>
            <w:vAlign w:val="center"/>
          </w:tcPr>
          <w:p w14:paraId="19D201CA" w14:textId="745CD1A3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419403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289B592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AB824E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356C95CC" w14:textId="231296D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olorectal cancer cells</w:t>
            </w:r>
          </w:p>
        </w:tc>
        <w:tc>
          <w:tcPr>
            <w:tcW w:w="467" w:type="pct"/>
            <w:vAlign w:val="center"/>
          </w:tcPr>
          <w:p w14:paraId="21BB91D2" w14:textId="5B1388FA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&lt;EndNote&gt;&lt;Cite&gt;&lt;Author&gt;Choi&lt;/Author&gt;&lt;Year&gt;2012&lt;/Year&gt;&lt;RecNum&gt;632&lt;/RecNum&gt;&lt;DisplayText&gt;[67]&lt;/DisplayText&gt;&lt;record&gt;&lt;rec-number&gt;632&lt;/rec-number&gt;&lt;foreign-keys&gt;&lt;key app="EN" db-id="5p5evswxmprzf6ezrr3vpszp5ef5tsas552z" timestamp="1591276102"&gt;632&lt;/key&gt;&lt;/foreign-keys&gt;&lt;ref-type name="Journal Article"&gt;17&lt;/ref-type&gt;&lt;contributors&gt;&lt;authors&gt;&lt;author&gt;Choi, D. S.&lt;/author&gt;&lt;author&gt;Choi, D. Y.&lt;/author&gt;&lt;author&gt;Hong, B. S.&lt;/author&gt;&lt;author&gt;Jang, S. C.&lt;/author&gt;&lt;author&gt;Kim, D. K.&lt;/author&gt;&lt;author&gt;Lee, J.&lt;/author&gt;&lt;author&gt;Kim, Y. K.&lt;/author&gt;&lt;author&gt;Kim, K. P.&lt;/author&gt;&lt;author&gt;Gho, Y. S.&lt;/author&gt;&lt;/authors&gt;&lt;/contributors&gt;&lt;auth-address&gt;Department of Life Science and Division of Molecular and Life Sciences, Pohang University of Science and Technology, Pohang, Republic of Korea.&lt;/auth-address&gt;&lt;titles&gt;&lt;title&gt;Quantitative proteomics of extracellular vesicles derived from human primary and metastatic colorectal cancer cells&lt;/title&gt;&lt;secondary-title&gt;J Extracell Vesicles&lt;/secondary-title&gt;&lt;/titles&gt;&lt;periodical&gt;&lt;full-title&gt;J Extracell Vesicles&lt;/full-title&gt;&lt;/periodical&gt;&lt;volume&gt;1&lt;/volume&gt;&lt;edition&gt;2012/01/01&lt;/edition&gt;&lt;keywords&gt;&lt;keyword&gt;Apex&lt;/keyword&gt;&lt;keyword&gt;biomarker&lt;/keyword&gt;&lt;keyword&gt;colorectal cancer&lt;/keyword&gt;&lt;keyword&gt;ectosomes&lt;/keyword&gt;&lt;keyword&gt;exosomes&lt;/keyword&gt;&lt;keyword&gt;label-free quantitative proteomics&lt;/keyword&gt;&lt;keyword&gt;metastasis&lt;/keyword&gt;&lt;keyword&gt;microvesicles&lt;/keyword&gt;&lt;keyword&gt;nanoparticle tracking analysis&lt;/keyword&gt;&lt;keyword&gt;secretome&lt;/keyword&gt;&lt;/keywords&gt;&lt;dates&gt;&lt;year&gt;2012&lt;/year&gt;&lt;/dates&gt;&lt;isbn&gt;2001-3078 (Print)&amp;#xD;2001-3078 (Linking)&lt;/isbn&gt;&lt;accession-num&gt;24009881&lt;/accession-num&gt;&lt;urls&gt;&lt;related-urls&gt;&lt;url&gt;https://www.ncbi.nlm.nih.gov/pubmed/24009881&lt;/url&gt;&lt;/related-urls&gt;&lt;/urls&gt;&lt;custom2&gt;PMC3760640&lt;/custom2&gt;&lt;electronic-resource-num&gt;10.3402/jev.v1i0.18704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sv-SE"/>
              </w:rPr>
              <w:t>[67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33D5EF8B" w14:textId="54C854E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08D5AC94" w14:textId="77777777" w:rsidTr="00E422E6">
        <w:trPr>
          <w:trHeight w:val="502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1E6F392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vAlign w:val="center"/>
          </w:tcPr>
          <w:p w14:paraId="341AF6B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vAlign w:val="center"/>
          </w:tcPr>
          <w:p w14:paraId="097799A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vAlign w:val="center"/>
          </w:tcPr>
          <w:p w14:paraId="4C4F81D3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vAlign w:val="center"/>
          </w:tcPr>
          <w:p w14:paraId="21345EC9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right w:val="single" w:sz="12" w:space="0" w:color="auto"/>
            </w:tcBorders>
            <w:vAlign w:val="center"/>
          </w:tcPr>
          <w:p w14:paraId="7125046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26FD3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6CE304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3F1EFE31" w14:textId="74FB86C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ladder cancer cell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30A74F2" w14:textId="66287EA5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633524E7" w14:textId="2E1256E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6478F0DA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B9E3186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2EDED512" w14:textId="3B70671A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Laprituximab emtansine (IMGN289)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tiady&lt;/Author&gt;&lt;Year&gt;2014&lt;/Year&gt;&lt;RecNum&gt;595&lt;/RecNum&gt;&lt;DisplayText&gt;[68]&lt;/DisplayText&gt;&lt;record&gt;&lt;rec-number&gt;595&lt;/rec-number&gt;&lt;foreign-keys&gt;&lt;key app="EN" db-id="5p5evswxmprzf6ezrr3vpszp5ef5tsas552z" timestamp="1589374538"&gt;595&lt;/key&gt;&lt;/foreign-keys&gt;&lt;ref-type name="Journal Article"&gt;17&lt;/ref-type&gt;&lt;contributors&gt;&lt;authors&gt;&lt;author&gt;Setiady, Y.Y&lt;/author&gt;&lt;author&gt;Dong, L.&lt;/author&gt;&lt;author&gt;Skaletskaya, A. &lt;/author&gt;&lt;author&gt;Pinkas, J.&lt;/author&gt;&lt;author&gt;Lutz, R.J. &lt;/author&gt;&lt;author&gt;Lambert, J.M. &lt;/author&gt;&lt;author&gt;Chittenden, T.&lt;/author&gt;&lt;/authors&gt;&lt;/contributors&gt;&lt;titles&gt;&lt;title&gt;IMGN289, an EGFR-targeting antibody-drug conjugate, is effective against tumor cells that are resistant to EGFR tyrosine kinase inhibitors&lt;/title&gt;&lt;secondary-title&gt;In: Proceedings of the 105th Annual Meeting of the American Association for Cancer Research; 2014 Apr 5-9; San Diego, CA. Philadelphia (PA): AACR; Cancer Res 2014;74(19 Suppl):Abstract nr 4513.&lt;/secondary-title&gt;&lt;/titles&gt;&lt;periodical&gt;&lt;full-title&gt;In: Proceedings of the 105th Annual Meeting of the American Association for Cancer Research; 2014 Apr 5-9; San Diego, CA. Philadelphia (PA): AACR; Cancer Res 2014;74(19 Suppl):Abstract nr 4513.&lt;/full-title&gt;&lt;/periodical&gt;&lt;dates&gt;&lt;year&gt;2014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68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32" w:type="pct"/>
            <w:vAlign w:val="center"/>
          </w:tcPr>
          <w:p w14:paraId="35A0E2E4" w14:textId="183ABBB6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vAlign w:val="center"/>
          </w:tcPr>
          <w:p w14:paraId="782D0603" w14:textId="2040007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724CA257" w14:textId="525FD7A3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 (phase I, discontinued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0FCCA30" w14:textId="41E0575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963715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CE53A2C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0F5A6AC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6B07B6B9" w14:textId="73348B8B" w:rsidR="0022129E" w:rsidRPr="004657ED" w:rsidRDefault="00143D1F" w:rsidP="00143D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prostate cancer cells, serum/plasma of PC patients</w:t>
            </w:r>
            <w:r w:rsidR="0022129E"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7" w:type="pct"/>
            <w:vAlign w:val="center"/>
          </w:tcPr>
          <w:p w14:paraId="21F9D7CA" w14:textId="14209157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ELISA, W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harmate&lt;/Author&gt;&lt;Year&gt;2016&lt;/Year&gt;&lt;RecNum&gt;630&lt;/RecNum&gt;&lt;DisplayText&gt;[69]&lt;/DisplayText&gt;&lt;record&gt;&lt;rec-number&gt;630&lt;/rec-number&gt;&lt;foreign-keys&gt;&lt;key app="EN" db-id="5p5evswxmprzf6ezrr3vpszp5ef5tsas552z" timestamp="1591270674"&gt;630&lt;/key&gt;&lt;/foreign-keys&gt;&lt;ref-type name="Journal Article"&gt;17&lt;/ref-type&gt;&lt;contributors&gt;&lt;authors&gt;&lt;author&gt;Kharmate, G.&lt;/author&gt;&lt;author&gt;Hosseini-Beheshti, E.&lt;/author&gt;&lt;author&gt;Caradec, J.&lt;/author&gt;&lt;author&gt;Chin, M. Y.&lt;/author&gt;&lt;author&gt;Tomlinson Guns, E. S.&lt;/author&gt;&lt;/authors&gt;&lt;/contributors&gt;&lt;auth-address&gt;Department of Urologic Sciences, University of British Columbia, Vancouver, Canada.&amp;#xD;Vancouver Prostate Centre, University of British Columbia, Vancouver, Canada.&amp;#xD;Department of Experimental Medicine, University of British Columbia, Vancouver, Canada.&lt;/auth-address&gt;&lt;titles&gt;&lt;title&gt;Epidermal Growth Factor Receptor in Prostate Cancer Derived Exosomes&lt;/title&gt;&lt;secondary-title&gt;PLoS One&lt;/secondary-title&gt;&lt;/titles&gt;&lt;periodical&gt;&lt;full-title&gt;PLoS One&lt;/full-title&gt;&lt;/periodical&gt;&lt;pages&gt;e0154967&lt;/pages&gt;&lt;volume&gt;11&lt;/volume&gt;&lt;number&gt;5&lt;/number&gt;&lt;edition&gt;2016/05/07&lt;/edition&gt;&lt;keywords&gt;&lt;keyword&gt;Animals&lt;/keyword&gt;&lt;keyword&gt;Biomarkers, Tumor/blood&lt;/keyword&gt;&lt;keyword&gt;Blotting, Western&lt;/keyword&gt;&lt;keyword&gt;Cell Line, Tumor&lt;/keyword&gt;&lt;keyword&gt;Enzyme-Linked Immunosorbent Assay&lt;/keyword&gt;&lt;keyword&gt;ErbB Receptors/*metabolism&lt;/keyword&gt;&lt;keyword&gt;Exosomes/*metabolism&lt;/keyword&gt;&lt;keyword&gt;Heterografts&lt;/keyword&gt;&lt;keyword&gt;Humans&lt;/keyword&gt;&lt;keyword&gt;Male&lt;/keyword&gt;&lt;keyword&gt;Mice&lt;/keyword&gt;&lt;keyword&gt;Microscopy, Electron, Transmission&lt;/keyword&gt;&lt;keyword&gt;Prostatic Neoplasms/blood/*metabolism/pathology&lt;/keyword&gt;&lt;/keywords&gt;&lt;dates&gt;&lt;year&gt;2016&lt;/year&gt;&lt;/dates&gt;&lt;isbn&gt;1932-6203 (Electronic)&amp;#xD;1932-6203 (Linking)&lt;/isbn&gt;&lt;accession-num&gt;27152724&lt;/accession-num&gt;&lt;urls&gt;&lt;related-urls&gt;&lt;url&gt;https://www.ncbi.nlm.nih.gov/pubmed/27152724&lt;/url&gt;&lt;/related-urls&gt;&lt;/urls&gt;&lt;custom2&gt;PMC4859494&lt;/custom2&gt;&lt;electronic-resource-num&gt;10.1371/journal.pone.0154967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9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08D813B6" w14:textId="31CE91B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1E77CEC7" w14:textId="4708089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80050B7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4FD40D2F" w14:textId="44A5E7A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G003 / Shanghai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acoge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ASCO 2020&lt;/Year&gt;&lt;RecNum&gt;622&lt;/RecNum&gt;&lt;DisplayText&gt;[70]&lt;/DisplayText&gt;&lt;record&gt;&lt;rec-number&gt;622&lt;/rec-number&gt;&lt;foreign-keys&gt;&lt;key app="EN" db-id="5p5evswxmprzf6ezrr3vpszp5ef5tsas552z" timestamp="1591012094"&gt;622&lt;/key&gt;&lt;/foreign-keys&gt;&lt;ref-type name="Journal Article"&gt;17&lt;/ref-type&gt;&lt;contributors&gt;&lt;authors&gt;&lt;author&gt;Xu, R-h.&lt;/author&gt;&lt;author&gt;Qiu, M-Z.&lt;/author&gt;&lt;author&gt;Zhang, Y.&lt;/author&gt;&lt;author&gt;Wei, X-L.&lt;/author&gt;&lt;author&gt;Hu, C.&lt;/author&gt;&lt;/authors&gt;&lt;/contributors&gt;&lt;titles&gt;&lt;title&gt;First-in-human dose-escalation study of anti-EGFR ADC MRG003 in patients with relapsed/refractory solid tumors.&lt;/title&gt;&lt;/titles&gt;&lt;dates&gt;&lt;year&gt;ASCO 2020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0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F254E87" w14:textId="5492C52B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14:paraId="3F72D8A1" w14:textId="0602A4DF" w:rsidR="0022129E" w:rsidRPr="004657ED" w:rsidRDefault="0070369D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="0022129E"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MMAE</w:t>
            </w:r>
          </w:p>
        </w:tc>
        <w:tc>
          <w:tcPr>
            <w:tcW w:w="425" w:type="pct"/>
            <w:vAlign w:val="center"/>
          </w:tcPr>
          <w:p w14:paraId="33ED661D" w14:textId="568F06B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2281E8A7" w14:textId="48009854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tumors (phase I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6CC70630" w14:textId="59E0BB2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CTR20180310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45502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01FE30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35B75FD5" w14:textId="1F518B6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epidermoid carcinoma cell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56E43A35" w14:textId="18E8D0AB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uaWVyPC9BdXRob3I+PFllYXI+MjAxMjwvWWVhcj48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uaWVyPC9BdXRob3I+PFllYXI+MjAxMjwvWWVhcj48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0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21EC08E5" w14:textId="418BEA1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72D07E58" w14:textId="6423F1F1" w:rsidTr="009E1931">
        <w:trPr>
          <w:trHeight w:val="374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5447A69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 w:val="restart"/>
            <w:vAlign w:val="center"/>
          </w:tcPr>
          <w:p w14:paraId="5F191158" w14:textId="212342C7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cluta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irine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BBV-321) / AbbVi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bVie`s pipeline&lt;/Author&gt;&lt;RecNum&gt;583&lt;/RecNum&gt;&lt;DisplayText&gt;[71]&lt;/DisplayText&gt;&lt;record&gt;&lt;rec-number&gt;583&lt;/rec-number&gt;&lt;foreign-keys&gt;&lt;key app="EN" db-id="5p5evswxmprzf6ezrr3vpszp5ef5tsas552z" timestamp="1589372419"&gt;583&lt;/key&gt;&lt;/foreign-keys&gt;&lt;ref-type name="Journal Article"&gt;17&lt;/ref-type&gt;&lt;contributors&gt;&lt;authors&gt;&lt;author&gt;AbbVie`s pipeline, https://www.abbvie.com/our-science/pipeline.html&lt;/author&gt;&lt;/authors&gt;&lt;/contributors&gt;&lt;titles&gt;&lt;/titles&gt;&lt;dates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vMerge w:val="restart"/>
            <w:vAlign w:val="center"/>
          </w:tcPr>
          <w:p w14:paraId="2C82F140" w14:textId="00A42EE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va-PBD</w:t>
            </w:r>
          </w:p>
        </w:tc>
        <w:tc>
          <w:tcPr>
            <w:tcW w:w="425" w:type="pct"/>
            <w:vMerge w:val="restart"/>
            <w:vAlign w:val="center"/>
          </w:tcPr>
          <w:p w14:paraId="366DFD57" w14:textId="35A6FA4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vMerge w:val="restart"/>
            <w:vAlign w:val="center"/>
          </w:tcPr>
          <w:p w14:paraId="7E30E506" w14:textId="61DB4FE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Solid tumors (phase I) </w:t>
            </w:r>
          </w:p>
        </w:tc>
        <w:tc>
          <w:tcPr>
            <w:tcW w:w="583" w:type="pct"/>
            <w:vMerge w:val="restart"/>
            <w:tcBorders>
              <w:right w:val="single" w:sz="12" w:space="0" w:color="auto"/>
            </w:tcBorders>
            <w:vAlign w:val="center"/>
          </w:tcPr>
          <w:p w14:paraId="34CF0806" w14:textId="3595306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234712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57396F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E7236F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8" w:space="0" w:color="000000" w:themeColor="text1"/>
            </w:tcBorders>
            <w:vAlign w:val="center"/>
          </w:tcPr>
          <w:p w14:paraId="14DAFD78" w14:textId="411D5AC4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epidermoid cancer cells</w:t>
            </w:r>
          </w:p>
        </w:tc>
        <w:tc>
          <w:tcPr>
            <w:tcW w:w="467" w:type="pct"/>
            <w:vAlign w:val="center"/>
          </w:tcPr>
          <w:p w14:paraId="303AADA6" w14:textId="6F35EE3D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l-Nedawi&lt;/Author&gt;&lt;Year&gt;2009&lt;/Year&gt;&lt;RecNum&gt;631&lt;/RecNum&gt;&lt;DisplayText&gt;[72]&lt;/DisplayText&gt;&lt;record&gt;&lt;rec-number&gt;631&lt;/rec-number&gt;&lt;foreign-keys&gt;&lt;key app="EN" db-id="5p5evswxmprzf6ezrr3vpszp5ef5tsas552z" timestamp="1591272843"&gt;631&lt;/key&gt;&lt;/foreign-keys&gt;&lt;ref-type name="Journal Article"&gt;17&lt;/ref-type&gt;&lt;contributors&gt;&lt;authors&gt;&lt;author&gt;Al-Nedawi, K.&lt;/author&gt;&lt;author&gt;Meehan, B.&lt;/author&gt;&lt;author&gt;Kerbel, R. S.&lt;/author&gt;&lt;author&gt;Allison, A. C.&lt;/author&gt;&lt;author&gt;Rak, J.&lt;/author&gt;&lt;/authors&gt;&lt;/contributors&gt;&lt;auth-address&gt;Montreal Children&amp;apos;s Hospital Research Institute, McGill University, Montreal, QC, Canada H3Z 2Z3.&lt;/auth-address&gt;&lt;titles&gt;&lt;title&gt;Endothelial expression of autocrine VEGF upon the uptake of tumor-derived microvesicles containing oncogenic EGFR&lt;/title&gt;&lt;secondary-title&gt;Proc Natl Acad Sci U S A&lt;/secondary-title&gt;&lt;/titles&gt;&lt;periodical&gt;&lt;full-title&gt;Proc Natl Acad Sci U S A&lt;/full-title&gt;&lt;/periodical&gt;&lt;pages&gt;3794-9&lt;/pages&gt;&lt;volume&gt;106&lt;/volume&gt;&lt;number&gt;10&lt;/number&gt;&lt;edition&gt;2009/02/24&lt;/edition&gt;&lt;keywords&gt;&lt;keyword&gt;Animals&lt;/keyword&gt;&lt;keyword&gt;*Autocrine Communication&lt;/keyword&gt;&lt;keyword&gt;Cell Line&lt;/keyword&gt;&lt;keyword&gt;Cell Membrane/ultrastructure&lt;/keyword&gt;&lt;keyword&gt;Cell Proliferation&lt;/keyword&gt;&lt;keyword&gt;Endothelial Cells/*metabolism/ultrastructure&lt;/keyword&gt;&lt;keyword&gt;ErbB Receptors/*metabolism&lt;/keyword&gt;&lt;keyword&gt;Humans&lt;/keyword&gt;&lt;keyword&gt;Mice&lt;/keyword&gt;&lt;keyword&gt;Neoplasms/*metabolism/ultrastructure&lt;/keyword&gt;&lt;keyword&gt;Neovascularization, Pathologic/metabolism&lt;/keyword&gt;&lt;keyword&gt;Phosphatidylserines/metabolism&lt;/keyword&gt;&lt;keyword&gt;Signal Transduction&lt;/keyword&gt;&lt;keyword&gt;Vascular Endothelial Growth Factor A/*metabolism&lt;/keyword&gt;&lt;/keywords&gt;&lt;dates&gt;&lt;year&gt;2009&lt;/year&gt;&lt;pub-dates&gt;&lt;date&gt;Mar 10&lt;/date&gt;&lt;/pub-dates&gt;&lt;/dates&gt;&lt;isbn&gt;1091-6490 (Electronic)&amp;#xD;0027-8424 (Linking)&lt;/isbn&gt;&lt;accession-num&gt;19234131&lt;/accession-num&gt;&lt;urls&gt;&lt;related-urls&gt;&lt;url&gt;https://www.ncbi.nlm.nih.gov/pubmed/19234131&lt;/url&gt;&lt;/related-urls&gt;&lt;/urls&gt;&lt;custom2&gt;PMC2656159&lt;/custom2&gt;&lt;electronic-resource-num&gt;10.1073/pnas.0804543106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72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52972796" w14:textId="2D4DAE35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0558E90B" w14:textId="77777777" w:rsidTr="009E1931">
        <w:trPr>
          <w:trHeight w:val="373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4F7B530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vAlign w:val="center"/>
          </w:tcPr>
          <w:p w14:paraId="6DEED3D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vAlign w:val="center"/>
          </w:tcPr>
          <w:p w14:paraId="7E41E46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vAlign w:val="center"/>
          </w:tcPr>
          <w:p w14:paraId="40E422A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vAlign w:val="center"/>
          </w:tcPr>
          <w:p w14:paraId="0B12356A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  <w:tcBorders>
              <w:right w:val="single" w:sz="12" w:space="0" w:color="auto"/>
            </w:tcBorders>
            <w:vAlign w:val="center"/>
          </w:tcPr>
          <w:p w14:paraId="5497E7B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A0566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1EA25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7E472BBC" w14:textId="17790DEA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C cells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14:paraId="0B65D1B9" w14:textId="363FB203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FC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XJhdm9sbzwvQXV0aG9yPjxZZWFyPjIwMTI8L1llYXI+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XJhdm9sbzwvQXV0aG9yPjxZZWFyPjIwMTI8L1llYXI+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5C2B5496" w14:textId="51FE4FA3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22129E" w:rsidRPr="004657ED" w14:paraId="095E6D57" w14:textId="417C4C52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3CB146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GFRvIII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30DA8B9C" w14:textId="4FC293E3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G 595 / Am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bnRoYWw8L0F1dGhvcj48WWVhcj4yMDE5PC9ZZWFy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bnRoYWw8L0F1dGhvcj48WWVhcj4yMDE5PC9ZZWFy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4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3FE8161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45A4A96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237F732B" w14:textId="68C99C89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urrent GM (phase I, discontinued) 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B71F04A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475006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1C458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0A38B8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GFRvIII 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B00E8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lioma cell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E2B2764" w14:textId="46335FD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-Nedawi&lt;/Author&gt;&lt;Year&gt;2008&lt;/Year&gt;&lt;RecNum&gt;597&lt;/RecNum&gt;&lt;DisplayText&gt;[75]&lt;/DisplayText&gt;&lt;record&gt;&lt;rec-number&gt;597&lt;/rec-number&gt;&lt;foreign-keys&gt;&lt;key app="EN" db-id="5p5evswxmprzf6ezrr3vpszp5ef5tsas552z" timestamp="1589375733"&gt;597&lt;/key&gt;&lt;/foreign-keys&gt;&lt;ref-type name="Journal Article"&gt;17&lt;/ref-type&gt;&lt;contributors&gt;&lt;authors&gt;&lt;author&gt;Al-Nedawi, K.&lt;/author&gt;&lt;author&gt;Meehan, B.&lt;/author&gt;&lt;author&gt;Micallef, J.&lt;/author&gt;&lt;author&gt;Lhotak, V.&lt;/author&gt;&lt;author&gt;May, L.&lt;/author&gt;&lt;author&gt;Guha, A.&lt;/author&gt;&lt;author&gt;Rak, J.&lt;/author&gt;&lt;/authors&gt;&lt;/contributors&gt;&lt;auth-address&gt;Montreal Children&amp;apos;s Hospital Research Institute, McGill University, 4060 Ste Catherine West, Montreal, Quebec, Canada H3Z 2Z3.&lt;/auth-address&gt;&lt;titles&gt;&lt;title&gt;Intercellular transfer of the oncogenic receptor EGFRvIII by microvesicles derived from tumour cells&lt;/title&gt;&lt;secondary-title&gt;Nat Cell Biol&lt;/secondary-title&gt;&lt;/titles&gt;&lt;periodical&gt;&lt;full-title&gt;Nat Cell Biol&lt;/full-title&gt;&lt;/periodical&gt;&lt;pages&gt;619-24&lt;/pages&gt;&lt;volume&gt;10&lt;/volume&gt;&lt;number&gt;5&lt;/number&gt;&lt;edition&gt;2008/04/22&lt;/edition&gt;&lt;keywords&gt;&lt;keyword&gt;Animals&lt;/keyword&gt;&lt;keyword&gt;Cell Membrane/*metabolism/ultrastructure&lt;/keyword&gt;&lt;keyword&gt;ErbB Receptors/genetics/*metabolism&lt;/keyword&gt;&lt;keyword&gt;Glioma/*metabolism/pathology&lt;/keyword&gt;&lt;keyword&gt;Humans&lt;/keyword&gt;&lt;keyword&gt;Membrane Microdomains/chemistry/metabolism&lt;/keyword&gt;&lt;keyword&gt;Membrane Proteins/genetics/metabolism&lt;/keyword&gt;&lt;keyword&gt;Mice&lt;/keyword&gt;&lt;keyword&gt;Recombinant Fusion Proteins/genetics/metabolism&lt;/keyword&gt;&lt;keyword&gt;Signal Transduction/physiology&lt;/keyword&gt;&lt;keyword&gt;Transport Vesicles/chemistry/*metabolism&lt;/keyword&gt;&lt;keyword&gt;Tumor Cells, Cultured&lt;/keyword&gt;&lt;/keywords&gt;&lt;dates&gt;&lt;year&gt;2008&lt;/year&gt;&lt;pub-dates&gt;&lt;date&gt;May&lt;/date&gt;&lt;/pub-dates&gt;&lt;/dates&gt;&lt;isbn&gt;1476-4679 (Electronic)&amp;#xD;1465-7392 (Linking)&lt;/isbn&gt;&lt;accession-num&gt;18425114&lt;/accession-num&gt;&lt;urls&gt;&lt;related-urls&gt;&lt;url&gt;https://www.ncbi.nlm.nih.gov/pubmed/18425114&lt;/url&gt;&lt;/related-urls&gt;&lt;/urls&gt;&lt;electronic-resource-num&gt;10.1038/ncb172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EDCCF39" w14:textId="79E54D8E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32BDF3E4" w14:textId="0E63753C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69560B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18" w:space="0" w:color="auto"/>
            </w:tcBorders>
            <w:vAlign w:val="center"/>
          </w:tcPr>
          <w:p w14:paraId="2BAC62F0" w14:textId="46FBF96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tuxi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odoti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(ABT-414) / AbbVi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65FBCEC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c-MMAF </w:t>
            </w:r>
          </w:p>
        </w:tc>
        <w:tc>
          <w:tcPr>
            <w:tcW w:w="425" w:type="pct"/>
            <w:tcBorders>
              <w:bottom w:val="single" w:sz="18" w:space="0" w:color="auto"/>
            </w:tcBorders>
            <w:vAlign w:val="center"/>
          </w:tcPr>
          <w:p w14:paraId="08397F3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60C5163A" w14:textId="496B91A1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 and solid tumors (phase III)</w:t>
            </w:r>
          </w:p>
        </w:tc>
        <w:tc>
          <w:tcPr>
            <w:tcW w:w="5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3F2A33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419403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6C16E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3B8407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vAlign w:val="center"/>
          </w:tcPr>
          <w:p w14:paraId="6E931E6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8" w:space="0" w:color="auto"/>
            </w:tcBorders>
            <w:vAlign w:val="center"/>
          </w:tcPr>
          <w:p w14:paraId="1D038CE0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7AA4EA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29E" w:rsidRPr="004657ED" w14:paraId="241E5A8B" w14:textId="32540F76" w:rsidTr="009E1931">
        <w:trPr>
          <w:jc w:val="center"/>
        </w:trPr>
        <w:tc>
          <w:tcPr>
            <w:tcW w:w="45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C423185" w14:textId="07575F9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Ephrin-A4 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727DED" w14:textId="7061B45F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PF-06647263 / Pfizer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1lbGluPC9BdXRob3I+PFllYXI+MjAxNTwvWWVhcj48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1lbGluPC9BdXRob3I+PFllYXI+MjAxNTwvWWVhcj48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</w:fldData>
              </w:fldCha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6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7DF72D" w14:textId="499CC9F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azone-calicheamicin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80468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double stran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br/>
              <w:t>breaker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54660A" w14:textId="709292B5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NBC, OC (phase I, discontinued) 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4DB6946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078752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625B8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85E0D41" w14:textId="4990D84F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Ephrin-A4 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C9A857" w14:textId="067F9998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glioblastoma cells, </w:t>
            </w:r>
            <w:r w:rsidRPr="004657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use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rtical neuron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4BE1C7" w14:textId="0041C29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25nPC9BdXRob3I+PFllYXI+MjAxNjwvWWVhcj48UmVj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25nPC9BdXRob3I+PFllYXI+MjAxNjwvWWVhcj48UmVj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7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78669A" w14:textId="6CDD4AAD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27A61FAF" w14:textId="3E0CC842" w:rsidTr="009E1931">
        <w:trPr>
          <w:trHeight w:val="502"/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B84480F" w14:textId="6F532DE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FGFR3 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CD3ED0" w14:textId="2CA6432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LY3076226 / Eli Lilly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rguladze&lt;/Author&gt;&lt;RecNum&gt;626&lt;/RecNum&gt;&lt;DisplayText&gt;[78]&lt;/DisplayText&gt;&lt;record&gt;&lt;rec-number&gt;626&lt;/rec-number&gt;&lt;foreign-keys&gt;&lt;key app="EN" db-id="5p5evswxmprzf6ezrr3vpszp5ef5tsas552z" timestamp="1591173891"&gt;626&lt;/key&gt;&lt;/foreign-keys&gt;&lt;ref-type name="Journal Article"&gt;17&lt;/ref-type&gt;&lt;contributors&gt;&lt;authors&gt;&lt;author&gt;Surguladze, D.&lt;/author&gt;&lt;author&gt;Pennello, A.&lt;/author&gt;&lt;author&gt;Ren, X.&lt;/author&gt;&lt;author&gt;Mack, T.&lt;/author&gt;&lt;author&gt;Rigby, A.&lt;/author&gt;&lt;author&gt;Balderes, P.&lt;/author&gt;&lt;author&gt;Navarro, E.&lt;/author&gt;&lt;author&gt;Amaladas, N.&lt;/author&gt;&lt;author&gt;Eastman, S.&lt;/author&gt;&lt;author&gt;Topper, M.&lt;/author&gt;&lt;author&gt;Yao, Y.&lt;/author&gt;&lt;author&gt;Moxham, C.&lt;/author&gt;&lt;author&gt;Plowman, G.&lt;/author&gt;&lt;author&gt;Ludwig, D.&lt;/author&gt;&lt;/authors&gt;&lt;/contributors&gt;&lt;titles&gt;&lt;title&gt;LY3076226, a novel anti-FGFR3 antibody drug conjugate exhibits potent and durable anti-tumor activity in tumor models harboring FGFR3 mutations or fusions.&lt;/title&gt;&lt;secondary-title&gt;Cancer Res 2019;79(13 Suppl):Abstract nr 4835.&lt;/secondary-title&gt;&lt;/titles&gt;&lt;periodical&gt;&lt;full-title&gt;Cancer Res 2019;79(13 Suppl):Abstract nr 4835.&lt;/full-title&gt;&lt;/periodical&gt;&lt;dates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sz w:val="24"/>
                <w:szCs w:val="24"/>
              </w:rPr>
              <w:t>[78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52CB96" w14:textId="05C01D9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sulfo-SPDB-DM4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58FB5A" w14:textId="6571300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711E99" w14:textId="18EB736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ced metastatic cancers (phase I)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AFC361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529553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E71404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EF7A4A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FGFR3 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5E1DD70F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urine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39D04586" w14:textId="5CA6A620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raswat&lt;/Author&gt;&lt;Year&gt;2015&lt;/Year&gt;&lt;RecNum&gt;610&lt;/RecNum&gt;&lt;DisplayText&gt;[79]&lt;/DisplayText&gt;&lt;record&gt;&lt;rec-number&gt;610&lt;/rec-number&gt;&lt;foreign-keys&gt;&lt;key app="EN" db-id="5p5evswxmprzf6ezrr3vpszp5ef5tsas552z" timestamp="1589380038"&gt;610&lt;/key&gt;&lt;/foreign-keys&gt;&lt;ref-type name="Journal Article"&gt;17&lt;/ref-type&gt;&lt;contributors&gt;&lt;authors&gt;&lt;author&gt;Saraswat, M.&lt;/author&gt;&lt;author&gt;Joenvaara, S.&lt;/author&gt;&lt;author&gt;Musante, L.&lt;/author&gt;&lt;author&gt;Peltoniemi, H.&lt;/author&gt;&lt;author&gt;Holthofer, H.&lt;/author&gt;&lt;author&gt;Renkonen, R.&lt;/author&gt;&lt;/authors&gt;&lt;/contributors&gt;&lt;titles&gt;&lt;title&gt;N-linked (N-) Glycoproteomics of Urinary Exosomes&lt;/title&gt;&lt;secondary-title&gt;Mol Cell Proteomics&lt;/secondary-title&gt;&lt;/titles&gt;&lt;periodical&gt;&lt;full-title&gt;Mol Cell Proteomics&lt;/full-title&gt;&lt;/periodical&gt;&lt;pages&gt;2298&lt;/pages&gt;&lt;volume&gt;14&lt;/volume&gt;&lt;number&gt;8&lt;/number&gt;&lt;edition&gt;2015/08/02&lt;/edition&gt;&lt;dates&gt;&lt;year&gt;2015&lt;/year&gt;&lt;pub-dates&gt;&lt;date&gt;Aug&lt;/date&gt;&lt;/pub-dates&gt;&lt;/dates&gt;&lt;isbn&gt;1535-9484 (Electronic)&amp;#xD;1535-9476 (Linking)&lt;/isbn&gt;&lt;accession-num&gt;26232421&lt;/accession-num&gt;&lt;urls&gt;&lt;related-urls&gt;&lt;url&gt;https://www.ncbi.nlm.nih.gov/pubmed/26232421&lt;/url&gt;&lt;/related-urls&gt;&lt;/urls&gt;&lt;custom2&gt;PMC4528254&lt;/custom2&gt;&lt;electronic-resource-num&gt;10.1074/mcp.A114.04034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9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CAA08D0" w14:textId="0086C61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73454715" w14:textId="329B0FAF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B1A442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29B491BD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4DD54A3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0A8C3B35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40C807F7" w14:textId="2C016B2C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4E672E9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D328D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AD3866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vAlign w:val="center"/>
          </w:tcPr>
          <w:p w14:paraId="427684F7" w14:textId="63C59B6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8" w:space="0" w:color="auto"/>
            </w:tcBorders>
            <w:vAlign w:val="center"/>
          </w:tcPr>
          <w:p w14:paraId="57D7CCFF" w14:textId="09502C71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ADA8E1E" w14:textId="0C2F2FF9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2129E" w:rsidRPr="004657ED" w14:paraId="7698D3FB" w14:textId="2B686864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3C4D36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lypican-1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EE4006" w14:textId="2127A341" w:rsidR="0022129E" w:rsidRPr="00BE58B9" w:rsidRDefault="0022129E" w:rsidP="00273B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C1-ADC / Kochi University, Japan)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XNoaWdha2k8L0F1dGhvcj48WWVhcj4yMDIwPC9ZZWFy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</w:fldData>
              </w:fldChar>
            </w:r>
            <w:r w:rsidR="00273BF9" w:rsidRPr="009C0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XNoaWdha2k8L0F1dGhvcj48WWVhcj4yMDIwPC9ZZWFy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</w:fldData>
              </w:fldChar>
            </w:r>
            <w:r w:rsidR="00273BF9" w:rsidRPr="009C0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3BF9" w:rsidRPr="00273B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80, 8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210C01" w14:textId="4DC2FE1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-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ABC-MMAF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5D63B4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353074" w14:textId="4F4697F6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, UCC (preclinical)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90B25A" w14:textId="17F93712" w:rsidR="0022129E" w:rsidRPr="004657ED" w:rsidRDefault="00F03792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16E2DE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D0A0CA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Glypican-1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295C526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malignant mesothelioma cell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55D29269" w14:textId="3094579C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BBDF7E1" w14:textId="513DF413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22129E" w:rsidRPr="004657ED" w14:paraId="7EBF5EE0" w14:textId="52CAB8F1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0093ED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Merge/>
            <w:tcBorders>
              <w:bottom w:val="single" w:sz="12" w:space="0" w:color="auto"/>
            </w:tcBorders>
            <w:vAlign w:val="center"/>
          </w:tcPr>
          <w:p w14:paraId="5DBCA548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Merge/>
            <w:tcBorders>
              <w:bottom w:val="single" w:sz="12" w:space="0" w:color="auto"/>
            </w:tcBorders>
            <w:vAlign w:val="center"/>
          </w:tcPr>
          <w:p w14:paraId="6F99246B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12" w:space="0" w:color="auto"/>
            </w:tcBorders>
            <w:vAlign w:val="center"/>
          </w:tcPr>
          <w:p w14:paraId="04B1775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12" w:space="0" w:color="auto"/>
            </w:tcBorders>
            <w:vAlign w:val="center"/>
          </w:tcPr>
          <w:p w14:paraId="4B847919" w14:textId="77777777" w:rsidR="0022129E" w:rsidRPr="006D4C90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269D22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866EE27" w14:textId="77777777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FCB2EFA" w14:textId="77777777" w:rsidR="0022129E" w:rsidRPr="004657ED" w:rsidRDefault="0022129E" w:rsidP="0022129E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4BF2E847" w14:textId="03025DBC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rum of PC patients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14:paraId="40C5B67F" w14:textId="304B3DD6" w:rsidR="0022129E" w:rsidRPr="004657ED" w:rsidRDefault="0022129E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,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-EM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ZWxvPC9BdXRob3I+PFllYXI+MjAxNTwvWWVhcj48UmVj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ZWxvPC9BdXRob3I+PFllYXI+MjAxNTwvWWVhcj48UmVj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8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540B97F" w14:textId="50C94BE0" w:rsidR="0022129E" w:rsidRPr="004657ED" w:rsidRDefault="0022129E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393439" w:rsidRPr="00393439" w14:paraId="7771F83B" w14:textId="77777777" w:rsidTr="00983A67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594474A" w14:textId="283C1AA8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ER2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7F9FB3" w14:textId="6292CB3B" w:rsidR="00393439" w:rsidRPr="004657ED" w:rsidRDefault="00532F89" w:rsidP="0062660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532F89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DCT-5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 / </w:t>
            </w:r>
            <w:r w:rsidR="00626608" w:rsidRP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DC Therapeutics</w:t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 </w:t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>
                <w:fldData xml:space="preserve">PEVuZE5vdGU+PENpdGU+PEF1dGhvcj5QZWdyYW08L0F1dGhvcj48WWVhcj4yMDIwPC9ZZWFyPjxS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</w:fldData>
              </w:fldChar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>
                <w:fldData xml:space="preserve">PEVuZE5vdGU+PENpdGU+PEF1dGhvcj5QZWdyYW08L0F1dGhvcj48WWVhcj4yMDIwPC9ZZWFyPjxS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</w:fldData>
              </w:fldChar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separate"/>
            </w:r>
            <w:r w:rsidR="0062660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sv-SE"/>
              </w:rPr>
              <w:t>[83]</w:t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1E6A3F" w14:textId="39B3F329" w:rsidR="00393439" w:rsidRDefault="00626608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</w:t>
            </w:r>
            <w:r w:rsidRPr="00626608">
              <w:rPr>
                <w:rFonts w:ascii="Times New Roman" w:hAnsi="Times New Roman" w:cs="Times New Roman"/>
                <w:sz w:val="24"/>
                <w:szCs w:val="24"/>
              </w:rPr>
              <w:t>PBD</w:t>
            </w:r>
          </w:p>
        </w:tc>
        <w:tc>
          <w:tcPr>
            <w:tcW w:w="42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DED304" w14:textId="6B1102CD" w:rsidR="00393439" w:rsidRPr="004657ED" w:rsidRDefault="00626608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08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B524275" w14:textId="30307520" w:rsidR="00393439" w:rsidRPr="006D4C90" w:rsidRDefault="00B2588F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32F89" w:rsidRPr="00942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d tumors (phase I)</w:t>
            </w:r>
            <w:r w:rsidR="00532F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32F89"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ntinued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DCC3BAC" w14:textId="1D838E64" w:rsidR="00393439" w:rsidRPr="00532F89" w:rsidRDefault="00032F11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3125200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1A2607" w14:textId="77777777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931ADCA" w14:textId="5553D65F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ER2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41E4F0A7" w14:textId="2096F940" w:rsidR="00393439" w:rsidRPr="004657ED" w:rsidRDefault="00393439" w:rsidP="00143D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BC cells, serum of BC patients 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06F12172" w14:textId="09A3032D" w:rsidR="00393439" w:rsidRPr="00393439" w:rsidRDefault="00393439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immuno-EM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XJhdm9sbzwvQXV0aG9yPjxZZWFyPjIwMTI8L1llYXI+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XJhdm9sbzwvQXV0aG9yPjxZZWFyPjIwMTI8L1llYXI+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B9CBFAB" w14:textId="6E34B4FC" w:rsidR="00393439" w:rsidRPr="00393439" w:rsidRDefault="00393439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393439" w:rsidRPr="004657ED" w14:paraId="1B655514" w14:textId="326FAE10" w:rsidTr="00983A67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EA7C54B" w14:textId="7DCFCEC3" w:rsidR="00393439" w:rsidRPr="00210E0C" w:rsidRDefault="00393439" w:rsidP="0022129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554882EB" w14:textId="6244C1D5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ALT-P7 (HM2-MMAE) / Alteogen 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/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 &lt;EndNote&gt;&lt;Cite&gt;&lt;Author&gt;Park&lt;/Author&gt;&lt;Year&gt;ASCO 2020&lt;/Year&gt;&lt;RecNum&gt;620&lt;/RecNum&gt;&lt;DisplayText&gt;[84]&lt;/DisplayText&gt;&lt;record&gt;&lt;rec-number&gt;620&lt;/rec-number&gt;&lt;foreign-keys&gt;&lt;key app="EN" db-id="5p5evswxmprzf6ezrr3vpszp5ef5tsas552z" timestamp="1591010841"&gt;620&lt;/key&gt;&lt;/foreign-keys&gt;&lt;ref-type name="Journal Article"&gt;17&lt;/ref-type&gt;&lt;contributors&gt;&lt;authors&gt;&lt;author&gt;Park, Y.H.&lt;/author&gt;&lt;author&gt;Ahn, H.K.&lt;/author&gt;&lt;author&gt;Kim, JY.&lt;/author&gt;&lt;author&gt;Ahn, J.S.&lt;/author&gt;&lt;author&gt;Im, YH.&lt;/author&gt;&lt;author&gt;Kim, SH.&lt;/author&gt;&lt;author&gt;Lee, S.&lt;/author&gt;&lt;author&gt;Chung, HS.&lt;/author&gt;&lt;author&gt;Park, S.J.&lt;/author&gt;&lt;/authors&gt;&lt;/contributors&gt;&lt;titles&gt;&lt;title&gt;First-in-human phase I study of ALT-P7, a HER2-targeting antibody-drug conjugate in patients with HER2-positive advanced breast cancer&lt;/title&gt;&lt;/titles&gt;&lt;dates&gt;&lt;year&gt;ASCO 2020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separate"/>
            </w:r>
            <w:r w:rsidR="0062660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sv-SE"/>
              </w:rPr>
              <w:t>[84]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auto"/>
            </w:tcBorders>
            <w:vAlign w:val="center"/>
          </w:tcPr>
          <w:p w14:paraId="1DF59A61" w14:textId="59DFFE10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MMAE</w:t>
            </w:r>
          </w:p>
        </w:tc>
        <w:tc>
          <w:tcPr>
            <w:tcW w:w="425" w:type="pct"/>
            <w:tcBorders>
              <w:top w:val="single" w:sz="8" w:space="0" w:color="auto"/>
            </w:tcBorders>
            <w:vAlign w:val="center"/>
          </w:tcPr>
          <w:p w14:paraId="72304F74" w14:textId="3E4C1750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8" w:space="0" w:color="auto"/>
            </w:tcBorders>
            <w:vAlign w:val="center"/>
          </w:tcPr>
          <w:p w14:paraId="3BE217DA" w14:textId="082724A5" w:rsidR="00393439" w:rsidRPr="006D4C90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 (phase I)</w:t>
            </w:r>
          </w:p>
        </w:tc>
        <w:tc>
          <w:tcPr>
            <w:tcW w:w="583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BB9E5A7" w14:textId="60B5737B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281824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AC213E" w14:textId="77777777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7841ED1" w14:textId="63F551E6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193D579D" w14:textId="64A81E15" w:rsidR="00393439" w:rsidRPr="004657ED" w:rsidRDefault="00393439" w:rsidP="00143D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6156E385" w14:textId="73511BC3" w:rsidR="00393439" w:rsidRPr="004657ED" w:rsidRDefault="00393439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72BE2488" w14:textId="323D2156" w:rsidR="00393439" w:rsidRPr="004657ED" w:rsidRDefault="00393439" w:rsidP="002212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439" w:rsidRPr="004657ED" w14:paraId="53D65E20" w14:textId="1140C414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97DA5A7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0448B2CA" w14:textId="2B87605D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ARX-788 / Zhejiang Medicine/Ambrx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vazwvQXV0aG9yPjxZZWFyPjIwMjA8L1llYXI+PFJl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vazwvQXV0aG9yPjxZZWFyPjIwMjA8L1llYXI+PFJl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85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5752206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-</w:t>
            </w:r>
            <w:r w:rsidRPr="004657ED">
              <w:rPr>
                <w:rFonts w:ascii="AdvOT596495f2" w:hAnsi="AdvOT596495f2" w:cs="AdvOT596495f2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erstatin</w:t>
            </w:r>
            <w:proofErr w:type="spellEnd"/>
          </w:p>
          <w:p w14:paraId="32E66EC6" w14:textId="79A6F9A6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9 (a proprietary version of MMAF) </w:t>
            </w:r>
          </w:p>
        </w:tc>
        <w:tc>
          <w:tcPr>
            <w:tcW w:w="425" w:type="pct"/>
            <w:vAlign w:val="center"/>
          </w:tcPr>
          <w:p w14:paraId="4D347014" w14:textId="15C43B5C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317CA49B" w14:textId="2425FB2F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C, BTC, GC (phase I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15C3AEE5" w14:textId="60220DD8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255070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193FD7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6B2DADE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1A0396EF" w14:textId="2D1A0125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scites of OC and BC patients </w:t>
            </w:r>
          </w:p>
        </w:tc>
        <w:tc>
          <w:tcPr>
            <w:tcW w:w="467" w:type="pct"/>
            <w:vMerge w:val="restart"/>
            <w:vAlign w:val="center"/>
          </w:tcPr>
          <w:p w14:paraId="16C20DC4" w14:textId="6B97F2DE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bmRyZTwvQXV0aG9yPjxZZWFyPjIwMDI8L1llYXI+PFJl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bmRyZTwvQXV0aG9yPjxZZWFyPjIwMDI8L1llYXI+PFJl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8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right w:val="single" w:sz="18" w:space="0" w:color="auto"/>
            </w:tcBorders>
            <w:vAlign w:val="center"/>
          </w:tcPr>
          <w:p w14:paraId="3EA57220" w14:textId="0A4DDBD4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93439" w:rsidRPr="004657ED" w14:paraId="6BFED37E" w14:textId="5C4A0A88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1E5E204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2BABBE2F" w14:textId="074C72D5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166 /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Klus Pharma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pez&lt;/Author&gt;&lt;RecNum&gt;618&lt;/RecNum&gt;&lt;DisplayText&gt;[87]&lt;/DisplayText&gt;&lt;record&gt;&lt;rec-number&gt;618&lt;/rec-number&gt;&lt;foreign-keys&gt;&lt;key app="EN" db-id="5p5evswxmprzf6ezrr3vpszp5ef5tsas552z" timestamp="1591008718"&gt;618&lt;/key&gt;&lt;/foreign-keys&gt;&lt;ref-type name="Journal Article"&gt;17&lt;/ref-type&gt;&lt;contributors&gt;&lt;authors&gt;&lt;author&gt;Lopez, D. M.&lt;/author&gt;&lt;author&gt;Barve, M.&lt;/author&gt;&lt;author&gt;Wang, J.&lt;/author&gt;&lt;author&gt;Bullock, A.J.&lt;/author&gt;&lt;author&gt;Pectasides, E.&lt;/author&gt;&lt;author&gt;Vaishampayan, U.&lt;/author&gt;&lt;author&gt;Spira, A.I.&lt;/author&gt;&lt;author&gt;Ulahannan, S.&lt;/author&gt;&lt;author&gt;Patnaik, A.&lt;/author&gt;&lt;author&gt;Sanborn, R.E.&lt;/author&gt;&lt;author&gt;Cicic, D.&lt;/author&gt;&lt;author&gt;Ang, Q.&lt;/author&gt;&lt;author&gt;Bergonio, G.&lt;/author&gt;&lt;author&gt;Ahnert, J.R.&lt;/author&gt;&lt;/authors&gt;&lt;/contributors&gt;&lt;titles&gt;&lt;title&gt;A phase I study of A166, a novel anti-HER2 antibody-drug conjugate (ADC), in patients with locally advanced/metastatic solid tumors&lt;/title&gt;&lt;secondary-title&gt;Mol Cancer Ther 2019;18(12 Suppl):Abstract nr B005&lt;/secondary-title&gt;&lt;/titles&gt;&lt;periodical&gt;&lt;full-title&gt;Mol Cancer Ther 2019;18(12 Suppl):Abstract nr B005&lt;/full-title&gt;&lt;/periodical&gt;&lt;dates&gt;&lt;/dates&gt;&lt;urls&gt;&lt;/urls&gt;&lt;electronic-resource-num&gt;10.1158/1535-7163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87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B1C9EFA" w14:textId="141982F0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6E6E79F4" w14:textId="76ABD4F5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-duostatin-5 (an MMAF derivative)</w:t>
            </w:r>
          </w:p>
        </w:tc>
        <w:tc>
          <w:tcPr>
            <w:tcW w:w="425" w:type="pct"/>
            <w:vAlign w:val="center"/>
          </w:tcPr>
          <w:p w14:paraId="1F4985EC" w14:textId="3915AA93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30CD855C" w14:textId="76956033" w:rsidR="00393439" w:rsidRPr="006D4C90" w:rsidRDefault="00B2588F" w:rsidP="00B25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93439"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id tumors (phase I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5781E905" w14:textId="4798B6A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60207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D55369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BEDC0E1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6A557D32" w14:textId="6CD3BAB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6CB0D6CE" w14:textId="32A9C774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72A2F390" w14:textId="37567185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439" w:rsidRPr="004657ED" w14:paraId="015E22A2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42E8FD1D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7F431933" w14:textId="28BB3F73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3">
              <w:rPr>
                <w:rFonts w:ascii="Times New Roman" w:hAnsi="Times New Roman" w:cs="Times New Roman"/>
                <w:sz w:val="24"/>
                <w:szCs w:val="24"/>
              </w:rPr>
              <w:t>BAT8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8C1021">
              <w:rPr>
                <w:rFonts w:ascii="Times New Roman" w:hAnsi="Times New Roman" w:cs="Times New Roman"/>
                <w:sz w:val="24"/>
                <w:szCs w:val="24"/>
              </w:rPr>
              <w:t>Bio-Thera Solu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9&lt;/Year&gt;&lt;RecNum&gt;670&lt;/RecNum&gt;&lt;DisplayText&gt;[88]&lt;/DisplayText&gt;&lt;record&gt;&lt;rec-number&gt;670&lt;/rec-number&gt;&lt;foreign-keys&gt;&lt;key app="EN" db-id="5p5evswxmprzf6ezrr3vpszp5ef5tsas552z" timestamp="1604926648"&gt;670&lt;/key&gt;&lt;/foreign-keys&gt;&lt;ref-type name="Journal Article"&gt;17&lt;/ref-type&gt;&lt;contributors&gt;&lt;authors&gt;&lt;author&gt;Wang, S.&lt;/author&gt;&lt;author&gt;Xu, F.&lt;/author&gt;&lt;author&gt;Hong, R.&lt;/author&gt;&lt;author&gt;Xia, W.&lt;/author&gt;&lt;author&gt;Yu, JC. &lt;/author&gt;&lt;author&gt;Tang, W.&lt;/author&gt;&lt;author&gt;Wei, J.&lt;/author&gt;&lt;author&gt;Song, S. &lt;/author&gt;&lt;author&gt;Wang, Z.&lt;/author&gt;&lt;author&gt;Zhang, Z. &lt;/author&gt;&lt;author&gt;Li, S.&lt;/author&gt;&lt;/authors&gt;&lt;/contributors&gt;&lt;titles&gt;&lt;title&gt;BAT8001, a potent anti-HER2 antibody drug conjugate with a novel uncleavable linker to reduce toxicity for patients with HER2-positive tumor&lt;/title&gt;&lt;secondary-title&gt;Cancer Res 2019;79(13 Suppl):Abstract nr CT053&lt;/secondary-title&gt;&lt;/titles&gt;&lt;periodical&gt;&lt;full-title&gt;Cancer Res 2019;79(13 Suppl):Abstract nr CT053&lt;/full-title&gt;&lt;/periodical&gt;&lt;dates&gt;&lt;year&gt;2019&lt;/year&gt;&lt;/dates&gt;&lt;urls&gt;&lt;/urls&gt;&lt;electronic-resource-num&gt;10.1158/1538-7445.AM2019-CT05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8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4C2AA74C" w14:textId="3833D90E" w:rsidR="00393439" w:rsidRPr="00E12F4F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</w:t>
            </w:r>
            <w:r w:rsidRPr="00E12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aytansine derivative</w:t>
            </w:r>
          </w:p>
        </w:tc>
        <w:tc>
          <w:tcPr>
            <w:tcW w:w="425" w:type="pct"/>
            <w:vAlign w:val="center"/>
          </w:tcPr>
          <w:p w14:paraId="1B60EC7F" w14:textId="7370FF53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705D8E77" w14:textId="5F1BD803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 (phase III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502F4C43" w14:textId="20C97FFE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F">
              <w:rPr>
                <w:rFonts w:ascii="Times New Roman" w:hAnsi="Times New Roman" w:cs="Times New Roman"/>
                <w:sz w:val="24"/>
                <w:szCs w:val="24"/>
              </w:rPr>
              <w:t>NCT0418564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8D88DF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DC8A761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45CA224F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76930417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0110ECEE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3439" w:rsidRPr="004657ED" w14:paraId="0098B786" w14:textId="7E17A165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A0481C9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09F3BCFC" w14:textId="2B5311E1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MEDI4276 / MedImmun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zMTM8L1JlY051bT48RGlzcGxheVRleHQ+Wzg5LCA5MF08L0Rpc3BsYXlUZXh0PjxyZWNvcmQ+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zMTM8L1JlY051bT48RGlzcGxheVRleHQ+Wzg5LCA5MF08L0Rpc3BsYXlUZXh0PjxyZWNvcmQ+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89, 90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2FD8EE9" w14:textId="4896883B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c-AZ13599185 (tubulysin)</w:t>
            </w:r>
          </w:p>
        </w:tc>
        <w:tc>
          <w:tcPr>
            <w:tcW w:w="425" w:type="pct"/>
            <w:vAlign w:val="center"/>
          </w:tcPr>
          <w:p w14:paraId="54604594" w14:textId="51F52543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780FD3BD" w14:textId="44A34F69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, GC (phase I) discontinued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123AEFC0" w14:textId="482A415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576548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A0C566A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65C0D27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2056640E" w14:textId="16B8919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2D491E04" w14:textId="0D087DD8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336DBACE" w14:textId="706DE2A4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3439" w:rsidRPr="004657ED" w14:paraId="616784C1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AA6942F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138FB79A" w14:textId="0DEE1F9B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RG002 / Shanghai Mirac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ASCO 2020&lt;/Year&gt;&lt;RecNum&gt;621&lt;/RecNum&gt;&lt;DisplayText&gt;[91]&lt;/DisplayText&gt;&lt;record&gt;&lt;rec-number&gt;621&lt;/rec-number&gt;&lt;foreign-keys&gt;&lt;key app="EN" db-id="5p5evswxmprzf6ezrr3vpszp5ef5tsas552z" timestamp="1591011244"&gt;621&lt;/key&gt;&lt;/foreign-keys&gt;&lt;ref-type name="Journal Article"&gt;17&lt;/ref-type&gt;&lt;contributors&gt;&lt;authors&gt;&lt;author&gt;Li, J.&lt;/author&gt;&lt;author&gt;Guo, Y.&lt;/author&gt;&lt;author&gt;Xue, J.&lt;/author&gt;&lt;author&gt;Peng, W.&lt;/author&gt;&lt;author&gt;Ge, X.&lt;/author&gt;&lt;author&gt;Zhao, W.&lt;/author&gt;&lt;author&gt;Dai, C.&lt;/author&gt;&lt;author&gt;Xue, L.&lt;/author&gt;&lt;author&gt;Tang, W.&lt;/author&gt;&lt;author&gt;Hu, C.&lt;/author&gt;&lt;/authors&gt;&lt;/contributors&gt;&lt;titles&gt;&lt;title&gt;First-in-human phase I study of anti-HER2 ADC MRG002 in patients with relapsed/refractory solid tumors.&lt;/title&gt;&lt;/titles&gt;&lt;dates&gt;&lt;year&gt;ASCO 2020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9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B835156" w14:textId="0557ED49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MMAE</w:t>
            </w:r>
          </w:p>
        </w:tc>
        <w:tc>
          <w:tcPr>
            <w:tcW w:w="425" w:type="pct"/>
            <w:vAlign w:val="center"/>
          </w:tcPr>
          <w:p w14:paraId="47D4012C" w14:textId="6F5193D6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2B3DBFEA" w14:textId="27A178CC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tumors (phase I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7AF8400F" w14:textId="78A3EDEB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CTR20181778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BE674D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38DC585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30DF6346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04F033BF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0DFDEC86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3439" w:rsidRPr="004657ED" w14:paraId="6C2C61A3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B5CC32B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10B82769" w14:textId="2F5B02A7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F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noBreakHyphen/>
              <w:t xml:space="preserve">06804103 (NG-HER2 ADC) / Pfizer 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="006266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&gt;&lt;Author&gt;Sung&lt;/Author&gt;&lt;RecNum&gt;619&lt;/RecNum&gt;&lt;DisplayText&gt;[92]&lt;/DisplayText&gt;&lt;record&gt;&lt;rec-number&gt;619&lt;/rec-number&gt;&lt;foreign-keys&gt;&lt;key app="EN" db-id="5p5evswxmprzf6ezrr3vpszp5ef5tsas552z" timestamp="1591009787"&gt;619&lt;/key&gt;&lt;/foreign-keys&gt;&lt;ref-type name="Journal Article"&gt;17&lt;/ref-type&gt;&lt;contributors&gt;&lt;authors&gt;&lt;author&gt;Sung, M.S.&lt;/author&gt;&lt;author&gt;Hopf, C.&lt;/author&gt;&lt;author&gt;Upeslacis, E.&lt;/author&gt;&lt;author&gt;Golas, J.&lt;/author&gt;&lt;author&gt;Kaplan, M.&lt;/author&gt;&lt;author&gt;Khandke, K.&lt;/author&gt;&lt;author&gt;Charati, M.&lt;/author&gt;&lt;author&gt;Kotch, F.&lt;/author&gt;&lt;author&gt;Loganzo, F.&lt;/author&gt;&lt;author&gt;Geles, K.&lt;/author&gt;&lt;author&gt;Lucas, J.&lt;/author&gt;&lt;author&gt;Gerber, HP.&lt;/author&gt;&lt;author&gt;Sapra, P.&lt;/author&gt;&lt;author&gt;Rosfjord, E.&lt;/author&gt;&lt;/authors&gt;&lt;/contributors&gt;&lt;titles&gt;&lt;title&gt;NG-HER2 ADC (PF-06804103) is superior to trastuzumab emtansine in a mouse &amp;apos;avatar&amp;apos; head-to-head clinical trial&lt;/title&gt;&lt;secondary-title&gt;Cancer Res 2018;78(13 Suppl):Abstract nr 818.&lt;/secondary-title&gt;&lt;/titles&gt;&lt;periodical&gt;&lt;full-title&gt;Cancer Res 2018;78(13 Suppl):Abstract nr 818.&lt;/full-title&gt;&lt;/periodical&gt;&lt;dates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="0062660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92]</w:t>
            </w:r>
            <w:r w:rsidRPr="004657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3CC9202" w14:textId="31F571D0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vc-Aur0101 (auristatin)</w:t>
            </w:r>
          </w:p>
        </w:tc>
        <w:tc>
          <w:tcPr>
            <w:tcW w:w="425" w:type="pct"/>
            <w:vAlign w:val="center"/>
          </w:tcPr>
          <w:p w14:paraId="5A0A064E" w14:textId="301C0BBC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4DA0C549" w14:textId="3EFAF69A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, GC (phase I)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2BBD7164" w14:textId="3CD33A7A" w:rsidR="00393439" w:rsidRPr="004657ED" w:rsidRDefault="00210E0C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="00393439" w:rsidRPr="004657ED">
                <w:rPr>
                  <w:rFonts w:ascii="Times New Roman" w:hAnsi="Times New Roman" w:cs="Times New Roman"/>
                  <w:sz w:val="24"/>
                  <w:szCs w:val="24"/>
                </w:rPr>
                <w:t>NCT03284723</w:t>
              </w:r>
            </w:hyperlink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B3C413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475CFF7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06B80004" w14:textId="78AD0D5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GC cells</w:t>
            </w:r>
          </w:p>
        </w:tc>
        <w:tc>
          <w:tcPr>
            <w:tcW w:w="467" w:type="pct"/>
            <w:vAlign w:val="center"/>
          </w:tcPr>
          <w:p w14:paraId="5BE53F4A" w14:textId="745D4B81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, immuno-EM,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ZSBKb25jb3VyPC9BdXRob3I+PFllYXI+MjAxOTwvWWVh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ZSBKb25jb3VyPC9BdXRob3I+PFllYXI+MjAxOTwvWWVh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9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04B9EFAD" w14:textId="788E578E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393439" w:rsidRPr="004657ED" w14:paraId="50019D79" w14:textId="77777777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DAAA757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16E2C1FF" w14:textId="5B9878BD" w:rsidR="00393439" w:rsidRPr="00BE58B9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48-ADC (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tuzumab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MAE) / </w:t>
            </w:r>
            <w:proofErr w:type="spellStart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</w:t>
            </w:r>
            <w:proofErr w:type="spellEnd"/>
            <w:r w:rsidRPr="00BE5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W5uZXJ0aGFsZXI8L0F1dGhvcj48WWVhcj4yMDE5PC9Z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W5uZXJ0aGFsZXI8L0F1dGhvcj48WWVhcj4yMDE5PC9Z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4, 95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14392430" w14:textId="02515FB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vc-MMAE</w:t>
            </w:r>
          </w:p>
        </w:tc>
        <w:tc>
          <w:tcPr>
            <w:tcW w:w="425" w:type="pct"/>
            <w:vAlign w:val="center"/>
          </w:tcPr>
          <w:p w14:paraId="6F2E0307" w14:textId="06D0B690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53370938" w14:textId="0FF85AB4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C, GC, UC (phase II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16995EB" w14:textId="45BC7230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500380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4AA9136A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35AA871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57FCE1AC" w14:textId="3C77AFE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BC cells, ascites of OC patients </w:t>
            </w:r>
          </w:p>
        </w:tc>
        <w:tc>
          <w:tcPr>
            <w:tcW w:w="467" w:type="pct"/>
            <w:vAlign w:val="center"/>
          </w:tcPr>
          <w:p w14:paraId="1B6A6F89" w14:textId="0DFAE65E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Koga&lt;/Author&gt;&lt;Year&gt;2005&lt;/Year&gt;&lt;RecNum&gt;147&lt;/RecNum&gt;&lt;DisplayText&gt;[96]&lt;/DisplayText&gt;&lt;record&gt;&lt;rec-number&gt;147&lt;/rec-number&gt;&lt;foreign-keys&gt;&lt;key app="EN" db-id="5p5evswxmprzf6ezrr3vpszp5ef5tsas552z" timestamp="0"&gt;147&lt;/key&gt;&lt;/foreign-keys&gt;&lt;ref-type name="Journal Article"&gt;17&lt;/ref-type&gt;&lt;contributors&gt;&lt;authors&gt;&lt;author&gt;Koga, K.&lt;/author&gt;&lt;author&gt;Matsumoto, K.&lt;/author&gt;&lt;author&gt;Akiyoshi, T.&lt;/author&gt;&lt;author&gt;Kubo, M.&lt;/author&gt;&lt;author&gt;Yamanaka, N.&lt;/author&gt;&lt;author&gt;Tasaki, A.&lt;/author&gt;&lt;author&gt;Nakashima, H.&lt;/author&gt;&lt;author&gt;Nakamura, M.&lt;/author&gt;&lt;author&gt;Kuroki, S.&lt;/author&gt;&lt;author&gt;Tanaka, M.&lt;/author&gt;&lt;author&gt;Katano, M.&lt;/author&gt;&lt;/authors&gt;&lt;/contributors&gt;&lt;auth-address&gt;Department of Cancer Therapy and Research, Graduate School of Medical Sciences, Kyushu University, Fukuoka, Japan.&lt;/auth-address&gt;&lt;titles&gt;&lt;title&gt;Purification, characterization and biological significance of tumor-derived exosomes&lt;/title&gt;&lt;secondary-title&gt;Anticancer Res&lt;/secondary-title&gt;&lt;/titles&gt;&lt;periodical&gt;&lt;full-title&gt;Anticancer Res&lt;/full-title&gt;&lt;/periodical&gt;&lt;pages&gt;3703-7&lt;/pages&gt;&lt;volume&gt;25&lt;/volume&gt;&lt;number&gt;6A&lt;/number&gt;&lt;keywords&gt;&lt;keyword&gt;Adenocarcinoma/metabolism/pathology/*ultrastructure&lt;/keyword&gt;&lt;keyword&gt;Breast Neoplasms/metabolism/pathology/*ultrastructure&lt;/keyword&gt;&lt;keyword&gt;Cell Growth Processes/physiology&lt;/keyword&gt;&lt;keyword&gt;Cell Line, Tumor&lt;/keyword&gt;&lt;keyword&gt;Cytoplasmic Vesicles/*chemistry/metabolism&lt;/keyword&gt;&lt;keyword&gt;Exocytosis&lt;/keyword&gt;&lt;keyword&gt;Flow Cytometry&lt;/keyword&gt;&lt;keyword&gt;Humans&lt;/keyword&gt;&lt;keyword&gt;Microscopy, Electron&lt;/keyword&gt;&lt;keyword&gt;Receptor, ErbB-2/isolation &amp;amp; purification/metabolism&lt;/keyword&gt;&lt;/keywords&gt;&lt;dates&gt;&lt;year&gt;2005&lt;/year&gt;&lt;pub-dates&gt;&lt;date&gt;Nov-Dec&lt;/date&gt;&lt;/pub-dates&gt;&lt;/dates&gt;&lt;isbn&gt;0250-7005 (Print)&amp;#xD;0250-7005 (Linking)&lt;/isbn&gt;&lt;accession-num&gt;16302729&lt;/accession-num&gt;&lt;urls&gt;&lt;related-urls&gt;&lt;url&gt;http://www.ncbi.nlm.nih.gov/pubmed/16302729&lt;/url&gt;&lt;/related-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9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5D458B66" w14:textId="5EDB4C14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393439" w:rsidRPr="004657ED" w14:paraId="098DC781" w14:textId="32AFE802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DC539B6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1243F781" w14:textId="07AB7EAC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stuzumab emtansine (Kadcyla, T-DM1) / Genentech/Roch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2aXR6PC9BdXRob3I+PFllYXI+MjAxMzwvWWVhcj48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</w:fldData>
              </w:fldChar>
            </w:r>
            <w:r w:rsidR="00626608" w:rsidRPr="00B258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2aXR6PC9BdXRob3I+PFllYXI+MjAxMzwvWWVhcj48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</w:fldData>
              </w:fldChar>
            </w:r>
            <w:r w:rsidR="00626608" w:rsidRPr="00B258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 w:rsidRPr="0062660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7, 98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3A1FDEC" w14:textId="5C7DDAF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MCC-DM1 </w:t>
            </w:r>
          </w:p>
        </w:tc>
        <w:tc>
          <w:tcPr>
            <w:tcW w:w="425" w:type="pct"/>
            <w:vAlign w:val="center"/>
          </w:tcPr>
          <w:p w14:paraId="7896ED05" w14:textId="634626F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66FA12AA" w14:textId="1550FD5D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 for MBC, EBC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22AAEAB6" w14:textId="3AF3F23F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B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1772472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11FB11A0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7DFE1DE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12E8EB13" w14:textId="3383ACD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C cells, ascites of OC patients, serum of BC patients</w:t>
            </w:r>
          </w:p>
        </w:tc>
        <w:tc>
          <w:tcPr>
            <w:tcW w:w="467" w:type="pct"/>
            <w:vAlign w:val="center"/>
          </w:tcPr>
          <w:p w14:paraId="0C8F0130" w14:textId="5DD85845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C, immuno-EM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attke&lt;/Author&gt;&lt;Year&gt;2011&lt;/Year&gt;&lt;RecNum&gt;149&lt;/RecNum&gt;&lt;DisplayText&gt;[99]&lt;/DisplayText&gt;&lt;record&gt;&lt;rec-number&gt;149&lt;/rec-number&gt;&lt;foreign-keys&gt;&lt;key app="EN" db-id="5p5evswxmprzf6ezrr3vpszp5ef5tsas552z" timestamp="0"&gt;149&lt;/key&gt;&lt;/foreign-keys&gt;&lt;ref-type name="Journal Article"&gt;17&lt;/ref-type&gt;&lt;contributors&gt;&lt;authors&gt;&lt;author&gt;Battke, C.&lt;/author&gt;&lt;author&gt;Ruiss, R.&lt;/author&gt;&lt;author&gt;Welsch, U.&lt;/author&gt;&lt;author&gt;Wimberger, P.&lt;/author&gt;&lt;author&gt;Lang, S.&lt;/author&gt;&lt;author&gt;Jochum, S.&lt;/author&gt;&lt;author&gt;Zeidler, R.&lt;/author&gt;&lt;/authors&gt;&lt;/contributors&gt;&lt;auth-address&gt;Department of Gene Vectors, Helmholtz Center, Marchioninistrasse 25, Munich, Germany.&lt;/auth-address&gt;&lt;titles&gt;&lt;title&gt;Tumour exosomes inhibit binding of tumour-reactive antibodies to tumour cells and reduce ADCC&lt;/title&gt;&lt;secondary-title&gt;Cancer Immunol Immunother&lt;/secondary-title&gt;&lt;/titles&gt;&lt;pages&gt;639-48&lt;/pages&gt;&lt;volume&gt;60&lt;/volume&gt;&lt;number&gt;5&lt;/number&gt;&lt;keywords&gt;&lt;keyword&gt;Antibodies, Neoplasm/*immunology&lt;/keyword&gt;&lt;keyword&gt;*Antibody-Dependent Cell Cytotoxicity&lt;/keyword&gt;&lt;keyword&gt;Antigens, Neoplasm/immunology&lt;/keyword&gt;&lt;keyword&gt;Breast Neoplasms/*immunology&lt;/keyword&gt;&lt;keyword&gt;Cell Adhesion Molecules/immunology&lt;/keyword&gt;&lt;keyword&gt;Cell Line, Tumor&lt;/keyword&gt;&lt;keyword&gt;Enzyme-Linked Immunosorbent Assay&lt;/keyword&gt;&lt;keyword&gt;Exosomes/*immunology/metabolism&lt;/keyword&gt;&lt;keyword&gt;Female&lt;/keyword&gt;&lt;keyword&gt;Flow Cytometry&lt;/keyword&gt;&lt;keyword&gt;Humans&lt;/keyword&gt;&lt;keyword&gt;Immunoblotting&lt;/keyword&gt;&lt;keyword&gt;Microscopy, Electron&lt;/keyword&gt;&lt;keyword&gt;Ovarian Neoplasms/immunology&lt;/keyword&gt;&lt;keyword&gt;Receptor, ErbB-2/immunology&lt;/keyword&gt;&lt;keyword&gt;*Tumor Escape&lt;/keyword&gt;&lt;/keywords&gt;&lt;dates&gt;&lt;year&gt;2011&lt;/year&gt;&lt;pub-dates&gt;&lt;date&gt;May&lt;/date&gt;&lt;/pub-dates&gt;&lt;/dates&gt;&lt;isbn&gt;1432-0851 (Electronic)&amp;#xD;0340-7004 (Linking)&lt;/isbn&gt;&lt;accession-num&gt;21293856&lt;/accession-num&gt;&lt;urls&gt;&lt;related-urls&gt;&lt;url&gt;http://www.ncbi.nlm.nih.gov/pubmed/21293856&lt;/url&gt;&lt;/related-urls&gt;&lt;/urls&gt;&lt;electronic-resource-num&gt;10.1007/s00262-011-0979-5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99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2208128E" w14:textId="61DBEC2F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393439" w:rsidRPr="004657ED" w14:paraId="50011DF1" w14:textId="24518998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F2B5045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5BB32794" w14:textId="26D779DF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uxteca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ertu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DS-8201a) / Daiichi Sankyo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2l0YW5pPC9BdXRob3I+PFllYXI+MjAxNjwvWWVhcj48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2l0YW5pPC9BdXRob3I+PFllYXI+MjAxNjwvWWVhcj48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0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089DFBFD" w14:textId="13B8A9F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ggpg-DX-8951 (exatecan derivative)</w:t>
            </w:r>
          </w:p>
        </w:tc>
        <w:tc>
          <w:tcPr>
            <w:tcW w:w="425" w:type="pct"/>
            <w:vAlign w:val="center"/>
          </w:tcPr>
          <w:p w14:paraId="2FD8DB9A" w14:textId="2E5C3C9F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405" w:type="pct"/>
            <w:vAlign w:val="center"/>
          </w:tcPr>
          <w:p w14:paraId="581731BB" w14:textId="238E70D6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Approved for MBC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CDBB5E1" w14:textId="51BA1F6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5C">
              <w:rPr>
                <w:rFonts w:ascii="Times New Roman" w:hAnsi="Times New Roman" w:cs="Times New Roman"/>
                <w:sz w:val="24"/>
                <w:szCs w:val="24"/>
              </w:rPr>
              <w:t>NCT03248492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63DD39ED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90413FD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Align w:val="center"/>
          </w:tcPr>
          <w:p w14:paraId="74EC65C7" w14:textId="19BFE50A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esothelioma cells</w:t>
            </w:r>
          </w:p>
        </w:tc>
        <w:tc>
          <w:tcPr>
            <w:tcW w:w="467" w:type="pct"/>
            <w:vAlign w:val="center"/>
          </w:tcPr>
          <w:p w14:paraId="2C097D34" w14:textId="54023243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1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right w:val="single" w:sz="18" w:space="0" w:color="auto"/>
            </w:tcBorders>
            <w:vAlign w:val="center"/>
          </w:tcPr>
          <w:p w14:paraId="1F82AEE1" w14:textId="4CD751B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93439" w:rsidRPr="004657ED" w14:paraId="4CEAA48F" w14:textId="28562114" w:rsidTr="00DD5BB5">
        <w:trPr>
          <w:jc w:val="center"/>
        </w:trPr>
        <w:tc>
          <w:tcPr>
            <w:tcW w:w="455" w:type="pct"/>
            <w:vMerge/>
            <w:tcBorders>
              <w:top w:val="single" w:sz="8" w:space="0" w:color="FFFFFF" w:themeColor="background1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5E67E97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top w:val="single" w:sz="8" w:space="0" w:color="FFFFFF" w:themeColor="background1"/>
              <w:bottom w:val="single" w:sz="4" w:space="0" w:color="auto"/>
            </w:tcBorders>
            <w:vAlign w:val="center"/>
          </w:tcPr>
          <w:p w14:paraId="0693511C" w14:textId="2851CE36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carmazine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YD985,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UBA) / Syntho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t0ZXI8L0F1dGhvcj48WWVhcj4yMDE0PC9ZZWFyPjxS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</w:fldData>
              </w:fldChar>
            </w:r>
            <w:r w:rsidR="00626608" w:rsidRPr="00B258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t0ZXI8L0F1dGhvcj48WWVhcj4yMDE0PC9ZZWFyPjxS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</w:fldData>
              </w:fldChar>
            </w:r>
            <w:r w:rsidR="00626608" w:rsidRPr="00B258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 w:rsidRPr="0062660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2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FFFFFF" w:themeColor="background1"/>
              <w:bottom w:val="single" w:sz="4" w:space="0" w:color="auto"/>
            </w:tcBorders>
            <w:vAlign w:val="center"/>
          </w:tcPr>
          <w:p w14:paraId="4B4058B0" w14:textId="5E44DCE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vc-seco-DUBA (duocarmycine)</w:t>
            </w:r>
          </w:p>
        </w:tc>
        <w:tc>
          <w:tcPr>
            <w:tcW w:w="425" w:type="pct"/>
            <w:tcBorders>
              <w:top w:val="single" w:sz="8" w:space="0" w:color="FFFFFF" w:themeColor="background1"/>
              <w:bottom w:val="single" w:sz="4" w:space="0" w:color="auto"/>
            </w:tcBorders>
            <w:vAlign w:val="center"/>
          </w:tcPr>
          <w:p w14:paraId="7E972B7B" w14:textId="12DAA67E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top w:val="single" w:sz="8" w:space="0" w:color="FFFFFF" w:themeColor="background1"/>
              <w:bottom w:val="single" w:sz="4" w:space="0" w:color="auto"/>
            </w:tcBorders>
            <w:vAlign w:val="center"/>
          </w:tcPr>
          <w:p w14:paraId="31A8CE75" w14:textId="6931E1D3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BC, MEC (phase III) </w:t>
            </w:r>
          </w:p>
        </w:tc>
        <w:tc>
          <w:tcPr>
            <w:tcW w:w="583" w:type="pct"/>
            <w:tcBorders>
              <w:top w:val="single" w:sz="8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34051B32" w14:textId="39B1426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262935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F12BF3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top w:val="single" w:sz="8" w:space="0" w:color="FFFFFF" w:themeColor="background1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92FDA80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 w:val="restart"/>
            <w:tcBorders>
              <w:top w:val="single" w:sz="8" w:space="0" w:color="FFFFFF" w:themeColor="background1"/>
            </w:tcBorders>
            <w:vAlign w:val="center"/>
          </w:tcPr>
          <w:p w14:paraId="16DB7401" w14:textId="009D4453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C cells</w:t>
            </w:r>
          </w:p>
        </w:tc>
        <w:tc>
          <w:tcPr>
            <w:tcW w:w="467" w:type="pct"/>
            <w:vMerge w:val="restart"/>
            <w:tcBorders>
              <w:top w:val="single" w:sz="8" w:space="0" w:color="FFFFFF" w:themeColor="background1"/>
            </w:tcBorders>
            <w:vAlign w:val="center"/>
          </w:tcPr>
          <w:p w14:paraId="7BFE1404" w14:textId="0FEF0594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, immuno-EM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vazwvQXV0aG9yPjxZZWFyPjIwMTg8L1llYXI+PFJl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vazwvQXV0aG9yPjxZZWFyPjIwMTg8L1llYXI+PFJl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8" w:space="0" w:color="FFFFFF" w:themeColor="background1"/>
              <w:right w:val="single" w:sz="18" w:space="0" w:color="auto"/>
            </w:tcBorders>
            <w:vAlign w:val="center"/>
          </w:tcPr>
          <w:p w14:paraId="6D065D0F" w14:textId="58847B0A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rface</w:t>
            </w:r>
          </w:p>
        </w:tc>
      </w:tr>
      <w:tr w:rsidR="00393439" w:rsidRPr="004657ED" w14:paraId="7347C6A7" w14:textId="77777777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39F41C00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8" w:space="0" w:color="auto"/>
            </w:tcBorders>
            <w:vAlign w:val="center"/>
          </w:tcPr>
          <w:p w14:paraId="64E30E87" w14:textId="45E76DA5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XMT-1522 / Mersana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SBKb25jb3VyPC9BdXRob3I+PFllYXI+MjAxOTwvWWVh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SBKb25jb3VyPC9BdXRob3I+PFllYXI+MjAxOTwvWWVh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9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14BC6" w14:textId="6F672C2E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leximer polymer linker-AF-HPA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4D900" w14:textId="6416C8A2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vAlign w:val="center"/>
          </w:tcPr>
          <w:p w14:paraId="0DF5A866" w14:textId="591BECA8" w:rsidR="00393439" w:rsidRPr="006D4C90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C, GC, NSCLC (phase I, discontinued) </w:t>
            </w:r>
          </w:p>
        </w:tc>
        <w:tc>
          <w:tcPr>
            <w:tcW w:w="583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44A0AE7" w14:textId="1F52C1E6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952729 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4790FC16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023AC5D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1398337F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50FC3C18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779A3DF5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439" w:rsidRPr="004657ED" w14:paraId="5DA6F70F" w14:textId="77777777" w:rsidTr="00DD5BB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8AF913A" w14:textId="77777777" w:rsidR="00393439" w:rsidRPr="004657ED" w:rsidRDefault="00393439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2633596" w14:textId="40DDEC65" w:rsidR="00393439" w:rsidRPr="004657ED" w:rsidRDefault="00393439" w:rsidP="00626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2F">
              <w:rPr>
                <w:rFonts w:ascii="Times New Roman" w:hAnsi="Times New Roman" w:cs="Times New Roman"/>
                <w:sz w:val="24"/>
                <w:szCs w:val="24"/>
              </w:rPr>
              <w:t>ZW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Zymewor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dyYW08L0F1dGhvcj48WWVhcj4yMDIwPC9ZZWFyPjxS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dyYW08L0F1dGhvcj48WWVhcj4yMDIwPC9ZZWFyPjxS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</w:fldData>
              </w:fldCha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sz w:val="24"/>
                <w:szCs w:val="24"/>
              </w:rPr>
              <w:t>[8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30B9B53" w14:textId="07221E47" w:rsidR="00393439" w:rsidRPr="00FC7BE9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</w:t>
            </w:r>
            <w:r w:rsidRPr="00E12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7B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cyl sulfonamide auristatin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F52A535" w14:textId="33CA7058" w:rsidR="00393439" w:rsidRPr="00FC7BE9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098A504" w14:textId="7E884516" w:rsidR="00393439" w:rsidRPr="006D4C90" w:rsidRDefault="00B2588F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93439" w:rsidRPr="00942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d tumors (phase I)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AFF5E39" w14:textId="424588C1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42F">
              <w:rPr>
                <w:rFonts w:ascii="Times New Roman" w:hAnsi="Times New Roman" w:cs="Times New Roman"/>
                <w:sz w:val="24"/>
                <w:szCs w:val="24"/>
              </w:rPr>
              <w:t>NCT03821233</w:t>
            </w:r>
          </w:p>
        </w:tc>
        <w:tc>
          <w:tcPr>
            <w:tcW w:w="70" w:type="pct"/>
            <w:tcBorders>
              <w:top w:val="single" w:sz="8" w:space="0" w:color="FFFFFF" w:themeColor="background1"/>
              <w:left w:val="single" w:sz="12" w:space="0" w:color="auto"/>
              <w:bottom w:val="single" w:sz="8" w:space="0" w:color="FFFFFF" w:themeColor="background1"/>
              <w:right w:val="single" w:sz="12" w:space="0" w:color="auto"/>
            </w:tcBorders>
            <w:vAlign w:val="center"/>
          </w:tcPr>
          <w:p w14:paraId="71CE8D64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1C13299F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vAlign w:val="center"/>
          </w:tcPr>
          <w:p w14:paraId="263068A5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8" w:space="0" w:color="auto"/>
            </w:tcBorders>
            <w:vAlign w:val="center"/>
          </w:tcPr>
          <w:p w14:paraId="2A2B380B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711B704" w14:textId="77777777" w:rsidR="00393439" w:rsidRPr="004657ED" w:rsidRDefault="00393439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260D" w:rsidRPr="004657ED" w14:paraId="4142032D" w14:textId="29B82A7C" w:rsidTr="00DD5BB5">
        <w:trPr>
          <w:trHeight w:val="999"/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0B7E53A" w14:textId="08C448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ITGαV 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</w:tcBorders>
            <w:vAlign w:val="center"/>
          </w:tcPr>
          <w:p w14:paraId="09E1D5C3" w14:textId="7DFDFF08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IMGN388 / ImmunoGen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FiLVdlc3RwaGFsPC9BdXRob3I+PFllYXI+MjAxNzwv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FiLVdlc3RwaGFsPC9BdXRob3I+PFllYXI+MjAxNzwv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04, 105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</w:tcBorders>
            <w:vAlign w:val="center"/>
          </w:tcPr>
          <w:p w14:paraId="1C87D019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</w:tcBorders>
            <w:vAlign w:val="center"/>
          </w:tcPr>
          <w:p w14:paraId="2147051C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</w:tcBorders>
            <w:vAlign w:val="center"/>
          </w:tcPr>
          <w:p w14:paraId="3C84326F" w14:textId="5B1ED010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,  (phase I, discontinued) 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68FA74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0721669 </w:t>
            </w:r>
          </w:p>
        </w:tc>
        <w:tc>
          <w:tcPr>
            <w:tcW w:w="70" w:type="pct"/>
            <w:vMerge w:val="restart"/>
            <w:tcBorders>
              <w:top w:val="single" w:sz="8" w:space="0" w:color="FFFFFF" w:themeColor="background1"/>
              <w:left w:val="single" w:sz="12" w:space="0" w:color="auto"/>
              <w:right w:val="single" w:sz="12" w:space="0" w:color="auto"/>
            </w:tcBorders>
            <w:vAlign w:val="center"/>
          </w:tcPr>
          <w:p w14:paraId="401188FD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BC13A35" w14:textId="581BE45F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ITGαV 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8" w:space="0" w:color="000000" w:themeColor="text1"/>
            </w:tcBorders>
            <w:vAlign w:val="center"/>
          </w:tcPr>
          <w:p w14:paraId="25227B99" w14:textId="05D96A6C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PC, BC and melanoma cells, plasma of BC and PC patients with liver metastasi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36EC6D5B" w14:textId="1AC8C10B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ISA, Proteomics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b3NoaW5vPC9BdXRob3I+PFllYXI+MjAxNTwvWWVhcj48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b3NoaW5vPC9BdXRob3I+PFllYXI+MjAxNTwvWWVhcj48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98641B" w14:textId="6557FB24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787DB265" w14:textId="77777777" w:rsidTr="009E1931">
        <w:trPr>
          <w:trHeight w:val="998"/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D643C81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vAlign w:val="center"/>
          </w:tcPr>
          <w:p w14:paraId="69721C0B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vAlign w:val="center"/>
          </w:tcPr>
          <w:p w14:paraId="59AAC383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vAlign w:val="center"/>
          </w:tcPr>
          <w:p w14:paraId="071B598D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vAlign w:val="center"/>
          </w:tcPr>
          <w:p w14:paraId="3F472B59" w14:textId="77777777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right w:val="single" w:sz="12" w:space="0" w:color="auto"/>
            </w:tcBorders>
            <w:vAlign w:val="center"/>
          </w:tcPr>
          <w:p w14:paraId="2856C6DB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178B03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63CC88F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4E6E0F4" w14:textId="4EF060C2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bladder cancer cells</w:t>
            </w:r>
          </w:p>
        </w:tc>
        <w:tc>
          <w:tcPr>
            <w:tcW w:w="467" w:type="pct"/>
            <w:tcBorders>
              <w:bottom w:val="single" w:sz="8" w:space="0" w:color="000000" w:themeColor="text1"/>
            </w:tcBorders>
            <w:vAlign w:val="center"/>
          </w:tcPr>
          <w:p w14:paraId="3850C3A9" w14:textId="4D7894FD" w:rsidR="00FB260D" w:rsidRPr="004657ED" w:rsidRDefault="00FB260D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ZWx0b248L0F1dGhvcj48WWVhcj4yMDEwPC9ZZWFyPjxS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2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0D6F0E21" w14:textId="44478D7A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6C52D2FA" w14:textId="77777777" w:rsidTr="009E1931">
        <w:trPr>
          <w:trHeight w:val="625"/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D950E36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0A4F225C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18E5D6E6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4472073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658C1575" w14:textId="77777777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A201E18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2F4A79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A48CFF0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465DE4B5" w14:textId="5E5D11A3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olorectal cancer cell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1B1BC847" w14:textId="079EEB79" w:rsidR="00FB260D" w:rsidRPr="004657ED" w:rsidRDefault="00FB260D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&lt;EndNote&gt;&lt;Cite&gt;&lt;Author&gt;Choi&lt;/Author&gt;&lt;Year&gt;2012&lt;/Year&gt;&lt;RecNum&gt;632&lt;/RecNum&gt;&lt;DisplayText&gt;[67]&lt;/DisplayText&gt;&lt;record&gt;&lt;rec-number&gt;632&lt;/rec-number&gt;&lt;foreign-keys&gt;&lt;key app="EN" db-id="5p5evswxmprzf6ezrr3vpszp5ef5tsas552z" timestamp="1591276102"&gt;632&lt;/key&gt;&lt;/foreign-keys&gt;&lt;ref-type name="Journal Article"&gt;17&lt;/ref-type&gt;&lt;contributors&gt;&lt;authors&gt;&lt;author&gt;Choi, D. S.&lt;/author&gt;&lt;author&gt;Choi, D. Y.&lt;/author&gt;&lt;author&gt;Hong, B. S.&lt;/author&gt;&lt;author&gt;Jang, S. C.&lt;/author&gt;&lt;author&gt;Kim, D. K.&lt;/author&gt;&lt;author&gt;Lee, J.&lt;/author&gt;&lt;author&gt;Kim, Y. K.&lt;/author&gt;&lt;author&gt;Kim, K. P.&lt;/author&gt;&lt;author&gt;Gho, Y. S.&lt;/author&gt;&lt;/authors&gt;&lt;/contributors&gt;&lt;auth-address&gt;Department of Life Science and Division of Molecular and Life Sciences, Pohang University of Science and Technology, Pohang, Republic of Korea.&lt;/auth-address&gt;&lt;titles&gt;&lt;title&gt;Quantitative proteomics of extracellular vesicles derived from human primary and metastatic colorectal cancer cells&lt;/title&gt;&lt;secondary-title&gt;J Extracell Vesicles&lt;/secondary-title&gt;&lt;/titles&gt;&lt;periodical&gt;&lt;full-title&gt;J Extracell Vesicles&lt;/full-title&gt;&lt;/periodical&gt;&lt;volume&gt;1&lt;/volume&gt;&lt;edition&gt;2012/01/01&lt;/edition&gt;&lt;keywords&gt;&lt;keyword&gt;Apex&lt;/keyword&gt;&lt;keyword&gt;biomarker&lt;/keyword&gt;&lt;keyword&gt;colorectal cancer&lt;/keyword&gt;&lt;keyword&gt;ectosomes&lt;/keyword&gt;&lt;keyword&gt;exosomes&lt;/keyword&gt;&lt;keyword&gt;label-free quantitative proteomics&lt;/keyword&gt;&lt;keyword&gt;metastasis&lt;/keyword&gt;&lt;keyword&gt;microvesicles&lt;/keyword&gt;&lt;keyword&gt;nanoparticle tracking analysis&lt;/keyword&gt;&lt;keyword&gt;secretome&lt;/keyword&gt;&lt;/keywords&gt;&lt;dates&gt;&lt;year&gt;2012&lt;/year&gt;&lt;/dates&gt;&lt;isbn&gt;2001-3078 (Print)&amp;#xD;2001-3078 (Linking)&lt;/isbn&gt;&lt;accession-num&gt;24009881&lt;/accession-num&gt;&lt;urls&gt;&lt;related-urls&gt;&lt;url&gt;https://www.ncbi.nlm.nih.gov/pubmed/24009881&lt;/url&gt;&lt;/related-urls&gt;&lt;/urls&gt;&lt;custom2&gt;PMC3760640&lt;/custom2&gt;&lt;electronic-resource-num&gt;10.3402/jev.v1i0.18704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sv-SE"/>
              </w:rPr>
              <w:t>[67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13DEFB13" w14:textId="7F88E34D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6DB55498" w14:textId="2B5E2A9C" w:rsidTr="009E1931">
        <w:trPr>
          <w:trHeight w:val="374"/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1C80A539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LAMP1 </w:t>
            </w:r>
          </w:p>
        </w:tc>
        <w:tc>
          <w:tcPr>
            <w:tcW w:w="678" w:type="pct"/>
            <w:vMerge w:val="restart"/>
            <w:tcBorders>
              <w:top w:val="single" w:sz="18" w:space="0" w:color="auto"/>
            </w:tcBorders>
            <w:vAlign w:val="center"/>
          </w:tcPr>
          <w:p w14:paraId="0E4F4750" w14:textId="01364D9D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AR428926 / Sanofi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lvet&lt;/Author&gt;&lt;Year&gt;2016&lt;/Year&gt;&lt;RecNum&gt;596&lt;/RecNum&gt;&lt;DisplayText&gt;[107]&lt;/DisplayText&gt;&lt;record&gt;&lt;rec-number&gt;596&lt;/rec-number&gt;&lt;foreign-keys&gt;&lt;key app="EN" db-id="5p5evswxmprzf6ezrr3vpszp5ef5tsas552z" timestamp="1589374873"&gt;596&lt;/key&gt;&lt;/foreign-keys&gt;&lt;ref-type name="Journal Article"&gt;17&lt;/ref-type&gt;&lt;contributors&gt;&lt;authors&gt;&lt;author&gt;Calvet, L.&lt;/author&gt;&lt;author&gt;Lefebvre, AM &lt;/author&gt;&lt;author&gt;Nicolazzi, C.&lt;/author&gt;&lt;author&gt;Blot, L.&lt;/author&gt;&lt;author&gt;Thomas, C.&lt;/author&gt;&lt;author&gt;Baudat, Y.&lt;/author&gt;&lt;author&gt;Cameron, B. &lt;/author&gt;&lt;author&gt;Garcia-Echeverria, C. &lt;/author&gt;&lt;author&gt;Mayaux, JF.&lt;/author&gt;&lt;author&gt;Blanc, V.&lt;/author&gt;&lt;author&gt;Combeau, C.&lt;/author&gt;&lt;author&gt;Naimi, S.&lt;/author&gt;&lt;author&gt;Sidhu, S. &lt;/author&gt;&lt;/authors&gt;&lt;/contributors&gt;&lt;titles&gt;&lt;title&gt;Outstanding preclinical efficacy of a novel maytansinoid-antibody-drug conjugate targeting LAMP1 in patient-derived xenograft solid tumors&lt;/title&gt;&lt;secondary-title&gt;In: Proceedings of the 107th Annual Meeting of the American Association for Cancer Research; 2016 Apr 16-20; New Orleans, LA. Philadelphia (PA): AACR; Cancer Res 2016;76(14 Suppl):Abstract nr 1197&lt;/secondary-title&gt;&lt;/titles&gt;&lt;periodical&gt;&lt;full-title&gt;In: Proceedings of the 107th Annual Meeting of the American Association for Cancer Research; 2016 Apr 16-20; New Orleans, LA. Philadelphia (PA): AACR; Cancer Res 2016;76(14 Suppl):Abstract nr 1197&lt;/full-title&gt;&lt;/periodical&gt;&lt;dates&gt;&lt;year&gt;2016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07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Merge w:val="restart"/>
            <w:tcBorders>
              <w:top w:val="single" w:sz="18" w:space="0" w:color="auto"/>
            </w:tcBorders>
            <w:vAlign w:val="center"/>
          </w:tcPr>
          <w:p w14:paraId="5B787C91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vMerge w:val="restart"/>
            <w:tcBorders>
              <w:top w:val="single" w:sz="18" w:space="0" w:color="auto"/>
            </w:tcBorders>
            <w:vAlign w:val="center"/>
          </w:tcPr>
          <w:p w14:paraId="384FC0CF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</w:tcBorders>
            <w:vAlign w:val="center"/>
          </w:tcPr>
          <w:p w14:paraId="54E34F64" w14:textId="0AF01EC4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, TNBC (phase I) </w:t>
            </w:r>
          </w:p>
        </w:tc>
        <w:tc>
          <w:tcPr>
            <w:tcW w:w="583" w:type="pct"/>
            <w:vMerge w:val="restar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2F698592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575781 </w:t>
            </w:r>
          </w:p>
        </w:tc>
        <w:tc>
          <w:tcPr>
            <w:tcW w:w="7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E360E7F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AD723E1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LAMP1 </w:t>
            </w:r>
          </w:p>
        </w:tc>
        <w:tc>
          <w:tcPr>
            <w:tcW w:w="422" w:type="pct"/>
            <w:tcBorders>
              <w:top w:val="single" w:sz="18" w:space="0" w:color="auto"/>
              <w:bottom w:val="single" w:sz="8" w:space="0" w:color="000000" w:themeColor="text1"/>
            </w:tcBorders>
            <w:vAlign w:val="center"/>
          </w:tcPr>
          <w:p w14:paraId="50681609" w14:textId="436E674B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esothelioma cells</w:t>
            </w:r>
          </w:p>
        </w:tc>
        <w:tc>
          <w:tcPr>
            <w:tcW w:w="467" w:type="pct"/>
            <w:tcBorders>
              <w:top w:val="single" w:sz="18" w:space="0" w:color="auto"/>
              <w:bottom w:val="single" w:sz="8" w:space="0" w:color="000000" w:themeColor="text1"/>
            </w:tcBorders>
            <w:vAlign w:val="center"/>
          </w:tcPr>
          <w:p w14:paraId="44224411" w14:textId="4BD887F7" w:rsidR="00FB260D" w:rsidRPr="004657ED" w:rsidRDefault="00FB260D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1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2375D0CB" w14:textId="7B4A793A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2A429333" w14:textId="77777777" w:rsidTr="009E1931">
        <w:trPr>
          <w:trHeight w:val="373"/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0990CB1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Merge/>
            <w:tcBorders>
              <w:bottom w:val="single" w:sz="18" w:space="0" w:color="auto"/>
            </w:tcBorders>
            <w:vAlign w:val="center"/>
          </w:tcPr>
          <w:p w14:paraId="1A88CF8D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632" w:type="pct"/>
            <w:vMerge/>
            <w:tcBorders>
              <w:bottom w:val="single" w:sz="18" w:space="0" w:color="auto"/>
            </w:tcBorders>
            <w:vAlign w:val="center"/>
          </w:tcPr>
          <w:p w14:paraId="0D8F0142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vMerge/>
            <w:tcBorders>
              <w:bottom w:val="single" w:sz="18" w:space="0" w:color="auto"/>
            </w:tcBorders>
            <w:vAlign w:val="center"/>
          </w:tcPr>
          <w:p w14:paraId="422FFAD2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18" w:space="0" w:color="auto"/>
            </w:tcBorders>
            <w:vAlign w:val="center"/>
          </w:tcPr>
          <w:p w14:paraId="45B62CD2" w14:textId="77777777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8E248A8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0A431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0BD0FD7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8" w:space="0" w:color="000000" w:themeColor="text1"/>
              <w:bottom w:val="single" w:sz="18" w:space="0" w:color="auto"/>
            </w:tcBorders>
            <w:vAlign w:val="center"/>
          </w:tcPr>
          <w:p w14:paraId="00158B51" w14:textId="71ADE67C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olorectal cancer cells</w:t>
            </w: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vAlign w:val="center"/>
          </w:tcPr>
          <w:p w14:paraId="558E5E98" w14:textId="1DD15D4F" w:rsidR="00FB260D" w:rsidRPr="004657ED" w:rsidRDefault="00FB260D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begin"/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&lt;EndNote&gt;&lt;Cite&gt;&lt;Author&gt;Choi&lt;/Author&gt;&lt;Year&gt;2012&lt;/Year&gt;&lt;RecNum&gt;632&lt;/RecNum&gt;&lt;DisplayText&gt;[67]&lt;/DisplayText&gt;&lt;record&gt;&lt;rec-number&gt;632&lt;/rec-number&gt;&lt;foreign-keys&gt;&lt;key app="EN" db-id="5p5evswxmprzf6ezrr3vpszp5ef5tsas552z" timestamp="1591276102"&gt;632&lt;/key&gt;&lt;/foreign-keys&gt;&lt;ref-type name="Journal Article"&gt;17&lt;/ref-type&gt;&lt;contributors&gt;&lt;authors&gt;&lt;author&gt;Choi, D. S.&lt;/author&gt;&lt;author&gt;Choi, D. Y.&lt;/author&gt;&lt;author&gt;Hong, B. S.&lt;/author&gt;&lt;author&gt;Jang, S. C.&lt;/author&gt;&lt;author&gt;Kim, D. K.&lt;/author&gt;&lt;author&gt;Lee, J.&lt;/author&gt;&lt;author&gt;Kim, Y. K.&lt;/author&gt;&lt;author&gt;Kim, K. P.&lt;/author&gt;&lt;author&gt;Gho, Y. S.&lt;/author&gt;&lt;/authors&gt;&lt;/contributors&gt;&lt;auth-address&gt;Department of Life Science and Division of Molecular and Life Sciences, Pohang University of Science and Technology, Pohang, Republic of Korea.&lt;/auth-address&gt;&lt;titles&gt;&lt;title&gt;Quantitative proteomics of extracellular vesicles derived from human primary and metastatic colorectal cancer cells&lt;/title&gt;&lt;secondary-title&gt;J Extracell Vesicles&lt;/secondary-title&gt;&lt;/titles&gt;&lt;periodical&gt;&lt;full-title&gt;J Extracell Vesicles&lt;/full-title&gt;&lt;/periodical&gt;&lt;volume&gt;1&lt;/volume&gt;&lt;edition&gt;2012/01/01&lt;/edition&gt;&lt;keywords&gt;&lt;keyword&gt;Apex&lt;/keyword&gt;&lt;keyword&gt;biomarker&lt;/keyword&gt;&lt;keyword&gt;colorectal cancer&lt;/keyword&gt;&lt;keyword&gt;ectosomes&lt;/keyword&gt;&lt;keyword&gt;exosomes&lt;/keyword&gt;&lt;keyword&gt;label-free quantitative proteomics&lt;/keyword&gt;&lt;keyword&gt;metastasis&lt;/keyword&gt;&lt;keyword&gt;microvesicles&lt;/keyword&gt;&lt;keyword&gt;nanoparticle tracking analysis&lt;/keyword&gt;&lt;keyword&gt;secretome&lt;/keyword&gt;&lt;/keywords&gt;&lt;dates&gt;&lt;year&gt;2012&lt;/year&gt;&lt;/dates&gt;&lt;isbn&gt;2001-3078 (Print)&amp;#xD;2001-3078 (Linking)&lt;/isbn&gt;&lt;accession-num&gt;24009881&lt;/accession-num&gt;&lt;urls&gt;&lt;related-urls&gt;&lt;url&gt;https://www.ncbi.nlm.nih.gov/pubmed/24009881&lt;/url&gt;&lt;/related-urls&gt;&lt;/urls&gt;&lt;custom2&gt;PMC3760640&lt;/custom2&gt;&lt;electronic-resource-num&gt;10.3402/jev.v1i0.18704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sv-SE"/>
              </w:rPr>
              <w:t>[67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40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51CFC197" w14:textId="6469BB8B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6C174024" w14:textId="3BB4AEDB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07B42A7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esothelin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73B8EF2F" w14:textId="5868EDF5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Anetumab ravtansine (BAY 94-9343) / Bayer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NzYW48L0F1dGhvcj48WWVhcj4yMDIwPC9ZZWFyPjxS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NzYW48L0F1dGhvcj48WWVhcj4yMDIwPC9ZZWFyPjxS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08, 10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203240EB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DB-DM4 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42F147D8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5B2A79F0" w14:textId="7CB6B9FD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Solid tumors (phase II)</w:t>
            </w: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794D850" w14:textId="0246BFDF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3926143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3B2CA8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D2D20B2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Mesothelin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vAlign w:val="center"/>
          </w:tcPr>
          <w:p w14:paraId="6A26F151" w14:textId="2AD2E352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mesothelioma cells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73049C8B" w14:textId="6E386795" w:rsidR="00FB260D" w:rsidRPr="004657ED" w:rsidRDefault="00FB260D" w:rsidP="00273B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omics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cmVlbmluZzwvQXV0aG9yPjxZZWFyPjIwMTY8L1llYXI+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</w:fldData>
              </w:fldCha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273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3B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5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24D30AC" w14:textId="7319AE83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1352092F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9FE70A8" w14:textId="77777777" w:rsidR="00FB260D" w:rsidRPr="004657ED" w:rsidRDefault="00FB260D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vAlign w:val="center"/>
          </w:tcPr>
          <w:p w14:paraId="6134DA03" w14:textId="79167E95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S-986148 / Bristol-Myers Squibb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larke&lt;/Author&gt;&lt;RecNum&gt;627&lt;/RecNum&gt;&lt;DisplayText&gt;[110]&lt;/DisplayText&gt;&lt;record&gt;&lt;rec-number&gt;627&lt;/rec-number&gt;&lt;foreign-keys&gt;&lt;key app="EN" db-id="5p5evswxmprzf6ezrr3vpszp5ef5tsas552z" timestamp="1591185616"&gt;627&lt;/key&gt;&lt;/foreign-keys&gt;&lt;ref-type name="Journal Article"&gt;17&lt;/ref-type&gt;&lt;contributors&gt;&lt;authors&gt;&lt;author&gt;Clarke, J.&lt;/author&gt;&lt;author&gt;Chu, S.C.&lt;/author&gt;&lt;author&gt;Siu, L.L.&lt;/author&gt;&lt;author&gt;Machiels, J.P.&lt;/author&gt;&lt;author&gt;Markman, B.&lt;/author&gt;&lt;author&gt;Heinhuis, K.&lt;/author&gt;&lt;author&gt;Millward, M.&lt;/author&gt;&lt;author&gt;Lolkema, M.&lt;/author&gt;&lt;author&gt;Patel, S.P.&lt;/author&gt;&lt;author&gt;de Souza, P.&lt;/author&gt;&lt;author&gt;Curigliano, G.&lt;/author&gt;&lt;author&gt;Santoro, A.&lt;/author&gt;&lt;author&gt;Brown, M.&lt;/author&gt;&lt;author&gt;Fleming, R.&lt;/author&gt;&lt;author&gt;Vezina, H.&lt;/author&gt;&lt;author&gt;He, C.&lt;/author&gt;&lt;author&gt;Rottey, S. &lt;/author&gt;&lt;/authors&gt;&lt;/contributors&gt;&lt;titles&gt;&lt;title&gt;BMS-986148, an anti-mesothelin antibody-drug conjugate (ADC), alone or in combination with nivolumab demonstrates clinical activity in patients with select advanced solid tumors&lt;/title&gt;&lt;secondary-title&gt;Mol Cancer Ther 2019;18(12 Suppl):Abstract nr B057&lt;/secondary-title&gt;&lt;/titles&gt;&lt;periodical&gt;&lt;full-title&gt;Mol Cancer Ther 2019;18(12 Suppl):Abstract nr B057&lt;/full-title&gt;&lt;/periodical&gt;&lt;dates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10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439C7E08" w14:textId="6392F91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-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ubulysin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5" w:type="pct"/>
            <w:vAlign w:val="center"/>
          </w:tcPr>
          <w:p w14:paraId="659BC3AF" w14:textId="7294FB63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23AEF50E" w14:textId="587CF1E9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 (phase I-II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9FBE3D2" w14:textId="4C5955AE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T02341625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5F9894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16D1C77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41E9CBA2" w14:textId="39E489BA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mesothelioma cells</w:t>
            </w:r>
          </w:p>
        </w:tc>
        <w:tc>
          <w:tcPr>
            <w:tcW w:w="467" w:type="pct"/>
            <w:vMerge w:val="restart"/>
            <w:vAlign w:val="center"/>
          </w:tcPr>
          <w:p w14:paraId="4135EDDA" w14:textId="5CD8A8D8" w:rsidR="00FB260D" w:rsidRPr="004657ED" w:rsidRDefault="00FB260D" w:rsidP="00626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GF5dG9uPC9BdXRob3I+PFllYXI+MjAwNzwvWWVhcj48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=
</w:fldData>
              </w:fldCha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6266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266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1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right w:val="single" w:sz="18" w:space="0" w:color="auto"/>
            </w:tcBorders>
            <w:vAlign w:val="center"/>
          </w:tcPr>
          <w:p w14:paraId="4CF2A288" w14:textId="104C9ADE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FB260D" w:rsidRPr="004657ED" w14:paraId="5F85C171" w14:textId="56A4B78A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304A607" w14:textId="77777777" w:rsidR="00FB260D" w:rsidRPr="004657ED" w:rsidRDefault="00FB260D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74624B9B" w14:textId="6A753398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G7600 (DMOT4039A) / Genentech/Roche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VrZXM8L0F1dGhvcj48WWVhcj4yMDE2PC9ZZWFyPjxS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VrZXM8L0F1dGhvcj48WWVhcj4yMDE2PC9ZZWFyPjxS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11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3FFE41ED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-MMAE </w:t>
            </w:r>
          </w:p>
        </w:tc>
        <w:tc>
          <w:tcPr>
            <w:tcW w:w="425" w:type="pct"/>
            <w:vAlign w:val="center"/>
          </w:tcPr>
          <w:p w14:paraId="1833F073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5175DA9E" w14:textId="48B7BD3A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, PC (phase I, discontinued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3150C5E7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469793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C4F4FB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8F6EE4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3C1158DD" w14:textId="00056255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008AE1F8" w14:textId="74A31452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2F480DB0" w14:textId="251E23B5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B260D" w:rsidRPr="004657ED" w14:paraId="55818786" w14:textId="6B973D73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9482603" w14:textId="2E0C2A1B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PSMA 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5FE73873" w14:textId="64CFFE40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3726 (ADCT-401) /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mmune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ADC Therapeut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88L0F1dGhvcj48WWVhcj4yMDE4PC9ZZWFyPjxSZWNO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88L0F1dGhvcj48WWVhcj4yMDE4PC9ZZWFyPjxSZWNO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12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371E4089" w14:textId="0DE66E4A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EG8-va-SG3199 (PBD)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1E9E8C08" w14:textId="5C21D51D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DNA alkyla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0DDE7BDA" w14:textId="18F99746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</w:t>
            </w:r>
            <w:proofErr w:type="spellEnd"/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, discontinued)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2B420940" w14:textId="3A2D14D3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991911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69B8C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5E2DD5F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PSMA 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2930095A" w14:textId="3D0F9233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prostate cancer cells, plasma of </w:t>
            </w: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C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32E381C3" w14:textId="2DA1C383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Vs were isolated by magnetic beads conjugated with anti-PSMA antibody, 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p1dGFuaTwvQXV0aG9yPjxZZWFyPjIwMTQ8L1llYXI+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p1dGFuaTwvQXV0aG9yPjxZZWFyPjIwMTQ8L1llYXI+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113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69762DA" w14:textId="733827C0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e</w:t>
            </w:r>
          </w:p>
        </w:tc>
      </w:tr>
      <w:tr w:rsidR="00FB260D" w:rsidRPr="004657ED" w14:paraId="37CD0F84" w14:textId="77777777" w:rsidTr="009E193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66610A9" w14:textId="77777777" w:rsidR="00FB260D" w:rsidRPr="004657ED" w:rsidRDefault="00FB260D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vAlign w:val="center"/>
          </w:tcPr>
          <w:p w14:paraId="249A17D6" w14:textId="4AD66F23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LN2704 / Millenium/Takeda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za3k8L0F1dGhvcj48WWVhcj4yMDA4PC9ZZWFyPjxS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za3k8L0F1dGhvcj48WWVhcj4yMDA4PC9ZZWFyPjxS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14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vAlign w:val="center"/>
          </w:tcPr>
          <w:p w14:paraId="46912A8F" w14:textId="0CC73DA8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SPP-DM1 </w:t>
            </w:r>
          </w:p>
        </w:tc>
        <w:tc>
          <w:tcPr>
            <w:tcW w:w="425" w:type="pct"/>
            <w:vAlign w:val="center"/>
          </w:tcPr>
          <w:p w14:paraId="4A1A842B" w14:textId="52950B28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vAlign w:val="center"/>
          </w:tcPr>
          <w:p w14:paraId="764D45C0" w14:textId="3AD9CF0E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</w:t>
            </w:r>
            <w:proofErr w:type="spellEnd"/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, discontinued) </w:t>
            </w:r>
          </w:p>
        </w:tc>
        <w:tc>
          <w:tcPr>
            <w:tcW w:w="583" w:type="pct"/>
            <w:tcBorders>
              <w:right w:val="single" w:sz="12" w:space="0" w:color="auto"/>
            </w:tcBorders>
            <w:vAlign w:val="center"/>
          </w:tcPr>
          <w:p w14:paraId="0D79D8AE" w14:textId="50E9178A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0070837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7A3D7E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A95B9AD" w14:textId="77777777" w:rsidR="00FB260D" w:rsidRPr="004657ED" w:rsidRDefault="00FB260D" w:rsidP="00FB260D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0D0116D0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7DD4F1C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6D4CD67B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260D" w:rsidRPr="004657ED" w14:paraId="00F54AC8" w14:textId="7866E06B" w:rsidTr="009E1931">
        <w:trPr>
          <w:trHeight w:val="70"/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88F7E65" w14:textId="77777777" w:rsidR="00FB260D" w:rsidRPr="004657ED" w:rsidRDefault="00FB260D" w:rsidP="00FB260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78" w:type="pct"/>
            <w:tcBorders>
              <w:bottom w:val="single" w:sz="18" w:space="0" w:color="auto"/>
            </w:tcBorders>
            <w:vAlign w:val="center"/>
          </w:tcPr>
          <w:p w14:paraId="03F0AA8F" w14:textId="3FE8CD37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PSMA ADC / Progenics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yeWxhazwvQXV0aG9yPjxZZWFyPjIwMTk8L1llYXI+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yeWxhazwvQXV0aG9yPjxZZWFyPjIwMTk8L1llYXI+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15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20EF54A5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vc-MMAE </w:t>
            </w:r>
          </w:p>
        </w:tc>
        <w:tc>
          <w:tcPr>
            <w:tcW w:w="425" w:type="pct"/>
            <w:tcBorders>
              <w:bottom w:val="single" w:sz="18" w:space="0" w:color="auto"/>
            </w:tcBorders>
            <w:vAlign w:val="center"/>
          </w:tcPr>
          <w:p w14:paraId="188F0760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12B84ADA" w14:textId="6AD57478" w:rsidR="00FB260D" w:rsidRPr="006D4C90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 xml:space="preserve">GM, PrC (phase II) </w:t>
            </w:r>
          </w:p>
        </w:tc>
        <w:tc>
          <w:tcPr>
            <w:tcW w:w="5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31C561A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1695044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1FF32C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1C09CA7" w14:textId="77777777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14:paraId="3B9AEAA7" w14:textId="6BC65993" w:rsidR="00FB260D" w:rsidRPr="004657ED" w:rsidRDefault="00FB260D" w:rsidP="004146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C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4128E37B" w14:textId="3553B3F2" w:rsidR="00FB260D" w:rsidRPr="004657ED" w:rsidRDefault="00FB260D" w:rsidP="00FC7B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iu&lt;/Author&gt;&lt;Year&gt;2014&lt;/Year&gt;&lt;RecNum&gt;613&lt;/RecNum&gt;&lt;DisplayText&gt;[116]&lt;/DisplayText&gt;&lt;record&gt;&lt;rec-number&gt;613&lt;/rec-number&gt;&lt;foreign-keys&gt;&lt;key app="EN" db-id="5p5evswxmprzf6ezrr3vpszp5ef5tsas552z" timestamp="1589382191"&gt;613&lt;/key&gt;&lt;/foreign-keys&gt;&lt;ref-type name="Journal Article"&gt;17&lt;/ref-type&gt;&lt;contributors&gt;&lt;authors&gt;&lt;author&gt;Liu, T.&lt;/author&gt;&lt;author&gt;Mendes, D. E.&lt;/author&gt;&lt;author&gt;Berkman, C. E.&lt;/author&gt;&lt;/authors&gt;&lt;/contributors&gt;&lt;auth-address&gt;Department of Chemistry, Washington State University, Pullman, WA 99164, USA.&lt;/auth-address&gt;&lt;titles&gt;&lt;title&gt;Functional prostate-specific membrane antigen is enriched in exosomes from prostate cancer cells&lt;/title&gt;&lt;secondary-title&gt;Int J Oncol&lt;/secondary-title&gt;&lt;/titles&gt;&lt;periodical&gt;&lt;full-title&gt;Int J Oncol&lt;/full-title&gt;&lt;/periodical&gt;&lt;pages&gt;918-22&lt;/pages&gt;&lt;volume&gt;44&lt;/volume&gt;&lt;number&gt;3&lt;/number&gt;&lt;edition&gt;2014/01/16&lt;/edition&gt;&lt;keywords&gt;&lt;keyword&gt;Antigens, Surface/biosynthesis/*genetics&lt;/keyword&gt;&lt;keyword&gt;Biomarkers, Tumor/biosynthesis/*genetics&lt;/keyword&gt;&lt;keyword&gt;Cell Line, Tumor&lt;/keyword&gt;&lt;keyword&gt;Cell Membrane/metabolism/ultrastructure&lt;/keyword&gt;&lt;keyword&gt;DNA-Binding Proteins/biosynthesis&lt;/keyword&gt;&lt;keyword&gt;Endosomal Sorting Complexes Required for Transport/biosynthesis&lt;/keyword&gt;&lt;keyword&gt;Exosomes/*genetics/ultrastructure&lt;/keyword&gt;&lt;keyword&gt;Glutamate Carboxypeptidase II/biosynthesis/*genetics&lt;/keyword&gt;&lt;keyword&gt;Humans&lt;/keyword&gt;&lt;keyword&gt;Male&lt;/keyword&gt;&lt;keyword&gt;Microscopy, Electron&lt;/keyword&gt;&lt;keyword&gt;Prognosis&lt;/keyword&gt;&lt;keyword&gt;Prostatic Neoplasms/diagnosis/*genetics/pathology&lt;/keyword&gt;&lt;keyword&gt;Tetraspanin 29/biosynthesis&lt;/keyword&gt;&lt;keyword&gt;Transcription Factors/biosynthesis&lt;/keyword&gt;&lt;/keywords&gt;&lt;dates&gt;&lt;year&gt;2014&lt;/year&gt;&lt;pub-dates&gt;&lt;date&gt;Mar&lt;/date&gt;&lt;/pub-dates&gt;&lt;/dates&gt;&lt;isbn&gt;1791-2423 (Electronic)&amp;#xD;1019-6439 (Linking)&lt;/isbn&gt;&lt;accession-num&gt;24424840&lt;/accession-num&gt;&lt;urls&gt;&lt;related-urls&gt;&lt;url&gt;https://www.ncbi.nlm.nih.gov/pubmed/24424840&lt;/url&gt;&lt;/related-urls&gt;&lt;/urls&gt;&lt;custom2&gt;PMC3928468&lt;/custom2&gt;&lt;electronic-resource-num&gt;10.3892/ijo.2014.2256&lt;/electronic-resource-num&gt;&lt;/record&gt;&lt;/Cite&gt;&lt;/EndNote&gt;</w:instrTex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16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447C4E6" w14:textId="4C59EB08" w:rsidR="00FB260D" w:rsidRPr="004657ED" w:rsidRDefault="00FB260D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9E72EA" w:rsidRPr="004657ED" w14:paraId="4EF33290" w14:textId="77777777" w:rsidTr="009E1931">
        <w:trPr>
          <w:jc w:val="center"/>
        </w:trPr>
        <w:tc>
          <w:tcPr>
            <w:tcW w:w="455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77ADC083" w14:textId="5695E9A6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rop-2</w:t>
            </w:r>
          </w:p>
        </w:tc>
        <w:tc>
          <w:tcPr>
            <w:tcW w:w="678" w:type="pct"/>
            <w:tcBorders>
              <w:top w:val="single" w:sz="18" w:space="0" w:color="auto"/>
            </w:tcBorders>
            <w:vAlign w:val="center"/>
          </w:tcPr>
          <w:p w14:paraId="5FBF61A4" w14:textId="1A2B82AE" w:rsidR="009E72EA" w:rsidRPr="004657ED" w:rsidRDefault="009E72EA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AF0">
              <w:rPr>
                <w:rFonts w:ascii="Times New Roman" w:hAnsi="Times New Roman" w:cs="Times New Roman"/>
                <w:sz w:val="24"/>
                <w:szCs w:val="24"/>
              </w:rPr>
              <w:t>BAT8003 / Bio-Thera Solutions)</w:t>
            </w:r>
            <w:r w:rsidR="00EA5C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5E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ng&lt;/Author&gt;&lt;RecNum&gt;671&lt;/RecNum&gt;&lt;DisplayText&gt;[117]&lt;/DisplayText&gt;&lt;record&gt;&lt;rec-number&gt;671&lt;/rec-number&gt;&lt;foreign-keys&gt;&lt;key app="EN" db-id="5p5evswxmprzf6ezrr3vpszp5ef5tsas552z" timestamp="1604928863"&gt;671&lt;/key&gt;&lt;/foreign-keys&gt;&lt;ref-type name="Journal Article"&gt;17&lt;/ref-type&gt;&lt;contributors&gt;&lt;authors&gt;&lt;author&gt;Tang, W.&lt;/author&gt;&lt;author&gt;Huang, X.&lt;/author&gt;&lt;author&gt;Ou, Z.&lt;/author&gt;&lt;author&gt;Yan, H.&lt;/author&gt;&lt;author&gt;Gan, J.&lt;/author&gt;&lt;author&gt;Dong, Q.&lt;/author&gt;&lt;author&gt;Tan, B.&lt;/author&gt;&lt;author&gt;Yang, Y.&lt;/author&gt;&lt;author&gt;Guo, Y.&lt;/author&gt;&lt;author&gt;Li, S.&lt;/author&gt;&lt;author&gt;Thomas, B.&lt;/author&gt;&lt;author&gt;Yu, J-C.&lt;/author&gt;&lt;/authors&gt;&lt;/contributors&gt;&lt;titles&gt;&lt;title&gt;BAT8003, a potent anti-Trop-2 antibody-drug conjugate, for the treatment of triple negative breast cancer&lt;/title&gt;&lt;secondary-title&gt;Cancer Res 2019;79(4 Suppl):Abstract nr P6-20-16.&lt;/secondary-title&gt;&lt;/titles&gt;&lt;periodical&gt;&lt;full-title&gt;Cancer Res 2019;79(4 Suppl):Abstract nr P6-20-16.&lt;/full-title&gt;&lt;/periodical&gt;&lt;dates&gt;&lt;/dates&gt;&lt;urls&gt;&lt;/urls&gt;&lt;electronic-resource-num&gt;10.1158/1538-7445.SABCS18-P6-20-16&lt;/electronic-resource-num&gt;&lt;/record&gt;&lt;/Cite&gt;&lt;/EndNote&gt;</w:instrText>
            </w:r>
            <w:r w:rsidR="00F85E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17]</w:t>
            </w:r>
            <w:r w:rsidR="00F85E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18" w:space="0" w:color="auto"/>
            </w:tcBorders>
            <w:vAlign w:val="center"/>
          </w:tcPr>
          <w:p w14:paraId="4C11BAC0" w14:textId="1B085B21" w:rsidR="009E72EA" w:rsidRDefault="009E72EA" w:rsidP="009E72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</w:t>
            </w:r>
            <w:r w:rsidRPr="00E12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aytansine derivative</w:t>
            </w:r>
          </w:p>
        </w:tc>
        <w:tc>
          <w:tcPr>
            <w:tcW w:w="425" w:type="pct"/>
            <w:tcBorders>
              <w:top w:val="single" w:sz="18" w:space="0" w:color="auto"/>
            </w:tcBorders>
            <w:vAlign w:val="center"/>
          </w:tcPr>
          <w:p w14:paraId="5F364059" w14:textId="2A9CCAF2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3F4F860D" w14:textId="0C335C07" w:rsidR="009E72EA" w:rsidRPr="006D4C90" w:rsidRDefault="00BD4BB2" w:rsidP="009E7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 </w:t>
            </w: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(phase I)</w:t>
            </w:r>
          </w:p>
        </w:tc>
        <w:tc>
          <w:tcPr>
            <w:tcW w:w="58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8D673E4" w14:textId="585F87B7" w:rsidR="009E72EA" w:rsidRPr="00BB1CAE" w:rsidRDefault="00BB1CAE" w:rsidP="009E7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CAE">
              <w:rPr>
                <w:rFonts w:ascii="Times New Roman" w:hAnsi="Times New Roman" w:cs="Times New Roman"/>
                <w:sz w:val="24"/>
                <w:szCs w:val="24"/>
              </w:rPr>
              <w:t>NCT03884517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28E380" w14:textId="77777777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9AC47AA" w14:textId="3CCF2862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657E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Trop-2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vAlign w:val="center"/>
          </w:tcPr>
          <w:p w14:paraId="11463E5F" w14:textId="52C67951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C</w:t>
            </w:r>
            <w:proofErr w:type="spellEnd"/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4ED36E6B" w14:textId="50BBE816" w:rsidR="009E72EA" w:rsidRPr="004657ED" w:rsidRDefault="009E72EA" w:rsidP="00FC7B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Wb 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cmVyb3RvbGE8L0F1dGhvcj48WWVhcj4yMDE1PC9ZZWFy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cmVyb3RvbGE8L0F1dGhvcj48WWVhcj4yMDE1PC9ZZWFy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=
</w:fldData>
              </w:fldCha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18]</w:t>
            </w: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3FE9A5" w14:textId="31FB4899" w:rsidR="009E72EA" w:rsidRPr="004657ED" w:rsidRDefault="009E72EA" w:rsidP="009E72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DB5A45" w:rsidRPr="004657ED" w14:paraId="7610F04B" w14:textId="5D99AC5C" w:rsidTr="00DB5A45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5D4278A0" w14:textId="5C7D864C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5A1A8524" w14:textId="5019386B" w:rsidR="00DB5A45" w:rsidRPr="004657ED" w:rsidRDefault="00DB5A45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DS-1062a / Daiichi Sankyo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ajima&lt;/Author&gt;&lt;RecNum&gt;623&lt;/RecNum&gt;&lt;DisplayText&gt;[119]&lt;/DisplayText&gt;&lt;record&gt;&lt;rec-number&gt;623&lt;/rec-number&gt;&lt;foreign-keys&gt;&lt;key app="EN" db-id="5p5evswxmprzf6ezrr3vpszp5ef5tsas552z" timestamp="1591013005"&gt;623&lt;/key&gt;&lt;/foreign-keys&gt;&lt;ref-type name="Journal Article"&gt;17&lt;/ref-type&gt;&lt;contributors&gt;&lt;authors&gt;&lt;author&gt;Okajima, D.&lt;/author&gt;&lt;author&gt;Yamaguchi, J.&lt;/author&gt;&lt;author&gt;Kitamura, M.&lt;/author&gt;&lt;author&gt;Kamei, R.&lt;/author&gt;&lt;author&gt;Maejima, T.&lt;/author&gt;&lt;author&gt;Shibutani, T.&lt;/author&gt;&lt;author&gt;Yasuda, S.&lt;/author&gt;&lt;author&gt;Toki, T.&lt;/author&gt;&lt;author&gt;Karibe, T.&lt;/author&gt;&lt;author&gt;Fujitani, T.&lt;/author&gt;&lt;author&gt;Nakada, T.&lt;/author&gt;&lt;author&gt;Goto, R.&lt;/author&gt;&lt;author&gt;Noguchi, Y.&lt;/author&gt;&lt;author&gt;Abe, Y.&lt;/author&gt;&lt;author&gt;Agatsuma, T.&lt;/author&gt;&lt;/authors&gt;&lt;/contributors&gt;&lt;titles&gt;&lt;title&gt;DS-1062a, a novel TROP2-targeting antibody-drug conjugate with a novel DNA topoisomerase I inhibitor DXd, demonstrates potent antitumor activity in preclinical models&lt;/title&gt;&lt;secondary-title&gt;Mol Cancer Ther 2019;18(12 Suppl):Abstract nr C026&lt;/secondary-title&gt;&lt;/titles&gt;&lt;periodical&gt;&lt;full-title&gt;Mol Cancer Ther 2019;18(12 Suppl):Abstract nr C026&lt;/full-title&gt;&lt;/periodical&gt;&lt;dates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19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4B47449" w14:textId="580B8D14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er-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Xd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teca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rivative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09DDDCD4" w14:textId="1F9ECCEB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455D4B1" w14:textId="2A282425" w:rsidR="00DB5A45" w:rsidRPr="006D4C90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NSCLC (phase I)</w:t>
            </w:r>
          </w:p>
        </w:tc>
        <w:tc>
          <w:tcPr>
            <w:tcW w:w="583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BCD73F4" w14:textId="60FF71F0" w:rsidR="00DB5A45" w:rsidRPr="004657ED" w:rsidRDefault="00210E0C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" w:history="1">
              <w:r w:rsidR="00DB5A45" w:rsidRPr="004657ED">
                <w:rPr>
                  <w:rFonts w:ascii="Times New Roman" w:hAnsi="Times New Roman" w:cs="Times New Roman"/>
                  <w:sz w:val="24"/>
                  <w:szCs w:val="24"/>
                </w:rPr>
                <w:t>NCT03401385</w:t>
              </w:r>
            </w:hyperlink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E60F77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BEC0812" w14:textId="52F2846D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2" w:type="pct"/>
            <w:vMerge/>
            <w:vAlign w:val="center"/>
          </w:tcPr>
          <w:p w14:paraId="735F0EF2" w14:textId="4B8BF1C2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20CD3F98" w14:textId="052DDFCC" w:rsidR="00DB5A45" w:rsidRPr="004657ED" w:rsidRDefault="00DB5A45" w:rsidP="00E12F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22DE4234" w14:textId="7F13B45D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</w:tr>
      <w:tr w:rsidR="00DB5A45" w:rsidRPr="004657ED" w14:paraId="6CD9D70A" w14:textId="77777777" w:rsidTr="00EA5CC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2F476333" w14:textId="77777777" w:rsidR="00DB5A45" w:rsidRPr="004657ED" w:rsidRDefault="00DB5A45" w:rsidP="00FB26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60B57118" w14:textId="6BF7ED12" w:rsidR="00DB5A45" w:rsidRPr="004657ED" w:rsidRDefault="00DB5A45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PF-06664178 (RN927C) / Pfizer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DwvWWVhcj48UmVj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DwvWWVhcj48UmVj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20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2BC09032" w14:textId="2489AFFC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-PF-06380101(Aur0101, an (auristatin-based payload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156885EA" w14:textId="51311ACE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5E61AE0" w14:textId="63DE3CE1" w:rsidR="00DB5A45" w:rsidRPr="006D4C90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tumors (phase I, discontinued) </w:t>
            </w:r>
          </w:p>
        </w:tc>
        <w:tc>
          <w:tcPr>
            <w:tcW w:w="58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7A1FE68" w14:textId="5FD28117" w:rsidR="00DB5A45" w:rsidRPr="004657ED" w:rsidRDefault="00DB5A45" w:rsidP="00FB260D">
            <w:pPr>
              <w:jc w:val="center"/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NCT02122146 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A9BF5D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71F15A0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4E8D4F80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1E2FBA11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2801EC7A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A45" w:rsidRPr="004657ED" w14:paraId="60829446" w14:textId="77777777" w:rsidTr="00EA5CC1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4BD61EB" w14:textId="77777777" w:rsidR="00DB5A45" w:rsidRPr="004657ED" w:rsidRDefault="00DB5A45" w:rsidP="00FB26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21B4" w14:textId="32DB1129" w:rsidR="00DB5A45" w:rsidRPr="004657ED" w:rsidRDefault="00DB5A45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ituzumab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itecan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delvy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MMU-132) / </w:t>
            </w:r>
            <w:proofErr w:type="spellStart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medics</w:t>
            </w:r>
            <w:proofErr w:type="spellEnd"/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kaWxsbzwvQXV0aG9yPjxZZWFyPjIwMTE8L1llYXI+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kaWxsbzwvQXV0aG9yPjxZZWFyPjIwMTE8L1llYXI+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</w:fldData>
              </w:fldCha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FC7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21, 122]</w:t>
            </w: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E319" w14:textId="035CE060" w:rsidR="00DB5A45" w:rsidRPr="004657ED" w:rsidRDefault="00DB5A45" w:rsidP="00E420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2A-SN38 (active metabolite of irinotecan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3C94" w14:textId="1B293EFB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D567" w14:textId="1861D9CF" w:rsidR="00DB5A45" w:rsidRPr="006D4C90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Approved for MTNBC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A3AFE0" w14:textId="462DF3BE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627">
              <w:rPr>
                <w:rFonts w:ascii="Times New Roman" w:hAnsi="Times New Roman" w:cs="Times New Roman"/>
                <w:sz w:val="24"/>
                <w:szCs w:val="24"/>
              </w:rPr>
              <w:t>NCT01631552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9F0DF4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9E6FA7F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" w:type="pct"/>
            <w:vMerge/>
            <w:vAlign w:val="center"/>
          </w:tcPr>
          <w:p w14:paraId="1D249E19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vAlign w:val="center"/>
          </w:tcPr>
          <w:p w14:paraId="20D1F542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right w:val="single" w:sz="18" w:space="0" w:color="auto"/>
            </w:tcBorders>
            <w:vAlign w:val="center"/>
          </w:tcPr>
          <w:p w14:paraId="31BAA617" w14:textId="77777777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A45" w:rsidRPr="007C78BF" w14:paraId="3DC0B9F8" w14:textId="2DB3FDD9" w:rsidTr="005F0CAE">
        <w:trPr>
          <w:jc w:val="center"/>
        </w:trPr>
        <w:tc>
          <w:tcPr>
            <w:tcW w:w="455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2DF72C6" w14:textId="77777777" w:rsidR="00DB5A45" w:rsidRPr="004657ED" w:rsidRDefault="00DB5A45" w:rsidP="00FB26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142BD6B" w14:textId="1856790D" w:rsidR="00DB5A45" w:rsidRPr="004657ED" w:rsidRDefault="00DB5A45" w:rsidP="00FC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KB264 / KLUS Pharm 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C7B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20&lt;/Year&gt;&lt;RecNum&gt;624&lt;/RecNum&gt;&lt;DisplayText&gt;[123]&lt;/DisplayText&gt;&lt;record&gt;&lt;rec-number&gt;624&lt;/rec-number&gt;&lt;foreign-keys&gt;&lt;key app="EN" db-id="5p5evswxmprzf6ezrr3vpszp5ef5tsas552z" timestamp="1591013743"&gt;624&lt;/key&gt;&lt;/foreign-keys&gt;&lt;ref-type name="Journal Article"&gt;17&lt;/ref-type&gt;&lt;contributors&gt;&lt;authors&gt;&lt;author&gt;Liu, Y.&lt;/author&gt;&lt;author&gt;Lian, W.&lt;/author&gt;&lt;author&gt;Zhao, X.&lt;/author&gt;&lt;author&gt;Diao, Y.&lt;/author&gt;&lt;author&gt;Xu, J.&lt;/author&gt;&lt;author&gt;Xiao, L.&lt;/author&gt;&lt;author&gt;Qing, Y.&lt;/author&gt;&lt;author&gt;Xue, T.&lt;/author&gt;&lt;author&gt;Wang, J.&lt;/author&gt;&lt;/authors&gt;&lt;/contributors&gt;&lt;titles&gt;&lt;title&gt;A first-in-human study of SKB264 in patients with locally advanced unresectable/metastatic solid tumors who are refractory to available standard therapies&lt;/title&gt;&lt;secondary-title&gt;ASCO 2020&lt;/secondary-title&gt;&lt;/titles&gt;&lt;periodical&gt;&lt;full-title&gt;ASCO 2020&lt;/full-title&gt;&lt;/periodical&gt;&lt;dates&gt;&lt;year&gt;2020&lt;/year&gt;&lt;/dates&gt;&lt;urls&gt;&lt;/urls&gt;&lt;/record&gt;&lt;/Cite&gt;&lt;/EndNote&gt;</w:instrTex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C7BE9">
              <w:rPr>
                <w:rFonts w:ascii="Times New Roman" w:hAnsi="Times New Roman" w:cs="Times New Roman"/>
                <w:noProof/>
                <w:sz w:val="24"/>
                <w:szCs w:val="24"/>
              </w:rPr>
              <w:t>[123]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8C6007" w14:textId="255E858B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sclosed</w:t>
            </w: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 xml:space="preserve"> linker- belotecan-derivativ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4CC27C" w14:textId="7C2EE290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56327A8" w14:textId="2DB6A7D9" w:rsidR="00DB5A45" w:rsidRPr="006D4C90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C90">
              <w:rPr>
                <w:rFonts w:ascii="Times New Roman" w:hAnsi="Times New Roman" w:cs="Times New Roman"/>
                <w:sz w:val="24"/>
                <w:szCs w:val="24"/>
              </w:rPr>
              <w:t>Solid tumors (phase II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7F520B6" w14:textId="5351FB49" w:rsidR="00DB5A45" w:rsidRPr="004657ED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7ED">
              <w:rPr>
                <w:rFonts w:ascii="Times New Roman" w:hAnsi="Times New Roman" w:cs="Times New Roman"/>
                <w:sz w:val="24"/>
                <w:szCs w:val="24"/>
              </w:rPr>
              <w:t>NCT04152499</w:t>
            </w:r>
          </w:p>
        </w:tc>
        <w:tc>
          <w:tcPr>
            <w:tcW w:w="70" w:type="pct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1F4C74D" w14:textId="77777777" w:rsidR="00DB5A45" w:rsidRPr="007C78BF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68E9F00" w14:textId="77777777" w:rsidR="00DB5A45" w:rsidRPr="007C78BF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vAlign w:val="center"/>
          </w:tcPr>
          <w:p w14:paraId="4C121742" w14:textId="77777777" w:rsidR="00DB5A45" w:rsidRPr="007C78BF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18" w:space="0" w:color="auto"/>
            </w:tcBorders>
            <w:vAlign w:val="center"/>
          </w:tcPr>
          <w:p w14:paraId="6D130AE0" w14:textId="77777777" w:rsidR="00DB5A45" w:rsidRPr="007C78BF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6E8E15B" w14:textId="77777777" w:rsidR="00DB5A45" w:rsidRPr="007C78BF" w:rsidRDefault="00DB5A45" w:rsidP="00FB26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13CA5B" w14:textId="77777777" w:rsidR="006D4C90" w:rsidRDefault="009257AC" w:rsidP="009257AC">
      <w:pPr>
        <w:spacing w:after="0"/>
        <w:ind w:left="-454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762BEB60" w14:textId="028C9594" w:rsidR="00B210FA" w:rsidRDefault="0041461C" w:rsidP="009257AC">
      <w:pPr>
        <w:spacing w:after="0"/>
        <w:ind w:left="-45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353B2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3437CF" w:rsidRPr="003437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257AC" w:rsidRPr="00177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437C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D4C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25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45F38" w:rsidRPr="00445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body-drug conjugates (ADC) and their targets expressed on extracellular </w:t>
      </w:r>
      <w:proofErr w:type="spellStart"/>
      <w:r w:rsidR="00445F38" w:rsidRPr="00445F38">
        <w:rPr>
          <w:rFonts w:ascii="Times New Roman" w:hAnsi="Times New Roman" w:cs="Times New Roman"/>
          <w:b/>
          <w:sz w:val="24"/>
          <w:szCs w:val="24"/>
          <w:lang w:val="en-US"/>
        </w:rPr>
        <w:t>vesicles</w:t>
      </w:r>
      <w:proofErr w:type="spellEnd"/>
      <w:r w:rsidR="00445F38" w:rsidRPr="00445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Vs)</w:t>
      </w:r>
    </w:p>
    <w:p w14:paraId="6652FBDF" w14:textId="77777777" w:rsidR="00445F38" w:rsidRDefault="00445F38" w:rsidP="009257AC">
      <w:pPr>
        <w:spacing w:after="0"/>
        <w:ind w:left="-45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6A1A84" w14:textId="285F24DC" w:rsidR="003D106B" w:rsidRPr="00B210FA" w:rsidRDefault="00053C23" w:rsidP="00B210F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10F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>Depatuxizumab</w:t>
      </w:r>
      <w:proofErr w:type="spellEnd"/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>mafodotin</w:t>
      </w:r>
      <w:proofErr w:type="spellEnd"/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 xml:space="preserve"> binds to a unique conformation of human EGFR that is exposed due to EGFR overexpression or a mutant form of EGFR, </w:t>
      </w:r>
      <w:proofErr w:type="spellStart"/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>EGFRvIII</w:t>
      </w:r>
      <w:proofErr w:type="spellEnd"/>
      <w:r w:rsidR="00B210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</w:fldCha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b3NzPC9BdXRob3I+PFllYXI+MjAxODwvWWVhcj48UmVj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</w:fldData>
        </w:fldCha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73BF9">
        <w:rPr>
          <w:rFonts w:ascii="Times New Roman" w:hAnsi="Times New Roman" w:cs="Times New Roman"/>
          <w:sz w:val="24"/>
          <w:szCs w:val="24"/>
          <w:lang w:val="en-US"/>
        </w:rP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</w:r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3BF9">
        <w:rPr>
          <w:rFonts w:ascii="Times New Roman" w:hAnsi="Times New Roman" w:cs="Times New Roman"/>
          <w:noProof/>
          <w:sz w:val="24"/>
          <w:szCs w:val="24"/>
          <w:lang w:val="en-US"/>
        </w:rPr>
        <w:t>[66]</w:t>
      </w:r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210FA" w:rsidRPr="00B210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DF7B08" w14:textId="77777777" w:rsidR="00B210FA" w:rsidRDefault="00B210FA" w:rsidP="00AB1F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4FED38" w14:textId="1D1EB03B" w:rsidR="00AB1FAA" w:rsidRPr="00872F66" w:rsidRDefault="00AB1FAA" w:rsidP="00AB1F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2F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breviations for </w:t>
      </w:r>
      <w:r w:rsidR="00DF4BD0" w:rsidRPr="003437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F4BD0" w:rsidRPr="00177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F4BD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2A4C4F51" w14:textId="77777777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E00179" w14:textId="77777777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AcBut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: 4-(4′-acetylphenoxy) 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butanoic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</w:p>
    <w:p w14:paraId="52F177E1" w14:textId="06E3B215" w:rsidR="00B06C97" w:rsidRPr="00B06C97" w:rsidRDefault="00B06C97" w:rsidP="00B06C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-HPA: </w:t>
      </w:r>
      <w:proofErr w:type="spellStart"/>
      <w:r w:rsidR="00A548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06C97">
        <w:rPr>
          <w:rFonts w:ascii="Times New Roman" w:hAnsi="Times New Roman" w:cs="Times New Roman"/>
          <w:sz w:val="24"/>
          <w:szCs w:val="24"/>
          <w:lang w:val="en-US"/>
        </w:rPr>
        <w:t>uristatin</w:t>
      </w:r>
      <w:proofErr w:type="spellEnd"/>
      <w:r w:rsidRPr="00B06C97">
        <w:rPr>
          <w:rFonts w:ascii="Times New Roman" w:hAnsi="Times New Roman" w:cs="Times New Roman"/>
          <w:sz w:val="24"/>
          <w:szCs w:val="24"/>
          <w:lang w:val="en-US"/>
        </w:rPr>
        <w:t xml:space="preserve"> F-</w:t>
      </w:r>
      <w:proofErr w:type="spellStart"/>
      <w:r w:rsidRPr="00B06C97">
        <w:rPr>
          <w:rFonts w:ascii="Times New Roman" w:hAnsi="Times New Roman" w:cs="Times New Roman"/>
          <w:sz w:val="24"/>
          <w:szCs w:val="24"/>
          <w:lang w:val="en-US"/>
        </w:rPr>
        <w:t>hydroxypropylamide</w:t>
      </w:r>
      <w:proofErr w:type="spellEnd"/>
    </w:p>
    <w:p w14:paraId="42D42C50" w14:textId="77777777" w:rsidR="00E977BD" w:rsidRPr="00AC0154" w:rsidRDefault="00E977BD" w:rsidP="00E977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ALL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63A1D">
        <w:rPr>
          <w:rFonts w:ascii="Times New Roman" w:hAnsi="Times New Roman" w:cs="Times New Roman"/>
          <w:sz w:val="24"/>
          <w:szCs w:val="24"/>
          <w:lang w:val="en-US"/>
        </w:rPr>
        <w:t>cute lymphocytic leukemia</w:t>
      </w:r>
    </w:p>
    <w:p w14:paraId="4C8BA553" w14:textId="56B5872F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AML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cute myeloid leukemia</w:t>
      </w:r>
    </w:p>
    <w:p w14:paraId="0337C23B" w14:textId="29C724C0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B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reast cancer</w:t>
      </w:r>
    </w:p>
    <w:p w14:paraId="57D99AF0" w14:textId="1D60C5BE" w:rsidR="0092473E" w:rsidRDefault="0092473E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473E">
        <w:rPr>
          <w:rFonts w:ascii="Times New Roman" w:hAnsi="Times New Roman" w:cs="Times New Roman"/>
          <w:sz w:val="24"/>
          <w:szCs w:val="24"/>
          <w:lang w:val="en-US"/>
        </w:rPr>
        <w:t>BCMA: B-cell maturation antigen</w:t>
      </w:r>
    </w:p>
    <w:p w14:paraId="64AC2FED" w14:textId="77777777" w:rsidR="00E977BD" w:rsidRDefault="00E977BD" w:rsidP="00E977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0283">
        <w:rPr>
          <w:rFonts w:ascii="Times New Roman" w:hAnsi="Times New Roman" w:cs="Times New Roman"/>
          <w:sz w:val="24"/>
          <w:szCs w:val="24"/>
          <w:lang w:val="en-US"/>
        </w:rPr>
        <w:t>BPDC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lastic</w:t>
      </w:r>
      <w:proofErr w:type="spellEnd"/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C0154">
        <w:rPr>
          <w:rFonts w:ascii="Times New Roman" w:hAnsi="Times New Roman" w:cs="Times New Roman"/>
          <w:sz w:val="24"/>
          <w:szCs w:val="24"/>
          <w:lang w:val="en-US"/>
        </w:rPr>
        <w:t>plasmacytoid</w:t>
      </w:r>
      <w:proofErr w:type="spellEnd"/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 dendritic cell neoplasm</w:t>
      </w:r>
    </w:p>
    <w:p w14:paraId="60B031A5" w14:textId="077FE868" w:rsidR="004A33BC" w:rsidRPr="00AC0154" w:rsidRDefault="004A33BC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T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A33BC">
        <w:rPr>
          <w:rFonts w:ascii="Times New Roman" w:hAnsi="Times New Roman" w:cs="Times New Roman"/>
          <w:sz w:val="24"/>
          <w:szCs w:val="24"/>
          <w:lang w:val="en-US"/>
        </w:rPr>
        <w:t xml:space="preserve">ili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33BC">
        <w:rPr>
          <w:rFonts w:ascii="Times New Roman" w:hAnsi="Times New Roman" w:cs="Times New Roman"/>
          <w:sz w:val="24"/>
          <w:szCs w:val="24"/>
          <w:lang w:val="en-US"/>
        </w:rPr>
        <w:t xml:space="preserve">ract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33BC">
        <w:rPr>
          <w:rFonts w:ascii="Times New Roman" w:hAnsi="Times New Roman" w:cs="Times New Roman"/>
          <w:sz w:val="24"/>
          <w:szCs w:val="24"/>
          <w:lang w:val="en-US"/>
        </w:rPr>
        <w:t>ancer</w:t>
      </w:r>
    </w:p>
    <w:p w14:paraId="335DDFFC" w14:textId="28729A07" w:rsidR="00D543C0" w:rsidRDefault="00D543C0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CalichDM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N-acetyl-γ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calicheamicin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dimethyl hydrazide</w:t>
      </w:r>
    </w:p>
    <w:p w14:paraId="2CE09E71" w14:textId="4A27C351" w:rsidR="00346BA9" w:rsidRDefault="00346BA9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lon cancer</w:t>
      </w:r>
    </w:p>
    <w:p w14:paraId="727CD40A" w14:textId="6F72C18B" w:rsidR="00A61B34" w:rsidRPr="00A61B34" w:rsidRDefault="00A61B34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1B34">
        <w:rPr>
          <w:rFonts w:ascii="Times New Roman" w:hAnsi="Times New Roman" w:cs="Times New Roman"/>
          <w:sz w:val="24"/>
          <w:szCs w:val="24"/>
          <w:lang w:val="en-US"/>
        </w:rPr>
        <w:t>CEACAM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61B34">
        <w:rPr>
          <w:rFonts w:ascii="Times New Roman" w:hAnsi="Times New Roman" w:cs="Times New Roman"/>
          <w:sz w:val="24"/>
          <w:szCs w:val="24"/>
          <w:lang w:val="en-US"/>
        </w:rPr>
        <w:t>Carcinoembryonic antigen-related cell adhesion molecule 5</w:t>
      </w:r>
    </w:p>
    <w:p w14:paraId="2B7A7CFF" w14:textId="59FEFDBF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CL2A: </w:t>
      </w:r>
      <w:r w:rsidR="009818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proprietary, cleavable PEG8- and 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triazole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>-containing p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aminobenzyloxycarbony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peptide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maleimidocaproyl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linker 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C7B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oldenberg&lt;/Author&gt;&lt;Year&gt;2018&lt;/Year&gt;&lt;RecNum&gt;629&lt;/RecNum&gt;&lt;DisplayText&gt;[124]&lt;/DisplayText&gt;&lt;record&gt;&lt;rec-number&gt;629&lt;/rec-number&gt;&lt;foreign-keys&gt;&lt;key app="EN" db-id="5p5evswxmprzf6ezrr3vpszp5ef5tsas552z" timestamp="1591262926"&gt;629&lt;/key&gt;&lt;/foreign-keys&gt;&lt;ref-type name="Journal Article"&gt;17&lt;/ref-type&gt;&lt;contributors&gt;&lt;authors&gt;&lt;author&gt;Goldenberg, D. M.&lt;/author&gt;&lt;author&gt;Stein, R.&lt;/author&gt;&lt;author&gt;Sharkey, R. M.&lt;/author&gt;&lt;/authors&gt;&lt;/contributors&gt;&lt;auth-address&gt;Center for Molecular Medicine and Immunology, Belleville, NJ, USA.&amp;#xD;IBC Pharmaceuticals, Inc., Morris Plains, NJ, USA.&amp;#xD;Immunomedics, Inc., Morris Plains, NJ, USA.&lt;/auth-address&gt;&lt;titles&gt;&lt;title&gt;The emergence of trophoblast cell-surface antigen 2 (TROP-2) as a novel cancer target&lt;/title&gt;&lt;secondary-title&gt;Oncotarget&lt;/secondary-title&gt;&lt;/titles&gt;&lt;periodical&gt;&lt;full-title&gt;Oncotarget&lt;/full-title&gt;&lt;/periodical&gt;&lt;pages&gt;28989-29006&lt;/pages&gt;&lt;volume&gt;9&lt;/volume&gt;&lt;number&gt;48&lt;/number&gt;&lt;edition&gt;2018/07/11&lt;/edition&gt;&lt;keywords&gt;&lt;keyword&gt;Tacstd2&lt;/keyword&gt;&lt;keyword&gt;Trop-2&lt;/keyword&gt;&lt;keyword&gt;antibody-drug conjugates&lt;/keyword&gt;&lt;keyword&gt;immunotherapy&lt;/keyword&gt;&lt;keyword&gt;sacituzumab govitecan&lt;/keyword&gt;&lt;keyword&gt;options, and Dr. Goldenberg holds patented inventions. Dr. Goldenberg is the&lt;/keyword&gt;&lt;keyword&gt;founder of the Center for Molecular Medicine and Immunology (CMMI), and also the&lt;/keyword&gt;&lt;keyword&gt;retired founder of Immunomedics, Inc., and IBC Pharmaceuticals, Inc.&lt;/keyword&gt;&lt;/keywords&gt;&lt;dates&gt;&lt;year&gt;2018&lt;/year&gt;&lt;pub-dates&gt;&lt;date&gt;Jun 22&lt;/date&gt;&lt;/pub-dates&gt;&lt;/dates&gt;&lt;isbn&gt;1949-2553 (Electronic)&amp;#xD;1949-2553 (Linking)&lt;/isbn&gt;&lt;accession-num&gt;29989029&lt;/accession-num&gt;&lt;urls&gt;&lt;related-urls&gt;&lt;url&gt;https://www.ncbi.nlm.nih.gov/pubmed/29989029&lt;/url&gt;&lt;/related-urls&gt;&lt;/urls&gt;&lt;custom2&gt;PMC6034748&lt;/custom2&gt;&lt;electronic-resource-num&gt;10.18632/oncotarget.25615&lt;/electronic-resource-num&gt;&lt;/record&gt;&lt;/Cite&gt;&lt;/EndNote&gt;</w:instrTex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7BE9">
        <w:rPr>
          <w:rFonts w:ascii="Times New Roman" w:hAnsi="Times New Roman" w:cs="Times New Roman"/>
          <w:noProof/>
          <w:sz w:val="24"/>
          <w:szCs w:val="24"/>
          <w:lang w:val="en-US"/>
        </w:rPr>
        <w:t>[124]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50FBE58" w14:textId="13FB95ED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>CL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3A1D">
        <w:rPr>
          <w:rFonts w:ascii="Times New Roman" w:hAnsi="Times New Roman" w:cs="Times New Roman"/>
          <w:sz w:val="24"/>
          <w:szCs w:val="24"/>
          <w:lang w:val="en-US"/>
        </w:rPr>
        <w:t>hronic lymphocytic leukemia</w:t>
      </w:r>
    </w:p>
    <w:p w14:paraId="4025655D" w14:textId="066456B3" w:rsidR="00D543C0" w:rsidRPr="00CB0DF6" w:rsidRDefault="0098185D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GN462: A</w:t>
      </w:r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proofErr w:type="spellStart"/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t>indolinobenzodiazeprine</w:t>
      </w:r>
      <w:proofErr w:type="spellEnd"/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t>pseudodimer</w:t>
      </w:r>
      <w:proofErr w:type="spellEnd"/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b3Z0dW48L0F1dGhvcj48WWVhcj4yMDE4PC9ZZWFyPjxS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</w:fldData>
        </w:fldCha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b3Z0dW48L0F1dGhvcj48WWVhcj4yMDE4PC9ZZWFyPjxS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</w:fldData>
        </w:fldCha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73BF9">
        <w:rPr>
          <w:rFonts w:ascii="Times New Roman" w:hAnsi="Times New Roman" w:cs="Times New Roman"/>
          <w:sz w:val="24"/>
          <w:szCs w:val="24"/>
          <w:lang w:val="en-US"/>
        </w:rPr>
      </w:r>
      <w:r w:rsidR="00273BF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</w:r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73BF9">
        <w:rPr>
          <w:rFonts w:ascii="Times New Roman" w:hAnsi="Times New Roman" w:cs="Times New Roman"/>
          <w:noProof/>
          <w:sz w:val="24"/>
          <w:szCs w:val="24"/>
          <w:lang w:val="en-US"/>
        </w:rPr>
        <w:t>[34]</w:t>
      </w:r>
      <w:r w:rsidR="00D543C0" w:rsidRPr="00CB0DF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806029D" w14:textId="6D1EA0E7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DLBCL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iffuse large B-cell lymphoma</w:t>
      </w:r>
    </w:p>
    <w:p w14:paraId="399F04A9" w14:textId="31A7EEEE" w:rsidR="00AB1FAA" w:rsidRDefault="00AB1FAA" w:rsidP="00AB1FA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ECF">
        <w:rPr>
          <w:rFonts w:ascii="Times New Roman" w:hAnsi="Times New Roman" w:cs="Times New Roman"/>
          <w:sz w:val="24"/>
          <w:szCs w:val="24"/>
          <w:lang w:val="en-US"/>
        </w:rPr>
        <w:t xml:space="preserve">DM1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71ECF">
        <w:rPr>
          <w:rFonts w:ascii="Times New Roman" w:hAnsi="Times New Roman" w:cs="Times New Roman"/>
          <w:sz w:val="24"/>
          <w:szCs w:val="24"/>
          <w:lang w:val="en-US"/>
        </w:rPr>
        <w:t>erivative of maytansine 1</w:t>
      </w:r>
    </w:p>
    <w:p w14:paraId="286ADA97" w14:textId="36C6A5D4" w:rsidR="002A3C50" w:rsidRDefault="002A3C50" w:rsidP="00AB1FA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646E">
        <w:rPr>
          <w:rFonts w:ascii="Times New Roman" w:hAnsi="Times New Roman" w:cs="Times New Roman"/>
          <w:sz w:val="24"/>
          <w:szCs w:val="24"/>
          <w:lang w:val="en-US"/>
        </w:rPr>
        <w:t>DM4:</w:t>
      </w:r>
      <w:r w:rsidRPr="0045646E">
        <w:rPr>
          <w:rFonts w:ascii="AdvTT2acb703b" w:hAnsi="AdvTT2acb703b" w:cs="AdvTT2acb703b"/>
          <w:color w:val="131313"/>
          <w:sz w:val="20"/>
          <w:szCs w:val="20"/>
          <w:lang w:val="en-US"/>
        </w:rPr>
        <w:t xml:space="preserve">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5646E">
        <w:rPr>
          <w:rFonts w:ascii="Times New Roman" w:hAnsi="Times New Roman" w:cs="Times New Roman"/>
          <w:sz w:val="24"/>
          <w:szCs w:val="24"/>
          <w:lang w:val="en-US"/>
        </w:rPr>
        <w:t xml:space="preserve">hiol-containing </w:t>
      </w:r>
      <w:proofErr w:type="spellStart"/>
      <w:r w:rsidRPr="0045646E">
        <w:rPr>
          <w:rFonts w:ascii="Times New Roman" w:hAnsi="Times New Roman" w:cs="Times New Roman"/>
          <w:sz w:val="24"/>
          <w:szCs w:val="24"/>
          <w:lang w:val="en-US"/>
        </w:rPr>
        <w:t>maytansinoid</w:t>
      </w:r>
      <w:proofErr w:type="spellEnd"/>
      <w:r w:rsidRPr="0045646E">
        <w:rPr>
          <w:rFonts w:ascii="Times New Roman" w:hAnsi="Times New Roman" w:cs="Times New Roman"/>
          <w:sz w:val="24"/>
          <w:szCs w:val="24"/>
          <w:lang w:val="en-US"/>
        </w:rPr>
        <w:t xml:space="preserve"> derivative</w:t>
      </w:r>
    </w:p>
    <w:p w14:paraId="0D55E978" w14:textId="5F0FB12F" w:rsidR="00D55F93" w:rsidRPr="00D55F93" w:rsidRDefault="00D55F93" w:rsidP="00D55F9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5F93">
        <w:rPr>
          <w:rFonts w:ascii="Times New Roman" w:hAnsi="Times New Roman" w:cs="Times New Roman"/>
          <w:sz w:val="24"/>
          <w:szCs w:val="24"/>
          <w:lang w:val="en-US"/>
        </w:rPr>
        <w:t>DUB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A5485D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uocarmyc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ydroxyb</w:t>
      </w:r>
      <w:r w:rsidRPr="00D55F93">
        <w:rPr>
          <w:rFonts w:ascii="Times New Roman" w:hAnsi="Times New Roman" w:cs="Times New Roman"/>
          <w:sz w:val="24"/>
          <w:szCs w:val="24"/>
          <w:lang w:val="en-US"/>
        </w:rPr>
        <w:t>enzamide</w:t>
      </w:r>
      <w:proofErr w:type="spellEnd"/>
      <w:r w:rsidRPr="00D55F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55F93">
        <w:rPr>
          <w:rFonts w:ascii="Times New Roman" w:hAnsi="Times New Roman" w:cs="Times New Roman"/>
          <w:sz w:val="24"/>
          <w:szCs w:val="24"/>
          <w:lang w:val="en-US"/>
        </w:rPr>
        <w:t>zaindole</w:t>
      </w:r>
      <w:proofErr w:type="spellEnd"/>
    </w:p>
    <w:p w14:paraId="24828B65" w14:textId="6EDA0AE5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EB: Epstei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Barr</w:t>
      </w:r>
      <w:r w:rsidR="00E34D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us</w:t>
      </w:r>
    </w:p>
    <w:p w14:paraId="3F2A6221" w14:textId="31DB3AA8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B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rly breast cancer</w:t>
      </w:r>
    </w:p>
    <w:p w14:paraId="58036DEB" w14:textId="6184784E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GFR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71ECF">
        <w:rPr>
          <w:rFonts w:ascii="Times New Roman" w:hAnsi="Times New Roman" w:cs="Times New Roman"/>
          <w:sz w:val="24"/>
          <w:szCs w:val="24"/>
          <w:lang w:val="en-US"/>
        </w:rPr>
        <w:t>pidermal growth factor receptor</w:t>
      </w:r>
    </w:p>
    <w:p w14:paraId="169CB9B9" w14:textId="7D0E2A46" w:rsidR="00AB1FAA" w:rsidRDefault="00AB1FAA" w:rsidP="00AB1FA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GFRvI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D659B">
        <w:rPr>
          <w:rFonts w:ascii="Times New Roman" w:hAnsi="Times New Roman" w:cs="Times New Roman"/>
          <w:sz w:val="24"/>
          <w:szCs w:val="24"/>
          <w:lang w:val="en-US"/>
        </w:rPr>
        <w:t>piderm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659B">
        <w:rPr>
          <w:rFonts w:ascii="Times New Roman" w:hAnsi="Times New Roman" w:cs="Times New Roman"/>
          <w:sz w:val="24"/>
          <w:szCs w:val="24"/>
          <w:lang w:val="en-US"/>
        </w:rPr>
        <w:t>growth factor receptor variant III</w:t>
      </w:r>
    </w:p>
    <w:p w14:paraId="158DB086" w14:textId="6B876E25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ISA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nzyme-linked immunosorbent assay</w:t>
      </w:r>
    </w:p>
    <w:p w14:paraId="77B9AEA3" w14:textId="2D0C88E5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M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n microscope</w:t>
      </w:r>
    </w:p>
    <w:p w14:paraId="296D98A1" w14:textId="0FB52F68" w:rsidR="00AB1FAA" w:rsidRDefault="00AB1FAA" w:rsidP="00AB1FA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39F">
        <w:rPr>
          <w:rFonts w:ascii="Times New Roman" w:hAnsi="Times New Roman" w:cs="Times New Roman"/>
          <w:sz w:val="24"/>
          <w:szCs w:val="24"/>
          <w:lang w:val="en-US"/>
        </w:rPr>
        <w:t>E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8339F">
        <w:rPr>
          <w:rFonts w:ascii="Times New Roman" w:hAnsi="Times New Roman" w:cs="Times New Roman"/>
          <w:sz w:val="24"/>
          <w:szCs w:val="24"/>
          <w:lang w:val="en-US"/>
        </w:rPr>
        <w:t>xtracellular vesicle</w:t>
      </w:r>
    </w:p>
    <w:p w14:paraId="6C85243D" w14:textId="4FAF9297" w:rsidR="00AB1FAA" w:rsidRPr="00AC0154" w:rsidRDefault="00E34D05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low cytometry</w:t>
      </w:r>
    </w:p>
    <w:p w14:paraId="4ACC2A80" w14:textId="59238E53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FGFR3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ibroblast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rowth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actor </w:t>
      </w:r>
      <w:r>
        <w:rPr>
          <w:rFonts w:ascii="Times New Roman" w:hAnsi="Times New Roman" w:cs="Times New Roman"/>
          <w:sz w:val="24"/>
          <w:szCs w:val="24"/>
          <w:lang w:val="en-US"/>
        </w:rPr>
        <w:t>receptor-3</w:t>
      </w:r>
    </w:p>
    <w:p w14:paraId="15875189" w14:textId="66C1995C" w:rsidR="00AB1FAA" w:rsidRPr="00AC0154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G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stric cancer</w:t>
      </w:r>
    </w:p>
    <w:p w14:paraId="034FB0DE" w14:textId="2F729FE5" w:rsidR="00AB1FAA" w:rsidRPr="00AC0154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IST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G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astrointestinal stromal tumor</w:t>
      </w:r>
    </w:p>
    <w:p w14:paraId="2340DBB0" w14:textId="7B36EE9F" w:rsidR="00AB1FAA" w:rsidRDefault="00AB1FAA" w:rsidP="00AB1FA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GM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lioblastoma multiforme</w:t>
      </w:r>
    </w:p>
    <w:p w14:paraId="0A38BAC5" w14:textId="4AA7927A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CC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epatocellular carcinoma</w:t>
      </w:r>
    </w:p>
    <w:p w14:paraId="3D61DB27" w14:textId="581483B1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HER2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uman </w:t>
      </w:r>
      <w:r w:rsidRPr="00B71ECF">
        <w:rPr>
          <w:rFonts w:ascii="Times New Roman" w:hAnsi="Times New Roman" w:cs="Times New Roman"/>
          <w:sz w:val="24"/>
          <w:szCs w:val="24"/>
          <w:lang w:val="en-US"/>
        </w:rPr>
        <w:t>epidermal growth factor receptor</w:t>
      </w:r>
      <w:r>
        <w:rPr>
          <w:rFonts w:ascii="Times New Roman" w:hAnsi="Times New Roman" w:cs="Times New Roman"/>
          <w:sz w:val="24"/>
          <w:szCs w:val="24"/>
          <w:lang w:val="en-US"/>
        </w:rPr>
        <w:t>-2</w:t>
      </w:r>
    </w:p>
    <w:p w14:paraId="6E213ADC" w14:textId="42778935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>HL: Hodgkin lymphoma</w:t>
      </w:r>
    </w:p>
    <w:p w14:paraId="7ED78DC4" w14:textId="5E1827B8" w:rsidR="008263D7" w:rsidRDefault="008263D7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6C2E">
        <w:rPr>
          <w:rFonts w:ascii="Times New Roman" w:hAnsi="Times New Roman" w:cs="Times New Roman"/>
          <w:color w:val="000000"/>
          <w:sz w:val="24"/>
          <w:szCs w:val="24"/>
          <w:lang w:val="en-US"/>
        </w:rPr>
        <w:t>HNC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ad and neck cancer</w:t>
      </w:r>
    </w:p>
    <w:p w14:paraId="0BDC0602" w14:textId="48100134" w:rsidR="00AB1FAA" w:rsidRPr="00AC0154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HNSC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ad and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ck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quamous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l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rcinoma</w:t>
      </w:r>
    </w:p>
    <w:p w14:paraId="39D79FBC" w14:textId="1969423B" w:rsidR="00340A36" w:rsidRDefault="00340A36" w:rsidP="00AB1FA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: Immunofluorescence</w:t>
      </w:r>
    </w:p>
    <w:p w14:paraId="12DF266A" w14:textId="4E1940CC" w:rsidR="00AB1FAA" w:rsidRDefault="00AB1FAA" w:rsidP="00AB1FA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G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C5AE7">
        <w:rPr>
          <w:rFonts w:ascii="Times New Roman" w:hAnsi="Times New Roman" w:cs="Times New Roman"/>
          <w:sz w:val="24"/>
          <w:szCs w:val="24"/>
          <w:lang w:val="en-US"/>
        </w:rPr>
        <w:t>ntegrin</w:t>
      </w:r>
    </w:p>
    <w:p w14:paraId="15D16004" w14:textId="37CC7C5D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MB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etastatic breast cancer</w:t>
      </w:r>
    </w:p>
    <w:p w14:paraId="35D28F33" w14:textId="11DDA05F" w:rsidR="00D543C0" w:rsidRPr="00D543C0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43C0">
        <w:rPr>
          <w:rFonts w:ascii="Times New Roman" w:hAnsi="Times New Roman" w:cs="Times New Roman"/>
          <w:sz w:val="24"/>
          <w:szCs w:val="24"/>
          <w:lang w:val="en-US"/>
        </w:rPr>
        <w:t xml:space="preserve">mc: </w:t>
      </w:r>
      <w:proofErr w:type="spellStart"/>
      <w:r w:rsidR="00981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543C0">
        <w:rPr>
          <w:rFonts w:ascii="Times New Roman" w:hAnsi="Times New Roman" w:cs="Times New Roman"/>
          <w:sz w:val="24"/>
          <w:szCs w:val="24"/>
          <w:lang w:val="en-US"/>
        </w:rPr>
        <w:t>aleimidocaproyl</w:t>
      </w:r>
      <w:proofErr w:type="spellEnd"/>
    </w:p>
    <w:p w14:paraId="0DAD370C" w14:textId="77777777" w:rsidR="00D543C0" w:rsidRDefault="00D543C0" w:rsidP="00D543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MCC: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63A1D">
        <w:rPr>
          <w:rFonts w:ascii="Times New Roman" w:hAnsi="Times New Roman" w:cs="Times New Roman"/>
          <w:sz w:val="24"/>
          <w:szCs w:val="24"/>
          <w:lang w:val="en-US"/>
        </w:rPr>
        <w:t>etastatic colorectal cancer</w:t>
      </w:r>
    </w:p>
    <w:p w14:paraId="54B8C5B0" w14:textId="7A0B2968" w:rsidR="00D543C0" w:rsidRPr="009102D9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02D9">
        <w:rPr>
          <w:rFonts w:ascii="Times New Roman" w:hAnsi="Times New Roman" w:cs="Times New Roman"/>
          <w:sz w:val="24"/>
          <w:szCs w:val="24"/>
          <w:lang w:val="en-US"/>
        </w:rPr>
        <w:t>mc-</w:t>
      </w:r>
      <w:proofErr w:type="spellStart"/>
      <w:r w:rsidRPr="009102D9">
        <w:rPr>
          <w:rFonts w:ascii="Times New Roman" w:hAnsi="Times New Roman" w:cs="Times New Roman"/>
          <w:sz w:val="24"/>
          <w:szCs w:val="24"/>
          <w:lang w:val="en-US"/>
        </w:rPr>
        <w:t>va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98185D" w:rsidRPr="009102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102D9">
        <w:rPr>
          <w:rFonts w:ascii="Times New Roman" w:hAnsi="Times New Roman" w:cs="Times New Roman"/>
          <w:sz w:val="24"/>
          <w:szCs w:val="24"/>
          <w:lang w:val="en-US"/>
        </w:rPr>
        <w:t>aleimidocaproyl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>-valine-alanine</w:t>
      </w:r>
    </w:p>
    <w:p w14:paraId="60A211CA" w14:textId="57FA7B78" w:rsidR="00D543C0" w:rsidRPr="009102D9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02D9">
        <w:rPr>
          <w:rFonts w:ascii="Times New Roman" w:hAnsi="Times New Roman" w:cs="Times New Roman"/>
          <w:sz w:val="24"/>
          <w:szCs w:val="24"/>
          <w:lang w:val="en-US"/>
        </w:rPr>
        <w:t>mc-</w:t>
      </w:r>
      <w:proofErr w:type="spellStart"/>
      <w:r w:rsidRPr="009102D9">
        <w:rPr>
          <w:rFonts w:ascii="Times New Roman" w:hAnsi="Times New Roman" w:cs="Times New Roman"/>
          <w:sz w:val="24"/>
          <w:szCs w:val="24"/>
          <w:lang w:val="en-US"/>
        </w:rPr>
        <w:t>vc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102D9">
        <w:rPr>
          <w:rFonts w:ascii="Times New Roman" w:hAnsi="Times New Roman" w:cs="Times New Roman"/>
          <w:sz w:val="24"/>
          <w:szCs w:val="24"/>
          <w:lang w:val="en-US"/>
        </w:rPr>
        <w:t>pabc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98185D" w:rsidRPr="009102D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102D9">
        <w:rPr>
          <w:rFonts w:ascii="Times New Roman" w:hAnsi="Times New Roman" w:cs="Times New Roman"/>
          <w:sz w:val="24"/>
          <w:szCs w:val="24"/>
          <w:lang w:val="en-US"/>
        </w:rPr>
        <w:t>aleimidocaproyl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>-valine-</w:t>
      </w:r>
      <w:proofErr w:type="spellStart"/>
      <w:r w:rsidRPr="009102D9">
        <w:rPr>
          <w:rFonts w:ascii="Times New Roman" w:hAnsi="Times New Roman" w:cs="Times New Roman"/>
          <w:sz w:val="24"/>
          <w:szCs w:val="24"/>
          <w:lang w:val="en-US"/>
        </w:rPr>
        <w:t>citrulline</w:t>
      </w:r>
      <w:proofErr w:type="spellEnd"/>
      <w:r w:rsidRPr="009102D9">
        <w:rPr>
          <w:rFonts w:ascii="Times New Roman" w:hAnsi="Times New Roman" w:cs="Times New Roman"/>
          <w:sz w:val="24"/>
          <w:szCs w:val="24"/>
          <w:lang w:val="en-US"/>
        </w:rPr>
        <w:t>-p-</w:t>
      </w:r>
      <w:proofErr w:type="spellStart"/>
      <w:r w:rsidRPr="009102D9">
        <w:rPr>
          <w:rFonts w:ascii="Times New Roman" w:hAnsi="Times New Roman" w:cs="Times New Roman"/>
          <w:sz w:val="24"/>
          <w:szCs w:val="24"/>
          <w:lang w:val="en-US"/>
        </w:rPr>
        <w:t>aminobenzoyloxycarbonyl</w:t>
      </w:r>
      <w:proofErr w:type="spellEnd"/>
    </w:p>
    <w:p w14:paraId="44914E2C" w14:textId="4DFE0CC8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mggpg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981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aleimide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glycine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glicyne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>-phenylalanine-glycine</w:t>
      </w:r>
    </w:p>
    <w:p w14:paraId="38DBB8C4" w14:textId="3A918ABF" w:rsidR="002155EF" w:rsidRPr="00AC0154" w:rsidRDefault="002155EF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155EF">
        <w:rPr>
          <w:rFonts w:ascii="Times New Roman" w:hAnsi="Times New Roman" w:cs="Times New Roman"/>
          <w:sz w:val="24"/>
          <w:szCs w:val="24"/>
          <w:lang w:val="en-US"/>
        </w:rPr>
        <w:t>etastatic endometrial carcinoma</w:t>
      </w:r>
    </w:p>
    <w:p w14:paraId="3E7D2D87" w14:textId="03165658" w:rsidR="00AB1FAA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F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ycosis fungoides</w:t>
      </w:r>
    </w:p>
    <w:p w14:paraId="456FC7B5" w14:textId="617DCA39" w:rsidR="00DA519C" w:rsidRDefault="00DA519C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P: </w:t>
      </w:r>
      <w:proofErr w:type="spellStart"/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A519C">
        <w:rPr>
          <w:rFonts w:ascii="Times New Roman" w:hAnsi="Times New Roman" w:cs="Times New Roman"/>
          <w:sz w:val="24"/>
          <w:szCs w:val="24"/>
          <w:lang w:val="en-US"/>
        </w:rPr>
        <w:t>onoimine</w:t>
      </w:r>
      <w:proofErr w:type="spellEnd"/>
      <w:r w:rsidRPr="00DA5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519C">
        <w:rPr>
          <w:rFonts w:ascii="Times New Roman" w:hAnsi="Times New Roman" w:cs="Times New Roman"/>
          <w:sz w:val="24"/>
          <w:szCs w:val="24"/>
          <w:lang w:val="en-US"/>
        </w:rPr>
        <w:t>indolinobenzodiazepine</w:t>
      </w:r>
      <w:proofErr w:type="spellEnd"/>
      <w:r w:rsidRPr="00DA5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519C">
        <w:rPr>
          <w:rFonts w:ascii="Times New Roman" w:hAnsi="Times New Roman" w:cs="Times New Roman"/>
          <w:sz w:val="24"/>
          <w:szCs w:val="24"/>
          <w:lang w:val="en-US"/>
        </w:rPr>
        <w:t>pseudodimer</w:t>
      </w:r>
      <w:proofErr w:type="spellEnd"/>
    </w:p>
    <w:p w14:paraId="42934463" w14:textId="54E59CAA" w:rsidR="00786BFC" w:rsidRDefault="00786BFC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M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ultiple myeloma</w:t>
      </w:r>
    </w:p>
    <w:p w14:paraId="3C8FB751" w14:textId="13F6F245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MMAE: </w:t>
      </w:r>
      <w:r w:rsidR="00981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onomethyl auristatin E</w:t>
      </w:r>
    </w:p>
    <w:p w14:paraId="707884B3" w14:textId="69B5683A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MMAF: </w:t>
      </w:r>
      <w:r w:rsidR="00981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onomethyl auristatin F </w:t>
      </w:r>
    </w:p>
    <w:p w14:paraId="634874C6" w14:textId="2C8A2559" w:rsidR="00AB1FAA" w:rsidRPr="00663A1D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3A1D">
        <w:rPr>
          <w:rFonts w:ascii="Times New Roman" w:hAnsi="Times New Roman" w:cs="Times New Roman"/>
          <w:sz w:val="24"/>
          <w:szCs w:val="24"/>
          <w:lang w:val="en-US"/>
        </w:rPr>
        <w:t xml:space="preserve">MPNST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63A1D">
        <w:rPr>
          <w:rFonts w:ascii="Times New Roman" w:hAnsi="Times New Roman" w:cs="Times New Roman"/>
          <w:sz w:val="24"/>
          <w:szCs w:val="24"/>
          <w:lang w:val="en-US"/>
        </w:rPr>
        <w:t>alignant peripheral nerve sheath tumor</w:t>
      </w:r>
    </w:p>
    <w:p w14:paraId="6DB4BCDF" w14:textId="66345587" w:rsidR="00AB1FAA" w:rsidRPr="00AC0154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S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ass spectrometry</w:t>
      </w:r>
    </w:p>
    <w:p w14:paraId="49BEBB43" w14:textId="2DF9BA25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MTNB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etastatic triple-negative breast cancer</w:t>
      </w:r>
    </w:p>
    <w:p w14:paraId="3522C3BF" w14:textId="648077FF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NB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euroblastoma</w:t>
      </w:r>
    </w:p>
    <w:p w14:paraId="11BC3807" w14:textId="203C3A03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N.D.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o data</w:t>
      </w:r>
    </w:p>
    <w:p w14:paraId="7CBE1C83" w14:textId="728897BA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>NH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63A1D">
        <w:rPr>
          <w:rFonts w:ascii="Times New Roman" w:hAnsi="Times New Roman" w:cs="Times New Roman"/>
          <w:sz w:val="24"/>
          <w:szCs w:val="24"/>
          <w:lang w:val="en-US"/>
        </w:rPr>
        <w:t>on-Hodgkin lymphoma</w:t>
      </w:r>
    </w:p>
    <w:p w14:paraId="4428629B" w14:textId="77777777" w:rsidR="004A26EA" w:rsidRPr="00AC0154" w:rsidRDefault="004A26EA" w:rsidP="004A26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NSCLC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mall</w:t>
      </w:r>
      <w:proofErr w:type="spellEnd"/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ll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ung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ncer</w:t>
      </w:r>
    </w:p>
    <w:p w14:paraId="0856924F" w14:textId="776CB489" w:rsidR="00E8588B" w:rsidRPr="00AC0154" w:rsidRDefault="00E8588B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PLE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A5485D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Pr="007C78BF">
        <w:rPr>
          <w:rFonts w:ascii="Times New Roman" w:hAnsi="Times New Roman" w:cs="Times New Roman"/>
          <w:color w:val="000000"/>
          <w:sz w:val="24"/>
          <w:szCs w:val="24"/>
          <w:lang w:val="en-US"/>
        </w:rPr>
        <w:t>ano-</w:t>
      </w:r>
      <w:proofErr w:type="spellStart"/>
      <w:r w:rsidRPr="007C78BF">
        <w:rPr>
          <w:rFonts w:ascii="Times New Roman" w:hAnsi="Times New Roman" w:cs="Times New Roman"/>
          <w:color w:val="000000"/>
          <w:sz w:val="24"/>
          <w:szCs w:val="24"/>
          <w:lang w:val="en-US"/>
        </w:rPr>
        <w:t>plasmonic</w:t>
      </w:r>
      <w:proofErr w:type="spellEnd"/>
      <w:r w:rsidRPr="007C78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osome 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say</w:t>
      </w:r>
    </w:p>
    <w:p w14:paraId="7C0CEB63" w14:textId="1A04B697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O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varian cancer</w:t>
      </w:r>
    </w:p>
    <w:p w14:paraId="69BC9E6D" w14:textId="23D7DE7A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PABC: </w:t>
      </w:r>
      <w:r w:rsidR="00981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aminobenzyloxycarbonyl</w:t>
      </w:r>
      <w:proofErr w:type="spellEnd"/>
    </w:p>
    <w:p w14:paraId="0416A088" w14:textId="44488607" w:rsidR="00D543C0" w:rsidRPr="00CB0DF6" w:rsidRDefault="00D543C0" w:rsidP="00D543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PBD: </w:t>
      </w:r>
      <w:proofErr w:type="spellStart"/>
      <w:r w:rsidR="00981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yrrolobenzodiazepine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AF279C" w14:textId="7C943613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P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ncreatic cancer</w:t>
      </w:r>
    </w:p>
    <w:p w14:paraId="588F3BD9" w14:textId="4F6AA262" w:rsidR="00AB1FAA" w:rsidRDefault="00AB1FAA" w:rsidP="00AB1F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PCALCL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rimary cutaneous anaplastic large cell lymphoma</w:t>
      </w:r>
    </w:p>
    <w:p w14:paraId="48F2D73C" w14:textId="2772B3C0" w:rsidR="00A5485D" w:rsidRDefault="00A5485D" w:rsidP="00A5485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4415">
        <w:rPr>
          <w:rFonts w:ascii="Times New Roman" w:hAnsi="Times New Roman" w:cs="Times New Roman"/>
          <w:sz w:val="24"/>
          <w:szCs w:val="24"/>
          <w:lang w:val="en-US"/>
        </w:rPr>
        <w:t xml:space="preserve">PEG8: </w:t>
      </w:r>
      <w:r>
        <w:rPr>
          <w:rFonts w:ascii="Times New Roman" w:hAnsi="Times New Roman" w:cs="Times New Roman"/>
          <w:sz w:val="24"/>
          <w:szCs w:val="24"/>
          <w:lang w:val="en-US"/>
        </w:rPr>
        <w:t>Polyethylene glycol 8</w:t>
      </w:r>
    </w:p>
    <w:p w14:paraId="09F7EC2C" w14:textId="7EB3419B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PPB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leuropulmonary blastoma</w:t>
      </w:r>
    </w:p>
    <w:p w14:paraId="072BFC86" w14:textId="2670077B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C0154">
        <w:rPr>
          <w:rFonts w:ascii="Times New Roman" w:hAnsi="Times New Roman" w:cs="Times New Roman"/>
          <w:sz w:val="24"/>
          <w:szCs w:val="24"/>
          <w:lang w:val="en-US"/>
        </w:rPr>
        <w:t>PrC</w:t>
      </w:r>
      <w:proofErr w:type="spellEnd"/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rostate cancer</w:t>
      </w:r>
    </w:p>
    <w:p w14:paraId="3D835E6C" w14:textId="35EFB19F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PSMA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rostate-specific membrane antigen</w:t>
      </w:r>
    </w:p>
    <w:p w14:paraId="670A5DC1" w14:textId="77777777" w:rsidR="00A5485D" w:rsidRPr="00AC0154" w:rsidRDefault="00A5485D" w:rsidP="00A5485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PTCL: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ripheral T-cell lymphomas </w:t>
      </w:r>
    </w:p>
    <w:p w14:paraId="0D56E48C" w14:textId="4454B687" w:rsidR="007F0E0E" w:rsidRDefault="007F0E0E" w:rsidP="007F0E0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E0E">
        <w:rPr>
          <w:rFonts w:ascii="Times New Roman" w:hAnsi="Times New Roman" w:cs="Times New Roman"/>
          <w:sz w:val="24"/>
          <w:szCs w:val="24"/>
          <w:lang w:val="en-US"/>
        </w:rPr>
        <w:t xml:space="preserve">RBCU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F0E0E">
        <w:rPr>
          <w:rFonts w:ascii="Times New Roman" w:hAnsi="Times New Roman" w:cs="Times New Roman"/>
          <w:sz w:val="24"/>
          <w:szCs w:val="24"/>
          <w:lang w:val="en-US"/>
        </w:rPr>
        <w:t>ed blood cell unit</w:t>
      </w:r>
    </w:p>
    <w:p w14:paraId="73CA227C" w14:textId="581A9025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RC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enal cell carcinoma</w:t>
      </w:r>
    </w:p>
    <w:p w14:paraId="2C99D34D" w14:textId="6839A266" w:rsidR="00AB1FAA" w:rsidRPr="00AC0154" w:rsidRDefault="00AB1FAA" w:rsidP="005044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RMS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habdomyosarcoma</w:t>
      </w:r>
    </w:p>
    <w:p w14:paraId="14811CA7" w14:textId="47E3C19E" w:rsidR="00AB1FAA" w:rsidRDefault="00AB1FAA" w:rsidP="005044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SALCL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ystemic anaplastic large cell lymphoma</w:t>
      </w:r>
    </w:p>
    <w:p w14:paraId="79EE073E" w14:textId="77777777" w:rsidR="00D543C0" w:rsidRPr="00CB0DF6" w:rsidRDefault="00D543C0" w:rsidP="00D543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smcc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>: N-succinimidyl-4-(N-</w:t>
      </w:r>
      <w:proofErr w:type="spellStart"/>
      <w:r w:rsidRPr="00CB0DF6">
        <w:rPr>
          <w:rFonts w:ascii="Times New Roman" w:hAnsi="Times New Roman" w:cs="Times New Roman"/>
          <w:sz w:val="24"/>
          <w:szCs w:val="24"/>
          <w:lang w:val="en-US"/>
        </w:rPr>
        <w:t>maleimidomethyl</w:t>
      </w:r>
      <w:proofErr w:type="spellEnd"/>
      <w:r w:rsidRPr="00CB0DF6">
        <w:rPr>
          <w:rFonts w:ascii="Times New Roman" w:hAnsi="Times New Roman" w:cs="Times New Roman"/>
          <w:sz w:val="24"/>
          <w:szCs w:val="24"/>
          <w:lang w:val="en-US"/>
        </w:rPr>
        <w:t>) cyclohexane-1-carboxylate</w:t>
      </w:r>
    </w:p>
    <w:p w14:paraId="0B5A2587" w14:textId="1D188411" w:rsidR="00D543C0" w:rsidRDefault="00D543C0" w:rsidP="00D543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N38: </w:t>
      </w:r>
      <w:r w:rsidRPr="00096208">
        <w:rPr>
          <w:rFonts w:ascii="Times New Roman" w:hAnsi="Times New Roman" w:cs="Times New Roman"/>
          <w:sz w:val="24"/>
          <w:szCs w:val="24"/>
          <w:lang w:val="en-US"/>
        </w:rPr>
        <w:t>7-ethyl-10-hydroxycamptothecin, an active metabolite of irinotecan</w:t>
      </w:r>
    </w:p>
    <w:p w14:paraId="53C5BB99" w14:textId="1022DC00" w:rsidR="00D543C0" w:rsidRDefault="00D543C0" w:rsidP="00D543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3C0">
        <w:rPr>
          <w:rFonts w:ascii="Times New Roman" w:hAnsi="Times New Roman" w:cs="Times New Roman"/>
          <w:sz w:val="24"/>
          <w:szCs w:val="24"/>
          <w:lang w:val="en-US"/>
        </w:rPr>
        <w:t xml:space="preserve">SPDB: </w:t>
      </w:r>
      <w:r w:rsidRPr="00210E0C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D543C0">
        <w:rPr>
          <w:rFonts w:ascii="Times New Roman" w:hAnsi="Times New Roman" w:cs="Times New Roman"/>
          <w:sz w:val="24"/>
          <w:szCs w:val="24"/>
          <w:lang w:val="en-US"/>
        </w:rPr>
        <w:t>-succinimidyl-4-(2-pyridyldithio</w:t>
      </w:r>
      <w:proofErr w:type="gramStart"/>
      <w:r w:rsidRPr="00D543C0">
        <w:rPr>
          <w:rFonts w:ascii="Times New Roman" w:hAnsi="Times New Roman" w:cs="Times New Roman"/>
          <w:sz w:val="24"/>
          <w:szCs w:val="24"/>
          <w:lang w:val="en-US"/>
        </w:rPr>
        <w:t>)butyrate</w:t>
      </w:r>
      <w:proofErr w:type="gramEnd"/>
    </w:p>
    <w:p w14:paraId="70605CEB" w14:textId="1FD1EEE0" w:rsidR="00D543C0" w:rsidRDefault="00D543C0" w:rsidP="00D543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DF6">
        <w:rPr>
          <w:rFonts w:ascii="Times New Roman" w:hAnsi="Times New Roman" w:cs="Times New Roman"/>
          <w:sz w:val="24"/>
          <w:szCs w:val="24"/>
          <w:lang w:val="en-US"/>
        </w:rPr>
        <w:t xml:space="preserve">SPP: </w:t>
      </w:r>
      <w:r w:rsidRPr="00210E0C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B0DF6">
        <w:rPr>
          <w:rFonts w:ascii="Times New Roman" w:hAnsi="Times New Roman" w:cs="Times New Roman"/>
          <w:sz w:val="24"/>
          <w:szCs w:val="24"/>
          <w:lang w:val="en-US"/>
        </w:rPr>
        <w:t>-succinimidyl-3-(2-pyridyldithio</w:t>
      </w:r>
      <w:proofErr w:type="gramStart"/>
      <w:r w:rsidRPr="00CB0DF6">
        <w:rPr>
          <w:rFonts w:ascii="Times New Roman" w:hAnsi="Times New Roman" w:cs="Times New Roman"/>
          <w:sz w:val="24"/>
          <w:szCs w:val="24"/>
          <w:lang w:val="en-US"/>
        </w:rPr>
        <w:t>)propionate</w:t>
      </w:r>
      <w:proofErr w:type="gramEnd"/>
    </w:p>
    <w:p w14:paraId="3834E000" w14:textId="4E9355C4" w:rsidR="00AB1FAA" w:rsidRPr="00AC0154" w:rsidRDefault="00AB1FAA" w:rsidP="005044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SS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ynovial sarcoma</w:t>
      </w:r>
    </w:p>
    <w:p w14:paraId="5F8235B7" w14:textId="3B3348FA" w:rsidR="00AB1FAA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TNB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ripl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egative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reast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ancer</w:t>
      </w:r>
    </w:p>
    <w:p w14:paraId="39837716" w14:textId="64E6C163" w:rsidR="009102D9" w:rsidRPr="00AC0154" w:rsidRDefault="009102D9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02D9">
        <w:rPr>
          <w:rFonts w:ascii="Times New Roman" w:hAnsi="Times New Roman" w:cs="Times New Roman"/>
          <w:sz w:val="24"/>
          <w:szCs w:val="24"/>
          <w:lang w:val="en-US"/>
        </w:rPr>
        <w:t xml:space="preserve">Trop-2: </w:t>
      </w:r>
      <w:r w:rsidR="00FE5767" w:rsidRPr="00276935">
        <w:rPr>
          <w:rFonts w:ascii="Times New Roman" w:hAnsi="Times New Roman" w:cs="Times New Roman"/>
          <w:sz w:val="24"/>
          <w:szCs w:val="24"/>
          <w:lang w:val="en-US"/>
        </w:rPr>
        <w:t>Trophoblast cell-surface antigen 2</w:t>
      </w:r>
    </w:p>
    <w:p w14:paraId="2153A5E4" w14:textId="7AA27E54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U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thelial 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cancer</w:t>
      </w:r>
    </w:p>
    <w:p w14:paraId="210FF1B3" w14:textId="010B1F56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 xml:space="preserve">UCC: </w:t>
      </w:r>
      <w:r w:rsidR="00A5485D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AC0154">
        <w:rPr>
          <w:rFonts w:ascii="Times New Roman" w:hAnsi="Times New Roman" w:cs="Times New Roman"/>
          <w:sz w:val="24"/>
          <w:szCs w:val="24"/>
          <w:lang w:val="en-US"/>
        </w:rPr>
        <w:t>terine cervical cancer</w:t>
      </w:r>
    </w:p>
    <w:p w14:paraId="1C91F8C4" w14:textId="35C6CD20" w:rsidR="00D543C0" w:rsidRPr="0021330F" w:rsidRDefault="00D543C0" w:rsidP="00D543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330F">
        <w:rPr>
          <w:rFonts w:ascii="Times New Roman" w:hAnsi="Times New Roman" w:cs="Times New Roman"/>
          <w:sz w:val="24"/>
          <w:szCs w:val="24"/>
        </w:rPr>
        <w:t xml:space="preserve">va: </w:t>
      </w:r>
      <w:r w:rsidR="0098185D">
        <w:rPr>
          <w:rFonts w:ascii="Times New Roman" w:hAnsi="Times New Roman" w:cs="Times New Roman"/>
          <w:sz w:val="24"/>
          <w:szCs w:val="24"/>
        </w:rPr>
        <w:t>V</w:t>
      </w:r>
      <w:r w:rsidRPr="0021330F">
        <w:rPr>
          <w:rFonts w:ascii="Times New Roman" w:hAnsi="Times New Roman" w:cs="Times New Roman"/>
          <w:sz w:val="24"/>
          <w:szCs w:val="24"/>
        </w:rPr>
        <w:t xml:space="preserve">aline-alanine </w:t>
      </w:r>
    </w:p>
    <w:p w14:paraId="2701455B" w14:textId="7E816367" w:rsidR="00D543C0" w:rsidRPr="0021330F" w:rsidRDefault="00D543C0" w:rsidP="00D543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330F">
        <w:rPr>
          <w:rFonts w:ascii="Times New Roman" w:hAnsi="Times New Roman" w:cs="Times New Roman"/>
          <w:sz w:val="24"/>
          <w:szCs w:val="24"/>
        </w:rPr>
        <w:t xml:space="preserve">vc: </w:t>
      </w:r>
      <w:r w:rsidR="0098185D">
        <w:rPr>
          <w:rFonts w:ascii="Times New Roman" w:hAnsi="Times New Roman" w:cs="Times New Roman"/>
          <w:sz w:val="24"/>
          <w:szCs w:val="24"/>
        </w:rPr>
        <w:t>V</w:t>
      </w:r>
      <w:r w:rsidRPr="0021330F">
        <w:rPr>
          <w:rFonts w:ascii="Times New Roman" w:hAnsi="Times New Roman" w:cs="Times New Roman"/>
          <w:sz w:val="24"/>
          <w:szCs w:val="24"/>
        </w:rPr>
        <w:t>aline-citrulline</w:t>
      </w:r>
    </w:p>
    <w:p w14:paraId="7BB819A5" w14:textId="27C2A14E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color w:val="000000"/>
          <w:sz w:val="24"/>
          <w:szCs w:val="24"/>
          <w:lang w:val="en-US"/>
        </w:rPr>
        <w:t>Wb: Western blot</w:t>
      </w:r>
    </w:p>
    <w:p w14:paraId="60BCC2EE" w14:textId="421245A4" w:rsidR="00AB1FAA" w:rsidRPr="00AC0154" w:rsidRDefault="00AB1FAA" w:rsidP="00AB1F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154">
        <w:rPr>
          <w:rFonts w:ascii="Times New Roman" w:hAnsi="Times New Roman" w:cs="Times New Roman"/>
          <w:sz w:val="24"/>
          <w:szCs w:val="24"/>
          <w:lang w:val="en-US"/>
        </w:rPr>
        <w:t>WT: Wilms tumor</w:t>
      </w:r>
    </w:p>
    <w:p w14:paraId="6649DB0D" w14:textId="1F2A7904" w:rsidR="00D22EB5" w:rsidRDefault="00D22EB5">
      <w:pPr>
        <w:rPr>
          <w:lang w:val="en-US"/>
        </w:rPr>
      </w:pPr>
    </w:p>
    <w:p w14:paraId="3B7151E4" w14:textId="055F5D97" w:rsidR="009257AC" w:rsidRDefault="009257AC">
      <w:pPr>
        <w:rPr>
          <w:lang w:val="en-US"/>
        </w:rPr>
      </w:pPr>
    </w:p>
    <w:p w14:paraId="36962174" w14:textId="388E3070" w:rsidR="009257AC" w:rsidRDefault="009257AC">
      <w:pPr>
        <w:rPr>
          <w:lang w:val="en-US"/>
        </w:rPr>
      </w:pPr>
    </w:p>
    <w:p w14:paraId="41E51599" w14:textId="0C7A716A" w:rsidR="009257AC" w:rsidRDefault="009257AC">
      <w:pPr>
        <w:rPr>
          <w:lang w:val="en-US"/>
        </w:rPr>
      </w:pPr>
      <w:r>
        <w:rPr>
          <w:lang w:val="en-US"/>
        </w:rPr>
        <w:br w:type="page"/>
      </w:r>
    </w:p>
    <w:p w14:paraId="1A9B1731" w14:textId="21521DB1" w:rsidR="006F509C" w:rsidRPr="00423A19" w:rsidRDefault="00D22E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3A1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69E486BA" w14:textId="77777777" w:rsidR="00626608" w:rsidRPr="00423A19" w:rsidRDefault="006F509C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fldChar w:fldCharType="begin"/>
      </w:r>
      <w:r w:rsidRPr="00423A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23A19">
        <w:rPr>
          <w:rFonts w:ascii="Times New Roman" w:hAnsi="Times New Roman" w:cs="Times New Roman"/>
          <w:sz w:val="24"/>
          <w:szCs w:val="24"/>
        </w:rPr>
        <w:fldChar w:fldCharType="separate"/>
      </w:r>
      <w:r w:rsidR="00626608" w:rsidRPr="00423A19">
        <w:rPr>
          <w:rFonts w:ascii="Times New Roman" w:hAnsi="Times New Roman" w:cs="Times New Roman"/>
          <w:sz w:val="24"/>
          <w:szCs w:val="24"/>
        </w:rPr>
        <w:t>1.</w:t>
      </w:r>
      <w:r w:rsidR="00626608" w:rsidRPr="00423A19">
        <w:rPr>
          <w:rFonts w:ascii="Times New Roman" w:hAnsi="Times New Roman" w:cs="Times New Roman"/>
          <w:sz w:val="24"/>
          <w:szCs w:val="24"/>
        </w:rPr>
        <w:tab/>
        <w:t>Ahnert JR, Taylor MH, O'Reilly EM, Zhang J, Doebele RC, Ben Y, Sharp LL, Boyle WJ, Chang C, Frey G et al: A phase 1/2 dose-escalation and expansion study of a conditionally active anti-AXL humanized monoclonal antibody (BA3011) in patients with advanced solid tumors. Journal of Clinical Oncology 2018, 36.</w:t>
      </w:r>
    </w:p>
    <w:p w14:paraId="1C0A3C4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.</w:t>
      </w:r>
      <w:r w:rsidRPr="00423A19">
        <w:rPr>
          <w:rFonts w:ascii="Times New Roman" w:hAnsi="Times New Roman" w:cs="Times New Roman"/>
          <w:sz w:val="24"/>
          <w:szCs w:val="24"/>
        </w:rPr>
        <w:tab/>
        <w:t>Miller MA, Oudin MJ, Sullivan RJ, Wang SJ, Meyer AS, Im H, Frederick DT, Tadros J, Griffith LG, Lee H et al: Reduced Proteolytic Shedding of Receptor Tyrosine Kinases Is a Post-Translational Mechanism of Kinase Inhibitor Resistance. Cancer Discov 2016, 6(4):382-399.</w:t>
      </w:r>
    </w:p>
    <w:p w14:paraId="704946E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.</w:t>
      </w:r>
      <w:r w:rsidRPr="00423A19">
        <w:rPr>
          <w:rFonts w:ascii="Times New Roman" w:hAnsi="Times New Roman" w:cs="Times New Roman"/>
          <w:sz w:val="24"/>
          <w:szCs w:val="24"/>
        </w:rPr>
        <w:tab/>
        <w:t>Breij ECW, Verploegen S, Lingnau A, van den Brink EN, Janmaat M, Houtkamp M, Bleeker W, Satijn D, Parren P: Preclinical efficacy studies using HuMax-Axl-ADC, a novel antibody-drug conjugate targeting Axl-expressing solid cancers. Journal of Clinical Oncology 33, no 15_suppl (May 20, 2015) 3066-3066 2015.</w:t>
      </w:r>
    </w:p>
    <w:p w14:paraId="40E57627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.</w:t>
      </w:r>
      <w:r w:rsidRPr="00423A19">
        <w:rPr>
          <w:rFonts w:ascii="Times New Roman" w:hAnsi="Times New Roman" w:cs="Times New Roman"/>
          <w:sz w:val="24"/>
          <w:szCs w:val="24"/>
        </w:rPr>
        <w:tab/>
        <w:t>Coulter ME, Dorobantu CM, Lodewijk GA, Delalande F, Cianferani S, Ganesh VS, Smith RS, Lim ET, Xu CS, Pang S et al: The ESCRT-III Protein CHMP1A Mediates Secretion of Sonic Hedgehog on a Distinctive Subtype of Extracellular Vesicles. Cell Rep 2018, 24(4):973-986 e978.</w:t>
      </w:r>
    </w:p>
    <w:p w14:paraId="73709D19" w14:textId="7F69C3EF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.</w:t>
      </w:r>
      <w:r w:rsidRPr="00423A19">
        <w:rPr>
          <w:rFonts w:ascii="Times New Roman" w:hAnsi="Times New Roman" w:cs="Times New Roman"/>
          <w:sz w:val="24"/>
          <w:szCs w:val="24"/>
        </w:rPr>
        <w:tab/>
      </w:r>
      <w:r w:rsidR="00D138A0">
        <w:rPr>
          <w:rFonts w:ascii="Times New Roman" w:hAnsi="Times New Roman" w:cs="Times New Roman"/>
          <w:sz w:val="24"/>
          <w:szCs w:val="24"/>
        </w:rPr>
        <w:t xml:space="preserve">Lee </w:t>
      </w:r>
      <w:r w:rsidR="00D138A0" w:rsidRPr="00160855">
        <w:rPr>
          <w:rFonts w:ascii="Times New Roman" w:hAnsi="Times New Roman" w:cs="Times New Roman"/>
          <w:sz w:val="24"/>
          <w:szCs w:val="24"/>
        </w:rPr>
        <w:t xml:space="preserve">HC, Raje NS, Landgren O, Upreti VV, Wang J, Avilion AA, Hu X, Rasmussen E, Ngarmchamnanrith G, Fujii H et al: Phase 1 study of the anti-BCMA antibody-drug conjugate AMG 224 in patients with relapsed/refractory multiple myeloma. Leukemia </w:t>
      </w:r>
      <w:r w:rsidR="00D138A0">
        <w:rPr>
          <w:rFonts w:ascii="Times New Roman" w:hAnsi="Times New Roman" w:cs="Times New Roman"/>
          <w:sz w:val="24"/>
          <w:szCs w:val="24"/>
        </w:rPr>
        <w:t>2020.</w:t>
      </w:r>
    </w:p>
    <w:p w14:paraId="09A8ED2A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.</w:t>
      </w:r>
      <w:r w:rsidRPr="00423A19">
        <w:rPr>
          <w:rFonts w:ascii="Times New Roman" w:hAnsi="Times New Roman" w:cs="Times New Roman"/>
          <w:sz w:val="24"/>
          <w:szCs w:val="24"/>
        </w:rPr>
        <w:tab/>
        <w:t>Perez-Amill L, Sune G, Antonana-Vildosola A, Castella M, Najjar A, Bonet J, Fernandez-Fuentes N, Inoges S, Lopez A, Bueno C et al: Preclinical development of a humanized chimeric antigen receptor against B cell maturation antigen for multiple myeloma. Haematologica 2020.</w:t>
      </w:r>
    </w:p>
    <w:p w14:paraId="56DF51A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.</w:t>
      </w:r>
      <w:r w:rsidRPr="00423A19">
        <w:rPr>
          <w:rFonts w:ascii="Times New Roman" w:hAnsi="Times New Roman" w:cs="Times New Roman"/>
          <w:sz w:val="24"/>
          <w:szCs w:val="24"/>
        </w:rPr>
        <w:tab/>
        <w:t>Lonial S, Lee HC, Badros A, Trudel S, Nooka AK, Chari A, Abdallah AO, Callander N, Lendvai N, Sborov D et al: Belantamab mafodotin for relapsed or refractory multiple myeloma (DREAMM-2): a two-arm, randomised, open-label, phase 2 study. Lancet Oncol 2020, 21(2):207-221.</w:t>
      </w:r>
    </w:p>
    <w:p w14:paraId="218B9B9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.</w:t>
      </w:r>
      <w:r w:rsidRPr="00423A19">
        <w:rPr>
          <w:rFonts w:ascii="Times New Roman" w:hAnsi="Times New Roman" w:cs="Times New Roman"/>
          <w:sz w:val="24"/>
          <w:szCs w:val="24"/>
        </w:rPr>
        <w:tab/>
        <w:t>Hoelzinger DB, Quinton SJ, Walters DK, Tschumper RC, Jelinek DF: Proteomic and Biological Analysis of Myeloma Cell Derived Extracellular Vesicles. Blood (2018) 132 (Supplement 1): 5605.</w:t>
      </w:r>
    </w:p>
    <w:p w14:paraId="763E4F37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.</w:t>
      </w:r>
      <w:r w:rsidRPr="00423A19">
        <w:rPr>
          <w:rFonts w:ascii="Times New Roman" w:hAnsi="Times New Roman" w:cs="Times New Roman"/>
          <w:sz w:val="24"/>
          <w:szCs w:val="24"/>
        </w:rPr>
        <w:tab/>
        <w:t>Blanc V, Bousseau A, Caron A, Carrez C, Lutz RJ, Lambert JM: SAR3419: an anti-CD19-Maytansinoid Immunoconjugate for the treatment of B-cell malignancies. Clin Cancer Res 2011, 17(20):6448-6458.</w:t>
      </w:r>
    </w:p>
    <w:p w14:paraId="14CC3AD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.</w:t>
      </w:r>
      <w:r w:rsidRPr="00423A19">
        <w:rPr>
          <w:rFonts w:ascii="Times New Roman" w:hAnsi="Times New Roman" w:cs="Times New Roman"/>
          <w:sz w:val="24"/>
          <w:szCs w:val="24"/>
        </w:rPr>
        <w:tab/>
        <w:t>Oksvold MP, Kullmann A, Forfang L, Kierulf B, Li M, Brech A, Vlassov AV, Smeland EB, Neurauter A, Pedersen KW: Expression of B-cell surface antigens in subpopulations of exosomes released from B-cell lymphoma cells. Clin Ther 2014, 36(6):847-862 e841.</w:t>
      </w:r>
    </w:p>
    <w:p w14:paraId="2DE2844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.</w:t>
      </w:r>
      <w:r w:rsidRPr="00423A19">
        <w:rPr>
          <w:rFonts w:ascii="Times New Roman" w:hAnsi="Times New Roman" w:cs="Times New Roman"/>
          <w:sz w:val="24"/>
          <w:szCs w:val="24"/>
        </w:rPr>
        <w:tab/>
        <w:t>Law C, Sutherland M, Miyamoto J, Hayes D, Duniho S, Boursalian T, Stone I, Jonas M, Smith L, Benjamin D: Preclinical characterization of an auristatin-based anti-CD19 drug conjugate, SGN-19A. In: Proceedings of the 102nd Annual Meeting of the American Association for Cancer Research; 2011 Apr 2-6; Orlando, FL Philadelphia (PA): AACR; Cancer Res 2011;71(8 Suppl):Abstract nr 625 2011.</w:t>
      </w:r>
    </w:p>
    <w:p w14:paraId="5ADE7FE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.</w:t>
      </w:r>
      <w:r w:rsidRPr="00423A19">
        <w:rPr>
          <w:rFonts w:ascii="Times New Roman" w:hAnsi="Times New Roman" w:cs="Times New Roman"/>
          <w:sz w:val="24"/>
          <w:szCs w:val="24"/>
        </w:rPr>
        <w:tab/>
        <w:t>Belov L, Matic KJ, Hallal S, Best OG, Mulligan SP, Christopherson RI: Extensive surface protein profiles of extracellular vesicles from cancer cells may provide diagnostic signatures from blood samples. J Extracell Vesicles 2016, 5:25355.</w:t>
      </w:r>
    </w:p>
    <w:p w14:paraId="1066C76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3.</w:t>
      </w:r>
      <w:r w:rsidRPr="00423A19">
        <w:rPr>
          <w:rFonts w:ascii="Times New Roman" w:hAnsi="Times New Roman" w:cs="Times New Roman"/>
          <w:sz w:val="24"/>
          <w:szCs w:val="24"/>
        </w:rPr>
        <w:tab/>
        <w:t>Hicks SW, Tarantelli C, Wilhem A, Gaudio E, Li M, Arribas AJ, Spriano F, Bordone R, Cascione L, Lai KC et al: The novel CD19-targeting antibody-drug conjugate huB4-DGN462 shows improved anti-tumor activity compared to SAR3419 in CD19-positive lymphoma and leukemia models. Haematologica 2019, 104(8):1633-1639.</w:t>
      </w:r>
    </w:p>
    <w:p w14:paraId="4A72214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4.</w:t>
      </w:r>
      <w:r w:rsidRPr="00423A19">
        <w:rPr>
          <w:rFonts w:ascii="Times New Roman" w:hAnsi="Times New Roman" w:cs="Times New Roman"/>
          <w:sz w:val="24"/>
          <w:szCs w:val="24"/>
        </w:rPr>
        <w:tab/>
        <w:t>Farahani M, Rubbi C, Liu L, Slupsky JR, Kalakonda N: CLL Exosomes Modulate the Transcriptome and Behaviour of Recipient Stromal Cells and Are Selectively Enriched in miR-202-3p. PLoS One 2015, 10(10):e0141429.</w:t>
      </w:r>
    </w:p>
    <w:p w14:paraId="6EC61B8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5.</w:t>
      </w:r>
      <w:r w:rsidRPr="00423A19">
        <w:rPr>
          <w:rFonts w:ascii="Times New Roman" w:hAnsi="Times New Roman" w:cs="Times New Roman"/>
          <w:sz w:val="24"/>
          <w:szCs w:val="24"/>
        </w:rPr>
        <w:tab/>
        <w:t>Danesh A, Inglis HC, Jackman RP, Wu S, Deng X, Muench MO, Heitman JW, Norris PJ: Exosomes from red blood cell units bind to monocytes and induce proinflammatory cytokines, boosting T-cell responses in vitro. Blood 2014, 123(5):687-696.</w:t>
      </w:r>
    </w:p>
    <w:p w14:paraId="76E8A6B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6.</w:t>
      </w:r>
      <w:r w:rsidRPr="00423A19">
        <w:rPr>
          <w:rFonts w:ascii="Times New Roman" w:hAnsi="Times New Roman" w:cs="Times New Roman"/>
          <w:sz w:val="24"/>
          <w:szCs w:val="24"/>
        </w:rPr>
        <w:tab/>
        <w:t>Zammarchi F, Corbett S, Adams L, Tyrer PC, Kiakos K, Janghra N, Marafioti T, Britten CE, Havenith CEG, Chivers S et al: ADCT-402, a PBD dimer-containing antibody drug conjugate targeting CD19-expressing malignancies. Blood 2018, 131(10):1094-1105.</w:t>
      </w:r>
    </w:p>
    <w:p w14:paraId="425627A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7.</w:t>
      </w:r>
      <w:r w:rsidRPr="00423A19">
        <w:rPr>
          <w:rFonts w:ascii="Times New Roman" w:hAnsi="Times New Roman" w:cs="Times New Roman"/>
          <w:sz w:val="24"/>
          <w:szCs w:val="24"/>
        </w:rPr>
        <w:tab/>
        <w:t>Zhang F, Li R, Yang Y, Shi C, Shen Y, Lu C, Chen Y, Zhou W, Lin A, Yu L et al: Specific Decrease in B-Cell-Derived Extracellular Vesicles Enhances Post-Chemotherapeutic CD8(+) T Cell Responses. Immunity 2019, 50(3):738-750 e737.</w:t>
      </w:r>
    </w:p>
    <w:p w14:paraId="0C15F1B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8.</w:t>
      </w:r>
      <w:r w:rsidRPr="00423A19">
        <w:rPr>
          <w:rFonts w:ascii="Times New Roman" w:hAnsi="Times New Roman" w:cs="Times New Roman"/>
          <w:sz w:val="24"/>
          <w:szCs w:val="24"/>
        </w:rPr>
        <w:tab/>
        <w:t>Ryan MC, Palanca-Wessels MC, Schimpf B, Gordon KA, Kostner H, Meyer B, Yu C, Van Epps HA, Benjamin D: Therapeutic potential of SGN-CD19B, a PBD-based anti-CD19 drug conjugate, for treatment of B-cell malignancies. Blood 2017, 130(18):2018-2026.</w:t>
      </w:r>
    </w:p>
    <w:p w14:paraId="17B9851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9.</w:t>
      </w:r>
      <w:r w:rsidRPr="00423A19">
        <w:rPr>
          <w:rFonts w:ascii="Times New Roman" w:hAnsi="Times New Roman" w:cs="Times New Roman"/>
          <w:sz w:val="24"/>
          <w:szCs w:val="24"/>
        </w:rPr>
        <w:tab/>
        <w:t>Caivano A, Laurenzana I, De Luca L, La Rocca F, Simeon V, Trino S, D'Auria F, Traficante A, Maietti M, Izzo T et al: High serum levels of extracellular vesicles expressing malignancy-related markers are released in patients with various types of hematological neoplastic disorders. Tumour Biol 2015, 36(12):9739-9752.</w:t>
      </w:r>
    </w:p>
    <w:p w14:paraId="09BBCBC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0.</w:t>
      </w:r>
      <w:r w:rsidRPr="00423A19">
        <w:rPr>
          <w:rFonts w:ascii="Times New Roman" w:hAnsi="Times New Roman" w:cs="Times New Roman"/>
          <w:sz w:val="24"/>
          <w:szCs w:val="24"/>
        </w:rPr>
        <w:tab/>
        <w:t>Kantarjian HM, DeAngelo DJ, Stelljes M, Martinelli G, Liedtke M, Stock W, Gokbuget N, O'Brien S, Wang K, Wang T et al: Inotuzumab Ozogamicin versus Standard Therapy for Acute Lymphoblastic Leukemia. N Engl J Med 2016, 375(8):740-753.</w:t>
      </w:r>
    </w:p>
    <w:p w14:paraId="555F4A9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1.</w:t>
      </w:r>
      <w:r w:rsidRPr="00423A19">
        <w:rPr>
          <w:rFonts w:ascii="Times New Roman" w:hAnsi="Times New Roman" w:cs="Times New Roman"/>
          <w:sz w:val="24"/>
          <w:szCs w:val="24"/>
        </w:rPr>
        <w:tab/>
        <w:t>DiJoseph JF, Armellino DC, Boghaert ER, Khandke K, Dougher MM, Sridharan L, Kunz A, Hamann PR, Gorovits B, Udata C et al: Antibody-targeted chemotherapy with CMC-544: a CD22-targeted immunoconjugate of calicheamicin for the treatment of B-lymphoid malignancies. Blood 2004, 103(5):1807-1814.</w:t>
      </w:r>
    </w:p>
    <w:p w14:paraId="389A706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2.</w:t>
      </w:r>
      <w:r w:rsidRPr="00423A19">
        <w:rPr>
          <w:rFonts w:ascii="Times New Roman" w:hAnsi="Times New Roman" w:cs="Times New Roman"/>
          <w:sz w:val="24"/>
          <w:szCs w:val="24"/>
        </w:rPr>
        <w:tab/>
        <w:t>Ayre DC, Chute IC, Joy AP, Barnett DA, Hogan AM, Grull MP, Pena-Castillo L, Lang AS, Lewis SM, Christian SL: CD24 induces changes to the surface receptors of B cell microvesicles with variable effects on their RNA and protein cargo. Sci Rep 2017, 7(1):8642.</w:t>
      </w:r>
    </w:p>
    <w:p w14:paraId="708F95D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3.</w:t>
      </w:r>
      <w:r w:rsidRPr="00423A19">
        <w:rPr>
          <w:rFonts w:ascii="Times New Roman" w:hAnsi="Times New Roman" w:cs="Times New Roman"/>
          <w:sz w:val="24"/>
          <w:szCs w:val="24"/>
        </w:rPr>
        <w:tab/>
        <w:t>Li D, Poon KA, Yu SF, Dere R, Go M, Lau J, Zheng B, Elkins K, Danilenko D, Kozak KR et al: DCDT2980S, an anti-CD22-monomethyl auristatin E antibody-drug conjugate, is a potential treatment for non-Hodgkin lymphoma. Mol Cancer Ther 2013, 12(7):1255-1265.</w:t>
      </w:r>
    </w:p>
    <w:p w14:paraId="6953352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4.</w:t>
      </w:r>
      <w:r w:rsidRPr="00423A19">
        <w:rPr>
          <w:rFonts w:ascii="Times New Roman" w:hAnsi="Times New Roman" w:cs="Times New Roman"/>
          <w:sz w:val="24"/>
          <w:szCs w:val="24"/>
        </w:rPr>
        <w:tab/>
        <w:t>Ansell SM: Brentuximab vedotin. Blood 2014, 124(22):3197-3200.</w:t>
      </w:r>
    </w:p>
    <w:p w14:paraId="3639658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5.</w:t>
      </w:r>
      <w:r w:rsidRPr="00423A19">
        <w:rPr>
          <w:rFonts w:ascii="Times New Roman" w:hAnsi="Times New Roman" w:cs="Times New Roman"/>
          <w:sz w:val="24"/>
          <w:szCs w:val="24"/>
        </w:rPr>
        <w:tab/>
        <w:t>Horwitz S, O'Connor OA, Pro B, Illidge T, Fanale M, Advani R, Bartlett NL, Christensen JH, Morschhauser F, Domingo-Domenech E et al: Brentuximab vedotin with chemotherapy for CD30-positive peripheral T-cell lymphoma (ECHELON-2): a global, double-blind, randomised, phase 3 trial. Lancet 2019, 393(10168):229-240.</w:t>
      </w:r>
    </w:p>
    <w:p w14:paraId="046043E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6.</w:t>
      </w:r>
      <w:r w:rsidRPr="00423A19">
        <w:rPr>
          <w:rFonts w:ascii="Times New Roman" w:hAnsi="Times New Roman" w:cs="Times New Roman"/>
          <w:sz w:val="24"/>
          <w:szCs w:val="24"/>
        </w:rPr>
        <w:tab/>
        <w:t>Hansen HP, Trad A, Dams M, Zigrino P, Moss M, Tator M, Schon G, Grenzi PC, Bachurski D, Aquino B et al: CD30 on extracellular vesicles from malignant Hodgkin cells supports damaging of CD30 ligand-expressing bystander cells with Brentuximab-Vedotin, in vitro. Oncotarget 2016, 7(21):30523-30535.</w:t>
      </w:r>
    </w:p>
    <w:p w14:paraId="0DBB918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7.</w:t>
      </w:r>
      <w:r w:rsidRPr="00423A19">
        <w:rPr>
          <w:rFonts w:ascii="Times New Roman" w:hAnsi="Times New Roman" w:cs="Times New Roman"/>
          <w:sz w:val="24"/>
          <w:szCs w:val="24"/>
        </w:rPr>
        <w:tab/>
        <w:t>Shen Y, Yang T, Cao X, Zhang Y, Zhao L, Li H, Zhao T, Xu J, Zhang H, Guo Q et al: Conjugation of DM1 to anti-CD30 antibody has potential antitumor activity in CD30-positive hematological malignancies with lower systemic toxicity. MAbs 2019, 11(6):1149-1161.</w:t>
      </w:r>
    </w:p>
    <w:p w14:paraId="401DD1F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8.</w:t>
      </w:r>
      <w:r w:rsidRPr="00423A19">
        <w:rPr>
          <w:rFonts w:ascii="Times New Roman" w:hAnsi="Times New Roman" w:cs="Times New Roman"/>
          <w:sz w:val="24"/>
          <w:szCs w:val="24"/>
        </w:rPr>
        <w:tab/>
        <w:t>Tosetti F, Vene R, Camodeca C, Nuti E, Rossello A, D'Arrigo C, Galante D, Ferrari N, Poggi A, Zocchi MR: Specific ADAM10 inhibitors localize in exosome-like vesicles released by Hodgkin lymphoma and stromal cells and prevent sheddase activity carried to bystander cells. Oncoimmunology 2018, 7(5):e1421889.</w:t>
      </w:r>
    </w:p>
    <w:p w14:paraId="05A9814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29.</w:t>
      </w:r>
      <w:r w:rsidRPr="00423A19">
        <w:rPr>
          <w:rFonts w:ascii="Times New Roman" w:hAnsi="Times New Roman" w:cs="Times New Roman"/>
          <w:sz w:val="24"/>
          <w:szCs w:val="24"/>
        </w:rPr>
        <w:tab/>
        <w:t>Lapusan S, Vidriales MB, Thomas X, de Botton S, Vekhoff A, Tang R, Dumontet C, Morariu-Zamfir R, Lambert JM, Ozoux ML et al: Phase I studies of AVE9633, an anti-CD33 antibody-maytansinoid conjugate, in adult patients with relapsed/refractory acute myeloid leukemia. Invest New Drugs 2012, 30(3):1121-1131.</w:t>
      </w:r>
    </w:p>
    <w:p w14:paraId="7CDD3D3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lastRenderedPageBreak/>
        <w:t>30.</w:t>
      </w:r>
      <w:r w:rsidRPr="00423A19">
        <w:rPr>
          <w:rFonts w:ascii="Times New Roman" w:hAnsi="Times New Roman" w:cs="Times New Roman"/>
          <w:sz w:val="24"/>
          <w:szCs w:val="24"/>
        </w:rPr>
        <w:tab/>
        <w:t>Szczepanski MJ, Szajnik M, Welsh A, Whiteside TL, Boyiadzis M: Blast-derived microvesicles in sera from patients with acute myeloid leukemia suppress natural killer cell function via membrane-associated transforming growth factor-beta1. Haematologica 2011, 96(9):1302-1309.</w:t>
      </w:r>
    </w:p>
    <w:p w14:paraId="4B0D18C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1.</w:t>
      </w:r>
      <w:r w:rsidRPr="00423A19">
        <w:rPr>
          <w:rFonts w:ascii="Times New Roman" w:hAnsi="Times New Roman" w:cs="Times New Roman"/>
          <w:sz w:val="24"/>
          <w:szCs w:val="24"/>
        </w:rPr>
        <w:tab/>
        <w:t>Norsworthy KJ, Ko CW, Lee JE, Liu J, John CS, Przepiorka D, Farrell AT, Pazdur R: FDA Approval Summary: Mylotarg for Treatment of Patients with Relapsed or Refractory CD33-Positive Acute Myeloid Leukemia. Oncologist 2018, 23(9):1103-1108.</w:t>
      </w:r>
    </w:p>
    <w:p w14:paraId="6D2EAB1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2.</w:t>
      </w:r>
      <w:r w:rsidRPr="00423A19">
        <w:rPr>
          <w:rFonts w:ascii="Times New Roman" w:hAnsi="Times New Roman" w:cs="Times New Roman"/>
          <w:sz w:val="24"/>
          <w:szCs w:val="24"/>
        </w:rPr>
        <w:tab/>
        <w:t>Hamann PR, Hinman LM, Hollander I, Beyer CF, Lindh D, Holcomb R, Hallett W, Tsou HR, Upeslacis J, Shochat D et al: Gemtuzumab ozogamicin, a potent and selective anti-CD33 antibody-calicheamicin conjugate for treatment of acute myeloid leukemia. Bioconjug Chem 2002, 13(1):47-58.</w:t>
      </w:r>
    </w:p>
    <w:p w14:paraId="1249F7B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3.</w:t>
      </w:r>
      <w:r w:rsidRPr="00423A19">
        <w:rPr>
          <w:rFonts w:ascii="Times New Roman" w:hAnsi="Times New Roman" w:cs="Times New Roman"/>
          <w:sz w:val="24"/>
          <w:szCs w:val="24"/>
        </w:rPr>
        <w:tab/>
        <w:t>Ricart AD: Antibody-drug conjugates of calicheamicin derivative: gemtuzumab ozogamicin and inotuzumab ozogamicin. Clin Cancer Res 2011, 17(20):6417-6427.</w:t>
      </w:r>
    </w:p>
    <w:p w14:paraId="1AE23EA7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4.</w:t>
      </w:r>
      <w:r w:rsidRPr="00423A19">
        <w:rPr>
          <w:rFonts w:ascii="Times New Roman" w:hAnsi="Times New Roman" w:cs="Times New Roman"/>
          <w:sz w:val="24"/>
          <w:szCs w:val="24"/>
        </w:rPr>
        <w:tab/>
        <w:t>Kovtun Y, Noordhuis P, Whiteman KR, Watkins K, Jones GE, Harvey L, Lai KC, Portwood S, Adams S, Sloss CM et al: IMGN779, a Novel CD33-Targeting Antibody-Drug Conjugate with DNA-Alkylating Activity, Exhibits Potent Antitumor Activity in Models of AML. Mol Cancer Ther 2018, 17(6):1271-1279.</w:t>
      </w:r>
    </w:p>
    <w:p w14:paraId="786A55C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5.</w:t>
      </w:r>
      <w:r w:rsidRPr="00423A19">
        <w:rPr>
          <w:rFonts w:ascii="Times New Roman" w:hAnsi="Times New Roman" w:cs="Times New Roman"/>
          <w:sz w:val="24"/>
          <w:szCs w:val="24"/>
        </w:rPr>
        <w:tab/>
        <w:t>Kung Sutherland MS, Walter RB, Jeffrey SC, Burke PJ, Yu C, Kostner H, Stone I, Ryan MC, Sussman D, Lyon RP et al: SGN-CD33A: a novel CD33-targeting antibody-drug conjugate using a pyrrolobenzodiazepine dimer is active in models of drug-resistant AML. Blood 2013, 122(8):1455-1463.</w:t>
      </w:r>
    </w:p>
    <w:p w14:paraId="3D6448E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6.</w:t>
      </w:r>
      <w:r w:rsidRPr="00423A19">
        <w:rPr>
          <w:rFonts w:ascii="Times New Roman" w:hAnsi="Times New Roman" w:cs="Times New Roman"/>
          <w:sz w:val="24"/>
          <w:szCs w:val="24"/>
        </w:rPr>
        <w:tab/>
        <w:t>Pereira DS, Guevara CI, Jin L, Mbong N, Verlinsky A, Hsu SJ, Avina H, Karki S, Abad JD, Yang P et al: AGS67E, an Anti-CD37 Monomethyl Auristatin E Antibody-Drug Conjugate as a Potential Therapeutic for B/T-Cell Malignancies and AML: A New Role for CD37 in AML. Mol Cancer Ther 2015, 14(7):1650-1660.</w:t>
      </w:r>
    </w:p>
    <w:p w14:paraId="468AE58A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7.</w:t>
      </w:r>
      <w:r w:rsidRPr="00423A19">
        <w:rPr>
          <w:rFonts w:ascii="Times New Roman" w:hAnsi="Times New Roman" w:cs="Times New Roman"/>
          <w:sz w:val="24"/>
          <w:szCs w:val="24"/>
        </w:rPr>
        <w:tab/>
        <w:t>Deckert J, Park PU, Chicklas S, Yi Y, Li M, Lai KC, Mayo MF, Carrigan CN, Erickson HK, Pinkas J et al: A novel anti-CD37 antibody-drug conjugate with multiple anti-tumor mechanisms for the treatment of B-cell malignancies. Blood 2013, 122(20):3500-3510.</w:t>
      </w:r>
    </w:p>
    <w:p w14:paraId="4B29EDA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8.</w:t>
      </w:r>
      <w:r w:rsidRPr="00423A19">
        <w:rPr>
          <w:rFonts w:ascii="Times New Roman" w:hAnsi="Times New Roman" w:cs="Times New Roman"/>
          <w:sz w:val="24"/>
          <w:szCs w:val="24"/>
        </w:rPr>
        <w:tab/>
        <w:t>Whiteman KR, Johnson HA, Mayo MF, Audette CA, Carrigan CN, LaBelle A, Zukerberg L, Lambert JM, Lutz RJ: Lorvotuzumab mertansine, a CD56-targeting antibody-drug conjugate with potent antitumor activity against small cell lung cancer in human xenograft models. MAbs 2014, 6(2):556-566.</w:t>
      </w:r>
    </w:p>
    <w:p w14:paraId="05BC927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39.</w:t>
      </w:r>
      <w:r w:rsidRPr="00423A19">
        <w:rPr>
          <w:rFonts w:ascii="Times New Roman" w:hAnsi="Times New Roman" w:cs="Times New Roman"/>
          <w:sz w:val="24"/>
          <w:szCs w:val="24"/>
        </w:rPr>
        <w:tab/>
        <w:t>Lugini L, Cecchetti S, Huber V, Luciani F, Macchia G, Spadaro F, Paris L, Abalsamo L, Colone M, Molinari A et al: Immune surveillance properties of human NK cell-derived exosomes. J Immunol 2012, 189(6):2833-2842.</w:t>
      </w:r>
    </w:p>
    <w:p w14:paraId="3850656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0.</w:t>
      </w:r>
      <w:r w:rsidRPr="00423A19">
        <w:rPr>
          <w:rFonts w:ascii="Times New Roman" w:hAnsi="Times New Roman" w:cs="Times New Roman"/>
          <w:sz w:val="24"/>
          <w:szCs w:val="24"/>
        </w:rPr>
        <w:tab/>
        <w:t>Sharkey RM, Govindan SV, Cardillo TM, Donnell J, Xia J, Rossi EA, Chang CH, Goldenberg DM: Selective and Concentrated Accretion of SN-38 with a CEACAM5-Targeting Antibody-Drug Conjugate (ADC), Labetuzumab Govitecan (IMMU-130). Mol Cancer Ther 2018, 17(1):196-203.</w:t>
      </w:r>
    </w:p>
    <w:p w14:paraId="3E5F207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1.</w:t>
      </w:r>
      <w:r w:rsidRPr="00423A19">
        <w:rPr>
          <w:rFonts w:ascii="Times New Roman" w:hAnsi="Times New Roman" w:cs="Times New Roman"/>
          <w:sz w:val="24"/>
          <w:szCs w:val="24"/>
        </w:rPr>
        <w:tab/>
        <w:t>Gazzah A, Stjepanovic N, Ryu MH, Tabernero J, Soria JC, Bedard P, Kang YK, Bahleda R, Guillemin-Paveau H, Henry C et al: First-in-human phase I trial of the anti-CEACAM5 antibody–drug conjugate SAR408701 in patients with advanced solid tumors (NCT02187848). European Journal of Cancer,  Volume 69, Supplement 1, S14-S15, December 01, 2016 2016.</w:t>
      </w:r>
    </w:p>
    <w:p w14:paraId="727820E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2.</w:t>
      </w:r>
      <w:r w:rsidRPr="00423A19">
        <w:rPr>
          <w:rFonts w:ascii="Times New Roman" w:hAnsi="Times New Roman" w:cs="Times New Roman"/>
          <w:sz w:val="24"/>
          <w:szCs w:val="24"/>
        </w:rPr>
        <w:tab/>
        <w:t>Decary S, Berne PF, Nicolazzi C, Lefebvre AM, Dabdoubi T, Cameron B, Rival P, Devaud C, Prades C, Bouchard H et al: Preclinical activity of SAR408701, a novel anti-CEACAM5-maytansinoid antibody-drug conjugate for the treatment of CEACAM5-positive epithelial tumors. Clin Cancer Res 2020.</w:t>
      </w:r>
    </w:p>
    <w:p w14:paraId="220D31F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3.</w:t>
      </w:r>
      <w:r w:rsidRPr="00423A19">
        <w:rPr>
          <w:rFonts w:ascii="Times New Roman" w:hAnsi="Times New Roman" w:cs="Times New Roman"/>
          <w:sz w:val="24"/>
          <w:szCs w:val="24"/>
        </w:rPr>
        <w:tab/>
        <w:t>Muturi HT, Dreesen JD, Nilewski E, Jastrow H, Giebel B, Ergun S, Singer BB: Tumor and endothelial cell-derived microvesicles carry distinct CEACAMs and influence T-cell behavior. PLoS One 2013, 8(9):e74654.</w:t>
      </w:r>
    </w:p>
    <w:p w14:paraId="19B708D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4.</w:t>
      </w:r>
      <w:r w:rsidRPr="00423A19">
        <w:rPr>
          <w:rFonts w:ascii="Times New Roman" w:hAnsi="Times New Roman" w:cs="Times New Roman"/>
          <w:sz w:val="24"/>
          <w:szCs w:val="24"/>
        </w:rPr>
        <w:tab/>
        <w:t>Massard C, Soria JC, Krauss J, Gordon M, Lockhart AC, Rasmussen E, Upreti VV, Patel S, Ngarmchamnanrith G, Henary H: First-in-human study to assess safety, tolerability, pharmacokinetics, and pharmacodynamics of the anti-CD27L antibody-drug conjugate AMG 172 in patients with relapsed/refractory renal cell carcinoma. Cancer Chemother Pharmacol 2019, 83(6):1057-1063.</w:t>
      </w:r>
    </w:p>
    <w:p w14:paraId="595665C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5.</w:t>
      </w:r>
      <w:r w:rsidRPr="00423A19">
        <w:rPr>
          <w:rFonts w:ascii="Times New Roman" w:hAnsi="Times New Roman" w:cs="Times New Roman"/>
          <w:sz w:val="24"/>
          <w:szCs w:val="24"/>
        </w:rPr>
        <w:tab/>
        <w:t>Greening DW, Ji H, Chen M, Robinson BW, Dick IM, Creaney J, Simpson RJ: Secreted primary human malignant mesothelioma exosome signature reflects oncogenic cargo. Sci Rep 2016, 6:32643.</w:t>
      </w:r>
    </w:p>
    <w:p w14:paraId="6FA4273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6.</w:t>
      </w:r>
      <w:r w:rsidRPr="00423A19">
        <w:rPr>
          <w:rFonts w:ascii="Times New Roman" w:hAnsi="Times New Roman" w:cs="Times New Roman"/>
          <w:sz w:val="24"/>
          <w:szCs w:val="24"/>
        </w:rPr>
        <w:tab/>
        <w:t>Wang H, Rangan VS, Sung MC, Passmore D, Kempe T, Wang X, Thevanayagam L, Pan C, Rao C, Srinivasan M et al: Pharmacokinetic characterization of BMS-936561, an anti-CD70 antibody-drug conjugate, in preclinical animal species and prediction of its pharmacokinetics in humans. Biopharm Drug Dispos 2016, 37(2):93-106.</w:t>
      </w:r>
    </w:p>
    <w:p w14:paraId="450EF47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7.</w:t>
      </w:r>
      <w:r w:rsidRPr="00423A19">
        <w:rPr>
          <w:rFonts w:ascii="Times New Roman" w:hAnsi="Times New Roman" w:cs="Times New Roman"/>
          <w:sz w:val="24"/>
          <w:szCs w:val="24"/>
        </w:rPr>
        <w:tab/>
        <w:t>Pal SK, Forero-Torres A, Thompson JA, Morris JC, Chhabra S, Hoimes CJ, Vogelzang NJ, Boyd T, Bergerot PG, Adashek JJ et al: A phase 1 trial of SGN-CD70A in patients with CD70-positive, metastatic renal cell carcinoma. Cancer 2019, 125(7):1124-1132.</w:t>
      </w:r>
    </w:p>
    <w:p w14:paraId="6E1271F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8.</w:t>
      </w:r>
      <w:r w:rsidRPr="00423A19">
        <w:rPr>
          <w:rFonts w:ascii="Times New Roman" w:hAnsi="Times New Roman" w:cs="Times New Roman"/>
          <w:sz w:val="24"/>
          <w:szCs w:val="24"/>
        </w:rPr>
        <w:tab/>
        <w:t>Ludwig S, Floros T, Theodoraki MN, Hong CS, Jackson EK, Lang S, Whiteside TL: Suppression of Lymphocyte Functions by Plasma Exosomes Correlates with Disease Activity in Patients with Head and Neck Cancer. Clin Cancer Res 2017, 23(16):4843-4854.</w:t>
      </w:r>
    </w:p>
    <w:p w14:paraId="545CE87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49.</w:t>
      </w:r>
      <w:r w:rsidRPr="00423A19">
        <w:rPr>
          <w:rFonts w:ascii="Times New Roman" w:hAnsi="Times New Roman" w:cs="Times New Roman"/>
          <w:sz w:val="24"/>
          <w:szCs w:val="24"/>
        </w:rPr>
        <w:tab/>
        <w:t>Tannir NM, Forero-Torres A, Ramchandren R, Pal SK, Ansell SM, Infante JR, de Vos S, Hamlin PA, Kim SK, Whiting NC et al: Phase I dose-escalation study of SGN-75 in patients with CD70-positive relapsed/refractory non-Hodgkin lymphoma or metastatic renal cell carcinoma. Invest New Drugs 2014, 32(6):1246-1257.</w:t>
      </w:r>
    </w:p>
    <w:p w14:paraId="3B58E7E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0.</w:t>
      </w:r>
      <w:r w:rsidRPr="00423A19">
        <w:rPr>
          <w:rFonts w:ascii="Times New Roman" w:hAnsi="Times New Roman" w:cs="Times New Roman"/>
          <w:sz w:val="24"/>
          <w:szCs w:val="24"/>
        </w:rPr>
        <w:tab/>
        <w:t>Sehn LH, Herrera AF, Flowers CR, Kamdar MK, McMillan A, Hertzberg M, Assouline S, Kim TM, Kim WS, Ozcan M et al: Polatuzumab Vedotin in Relapsed or Refractory Diffuse Large B-Cell Lymphoma. J Clin Oncol 2020, 38(2):155-165.</w:t>
      </w:r>
    </w:p>
    <w:p w14:paraId="00006EA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1.</w:t>
      </w:r>
      <w:r w:rsidRPr="00423A19">
        <w:rPr>
          <w:rFonts w:ascii="Times New Roman" w:hAnsi="Times New Roman" w:cs="Times New Roman"/>
          <w:sz w:val="24"/>
          <w:szCs w:val="24"/>
        </w:rPr>
        <w:tab/>
        <w:t>Dornan D, Bennett F, Chen Y, Dennis M, Eaton D, Elkins K, French D, Go MA, Jack A, Junutula JR et al: Therapeutic potential of an anti-CD79b antibody-drug conjugate, anti-CD79b-vc-MMAE, for the treatment of non-Hodgkin lymphoma. Blood 2009, 114(13):2721-2729.</w:t>
      </w:r>
    </w:p>
    <w:p w14:paraId="2D596F8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2.</w:t>
      </w:r>
      <w:r w:rsidRPr="00423A19">
        <w:rPr>
          <w:rFonts w:ascii="Times New Roman" w:hAnsi="Times New Roman" w:cs="Times New Roman"/>
          <w:sz w:val="24"/>
          <w:szCs w:val="24"/>
        </w:rPr>
        <w:tab/>
        <w:t>Buschow SI, van Balkom BW, Aalberts M, Heck AJ, Wauben M, Stoorvogel W: MHC class II-associated proteins in B-cell exosomes and potential functional implications for exosome biogenesis. Immunol Cell Biol 2010, 88(8):851-856.</w:t>
      </w:r>
    </w:p>
    <w:p w14:paraId="45607C3A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3.</w:t>
      </w:r>
      <w:r w:rsidRPr="00423A19">
        <w:rPr>
          <w:rFonts w:ascii="Times New Roman" w:hAnsi="Times New Roman" w:cs="Times New Roman"/>
          <w:sz w:val="24"/>
          <w:szCs w:val="24"/>
        </w:rPr>
        <w:tab/>
        <w:t>Abrams T, Connor A, Fanton C, Cohen SB, Huber T, Miller K, Hong EE, Niu X, Kline J, Ison-Dugenny M et al: Preclinical Antitumor Activity of a Novel Anti-c-KIT Antibody-Drug Conjugate against Mutant and Wild-type c-KIT-Positive Solid Tumors. Clin Cancer Res 2018, 24(17):4297-4308.</w:t>
      </w:r>
    </w:p>
    <w:p w14:paraId="49653D6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4.</w:t>
      </w:r>
      <w:r w:rsidRPr="00423A19">
        <w:rPr>
          <w:rFonts w:ascii="Times New Roman" w:hAnsi="Times New Roman" w:cs="Times New Roman"/>
          <w:sz w:val="24"/>
          <w:szCs w:val="24"/>
        </w:rPr>
        <w:tab/>
        <w:t>Atay S, Banskota S, Crow J, Sethi G, Rink L, Godwin AK: Oncogenic KIT-containing exosomes increase gastrointestinal stromal tumor cell invasion. Proc Natl Acad Sci U S A 2014, 111(2):711-716.</w:t>
      </w:r>
    </w:p>
    <w:p w14:paraId="74E3185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5.</w:t>
      </w:r>
      <w:r w:rsidRPr="00423A19">
        <w:rPr>
          <w:rFonts w:ascii="Times New Roman" w:hAnsi="Times New Roman" w:cs="Times New Roman"/>
          <w:sz w:val="24"/>
          <w:szCs w:val="24"/>
        </w:rPr>
        <w:tab/>
        <w:t>Kovtun Y, Jones GE, Adams S, Harvey L, Audette CA, Wilhelm A, Bai C, Rui L, Laleau R, Liu F et al: A CD123-targeting antibody-drug conjugate, IMGN632, designed to eradicate AML while sparing normal bone marrow cells. Blood Adv 2018, 2(8):848-858.</w:t>
      </w:r>
    </w:p>
    <w:p w14:paraId="0CB3EE3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6.</w:t>
      </w:r>
      <w:r w:rsidRPr="00423A19">
        <w:rPr>
          <w:rFonts w:ascii="Times New Roman" w:hAnsi="Times New Roman" w:cs="Times New Roman"/>
          <w:sz w:val="24"/>
          <w:szCs w:val="24"/>
        </w:rPr>
        <w:tab/>
        <w:t>Hong CS, Funk S, Muller L, Boyiadzis M, Whiteside TL: Isolation of biologically active and morphologically intact exosomes from plasma of patients with cancer. J Extracell Vesicles 2016, 5:29289.</w:t>
      </w:r>
    </w:p>
    <w:p w14:paraId="2855CF5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7.</w:t>
      </w:r>
      <w:r w:rsidRPr="00423A19">
        <w:rPr>
          <w:rFonts w:ascii="Times New Roman" w:hAnsi="Times New Roman" w:cs="Times New Roman"/>
          <w:sz w:val="24"/>
          <w:szCs w:val="24"/>
        </w:rPr>
        <w:tab/>
        <w:t>Li F, Sutherland MK, Yu C, Walter RB, Westendorf L, Valliere-Douglass J, Pan L, Cronkite A, Sussman D, Klussman K et al: Characterization of SGN-CD123A, A Potent CD123-Directed Antibody-Drug Conjugate for Acute Myeloid Leukemia. Mol Cancer Ther 2018, 17(2):554-564.</w:t>
      </w:r>
    </w:p>
    <w:p w14:paraId="70009B1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8.</w:t>
      </w:r>
      <w:r w:rsidRPr="00423A19">
        <w:rPr>
          <w:rFonts w:ascii="Times New Roman" w:hAnsi="Times New Roman" w:cs="Times New Roman"/>
          <w:sz w:val="24"/>
          <w:szCs w:val="24"/>
        </w:rPr>
        <w:tab/>
        <w:t>de Bono JS, Concin N, Hong DS, Thistlethwaite FC, Machiels JP, Arkenau HT, Plummer R, Jones RH, Nielsen D, Windfeld K et al: Tisotumab vedotin in patients with advanced or metastatic solid tumours (InnovaTV 201): a first-in-human, multicentre, phase 1-2 trial. Lancet Oncol 2019, 20(3):383-393.</w:t>
      </w:r>
    </w:p>
    <w:p w14:paraId="102BD8D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59.</w:t>
      </w:r>
      <w:r w:rsidRPr="00423A19">
        <w:rPr>
          <w:rFonts w:ascii="Times New Roman" w:hAnsi="Times New Roman" w:cs="Times New Roman"/>
          <w:sz w:val="24"/>
          <w:szCs w:val="24"/>
        </w:rPr>
        <w:tab/>
        <w:t>Che SPY, Park JY, Stokol T: Tissue Factor-Expressing Tumor-Derived Extracellular Vesicles Activate Quiescent Endothelial Cells via Protease-Activated Receptor-1. Front Oncol 2017, 7:261.</w:t>
      </w:r>
    </w:p>
    <w:p w14:paraId="4F24A0F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0.</w:t>
      </w:r>
      <w:r w:rsidRPr="00423A19">
        <w:rPr>
          <w:rFonts w:ascii="Times New Roman" w:hAnsi="Times New Roman" w:cs="Times New Roman"/>
          <w:sz w:val="24"/>
          <w:szCs w:val="24"/>
        </w:rPr>
        <w:tab/>
        <w:t>Garnier D, Magnus N, Lee TH, Bentley V, Meehan B, Milsom C, Montermini L, Kislinger T, Rak J: Cancer cells induced to express mesenchymal phenotype release exosome-like extracellular vesicles carrying tissue factor. J Biol Chem 2012, 287(52):43565-43572.</w:t>
      </w:r>
    </w:p>
    <w:p w14:paraId="20A060D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lastRenderedPageBreak/>
        <w:t>61.</w:t>
      </w:r>
      <w:r w:rsidRPr="00423A19">
        <w:rPr>
          <w:rFonts w:ascii="Times New Roman" w:hAnsi="Times New Roman" w:cs="Times New Roman"/>
          <w:sz w:val="24"/>
          <w:szCs w:val="24"/>
        </w:rPr>
        <w:tab/>
        <w:t>Herbener P, Schonfeld K, Konig M, Germer M, Przyborski JM, Bernoster K, Schuttrumpf J: Functional relevance of in vivo half antibody exchange of an IgG4 therapeutic antibody-drug conjugate. PLoS One 2018, 13(4):e0195823.</w:t>
      </w:r>
    </w:p>
    <w:p w14:paraId="6EB0C39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2.</w:t>
      </w:r>
      <w:r w:rsidRPr="00423A19">
        <w:rPr>
          <w:rFonts w:ascii="Times New Roman" w:hAnsi="Times New Roman" w:cs="Times New Roman"/>
          <w:sz w:val="24"/>
          <w:szCs w:val="24"/>
        </w:rPr>
        <w:tab/>
        <w:t>Welton JL, Khanna S, Giles PJ, Brennan P, Brewis IA, Staffurth J, Mason MD, Clayton A: Proteomics analysis of bladder cancer exosomes. Mol Cell Proteomics 2010, 9(6):1324-1338.</w:t>
      </w:r>
    </w:p>
    <w:p w14:paraId="7E43039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3.</w:t>
      </w:r>
      <w:r w:rsidRPr="00423A19">
        <w:rPr>
          <w:rFonts w:ascii="Times New Roman" w:hAnsi="Times New Roman" w:cs="Times New Roman"/>
          <w:sz w:val="24"/>
          <w:szCs w:val="24"/>
        </w:rPr>
        <w:tab/>
        <w:t>Purushothaman A, Bandari SK, Liu J, Mobley JA, Brown EE, Sanderson RD: Fibronectin on the Surface of Myeloma Cell-derived Exosomes Mediates Exosome-Cell Interactions. J Biol Chem 2016, 291(4):1652-1663.</w:t>
      </w:r>
    </w:p>
    <w:p w14:paraId="6B775E97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4.</w:t>
      </w:r>
      <w:r w:rsidRPr="00423A19">
        <w:rPr>
          <w:rFonts w:ascii="Times New Roman" w:hAnsi="Times New Roman" w:cs="Times New Roman"/>
          <w:sz w:val="24"/>
          <w:szCs w:val="24"/>
        </w:rPr>
        <w:tab/>
        <w:t>O'Connor-McCourt M, Koropatnick J, Maleki S, Figueredo R, Tikhomirov I, Jaramillo M: Development of AVID100, a novel antibody–drug conjugate for the treatment of EGFR expressing solid tumors. European Journal of Cancer 2016, Volume 69, Supplement 1, S147.</w:t>
      </w:r>
    </w:p>
    <w:p w14:paraId="666F549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5.</w:t>
      </w:r>
      <w:r w:rsidRPr="00423A19">
        <w:rPr>
          <w:rFonts w:ascii="Times New Roman" w:hAnsi="Times New Roman" w:cs="Times New Roman"/>
          <w:sz w:val="24"/>
          <w:szCs w:val="24"/>
        </w:rPr>
        <w:tab/>
        <w:t>Zhang H, Deng T, Liu R, Bai M, Zhou L, Wang X, Li S, Wang X, Yang H, Li J et al: Exosome-delivered EGFR regulates liver microenvironment to promote gastric cancer liver metastasis. Nat Commun 2017, 8:15016.</w:t>
      </w:r>
    </w:p>
    <w:p w14:paraId="505E056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6.</w:t>
      </w:r>
      <w:r w:rsidRPr="00423A19">
        <w:rPr>
          <w:rFonts w:ascii="Times New Roman" w:hAnsi="Times New Roman" w:cs="Times New Roman"/>
          <w:sz w:val="24"/>
          <w:szCs w:val="24"/>
        </w:rPr>
        <w:tab/>
        <w:t>Goss GD, Vokes EE, Gordon MS, Gandhi L, Papadopoulos KP, Rasco DW, Fischer JS, Chu KL, Ames WW, Mittapalli RK et al: Efficacy and safety results of depatuxizumab mafodotin (ABT-414) in patients with advanced solid tumors likely to overexpress epidermal growth factor receptor. Cancer 2018, 124(10):2174-2183.</w:t>
      </w:r>
    </w:p>
    <w:p w14:paraId="6A2F072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7.</w:t>
      </w:r>
      <w:r w:rsidRPr="00423A19">
        <w:rPr>
          <w:rFonts w:ascii="Times New Roman" w:hAnsi="Times New Roman" w:cs="Times New Roman"/>
          <w:sz w:val="24"/>
          <w:szCs w:val="24"/>
        </w:rPr>
        <w:tab/>
        <w:t>Choi DS, Choi DY, Hong BS, Jang SC, Kim DK, Lee J, Kim YK, Kim KP, Gho YS: Quantitative proteomics of extracellular vesicles derived from human primary and metastatic colorectal cancer cells. J Extracell Vesicles 2012, 1.</w:t>
      </w:r>
    </w:p>
    <w:p w14:paraId="5093750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8.</w:t>
      </w:r>
      <w:r w:rsidRPr="00423A19">
        <w:rPr>
          <w:rFonts w:ascii="Times New Roman" w:hAnsi="Times New Roman" w:cs="Times New Roman"/>
          <w:sz w:val="24"/>
          <w:szCs w:val="24"/>
        </w:rPr>
        <w:tab/>
        <w:t>Setiady YY, Dong L, Skaletskaya A, Pinkas J, Lutz RJ, Lambert JM, Chittenden T: IMGN289, an EGFR-targeting antibody-drug conjugate, is effective against tumor cells that are resistant to EGFR tyrosine kinase inhibitors. In: Proceedings of the 105th Annual Meeting of the American Association for Cancer Research; 2014 Apr 5-9; San Diego, CA Philadelphia (PA): AACR; Cancer Res 2014;74(19 Suppl):Abstract nr 4513 2014.</w:t>
      </w:r>
    </w:p>
    <w:p w14:paraId="4D0D1E2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69.</w:t>
      </w:r>
      <w:r w:rsidRPr="00423A19">
        <w:rPr>
          <w:rFonts w:ascii="Times New Roman" w:hAnsi="Times New Roman" w:cs="Times New Roman"/>
          <w:sz w:val="24"/>
          <w:szCs w:val="24"/>
        </w:rPr>
        <w:tab/>
        <w:t>Kharmate G, Hosseini-Beheshti E, Caradec J, Chin MY, Tomlinson Guns ES: Epidermal Growth Factor Receptor in Prostate Cancer Derived Exosomes. PLoS One 2016, 11(5):e0154967.</w:t>
      </w:r>
    </w:p>
    <w:p w14:paraId="7F15BDA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0.</w:t>
      </w:r>
      <w:r w:rsidRPr="00423A19">
        <w:rPr>
          <w:rFonts w:ascii="Times New Roman" w:hAnsi="Times New Roman" w:cs="Times New Roman"/>
          <w:sz w:val="24"/>
          <w:szCs w:val="24"/>
        </w:rPr>
        <w:tab/>
        <w:t>Xu R-h, Qiu M-Z, Zhang Y, Wei X-L, Hu C: First-in-human dose-escalation study of anti-EGFR ADC MRG003 in patients with relapsed/refractory solid tumors. ASCO 2020.</w:t>
      </w:r>
    </w:p>
    <w:p w14:paraId="0CCC17B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1.</w:t>
      </w:r>
      <w:r w:rsidRPr="00423A19">
        <w:rPr>
          <w:rFonts w:ascii="Times New Roman" w:hAnsi="Times New Roman" w:cs="Times New Roman"/>
          <w:sz w:val="24"/>
          <w:szCs w:val="24"/>
        </w:rPr>
        <w:tab/>
        <w:t>AbbVie`s pipeline hwaco-sph.</w:t>
      </w:r>
    </w:p>
    <w:p w14:paraId="6ED489D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2.</w:t>
      </w:r>
      <w:r w:rsidRPr="00423A19">
        <w:rPr>
          <w:rFonts w:ascii="Times New Roman" w:hAnsi="Times New Roman" w:cs="Times New Roman"/>
          <w:sz w:val="24"/>
          <w:szCs w:val="24"/>
        </w:rPr>
        <w:tab/>
        <w:t>Al-Nedawi K, Meehan B, Kerbel RS, Allison AC, Rak J: Endothelial expression of autocrine VEGF upon the uptake of tumor-derived microvesicles containing oncogenic EGFR. Proc Natl Acad Sci U S A 2009, 106(10):3794-3799.</w:t>
      </w:r>
    </w:p>
    <w:p w14:paraId="60FECF1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3.</w:t>
      </w:r>
      <w:r w:rsidRPr="00423A19">
        <w:rPr>
          <w:rFonts w:ascii="Times New Roman" w:hAnsi="Times New Roman" w:cs="Times New Roman"/>
          <w:sz w:val="24"/>
          <w:szCs w:val="24"/>
        </w:rPr>
        <w:tab/>
        <w:t>Ciravolo V, Huber V, Ghedini GC, Venturelli E, Bianchi F, Campiglio M, Morelli D, Villa A, Della Mina P, Menard S et al: Potential role of HER2-overexpressing exosomes in countering trastuzumab-based therapy. J Cell Physiol 2012, 227(2):658-667.</w:t>
      </w:r>
    </w:p>
    <w:p w14:paraId="2C73075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4.</w:t>
      </w:r>
      <w:r w:rsidRPr="00423A19">
        <w:rPr>
          <w:rFonts w:ascii="Times New Roman" w:hAnsi="Times New Roman" w:cs="Times New Roman"/>
          <w:sz w:val="24"/>
          <w:szCs w:val="24"/>
        </w:rPr>
        <w:tab/>
        <w:t>Rosenthal M, Curry R, Reardon DA, Rasmussen E, Upreti VV, Damore MA, Henary HA, Hill JS, Cloughesy T: Safety, tolerability, and pharmacokinetics of anti-EGFRvIII antibody-drug conjugate AMG 595 in patients with recurrent malignant glioma expressing EGFRvIII. Cancer Chemother Pharmacol 2019, 84(2):327-336.</w:t>
      </w:r>
    </w:p>
    <w:p w14:paraId="66D4A36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5.</w:t>
      </w:r>
      <w:r w:rsidRPr="00423A19">
        <w:rPr>
          <w:rFonts w:ascii="Times New Roman" w:hAnsi="Times New Roman" w:cs="Times New Roman"/>
          <w:sz w:val="24"/>
          <w:szCs w:val="24"/>
        </w:rPr>
        <w:tab/>
        <w:t>Al-Nedawi K, Meehan B, Micallef J, Lhotak V, May L, Guha A, Rak J: Intercellular transfer of the oncogenic receptor EGFRvIII by microvesicles derived from tumour cells. Nat Cell Biol 2008, 10(5):619-624.</w:t>
      </w:r>
    </w:p>
    <w:p w14:paraId="102EDF2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6.</w:t>
      </w:r>
      <w:r w:rsidRPr="00423A19">
        <w:rPr>
          <w:rFonts w:ascii="Times New Roman" w:hAnsi="Times New Roman" w:cs="Times New Roman"/>
          <w:sz w:val="24"/>
          <w:szCs w:val="24"/>
        </w:rPr>
        <w:tab/>
        <w:t>Damelin M, Bankovich A, Park A, Aguilar J, Anderson W, Santaguida M, Aujay M, Fong S, Khandke K, Pulito V et al: Anti-EFNA4 Calicheamicin Conjugates Effectively Target Triple-Negative Breast and Ovarian Tumor-Initiating Cells to Result in Sustained Tumor Regressions. Clin Cancer Res 2015, 21(18):4165-4173.</w:t>
      </w:r>
    </w:p>
    <w:p w14:paraId="5CE580B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7.</w:t>
      </w:r>
      <w:r w:rsidRPr="00423A19">
        <w:rPr>
          <w:rFonts w:ascii="Times New Roman" w:hAnsi="Times New Roman" w:cs="Times New Roman"/>
          <w:sz w:val="24"/>
          <w:szCs w:val="24"/>
        </w:rPr>
        <w:tab/>
        <w:t>Gong J, Korner R, Gaitanos L, Klein R: Exosomes mediate cell contact-independent ephrin-Eph signaling during axon guidance. J Cell Biol 2016, 214(1):35-44.</w:t>
      </w:r>
    </w:p>
    <w:p w14:paraId="2CD250F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8.</w:t>
      </w:r>
      <w:r w:rsidRPr="00423A19">
        <w:rPr>
          <w:rFonts w:ascii="Times New Roman" w:hAnsi="Times New Roman" w:cs="Times New Roman"/>
          <w:sz w:val="24"/>
          <w:szCs w:val="24"/>
        </w:rPr>
        <w:tab/>
        <w:t>Surguladze D, Pennello A, Ren X, Mack T, Rigby A, Balderes P, Navarro E, Amaladas N, Eastman S, Topper M et al: LY3076226, a novel anti-FGFR3 antibody drug conjugate exhibits potent and durable anti-tumor activity in tumor models harboring FGFR3 mutations or fusions. Cancer Res 2019;79(13 Suppl):Abstract nr 4835.</w:t>
      </w:r>
    </w:p>
    <w:p w14:paraId="1A469BB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79.</w:t>
      </w:r>
      <w:r w:rsidRPr="00423A19">
        <w:rPr>
          <w:rFonts w:ascii="Times New Roman" w:hAnsi="Times New Roman" w:cs="Times New Roman"/>
          <w:sz w:val="24"/>
          <w:szCs w:val="24"/>
        </w:rPr>
        <w:tab/>
        <w:t>Saraswat M, Joenvaara S, Musante L, Peltoniemi H, Holthofer H, Renkonen R: N-linked (N-) Glycoproteomics of Urinary Exosomes. Mol Cell Proteomics 2015, 14(8):2298.</w:t>
      </w:r>
    </w:p>
    <w:p w14:paraId="5FABBB0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0.</w:t>
      </w:r>
      <w:r w:rsidRPr="00423A19">
        <w:rPr>
          <w:rFonts w:ascii="Times New Roman" w:hAnsi="Times New Roman" w:cs="Times New Roman"/>
          <w:sz w:val="24"/>
          <w:szCs w:val="24"/>
        </w:rPr>
        <w:tab/>
        <w:t>Nishigaki T, Takahashi T, Serada S, Fujimoto M, Ohkawara T, Hara H, Sugase T, Otsuru T, Saito Y, Tsujii S et al: Anti-glypican-1 antibody-drug conjugate is a potential therapy against pancreatic cancer. Br J Cancer 2020, 122(9):1333-1341.</w:t>
      </w:r>
    </w:p>
    <w:p w14:paraId="42FAA89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1.</w:t>
      </w:r>
      <w:r w:rsidRPr="00423A19">
        <w:rPr>
          <w:rFonts w:ascii="Times New Roman" w:hAnsi="Times New Roman" w:cs="Times New Roman"/>
          <w:sz w:val="24"/>
          <w:szCs w:val="24"/>
        </w:rPr>
        <w:tab/>
        <w:t>Matsuzaki S, Serada S, Hiramatsu K, Nojima S, Matsuzaki S, Ueda Y, Ohkawara T, Mabuchi S, Fujimoto M, Morii E et al: Anti-glypican-1 antibody-drug conjugate exhibits potent preclinical antitumor activity against glypican-1 positive uterine cervical cancer. Int J Cancer 2018, 142(5):1056-1066.</w:t>
      </w:r>
    </w:p>
    <w:p w14:paraId="2F5612B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2.</w:t>
      </w:r>
      <w:r w:rsidRPr="00423A19">
        <w:rPr>
          <w:rFonts w:ascii="Times New Roman" w:hAnsi="Times New Roman" w:cs="Times New Roman"/>
          <w:sz w:val="24"/>
          <w:szCs w:val="24"/>
        </w:rPr>
        <w:tab/>
        <w:t>Melo SA, Luecke LB, Kahlert C, Fernandez AF, Gammon ST, Kaye J, LeBleu VS, Mittendorf EA, Weitz J, Rahbari N et al: Glypican-1 identifies cancer exosomes and detects early pancreatic cancer. Nature 2015, 523(7559):177-182.</w:t>
      </w:r>
    </w:p>
    <w:p w14:paraId="7B1B4C9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3.</w:t>
      </w:r>
      <w:r w:rsidRPr="00423A19">
        <w:rPr>
          <w:rFonts w:ascii="Times New Roman" w:hAnsi="Times New Roman" w:cs="Times New Roman"/>
          <w:sz w:val="24"/>
          <w:szCs w:val="24"/>
        </w:rPr>
        <w:tab/>
        <w:t>Pegram MD, Miles D, Tsui CK, Zong Y: HER2-Overexpressing/Amplified Breast Cancer as a Testing Ground for Antibody-Drug Conjugate Drug Development in Solid Tumors. Clin Cancer Res 2020, 26(4):775-786.</w:t>
      </w:r>
    </w:p>
    <w:p w14:paraId="1DA4362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4.</w:t>
      </w:r>
      <w:r w:rsidRPr="00423A19">
        <w:rPr>
          <w:rFonts w:ascii="Times New Roman" w:hAnsi="Times New Roman" w:cs="Times New Roman"/>
          <w:sz w:val="24"/>
          <w:szCs w:val="24"/>
        </w:rPr>
        <w:tab/>
        <w:t>Park YH, Ahn HK, Kim J, Ahn JS, Im Y, Kim S, Lee S, Chung H, Park SJ: First-in-human phase I study of ALT-P7, a HER2-targeting antibody-drug conjugate in patients with HER2-positive advanced breast cancer. ASCO 2020.</w:t>
      </w:r>
    </w:p>
    <w:p w14:paraId="777A08C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5.</w:t>
      </w:r>
      <w:r w:rsidRPr="00423A19">
        <w:rPr>
          <w:rFonts w:ascii="Times New Roman" w:hAnsi="Times New Roman" w:cs="Times New Roman"/>
          <w:sz w:val="24"/>
          <w:szCs w:val="24"/>
        </w:rPr>
        <w:tab/>
        <w:t>Barok M, Le Joncour V, Martins A, Isola J, Salmikangas M, Laakkonen P, Joensuu H: ARX788, a novel anti-HER2 antibody-drug conjugate, shows anti-tumor effects in preclinical models of trastuzumab emtansine-resistant HER2-positive breast cancer and gastric cancer. Cancer Lett 2020, 473:156-163.</w:t>
      </w:r>
    </w:p>
    <w:p w14:paraId="565B61C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6.</w:t>
      </w:r>
      <w:r w:rsidRPr="00423A19">
        <w:rPr>
          <w:rFonts w:ascii="Times New Roman" w:hAnsi="Times New Roman" w:cs="Times New Roman"/>
          <w:sz w:val="24"/>
          <w:szCs w:val="24"/>
        </w:rPr>
        <w:tab/>
        <w:t>Andre F, Schartz NE, Movassagh M, Flament C, Pautier P, Morice P, Pomel C, Lhomme C, Escudier B, Le Chevalier T et al: Malignant effusions and immunogenic tumour-derived exosomes. Lancet 2002, 360(9329):295-305.</w:t>
      </w:r>
    </w:p>
    <w:p w14:paraId="57B55B8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7.</w:t>
      </w:r>
      <w:r w:rsidRPr="00423A19">
        <w:rPr>
          <w:rFonts w:ascii="Times New Roman" w:hAnsi="Times New Roman" w:cs="Times New Roman"/>
          <w:sz w:val="24"/>
          <w:szCs w:val="24"/>
        </w:rPr>
        <w:tab/>
        <w:t>Lopez DM, Barve M, Wang J, Bullock AJ, Pectasides E, Vaishampayan U, Spira AI, Ulahannan S, Patnaik A, Sanborn RE et al: A phase I study of A166, a novel anti-HER2 antibody-drug conjugate (ADC), in patients with locally advanced/metastatic solid tumors. Mol Cancer Ther 2019;18(12 Suppl):Abstract nr B005.</w:t>
      </w:r>
    </w:p>
    <w:p w14:paraId="3F8D47E0" w14:textId="1D749D1D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8.</w:t>
      </w:r>
      <w:r w:rsidRPr="00423A19">
        <w:rPr>
          <w:rFonts w:ascii="Times New Roman" w:hAnsi="Times New Roman" w:cs="Times New Roman"/>
          <w:sz w:val="24"/>
          <w:szCs w:val="24"/>
        </w:rPr>
        <w:tab/>
      </w:r>
      <w:bookmarkStart w:id="1" w:name="_Hlk62500856"/>
      <w:r w:rsidR="00D138A0">
        <w:rPr>
          <w:rFonts w:ascii="Times New Roman" w:hAnsi="Times New Roman" w:cs="Times New Roman"/>
          <w:sz w:val="24"/>
          <w:szCs w:val="24"/>
        </w:rPr>
        <w:t xml:space="preserve">Wang </w:t>
      </w:r>
      <w:r w:rsidR="00D138A0" w:rsidRPr="00160855">
        <w:rPr>
          <w:rFonts w:ascii="Times New Roman" w:hAnsi="Times New Roman" w:cs="Times New Roman"/>
          <w:sz w:val="24"/>
          <w:szCs w:val="24"/>
        </w:rPr>
        <w:t xml:space="preserve">S, Xu F, Hong R, Xia W, Yu J, Tang W, Wei J, Song S, Wang Z, Zhang Z et al: BAT8001, a potent anti-HER2 antibody drug conjugate with a novel uncleavable linker to reduce toxicity for patients with HER2-positive tumor. Cancer Res 2019;79(13 Suppl):Abstract nr CT053 </w:t>
      </w:r>
      <w:r w:rsidR="00D138A0">
        <w:rPr>
          <w:rFonts w:ascii="Times New Roman" w:hAnsi="Times New Roman" w:cs="Times New Roman"/>
          <w:sz w:val="24"/>
          <w:szCs w:val="24"/>
        </w:rPr>
        <w:t>2019.</w:t>
      </w:r>
      <w:bookmarkEnd w:id="1"/>
    </w:p>
    <w:p w14:paraId="3952333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89.</w:t>
      </w:r>
      <w:r w:rsidRPr="00423A19">
        <w:rPr>
          <w:rFonts w:ascii="Times New Roman" w:hAnsi="Times New Roman" w:cs="Times New Roman"/>
          <w:sz w:val="24"/>
          <w:szCs w:val="24"/>
        </w:rPr>
        <w:tab/>
        <w:t>Li JY, Perry SR, Muniz-Medina V, Wang X, Wetzel LK, Rebelatto MC, Hinrichs MJ, Bezabeh BZ, Fleming RL, Dimasi N et al: A Biparatopic HER2-Targeting Antibody-Drug Conjugate Induces Tumor Regression in Primary Models Refractory to or Ineligible for HER2-Targeted Therapy. Cancer Cell 2016, 29(1):117-129.</w:t>
      </w:r>
    </w:p>
    <w:p w14:paraId="68A9248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0.</w:t>
      </w:r>
      <w:r w:rsidRPr="00423A19">
        <w:rPr>
          <w:rFonts w:ascii="Times New Roman" w:hAnsi="Times New Roman" w:cs="Times New Roman"/>
          <w:sz w:val="24"/>
          <w:szCs w:val="24"/>
        </w:rPr>
        <w:tab/>
        <w:t>Pernas S, Tolaney SM: HER2-positive breast cancer: new therapeutic frontiers and overcoming resistance. Ther Adv Med Oncol 2019, 11:1758835919833519.</w:t>
      </w:r>
    </w:p>
    <w:p w14:paraId="703B3D3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1.</w:t>
      </w:r>
      <w:r w:rsidRPr="00423A19">
        <w:rPr>
          <w:rFonts w:ascii="Times New Roman" w:hAnsi="Times New Roman" w:cs="Times New Roman"/>
          <w:sz w:val="24"/>
          <w:szCs w:val="24"/>
        </w:rPr>
        <w:tab/>
        <w:t>Li J, Guo Y, Xue J, Peng W, Ge X, Zhao W, Dai C, Xue L, Tang W, Hu C: First-in-human phase I study of anti-HER2 ADC MRG002 in patients with relapsed/refractory solid tumors. ASCO 2020.</w:t>
      </w:r>
    </w:p>
    <w:p w14:paraId="1D65A75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2.</w:t>
      </w:r>
      <w:r w:rsidRPr="00423A19">
        <w:rPr>
          <w:rFonts w:ascii="Times New Roman" w:hAnsi="Times New Roman" w:cs="Times New Roman"/>
          <w:sz w:val="24"/>
          <w:szCs w:val="24"/>
        </w:rPr>
        <w:tab/>
        <w:t>Sung MS, Hopf C, Upeslacis E, Golas J, Kaplan M, Khandke K, Charati M, Kotch F, Loganzo F, Geles K et al: NG-HER2 ADC (PF-06804103) is superior to trastuzumab emtansine in a mouse 'avatar' head-to-head clinical trial. Cancer Res 2018;78(13 Suppl):Abstract nr 818.</w:t>
      </w:r>
    </w:p>
    <w:p w14:paraId="2FD6B08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3.</w:t>
      </w:r>
      <w:r w:rsidRPr="00423A19">
        <w:rPr>
          <w:rFonts w:ascii="Times New Roman" w:hAnsi="Times New Roman" w:cs="Times New Roman"/>
          <w:sz w:val="24"/>
          <w:szCs w:val="24"/>
        </w:rPr>
        <w:tab/>
        <w:t>Le Joncour V, Martins A, Puhka M, Isola J, Salmikangas M, Laakkonen P, Joensuu H, Barok M: A Novel Anti-HER2 Antibody-Drug Conjugate XMT-1522 for HER2-Positive Breast and Gastric Cancers Resistant to Trastuzumab Emtansine. Mol Cancer Ther 2019, 18(10):1721-1730.</w:t>
      </w:r>
    </w:p>
    <w:p w14:paraId="40A0438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4.</w:t>
      </w:r>
      <w:r w:rsidRPr="00423A19">
        <w:rPr>
          <w:rFonts w:ascii="Times New Roman" w:hAnsi="Times New Roman" w:cs="Times New Roman"/>
          <w:sz w:val="24"/>
          <w:szCs w:val="24"/>
        </w:rPr>
        <w:tab/>
        <w:t>Rinnerthaler G, Gampenrieder SP, Greil R: HER2 Directed Antibody-Drug-Conjugates beyond T-DM1 in Breast Cancer. Int J Mol Sci 2019, 20(5).</w:t>
      </w:r>
    </w:p>
    <w:p w14:paraId="4FDDFAD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lastRenderedPageBreak/>
        <w:t>95.</w:t>
      </w:r>
      <w:r w:rsidRPr="00423A19">
        <w:rPr>
          <w:rFonts w:ascii="Times New Roman" w:hAnsi="Times New Roman" w:cs="Times New Roman"/>
          <w:sz w:val="24"/>
          <w:szCs w:val="24"/>
        </w:rPr>
        <w:tab/>
        <w:t>Sheng X, Yan X, Wang L, Shi YX, Yao X, Luo H, Shi B, Liu JY, He Z, Yu G et al: Open-label, multicenter, phase 2 study of RC48-ADC, a HER2-targeting antibody-drug conjugate, in patients with locally advanced or metastatic urothelial carcinoma. Clin Cancer Res 2020.</w:t>
      </w:r>
    </w:p>
    <w:p w14:paraId="1DE367A6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6.</w:t>
      </w:r>
      <w:r w:rsidRPr="00423A19">
        <w:rPr>
          <w:rFonts w:ascii="Times New Roman" w:hAnsi="Times New Roman" w:cs="Times New Roman"/>
          <w:sz w:val="24"/>
          <w:szCs w:val="24"/>
        </w:rPr>
        <w:tab/>
        <w:t>Koga K, Matsumoto K, Akiyoshi T, Kubo M, Yamanaka N, Tasaki A, Nakashima H, Nakamura M, Kuroki S, Tanaka M et al: Purification, characterization and biological significance of tumor-derived exosomes. Anticancer Res 2005, 25(6A):3703-3707.</w:t>
      </w:r>
    </w:p>
    <w:p w14:paraId="608CE19D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7.</w:t>
      </w:r>
      <w:r w:rsidRPr="00423A19">
        <w:rPr>
          <w:rFonts w:ascii="Times New Roman" w:hAnsi="Times New Roman" w:cs="Times New Roman"/>
          <w:sz w:val="24"/>
          <w:szCs w:val="24"/>
        </w:rPr>
        <w:tab/>
        <w:t>Hurvitz SA, Dirix L, Kocsis J, Bianchi GV, Lu J, Vinholes J, Guardino E, Song C, Tong B, Ng V et al: Phase II randomized study of trastuzumab emtansine versus trastuzumab plus docetaxel in patients with human epidermal growth factor receptor 2-positive metastatic breast cancer. J Clin Oncol 2013, 31(9):1157-1163.</w:t>
      </w:r>
    </w:p>
    <w:p w14:paraId="2706A53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8.</w:t>
      </w:r>
      <w:r w:rsidRPr="00423A19">
        <w:rPr>
          <w:rFonts w:ascii="Times New Roman" w:hAnsi="Times New Roman" w:cs="Times New Roman"/>
          <w:sz w:val="24"/>
          <w:szCs w:val="24"/>
        </w:rPr>
        <w:tab/>
        <w:t>Barok M, Joensuu H, Isola J: Trastuzumab emtansine: mechanisms of action and drug resistance. Breast Cancer Res 2014, 16(2):209.</w:t>
      </w:r>
    </w:p>
    <w:p w14:paraId="42AB715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99.</w:t>
      </w:r>
      <w:r w:rsidRPr="00423A19">
        <w:rPr>
          <w:rFonts w:ascii="Times New Roman" w:hAnsi="Times New Roman" w:cs="Times New Roman"/>
          <w:sz w:val="24"/>
          <w:szCs w:val="24"/>
        </w:rPr>
        <w:tab/>
        <w:t>Battke C, Ruiss R, Welsch U, Wimberger P, Lang S, Jochum S, Zeidler R: Tumour exosomes inhibit binding of tumour-reactive antibodies to tumour cells and reduce ADCC. Cancer Immunol Immunother 2011, 60(5):639-648.</w:t>
      </w:r>
    </w:p>
    <w:p w14:paraId="2138928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0.</w:t>
      </w:r>
      <w:r w:rsidRPr="00423A19">
        <w:rPr>
          <w:rFonts w:ascii="Times New Roman" w:hAnsi="Times New Roman" w:cs="Times New Roman"/>
          <w:sz w:val="24"/>
          <w:szCs w:val="24"/>
        </w:rPr>
        <w:tab/>
        <w:t>Ogitani Y, Aida T, Hagihara K, Yamaguchi J, Ishii C, Harada N, Soma M, Okamoto H, Oitate M, Arakawa S et al: DS-8201a, A Novel HER2-Targeting ADC with a Novel DNA Topoisomerase I Inhibitor, Demonstrates a Promising Antitumor Efficacy with Differentiation from T-DM1. Clin Cancer Res 2016, 22(20):5097-5108.</w:t>
      </w:r>
    </w:p>
    <w:p w14:paraId="2A284A3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1.</w:t>
      </w:r>
      <w:r w:rsidRPr="00423A19">
        <w:rPr>
          <w:rFonts w:ascii="Times New Roman" w:hAnsi="Times New Roman" w:cs="Times New Roman"/>
          <w:sz w:val="24"/>
          <w:szCs w:val="24"/>
        </w:rPr>
        <w:tab/>
        <w:t>Clayton A, Mitchell JP, Court J, Mason MD, Tabi Z: Human tumor-derived exosomes selectively impair lymphocyte responses to interleukin-2. Cancer Res 2007, 67(15):7458-7466.</w:t>
      </w:r>
    </w:p>
    <w:p w14:paraId="37B297B4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2.</w:t>
      </w:r>
      <w:r w:rsidRPr="00423A19">
        <w:rPr>
          <w:rFonts w:ascii="Times New Roman" w:hAnsi="Times New Roman" w:cs="Times New Roman"/>
          <w:sz w:val="24"/>
          <w:szCs w:val="24"/>
        </w:rPr>
        <w:tab/>
        <w:t>Dokter W, Ubink R, van der Lee M, van der Vleuten M, van Achterberg T, Jacobs D, Loosveld E, van den Dobbelsteen D, Egging D, Mattaar E et al: Preclinical profile of the HER2-targeting ADC SYD983/SYD985: introduction of a new duocarmycin-based linker-drug platform. Mol Cancer Ther 2014, 13(11):2618-2629.</w:t>
      </w:r>
    </w:p>
    <w:p w14:paraId="1D7F170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3.</w:t>
      </w:r>
      <w:r w:rsidRPr="00423A19">
        <w:rPr>
          <w:rFonts w:ascii="Times New Roman" w:hAnsi="Times New Roman" w:cs="Times New Roman"/>
          <w:sz w:val="24"/>
          <w:szCs w:val="24"/>
        </w:rPr>
        <w:tab/>
        <w:t>Barok M, Puhka M, Vereb G, Szollosi J, Isola J, Joensuu H: Cancer-derived exosomes from HER2-positive cancer cells carry trastuzumab-emtansine into cancer cells leading to growth inhibition and caspase activation. BMC Cancer 2018, 18(1):504.</w:t>
      </w:r>
    </w:p>
    <w:p w14:paraId="6DB2A69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4.</w:t>
      </w:r>
      <w:r w:rsidRPr="00423A19">
        <w:rPr>
          <w:rFonts w:ascii="Times New Roman" w:hAnsi="Times New Roman" w:cs="Times New Roman"/>
          <w:sz w:val="24"/>
          <w:szCs w:val="24"/>
        </w:rPr>
        <w:tab/>
        <w:t>Raab-Westphal S, Marshall JF, Goodman SL: Integrins as Therapeutic Targets: Successes and Cancers. Cancers (Basel) 2017, 9(9).</w:t>
      </w:r>
    </w:p>
    <w:p w14:paraId="664B966A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5.</w:t>
      </w:r>
      <w:r w:rsidRPr="00423A19">
        <w:rPr>
          <w:rFonts w:ascii="Times New Roman" w:hAnsi="Times New Roman" w:cs="Times New Roman"/>
          <w:sz w:val="24"/>
          <w:szCs w:val="24"/>
        </w:rPr>
        <w:tab/>
        <w:t>Bendell J, Moore K, Qin A, Johnson D, Schindler J, Papadopoulos K, Tolcher AW: A phase I study of IMGN388, an antibody drug conjugate targeting av integrin, in patients with solid tumors. European Journal of Cancer Supplements 2010, 8(7):152.</w:t>
      </w:r>
    </w:p>
    <w:p w14:paraId="3DE8978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6.</w:t>
      </w:r>
      <w:r w:rsidRPr="00423A19">
        <w:rPr>
          <w:rFonts w:ascii="Times New Roman" w:hAnsi="Times New Roman" w:cs="Times New Roman"/>
          <w:sz w:val="24"/>
          <w:szCs w:val="24"/>
        </w:rPr>
        <w:tab/>
        <w:t>Hoshino A, Costa-Silva B, Shen TL, Rodrigues G, Hashimoto A, Tesic Mark M, Molina H, Kohsaka S, Di Giannatale A, Ceder S et al: Tumour exosome integrins determine organotropic metastasis. Nature 2015, 527(7578):329-335.</w:t>
      </w:r>
    </w:p>
    <w:p w14:paraId="66D8E0D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7.</w:t>
      </w:r>
      <w:r w:rsidRPr="00423A19">
        <w:rPr>
          <w:rFonts w:ascii="Times New Roman" w:hAnsi="Times New Roman" w:cs="Times New Roman"/>
          <w:sz w:val="24"/>
          <w:szCs w:val="24"/>
        </w:rPr>
        <w:tab/>
        <w:t>Calvet L, Lefebvre A, Nicolazzi C, Blot L, Thomas C, Baudat Y, Cameron B, Garcia-Echeverria C, Mayaux J, Blanc V et al: Outstanding preclinical efficacy of a novel maytansinoid-antibody-drug conjugate targeting LAMP1 in patient-derived xenograft solid tumors. In: Proceedings of the 107th Annual Meeting of the American Association for Cancer Research; 2016 Apr 16-20; New Orleans, LA Philadelphia (PA): AACR; Cancer Res 2016;76(14 Suppl):Abstract nr 1197 2016.</w:t>
      </w:r>
    </w:p>
    <w:p w14:paraId="70BAD39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8.</w:t>
      </w:r>
      <w:r w:rsidRPr="00423A19">
        <w:rPr>
          <w:rFonts w:ascii="Times New Roman" w:hAnsi="Times New Roman" w:cs="Times New Roman"/>
          <w:sz w:val="24"/>
          <w:szCs w:val="24"/>
        </w:rPr>
        <w:tab/>
        <w:t>Hassan R, Blumenschein GR, Jr., Moore KN, Santin AD, Kindler HL, Nemunaitis JJ, Seward SM, Thomas A, Kim SK, Rajagopalan P et al: First-in-Human, Multicenter, Phase I Dose-Escalation and Expansion Study of Anti-Mesothelin Antibody-Drug Conjugate Anetumab Ravtansine in Advanced or Metastatic Solid Tumors. J Clin Oncol 2020:JCO1902085.</w:t>
      </w:r>
    </w:p>
    <w:p w14:paraId="74A1628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09.</w:t>
      </w:r>
      <w:r w:rsidRPr="00423A19">
        <w:rPr>
          <w:rFonts w:ascii="Times New Roman" w:hAnsi="Times New Roman" w:cs="Times New Roman"/>
          <w:sz w:val="24"/>
          <w:szCs w:val="24"/>
        </w:rPr>
        <w:tab/>
        <w:t>Quanz M, Hagemann UB, Zitzmann-Kolbe S, Stelte-Ludwig B, Golfier S, Elbi C, Mumberg D, Ziegelbauer K, Schatz CA: Anetumab ravtansine inhibits tumor growth and shows additive effect in combination with targeted agents and chemotherapy in mesothelin-expressing human ovarian cancer models. Oncotarget 2018, 9(75):34103-34121.</w:t>
      </w:r>
    </w:p>
    <w:p w14:paraId="6765139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0.</w:t>
      </w:r>
      <w:r w:rsidRPr="00423A19">
        <w:rPr>
          <w:rFonts w:ascii="Times New Roman" w:hAnsi="Times New Roman" w:cs="Times New Roman"/>
          <w:sz w:val="24"/>
          <w:szCs w:val="24"/>
        </w:rPr>
        <w:tab/>
        <w:t>Clarke J, Chu SC, Siu LL, Machiels JP, Markman B, Heinhuis K, Millward M, Lolkema M, Patel SP, de Souza P et al: BMS-986148, an anti-mesothelin antibody-drug conjugate (ADC), alone or in combination with nivolumab demonstrates clinical activity in patients with select advanced solid tumors. Mol Cancer Ther 2019;18(12 Suppl):Abstract nr B057.</w:t>
      </w:r>
    </w:p>
    <w:p w14:paraId="26FD410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1.</w:t>
      </w:r>
      <w:r w:rsidRPr="00423A19">
        <w:rPr>
          <w:rFonts w:ascii="Times New Roman" w:hAnsi="Times New Roman" w:cs="Times New Roman"/>
          <w:sz w:val="24"/>
          <w:szCs w:val="24"/>
        </w:rPr>
        <w:tab/>
        <w:t>Weekes CD, Lamberts LE, Borad MJ, Voortman J, McWilliams RR, Diamond JR, de Vries EG, Verheul HM, Lieu CH, Kim GP et al: Phase I Study of DMOT4039A, an Antibody-Drug Conjugate Targeting Mesothelin, in Patients with Unresectable Pancreatic or Platinum-Resistant Ovarian Cancer. Mol Cancer Ther 2016, 15(3):439-447.</w:t>
      </w:r>
    </w:p>
    <w:p w14:paraId="2DDBF56C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2.</w:t>
      </w:r>
      <w:r w:rsidRPr="00423A19">
        <w:rPr>
          <w:rFonts w:ascii="Times New Roman" w:hAnsi="Times New Roman" w:cs="Times New Roman"/>
          <w:sz w:val="24"/>
          <w:szCs w:val="24"/>
        </w:rPr>
        <w:tab/>
        <w:t>Cho S, Zammarchi F, Williams DG, Havenith CEG, Monks NR, Tyrer P, D'Hooge F, Fleming R, Vashisht K, Dimasi N et al: Antitumor Activity of MEDI3726 (ADCT-401), a Pyrrolobenzodiazepine Antibody-Drug Conjugate Targeting PSMA, in Preclinical Models of Prostate Cancer. Mol Cancer Ther 2018, 17(10):2176-2186.</w:t>
      </w:r>
    </w:p>
    <w:p w14:paraId="710D3001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3.</w:t>
      </w:r>
      <w:r w:rsidRPr="00423A19">
        <w:rPr>
          <w:rFonts w:ascii="Times New Roman" w:hAnsi="Times New Roman" w:cs="Times New Roman"/>
          <w:sz w:val="24"/>
          <w:szCs w:val="24"/>
        </w:rPr>
        <w:tab/>
        <w:t>Mizutani K, Terazawa R, Kameyama K, Kato T, Horie K, Tsuchiya T, Seike K, Ehara H, Fujita Y, Kawakami K et al: Isolation of prostate cancer-related exosomes. Anticancer Res 2014, 34(7):3419-3423.</w:t>
      </w:r>
    </w:p>
    <w:p w14:paraId="06484689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4.</w:t>
      </w:r>
      <w:r w:rsidRPr="00423A19">
        <w:rPr>
          <w:rFonts w:ascii="Times New Roman" w:hAnsi="Times New Roman" w:cs="Times New Roman"/>
          <w:sz w:val="24"/>
          <w:szCs w:val="24"/>
        </w:rPr>
        <w:tab/>
        <w:t>Galsky MD, Eisenberger M, Moore-Cooper S, Kelly WK, Slovin SF, DeLaCruz A, Lee Y, Webb IJ, Scher HI: Phase I trial of the prostate-specific membrane antigen-directed immunoconjugate MLN2704 in patients with progressive metastatic castration-resistant prostate cancer. J Clin Oncol 2008, 26(13):2147-2154.</w:t>
      </w:r>
    </w:p>
    <w:p w14:paraId="3B82FDFE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5.</w:t>
      </w:r>
      <w:r w:rsidRPr="00423A19">
        <w:rPr>
          <w:rFonts w:ascii="Times New Roman" w:hAnsi="Times New Roman" w:cs="Times New Roman"/>
          <w:sz w:val="24"/>
          <w:szCs w:val="24"/>
        </w:rPr>
        <w:tab/>
        <w:t>Petrylak DP, Kantoff P, Vogelzang NJ, Mega A, Fleming MT, Stephenson JJ, Jr., Frank R, Shore ND, Dreicer R, McClay EF et al: Phase 1 study of PSMA ADC, an antibody-drug conjugate targeting prostate-specific membrane antigen, in chemotherapy-refractory prostate cancer. Prostate 2019, 79(6):604-613.</w:t>
      </w:r>
    </w:p>
    <w:p w14:paraId="0E6C9CE2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6.</w:t>
      </w:r>
      <w:r w:rsidRPr="00423A19">
        <w:rPr>
          <w:rFonts w:ascii="Times New Roman" w:hAnsi="Times New Roman" w:cs="Times New Roman"/>
          <w:sz w:val="24"/>
          <w:szCs w:val="24"/>
        </w:rPr>
        <w:tab/>
        <w:t>Liu T, Mendes DE, Berkman CE: Functional prostate-specific membrane antigen is enriched in exosomes from prostate cancer cells. Int J Oncol 2014, 44(3):918-922.</w:t>
      </w:r>
    </w:p>
    <w:p w14:paraId="1548875A" w14:textId="7567F1D8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7.</w:t>
      </w:r>
      <w:r w:rsidRPr="00423A19">
        <w:rPr>
          <w:rFonts w:ascii="Times New Roman" w:hAnsi="Times New Roman" w:cs="Times New Roman"/>
          <w:sz w:val="24"/>
          <w:szCs w:val="24"/>
        </w:rPr>
        <w:tab/>
      </w:r>
      <w:bookmarkStart w:id="2" w:name="_Hlk62500975"/>
      <w:r w:rsidR="00D138A0">
        <w:rPr>
          <w:rFonts w:ascii="Times New Roman" w:hAnsi="Times New Roman" w:cs="Times New Roman"/>
          <w:sz w:val="24"/>
          <w:szCs w:val="24"/>
        </w:rPr>
        <w:t xml:space="preserve">Tang </w:t>
      </w:r>
      <w:r w:rsidR="00D138A0" w:rsidRPr="00160855">
        <w:rPr>
          <w:rFonts w:ascii="Times New Roman" w:hAnsi="Times New Roman" w:cs="Times New Roman"/>
          <w:sz w:val="24"/>
          <w:szCs w:val="24"/>
        </w:rPr>
        <w:t>W, Huang X, Ou Z, Yan H, Gan J, Dong Q, Tan B, Yang Y, Guo Y, Li S et al: BAT8003, a potent anti-Trop-2 antibody-drug conjugate, for the treatment of triple negative breast cancer. Cancer Res 2019;79(4 Suppl):Abstract nr P6-20-1</w:t>
      </w:r>
      <w:r w:rsidR="00D138A0">
        <w:rPr>
          <w:rFonts w:ascii="Times New Roman" w:hAnsi="Times New Roman" w:cs="Times New Roman"/>
          <w:sz w:val="24"/>
          <w:szCs w:val="24"/>
        </w:rPr>
        <w:t>6.</w:t>
      </w:r>
      <w:bookmarkEnd w:id="2"/>
    </w:p>
    <w:p w14:paraId="0AFDEAA8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8.</w:t>
      </w:r>
      <w:r w:rsidRPr="00423A19">
        <w:rPr>
          <w:rFonts w:ascii="Times New Roman" w:hAnsi="Times New Roman" w:cs="Times New Roman"/>
          <w:sz w:val="24"/>
          <w:szCs w:val="24"/>
        </w:rPr>
        <w:tab/>
        <w:t>Trerotola M, Ganguly KK, Fazli L, Fedele C, Lu H, Dutta A, Liu Q, De Angelis T, Riddell LW, Riobo NA et al: Trop-2 is up-regulated in invasive prostate cancer and displaces FAK from focal contacts. Oncotarget 2015, 6(16):14318-14328.</w:t>
      </w:r>
    </w:p>
    <w:p w14:paraId="1FE32713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19.</w:t>
      </w:r>
      <w:r w:rsidRPr="00423A19">
        <w:rPr>
          <w:rFonts w:ascii="Times New Roman" w:hAnsi="Times New Roman" w:cs="Times New Roman"/>
          <w:sz w:val="24"/>
          <w:szCs w:val="24"/>
        </w:rPr>
        <w:tab/>
        <w:t>Okajima D, Yamaguchi J, Kitamura M, Kamei R, Maejima T, Shibutani T, Yasuda S, Toki T, Karibe T, Fujitani T et al: DS-1062a, a novel TROP2-targeting antibody-drug conjugate with a novel DNA topoisomerase I inhibitor DXd, demonstrates potent antitumor activity in preclinical models. Mol Cancer Ther 2019;18(12 Suppl):Abstract nr C026.</w:t>
      </w:r>
    </w:p>
    <w:p w14:paraId="3A56F09F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0.</w:t>
      </w:r>
      <w:r w:rsidRPr="00423A19">
        <w:rPr>
          <w:rFonts w:ascii="Times New Roman" w:hAnsi="Times New Roman" w:cs="Times New Roman"/>
          <w:sz w:val="24"/>
          <w:szCs w:val="24"/>
        </w:rPr>
        <w:tab/>
        <w:t>King GT, Eaton KD, Beagle BR, Zopf CJ, Wong GY, Krupka HI, Hua SY, Messersmith WA, El-Khoueiry AB: A phase 1, dose-escalation study of PF-06664178, an anti-Trop-2/Aur0101 antibody-drug conjugate in patients with advanced or metastatic solid tumors. Invest New Drugs 2018, 36(5):836-847.</w:t>
      </w:r>
    </w:p>
    <w:p w14:paraId="4A8889A0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1.</w:t>
      </w:r>
      <w:r w:rsidRPr="00423A19">
        <w:rPr>
          <w:rFonts w:ascii="Times New Roman" w:hAnsi="Times New Roman" w:cs="Times New Roman"/>
          <w:sz w:val="24"/>
          <w:szCs w:val="24"/>
        </w:rPr>
        <w:tab/>
        <w:t>Cardillo TM, Govindan SV, Sharkey RM, Trisal P, Goldenberg DM: Humanized anti-Trop-2 IgG-SN-38 conjugate for effective treatment of diverse epithelial cancers: preclinical studies in human cancer xenograft models and monkeys. Clin Cancer Res 2011, 17(10):3157-3169.</w:t>
      </w:r>
    </w:p>
    <w:p w14:paraId="6CB95F05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2.</w:t>
      </w:r>
      <w:r w:rsidRPr="00423A19">
        <w:rPr>
          <w:rFonts w:ascii="Times New Roman" w:hAnsi="Times New Roman" w:cs="Times New Roman"/>
          <w:sz w:val="24"/>
          <w:szCs w:val="24"/>
        </w:rPr>
        <w:tab/>
        <w:t>Bardia A, Mayer IA, Vahdat LT, Tolaney SM, Isakoff SJ, Diamond JR, O'Shaughnessy J, Moroose RL, Santin AD, Abramson VG et al: Sacituzumab Govitecan-hziy in Refractory Metastatic Triple-Negative Breast Cancer. N Engl J Med 2019, 380(8):741-751.</w:t>
      </w:r>
    </w:p>
    <w:p w14:paraId="7379027B" w14:textId="77777777" w:rsidR="00626608" w:rsidRPr="00423A19" w:rsidRDefault="00626608" w:rsidP="00423A1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3.</w:t>
      </w:r>
      <w:r w:rsidRPr="00423A19">
        <w:rPr>
          <w:rFonts w:ascii="Times New Roman" w:hAnsi="Times New Roman" w:cs="Times New Roman"/>
          <w:sz w:val="24"/>
          <w:szCs w:val="24"/>
        </w:rPr>
        <w:tab/>
        <w:t>Liu Y, Lian W, Zhao X, Diao Y, Xu J, Xiao L, Qing Y, Xue T, Wang J: A first-in-human study of SKB264 in patients with locally advanced unresectable/metastatic solid tumors who are refractory to available standard therapies. ASCO 2020 2020.</w:t>
      </w:r>
    </w:p>
    <w:p w14:paraId="0F6B9E01" w14:textId="77777777" w:rsidR="00626608" w:rsidRPr="00423A19" w:rsidRDefault="00626608" w:rsidP="00423A19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23A19">
        <w:rPr>
          <w:rFonts w:ascii="Times New Roman" w:hAnsi="Times New Roman" w:cs="Times New Roman"/>
          <w:sz w:val="24"/>
          <w:szCs w:val="24"/>
        </w:rPr>
        <w:t>124.</w:t>
      </w:r>
      <w:r w:rsidRPr="00423A19">
        <w:rPr>
          <w:rFonts w:ascii="Times New Roman" w:hAnsi="Times New Roman" w:cs="Times New Roman"/>
          <w:sz w:val="24"/>
          <w:szCs w:val="24"/>
        </w:rPr>
        <w:tab/>
        <w:t>Goldenberg DM, Stein R, Sharkey RM: The emergence of trophoblast cell-surface antigen 2 (TROP-2) as a novel cancer target. Oncotarget 2018, 9(48):28989-29006.</w:t>
      </w:r>
    </w:p>
    <w:p w14:paraId="25D7CE5C" w14:textId="1D2E2C71" w:rsidR="0076091F" w:rsidRPr="004501BB" w:rsidRDefault="006F509C" w:rsidP="00423A1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3A19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end"/>
      </w:r>
    </w:p>
    <w:sectPr w:rsidR="0076091F" w:rsidRPr="004501BB" w:rsidSect="00BD68B6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verda Sans Com Light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879A6"/>
    <w:multiLevelType w:val="hybridMultilevel"/>
    <w:tmpl w:val="23946432"/>
    <w:lvl w:ilvl="0" w:tplc="CA3A87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ok, Mark">
    <w15:presenceInfo w15:providerId="AD" w15:userId="S-1-5-21-16020293-282541685-632688529-203086"/>
  </w15:person>
  <w15:person w15:author="Joensuu Heikki">
    <w15:presenceInfo w15:providerId="AD" w15:userId="S::heikki.joensuu@hus.fi::021146ef-c29d-4cfa-88a0-17e320c45b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evswxmprzf6ezrr3vpszp5ef5tsas552z&quot;&gt;My EndNote Library_15&lt;record-ids&gt;&lt;item&gt;92&lt;/item&gt;&lt;item&gt;145&lt;/item&gt;&lt;item&gt;146&lt;/item&gt;&lt;item&gt;147&lt;/item&gt;&lt;item&gt;149&lt;/item&gt;&lt;item&gt;157&lt;/item&gt;&lt;item&gt;294&lt;/item&gt;&lt;item&gt;313&lt;/item&gt;&lt;item&gt;339&lt;/item&gt;&lt;item&gt;366&lt;/item&gt;&lt;item&gt;368&lt;/item&gt;&lt;item&gt;418&lt;/item&gt;&lt;item&gt;419&lt;/item&gt;&lt;item&gt;424&lt;/item&gt;&lt;item&gt;425&lt;/item&gt;&lt;item&gt;433&lt;/item&gt;&lt;item&gt;435&lt;/item&gt;&lt;item&gt;441&lt;/item&gt;&lt;item&gt;443&lt;/item&gt;&lt;item&gt;444&lt;/item&gt;&lt;item&gt;447&lt;/item&gt;&lt;item&gt;451&lt;/item&gt;&lt;item&gt;455&lt;/item&gt;&lt;item&gt;467&lt;/item&gt;&lt;item&gt;494&lt;/item&gt;&lt;item&gt;498&lt;/item&gt;&lt;item&gt;499&lt;/item&gt;&lt;item&gt;500&lt;/item&gt;&lt;item&gt;507&lt;/item&gt;&lt;item&gt;508&lt;/item&gt;&lt;item&gt;511&lt;/item&gt;&lt;item&gt;526&lt;/item&gt;&lt;item&gt;527&lt;/item&gt;&lt;item&gt;535&lt;/item&gt;&lt;item&gt;536&lt;/item&gt;&lt;item&gt;537&lt;/item&gt;&lt;item&gt;538&lt;/item&gt;&lt;item&gt;546&lt;/item&gt;&lt;item&gt;548&lt;/item&gt;&lt;item&gt;549&lt;/item&gt;&lt;item&gt;550&lt;/item&gt;&lt;item&gt;551&lt;/item&gt;&lt;item&gt;552&lt;/item&gt;&lt;item&gt;553&lt;/item&gt;&lt;item&gt;554&lt;/item&gt;&lt;item&gt;555&lt;/item&gt;&lt;item&gt;556&lt;/item&gt;&lt;item&gt;559&lt;/item&gt;&lt;item&gt;562&lt;/item&gt;&lt;item&gt;563&lt;/item&gt;&lt;item&gt;565&lt;/item&gt;&lt;item&gt;566&lt;/item&gt;&lt;item&gt;567&lt;/item&gt;&lt;item&gt;569&lt;/item&gt;&lt;item&gt;571&lt;/item&gt;&lt;item&gt;572&lt;/item&gt;&lt;item&gt;573&lt;/item&gt;&lt;item&gt;574&lt;/item&gt;&lt;item&gt;576&lt;/item&gt;&lt;item&gt;579&lt;/item&gt;&lt;item&gt;580&lt;/item&gt;&lt;item&gt;581&lt;/item&gt;&lt;item&gt;583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5&lt;/item&gt;&lt;item&gt;606&lt;/item&gt;&lt;item&gt;607&lt;/item&gt;&lt;item&gt;608&lt;/item&gt;&lt;item&gt;609&lt;/item&gt;&lt;item&gt;610&lt;/item&gt;&lt;item&gt;612&lt;/item&gt;&lt;item&gt;613&lt;/item&gt;&lt;item&gt;614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2&lt;/item&gt;&lt;item&gt;648&lt;/item&gt;&lt;item&gt;650&lt;/item&gt;&lt;item&gt;651&lt;/item&gt;&lt;item&gt;668&lt;/item&gt;&lt;item&gt;670&lt;/item&gt;&lt;item&gt;671&lt;/item&gt;&lt;item&gt;672&lt;/item&gt;&lt;item&gt;673&lt;/item&gt;&lt;item&gt;674&lt;/item&gt;&lt;/record-ids&gt;&lt;/item&gt;&lt;/Libraries&gt;"/>
  </w:docVars>
  <w:rsids>
    <w:rsidRoot w:val="00902BFC"/>
    <w:rsid w:val="000033F9"/>
    <w:rsid w:val="0001094B"/>
    <w:rsid w:val="00010A25"/>
    <w:rsid w:val="00016F70"/>
    <w:rsid w:val="00031DF2"/>
    <w:rsid w:val="00032F11"/>
    <w:rsid w:val="000370F7"/>
    <w:rsid w:val="00045463"/>
    <w:rsid w:val="000514A0"/>
    <w:rsid w:val="0005226A"/>
    <w:rsid w:val="00053C23"/>
    <w:rsid w:val="000561FA"/>
    <w:rsid w:val="000615DB"/>
    <w:rsid w:val="00061FF4"/>
    <w:rsid w:val="0006658D"/>
    <w:rsid w:val="0007198A"/>
    <w:rsid w:val="00073066"/>
    <w:rsid w:val="00074C59"/>
    <w:rsid w:val="00081A31"/>
    <w:rsid w:val="00090C89"/>
    <w:rsid w:val="00096208"/>
    <w:rsid w:val="000A2969"/>
    <w:rsid w:val="000A5917"/>
    <w:rsid w:val="000B4DAB"/>
    <w:rsid w:val="000B545A"/>
    <w:rsid w:val="000D01C6"/>
    <w:rsid w:val="000D0451"/>
    <w:rsid w:val="000D268C"/>
    <w:rsid w:val="000D2C34"/>
    <w:rsid w:val="000D2CA8"/>
    <w:rsid w:val="000D452B"/>
    <w:rsid w:val="000D5246"/>
    <w:rsid w:val="000E3776"/>
    <w:rsid w:val="000E47E1"/>
    <w:rsid w:val="000E62AA"/>
    <w:rsid w:val="000F16B0"/>
    <w:rsid w:val="000F1B16"/>
    <w:rsid w:val="000F6C61"/>
    <w:rsid w:val="000F7AD0"/>
    <w:rsid w:val="001001D1"/>
    <w:rsid w:val="001019B6"/>
    <w:rsid w:val="00123297"/>
    <w:rsid w:val="00127D1B"/>
    <w:rsid w:val="001324E2"/>
    <w:rsid w:val="00137873"/>
    <w:rsid w:val="00143D1F"/>
    <w:rsid w:val="0015066D"/>
    <w:rsid w:val="00150A67"/>
    <w:rsid w:val="001522CB"/>
    <w:rsid w:val="00153F4B"/>
    <w:rsid w:val="0015457B"/>
    <w:rsid w:val="00157AE6"/>
    <w:rsid w:val="00157ECB"/>
    <w:rsid w:val="00164BF8"/>
    <w:rsid w:val="00165FBC"/>
    <w:rsid w:val="00166036"/>
    <w:rsid w:val="0017440D"/>
    <w:rsid w:val="00182576"/>
    <w:rsid w:val="001829FB"/>
    <w:rsid w:val="00192629"/>
    <w:rsid w:val="001949FD"/>
    <w:rsid w:val="00197FC8"/>
    <w:rsid w:val="001A563B"/>
    <w:rsid w:val="001A56DF"/>
    <w:rsid w:val="001B25F0"/>
    <w:rsid w:val="001B5132"/>
    <w:rsid w:val="001C2114"/>
    <w:rsid w:val="001C5085"/>
    <w:rsid w:val="001D6160"/>
    <w:rsid w:val="001E5586"/>
    <w:rsid w:val="001F0C46"/>
    <w:rsid w:val="001F12FE"/>
    <w:rsid w:val="002058B7"/>
    <w:rsid w:val="00210B15"/>
    <w:rsid w:val="00210E0C"/>
    <w:rsid w:val="002126AA"/>
    <w:rsid w:val="002155EF"/>
    <w:rsid w:val="0021730A"/>
    <w:rsid w:val="00217627"/>
    <w:rsid w:val="0022129E"/>
    <w:rsid w:val="00221D3D"/>
    <w:rsid w:val="00226ADA"/>
    <w:rsid w:val="00232B07"/>
    <w:rsid w:val="00237B93"/>
    <w:rsid w:val="0024147C"/>
    <w:rsid w:val="00244164"/>
    <w:rsid w:val="0024453C"/>
    <w:rsid w:val="00244C04"/>
    <w:rsid w:val="00250BD0"/>
    <w:rsid w:val="0025575F"/>
    <w:rsid w:val="00262A21"/>
    <w:rsid w:val="002644F6"/>
    <w:rsid w:val="00266F3F"/>
    <w:rsid w:val="0027160D"/>
    <w:rsid w:val="00273BF9"/>
    <w:rsid w:val="00276C2E"/>
    <w:rsid w:val="00284002"/>
    <w:rsid w:val="002852D9"/>
    <w:rsid w:val="002905A0"/>
    <w:rsid w:val="00293FD6"/>
    <w:rsid w:val="002A1F06"/>
    <w:rsid w:val="002A3C50"/>
    <w:rsid w:val="002A6962"/>
    <w:rsid w:val="002C05EE"/>
    <w:rsid w:val="002C353F"/>
    <w:rsid w:val="002D3510"/>
    <w:rsid w:val="002E29D9"/>
    <w:rsid w:val="002F4C03"/>
    <w:rsid w:val="002F6D22"/>
    <w:rsid w:val="00302E88"/>
    <w:rsid w:val="00304743"/>
    <w:rsid w:val="00306FEC"/>
    <w:rsid w:val="0032132E"/>
    <w:rsid w:val="00322CAA"/>
    <w:rsid w:val="00330AF0"/>
    <w:rsid w:val="00340A36"/>
    <w:rsid w:val="00340D3F"/>
    <w:rsid w:val="00342104"/>
    <w:rsid w:val="003437CF"/>
    <w:rsid w:val="00345831"/>
    <w:rsid w:val="00346BA9"/>
    <w:rsid w:val="00351E31"/>
    <w:rsid w:val="003526F7"/>
    <w:rsid w:val="00352F54"/>
    <w:rsid w:val="00353B25"/>
    <w:rsid w:val="00363CE7"/>
    <w:rsid w:val="00367289"/>
    <w:rsid w:val="00374F39"/>
    <w:rsid w:val="0038527B"/>
    <w:rsid w:val="00392B61"/>
    <w:rsid w:val="00393439"/>
    <w:rsid w:val="00396156"/>
    <w:rsid w:val="003A0CFF"/>
    <w:rsid w:val="003A208E"/>
    <w:rsid w:val="003A218D"/>
    <w:rsid w:val="003A2A21"/>
    <w:rsid w:val="003B499D"/>
    <w:rsid w:val="003C5AE4"/>
    <w:rsid w:val="003C6373"/>
    <w:rsid w:val="003D106B"/>
    <w:rsid w:val="003D3814"/>
    <w:rsid w:val="003E6630"/>
    <w:rsid w:val="003F0332"/>
    <w:rsid w:val="003F0A1D"/>
    <w:rsid w:val="003F5F65"/>
    <w:rsid w:val="0040309D"/>
    <w:rsid w:val="00411DE4"/>
    <w:rsid w:val="00412DBA"/>
    <w:rsid w:val="0041461C"/>
    <w:rsid w:val="00414FE4"/>
    <w:rsid w:val="00420471"/>
    <w:rsid w:val="00423A19"/>
    <w:rsid w:val="00423B28"/>
    <w:rsid w:val="00424525"/>
    <w:rsid w:val="00430DBE"/>
    <w:rsid w:val="004311F0"/>
    <w:rsid w:val="004328BA"/>
    <w:rsid w:val="004363DE"/>
    <w:rsid w:val="00436CA2"/>
    <w:rsid w:val="00437245"/>
    <w:rsid w:val="00445F38"/>
    <w:rsid w:val="004501BB"/>
    <w:rsid w:val="00452572"/>
    <w:rsid w:val="00454E7E"/>
    <w:rsid w:val="0045646E"/>
    <w:rsid w:val="004657ED"/>
    <w:rsid w:val="00477C9C"/>
    <w:rsid w:val="00481ED6"/>
    <w:rsid w:val="00494B39"/>
    <w:rsid w:val="00496095"/>
    <w:rsid w:val="004A26EA"/>
    <w:rsid w:val="004A2D2F"/>
    <w:rsid w:val="004A2F5F"/>
    <w:rsid w:val="004A33BC"/>
    <w:rsid w:val="004A489C"/>
    <w:rsid w:val="004B70DD"/>
    <w:rsid w:val="004C4556"/>
    <w:rsid w:val="004D2736"/>
    <w:rsid w:val="004D56FD"/>
    <w:rsid w:val="004E5CDC"/>
    <w:rsid w:val="004F2F50"/>
    <w:rsid w:val="004F3CCA"/>
    <w:rsid w:val="004F4293"/>
    <w:rsid w:val="004F723F"/>
    <w:rsid w:val="005014A2"/>
    <w:rsid w:val="00504415"/>
    <w:rsid w:val="0050683C"/>
    <w:rsid w:val="005150DC"/>
    <w:rsid w:val="005160E6"/>
    <w:rsid w:val="005259E8"/>
    <w:rsid w:val="00532F89"/>
    <w:rsid w:val="005340BA"/>
    <w:rsid w:val="005353A3"/>
    <w:rsid w:val="00541294"/>
    <w:rsid w:val="00543F88"/>
    <w:rsid w:val="00550D7C"/>
    <w:rsid w:val="00557215"/>
    <w:rsid w:val="00570895"/>
    <w:rsid w:val="00570D9A"/>
    <w:rsid w:val="005830B4"/>
    <w:rsid w:val="0058427A"/>
    <w:rsid w:val="00595645"/>
    <w:rsid w:val="00597289"/>
    <w:rsid w:val="005A40B5"/>
    <w:rsid w:val="005A7F28"/>
    <w:rsid w:val="005B34D9"/>
    <w:rsid w:val="005B63C6"/>
    <w:rsid w:val="005C2530"/>
    <w:rsid w:val="005D6465"/>
    <w:rsid w:val="005D787C"/>
    <w:rsid w:val="005E0E98"/>
    <w:rsid w:val="005E5D17"/>
    <w:rsid w:val="005F0CAE"/>
    <w:rsid w:val="005F384E"/>
    <w:rsid w:val="005F4E51"/>
    <w:rsid w:val="00601F74"/>
    <w:rsid w:val="00611283"/>
    <w:rsid w:val="00622398"/>
    <w:rsid w:val="006230EC"/>
    <w:rsid w:val="0062554F"/>
    <w:rsid w:val="00626255"/>
    <w:rsid w:val="00626608"/>
    <w:rsid w:val="00632CA7"/>
    <w:rsid w:val="0063578A"/>
    <w:rsid w:val="00650463"/>
    <w:rsid w:val="00654FDF"/>
    <w:rsid w:val="006562EA"/>
    <w:rsid w:val="00656931"/>
    <w:rsid w:val="00657A24"/>
    <w:rsid w:val="00661432"/>
    <w:rsid w:val="00665A8C"/>
    <w:rsid w:val="00675645"/>
    <w:rsid w:val="00675E7F"/>
    <w:rsid w:val="0068317E"/>
    <w:rsid w:val="0068497E"/>
    <w:rsid w:val="006855F0"/>
    <w:rsid w:val="00686C7D"/>
    <w:rsid w:val="0068746C"/>
    <w:rsid w:val="006951F6"/>
    <w:rsid w:val="006A039D"/>
    <w:rsid w:val="006A38F0"/>
    <w:rsid w:val="006B05EF"/>
    <w:rsid w:val="006B17A5"/>
    <w:rsid w:val="006B2816"/>
    <w:rsid w:val="006B46CC"/>
    <w:rsid w:val="006C38AB"/>
    <w:rsid w:val="006C78E0"/>
    <w:rsid w:val="006D4C90"/>
    <w:rsid w:val="006E0101"/>
    <w:rsid w:val="006E69DD"/>
    <w:rsid w:val="006F3037"/>
    <w:rsid w:val="006F483E"/>
    <w:rsid w:val="006F509C"/>
    <w:rsid w:val="006F56BB"/>
    <w:rsid w:val="00700694"/>
    <w:rsid w:val="0070369D"/>
    <w:rsid w:val="00706C58"/>
    <w:rsid w:val="0071075D"/>
    <w:rsid w:val="00713A8B"/>
    <w:rsid w:val="007167E4"/>
    <w:rsid w:val="00721974"/>
    <w:rsid w:val="0072264A"/>
    <w:rsid w:val="007243F8"/>
    <w:rsid w:val="00730310"/>
    <w:rsid w:val="00733E62"/>
    <w:rsid w:val="0073674B"/>
    <w:rsid w:val="00745207"/>
    <w:rsid w:val="0076091F"/>
    <w:rsid w:val="007610E8"/>
    <w:rsid w:val="00762666"/>
    <w:rsid w:val="00763FBF"/>
    <w:rsid w:val="007655D2"/>
    <w:rsid w:val="007711CE"/>
    <w:rsid w:val="007729CD"/>
    <w:rsid w:val="00772E62"/>
    <w:rsid w:val="007766C3"/>
    <w:rsid w:val="0078045E"/>
    <w:rsid w:val="00786BFC"/>
    <w:rsid w:val="0079658F"/>
    <w:rsid w:val="007A10EB"/>
    <w:rsid w:val="007A6120"/>
    <w:rsid w:val="007B44D9"/>
    <w:rsid w:val="007B5637"/>
    <w:rsid w:val="007C708B"/>
    <w:rsid w:val="007C78BF"/>
    <w:rsid w:val="007D53B8"/>
    <w:rsid w:val="007E4ED0"/>
    <w:rsid w:val="007E5B7F"/>
    <w:rsid w:val="007F0E0E"/>
    <w:rsid w:val="007F14D7"/>
    <w:rsid w:val="007F28D9"/>
    <w:rsid w:val="007F329E"/>
    <w:rsid w:val="008071AE"/>
    <w:rsid w:val="00807D1A"/>
    <w:rsid w:val="00820442"/>
    <w:rsid w:val="008263D7"/>
    <w:rsid w:val="0083479A"/>
    <w:rsid w:val="00840652"/>
    <w:rsid w:val="00844B91"/>
    <w:rsid w:val="00852B29"/>
    <w:rsid w:val="008561CF"/>
    <w:rsid w:val="0086596F"/>
    <w:rsid w:val="00870E22"/>
    <w:rsid w:val="0087250C"/>
    <w:rsid w:val="00873F72"/>
    <w:rsid w:val="008748C2"/>
    <w:rsid w:val="00875F7C"/>
    <w:rsid w:val="008876FF"/>
    <w:rsid w:val="00891FCB"/>
    <w:rsid w:val="008A103B"/>
    <w:rsid w:val="008A6FE0"/>
    <w:rsid w:val="008B657B"/>
    <w:rsid w:val="008B65EA"/>
    <w:rsid w:val="008B7DA2"/>
    <w:rsid w:val="008D021A"/>
    <w:rsid w:val="008D6398"/>
    <w:rsid w:val="008F6FD4"/>
    <w:rsid w:val="00901038"/>
    <w:rsid w:val="0090294D"/>
    <w:rsid w:val="00902BFC"/>
    <w:rsid w:val="00906D18"/>
    <w:rsid w:val="00907137"/>
    <w:rsid w:val="009102D9"/>
    <w:rsid w:val="00913F82"/>
    <w:rsid w:val="0092062F"/>
    <w:rsid w:val="0092473E"/>
    <w:rsid w:val="00925690"/>
    <w:rsid w:val="009257AC"/>
    <w:rsid w:val="00927C53"/>
    <w:rsid w:val="009304BE"/>
    <w:rsid w:val="009324EA"/>
    <w:rsid w:val="00936DB6"/>
    <w:rsid w:val="0094014B"/>
    <w:rsid w:val="00942971"/>
    <w:rsid w:val="00961195"/>
    <w:rsid w:val="009621C6"/>
    <w:rsid w:val="009714FA"/>
    <w:rsid w:val="00973A4A"/>
    <w:rsid w:val="0097532D"/>
    <w:rsid w:val="009760CD"/>
    <w:rsid w:val="0098185D"/>
    <w:rsid w:val="00983A67"/>
    <w:rsid w:val="009875C3"/>
    <w:rsid w:val="00994563"/>
    <w:rsid w:val="00996F59"/>
    <w:rsid w:val="00997329"/>
    <w:rsid w:val="009A38EE"/>
    <w:rsid w:val="009A5A86"/>
    <w:rsid w:val="009B115E"/>
    <w:rsid w:val="009B1B7E"/>
    <w:rsid w:val="009B442F"/>
    <w:rsid w:val="009B5162"/>
    <w:rsid w:val="009C0B8F"/>
    <w:rsid w:val="009C0C5D"/>
    <w:rsid w:val="009D0A9E"/>
    <w:rsid w:val="009D5108"/>
    <w:rsid w:val="009E1931"/>
    <w:rsid w:val="009E5D92"/>
    <w:rsid w:val="009E72EA"/>
    <w:rsid w:val="009F00AF"/>
    <w:rsid w:val="009F5361"/>
    <w:rsid w:val="00A016F1"/>
    <w:rsid w:val="00A027BC"/>
    <w:rsid w:val="00A04A97"/>
    <w:rsid w:val="00A0594A"/>
    <w:rsid w:val="00A07012"/>
    <w:rsid w:val="00A100D4"/>
    <w:rsid w:val="00A121C6"/>
    <w:rsid w:val="00A1783C"/>
    <w:rsid w:val="00A220F6"/>
    <w:rsid w:val="00A22522"/>
    <w:rsid w:val="00A33E77"/>
    <w:rsid w:val="00A346FF"/>
    <w:rsid w:val="00A35B81"/>
    <w:rsid w:val="00A40CC0"/>
    <w:rsid w:val="00A41EEF"/>
    <w:rsid w:val="00A4452E"/>
    <w:rsid w:val="00A5485D"/>
    <w:rsid w:val="00A54EAB"/>
    <w:rsid w:val="00A5614B"/>
    <w:rsid w:val="00A56239"/>
    <w:rsid w:val="00A61654"/>
    <w:rsid w:val="00A61B34"/>
    <w:rsid w:val="00A874A4"/>
    <w:rsid w:val="00A87B0A"/>
    <w:rsid w:val="00A9061E"/>
    <w:rsid w:val="00AA009D"/>
    <w:rsid w:val="00AA3853"/>
    <w:rsid w:val="00AA65A3"/>
    <w:rsid w:val="00AA739A"/>
    <w:rsid w:val="00AB1FAA"/>
    <w:rsid w:val="00AC303C"/>
    <w:rsid w:val="00AC659C"/>
    <w:rsid w:val="00AE5213"/>
    <w:rsid w:val="00AE76FB"/>
    <w:rsid w:val="00AF01F7"/>
    <w:rsid w:val="00AF13A9"/>
    <w:rsid w:val="00AF1A22"/>
    <w:rsid w:val="00B017BC"/>
    <w:rsid w:val="00B0529B"/>
    <w:rsid w:val="00B06C97"/>
    <w:rsid w:val="00B0733B"/>
    <w:rsid w:val="00B1581D"/>
    <w:rsid w:val="00B210FA"/>
    <w:rsid w:val="00B2588F"/>
    <w:rsid w:val="00B3323A"/>
    <w:rsid w:val="00B426B6"/>
    <w:rsid w:val="00B43312"/>
    <w:rsid w:val="00B47C0A"/>
    <w:rsid w:val="00B47D7A"/>
    <w:rsid w:val="00B7019E"/>
    <w:rsid w:val="00B75E89"/>
    <w:rsid w:val="00B90DDA"/>
    <w:rsid w:val="00B920AC"/>
    <w:rsid w:val="00B93E87"/>
    <w:rsid w:val="00B9542F"/>
    <w:rsid w:val="00BA19C7"/>
    <w:rsid w:val="00BA3798"/>
    <w:rsid w:val="00BA3948"/>
    <w:rsid w:val="00BA40E4"/>
    <w:rsid w:val="00BA7264"/>
    <w:rsid w:val="00BA7737"/>
    <w:rsid w:val="00BB1CAE"/>
    <w:rsid w:val="00BB441F"/>
    <w:rsid w:val="00BC6050"/>
    <w:rsid w:val="00BC6945"/>
    <w:rsid w:val="00BD4871"/>
    <w:rsid w:val="00BD4BB2"/>
    <w:rsid w:val="00BD68B6"/>
    <w:rsid w:val="00BE0CCD"/>
    <w:rsid w:val="00BE58B9"/>
    <w:rsid w:val="00BF3513"/>
    <w:rsid w:val="00BF5383"/>
    <w:rsid w:val="00C06DAD"/>
    <w:rsid w:val="00C151C8"/>
    <w:rsid w:val="00C15551"/>
    <w:rsid w:val="00C15919"/>
    <w:rsid w:val="00C27971"/>
    <w:rsid w:val="00C27B5A"/>
    <w:rsid w:val="00C27DD9"/>
    <w:rsid w:val="00C34173"/>
    <w:rsid w:val="00C42B46"/>
    <w:rsid w:val="00C42E83"/>
    <w:rsid w:val="00C43C8E"/>
    <w:rsid w:val="00C4405E"/>
    <w:rsid w:val="00C4563F"/>
    <w:rsid w:val="00C542B9"/>
    <w:rsid w:val="00C57EBE"/>
    <w:rsid w:val="00C70682"/>
    <w:rsid w:val="00C72D9B"/>
    <w:rsid w:val="00C734B6"/>
    <w:rsid w:val="00C7374D"/>
    <w:rsid w:val="00C77C6D"/>
    <w:rsid w:val="00C829EF"/>
    <w:rsid w:val="00C84D17"/>
    <w:rsid w:val="00C91DFC"/>
    <w:rsid w:val="00CA3798"/>
    <w:rsid w:val="00CA46C7"/>
    <w:rsid w:val="00CA4897"/>
    <w:rsid w:val="00CA7B29"/>
    <w:rsid w:val="00CB0C5E"/>
    <w:rsid w:val="00CC59DC"/>
    <w:rsid w:val="00CC79B3"/>
    <w:rsid w:val="00CC7FAA"/>
    <w:rsid w:val="00CF07A3"/>
    <w:rsid w:val="00CF1DBB"/>
    <w:rsid w:val="00CF712D"/>
    <w:rsid w:val="00D0306C"/>
    <w:rsid w:val="00D137D2"/>
    <w:rsid w:val="00D138A0"/>
    <w:rsid w:val="00D20E28"/>
    <w:rsid w:val="00D22EB5"/>
    <w:rsid w:val="00D25003"/>
    <w:rsid w:val="00D2660D"/>
    <w:rsid w:val="00D32915"/>
    <w:rsid w:val="00D35516"/>
    <w:rsid w:val="00D4286A"/>
    <w:rsid w:val="00D42B76"/>
    <w:rsid w:val="00D4362A"/>
    <w:rsid w:val="00D45739"/>
    <w:rsid w:val="00D465A9"/>
    <w:rsid w:val="00D520C8"/>
    <w:rsid w:val="00D543C0"/>
    <w:rsid w:val="00D55F93"/>
    <w:rsid w:val="00D577D9"/>
    <w:rsid w:val="00D6299B"/>
    <w:rsid w:val="00D63421"/>
    <w:rsid w:val="00D634CC"/>
    <w:rsid w:val="00D73BD8"/>
    <w:rsid w:val="00D742B4"/>
    <w:rsid w:val="00D82320"/>
    <w:rsid w:val="00D835E4"/>
    <w:rsid w:val="00D83C8B"/>
    <w:rsid w:val="00D90706"/>
    <w:rsid w:val="00D9141D"/>
    <w:rsid w:val="00D92D27"/>
    <w:rsid w:val="00D95577"/>
    <w:rsid w:val="00DA2DC8"/>
    <w:rsid w:val="00DA3DFC"/>
    <w:rsid w:val="00DA519C"/>
    <w:rsid w:val="00DA5493"/>
    <w:rsid w:val="00DB0BD4"/>
    <w:rsid w:val="00DB4179"/>
    <w:rsid w:val="00DB5A45"/>
    <w:rsid w:val="00DC620C"/>
    <w:rsid w:val="00DD5BB5"/>
    <w:rsid w:val="00DE0088"/>
    <w:rsid w:val="00DE1BBB"/>
    <w:rsid w:val="00DE5141"/>
    <w:rsid w:val="00DF1269"/>
    <w:rsid w:val="00DF4BD0"/>
    <w:rsid w:val="00E12F4F"/>
    <w:rsid w:val="00E1392F"/>
    <w:rsid w:val="00E16BA3"/>
    <w:rsid w:val="00E21CE2"/>
    <w:rsid w:val="00E22761"/>
    <w:rsid w:val="00E34D05"/>
    <w:rsid w:val="00E42052"/>
    <w:rsid w:val="00E422E6"/>
    <w:rsid w:val="00E45FBD"/>
    <w:rsid w:val="00E55092"/>
    <w:rsid w:val="00E6085C"/>
    <w:rsid w:val="00E609AB"/>
    <w:rsid w:val="00E747F0"/>
    <w:rsid w:val="00E82032"/>
    <w:rsid w:val="00E8588B"/>
    <w:rsid w:val="00E977BD"/>
    <w:rsid w:val="00EA40BE"/>
    <w:rsid w:val="00EA4DC6"/>
    <w:rsid w:val="00EA5CC1"/>
    <w:rsid w:val="00EA7C5D"/>
    <w:rsid w:val="00EB3562"/>
    <w:rsid w:val="00EC4980"/>
    <w:rsid w:val="00EC4CA2"/>
    <w:rsid w:val="00ED087A"/>
    <w:rsid w:val="00EF1ECD"/>
    <w:rsid w:val="00EF2AFB"/>
    <w:rsid w:val="00F03792"/>
    <w:rsid w:val="00F1090C"/>
    <w:rsid w:val="00F245D2"/>
    <w:rsid w:val="00F26301"/>
    <w:rsid w:val="00F30761"/>
    <w:rsid w:val="00F449D4"/>
    <w:rsid w:val="00F4665B"/>
    <w:rsid w:val="00F52FCC"/>
    <w:rsid w:val="00F531A9"/>
    <w:rsid w:val="00F541B0"/>
    <w:rsid w:val="00F554F7"/>
    <w:rsid w:val="00F60A5F"/>
    <w:rsid w:val="00F64775"/>
    <w:rsid w:val="00F662B6"/>
    <w:rsid w:val="00F67088"/>
    <w:rsid w:val="00F709CD"/>
    <w:rsid w:val="00F710D6"/>
    <w:rsid w:val="00F726EC"/>
    <w:rsid w:val="00F758E9"/>
    <w:rsid w:val="00F7664E"/>
    <w:rsid w:val="00F85E86"/>
    <w:rsid w:val="00F91909"/>
    <w:rsid w:val="00F97365"/>
    <w:rsid w:val="00FA55D8"/>
    <w:rsid w:val="00FA5764"/>
    <w:rsid w:val="00FB22C7"/>
    <w:rsid w:val="00FB260D"/>
    <w:rsid w:val="00FB5D9E"/>
    <w:rsid w:val="00FB752D"/>
    <w:rsid w:val="00FC7BE9"/>
    <w:rsid w:val="00FD0651"/>
    <w:rsid w:val="00FD239F"/>
    <w:rsid w:val="00FD2715"/>
    <w:rsid w:val="00FE205F"/>
    <w:rsid w:val="00FE5767"/>
    <w:rsid w:val="00FE5AA2"/>
    <w:rsid w:val="00FE5AB5"/>
    <w:rsid w:val="00FF4B5E"/>
    <w:rsid w:val="00FF594E"/>
    <w:rsid w:val="00FF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6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BFC"/>
  </w:style>
  <w:style w:type="paragraph" w:styleId="Heading1">
    <w:name w:val="heading 1"/>
    <w:basedOn w:val="Normal"/>
    <w:next w:val="Normal"/>
    <w:link w:val="Heading1Char"/>
    <w:uiPriority w:val="9"/>
    <w:qFormat/>
    <w:rsid w:val="000D04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4D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5551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50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0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50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509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1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C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C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CE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04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4D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5B3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Pa27">
    <w:name w:val="Pa27"/>
    <w:basedOn w:val="Normal"/>
    <w:next w:val="Normal"/>
    <w:uiPriority w:val="99"/>
    <w:rsid w:val="002A3C50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customStyle="1" w:styleId="term">
    <w:name w:val="term"/>
    <w:basedOn w:val="DefaultParagraphFont"/>
    <w:rsid w:val="00AF1A22"/>
  </w:style>
  <w:style w:type="paragraph" w:styleId="ListParagraph">
    <w:name w:val="List Paragraph"/>
    <w:basedOn w:val="Normal"/>
    <w:uiPriority w:val="34"/>
    <w:qFormat/>
    <w:rsid w:val="00B210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BFC"/>
  </w:style>
  <w:style w:type="paragraph" w:styleId="Heading1">
    <w:name w:val="heading 1"/>
    <w:basedOn w:val="Normal"/>
    <w:next w:val="Normal"/>
    <w:link w:val="Heading1Char"/>
    <w:uiPriority w:val="9"/>
    <w:qFormat/>
    <w:rsid w:val="000D04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4D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5551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50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0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50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509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1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C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C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CE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04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4D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5B3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Pa27">
    <w:name w:val="Pa27"/>
    <w:basedOn w:val="Normal"/>
    <w:next w:val="Normal"/>
    <w:uiPriority w:val="99"/>
    <w:rsid w:val="002A3C50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customStyle="1" w:styleId="term">
    <w:name w:val="term"/>
    <w:basedOn w:val="DefaultParagraphFont"/>
    <w:rsid w:val="00AF1A22"/>
  </w:style>
  <w:style w:type="paragraph" w:styleId="ListParagraph">
    <w:name w:val="List Paragraph"/>
    <w:basedOn w:val="Normal"/>
    <w:uiPriority w:val="34"/>
    <w:qFormat/>
    <w:rsid w:val="00B210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1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4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3401385" TargetMode="External"/><Relationship Id="rId3" Type="http://schemas.openxmlformats.org/officeDocument/2006/relationships/styles" Target="styles.xml"/><Relationship Id="rId7" Type="http://schemas.openxmlformats.org/officeDocument/2006/relationships/hyperlink" Target="http://clinicaltrials.gov/show/NCT0328472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EBCFA-CF72-4167-A8BD-CC0CDE876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181</Words>
  <Characters>97933</Characters>
  <Application>Microsoft Office Word</Application>
  <DocSecurity>0</DocSecurity>
  <Lines>816</Lines>
  <Paragraphs>2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1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ok, Mark</dc:creator>
  <cp:lastModifiedBy>Surinder Bhatia</cp:lastModifiedBy>
  <cp:revision>2</cp:revision>
  <cp:lastPrinted>2020-10-13T13:36:00Z</cp:lastPrinted>
  <dcterms:created xsi:type="dcterms:W3CDTF">2021-02-09T09:55:00Z</dcterms:created>
  <dcterms:modified xsi:type="dcterms:W3CDTF">2021-02-09T09:55:00Z</dcterms:modified>
</cp:coreProperties>
</file>